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6DDAC" w14:textId="10F66198" w:rsidR="004305A9" w:rsidRPr="004305A9" w:rsidRDefault="004305A9" w:rsidP="004305A9">
      <w:r w:rsidRPr="004305A9">
        <w:rPr>
          <w:b/>
          <w:sz w:val="28"/>
          <w:szCs w:val="28"/>
        </w:rPr>
        <w:t>Supplementary Table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8"/>
        <w:gridCol w:w="5516"/>
        <w:gridCol w:w="1715"/>
      </w:tblGrid>
      <w:tr w:rsidR="008A764E" w14:paraId="12554C3B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01BEDDF2" w14:textId="1BD49335" w:rsidR="008A764E" w:rsidRPr="008A764E" w:rsidRDefault="008A4E5E" w:rsidP="008A764E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8A764E" w:rsidRPr="008A764E">
              <w:rPr>
                <w:b/>
              </w:rPr>
              <w:t>ell adhesion</w:t>
            </w:r>
          </w:p>
        </w:tc>
      </w:tr>
      <w:tr w:rsidR="008A764E" w14:paraId="5911C4D0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6D5A3991" w14:textId="77777777" w:rsidR="008A764E" w:rsidRPr="008A764E" w:rsidRDefault="008A764E" w:rsidP="008A764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395F611E" w14:textId="77777777" w:rsidR="008A764E" w:rsidRPr="008A764E" w:rsidRDefault="008A764E" w:rsidP="008A764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1B1D960A" w14:textId="48754FB6" w:rsidR="008A764E" w:rsidRPr="008A764E" w:rsidRDefault="008A764E" w:rsidP="008A764E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8A764E" w14:paraId="16C56C9B" w14:textId="77777777" w:rsidTr="004305A9">
        <w:trPr>
          <w:jc w:val="center"/>
        </w:trPr>
        <w:tc>
          <w:tcPr>
            <w:tcW w:w="1078" w:type="dxa"/>
          </w:tcPr>
          <w:p w14:paraId="19B84ED5" w14:textId="77777777" w:rsidR="008A764E" w:rsidRPr="00131B6B" w:rsidRDefault="008A764E" w:rsidP="00C521B8">
            <w:pPr>
              <w:jc w:val="center"/>
            </w:pPr>
            <w:r w:rsidRPr="00131B6B">
              <w:t>Atp1b2</w:t>
            </w:r>
          </w:p>
        </w:tc>
        <w:tc>
          <w:tcPr>
            <w:tcW w:w="5516" w:type="dxa"/>
          </w:tcPr>
          <w:p w14:paraId="4EB5111A" w14:textId="77777777" w:rsidR="008A764E" w:rsidRPr="00131B6B" w:rsidRDefault="008A764E" w:rsidP="00C521B8">
            <w:pPr>
              <w:jc w:val="center"/>
            </w:pPr>
            <w:r w:rsidRPr="00131B6B">
              <w:t xml:space="preserve">ATPase, Na+/K+ transporting, beta 2 </w:t>
            </w:r>
            <w:proofErr w:type="gramStart"/>
            <w:r w:rsidRPr="00131B6B">
              <w:t>polypeptide(</w:t>
            </w:r>
            <w:proofErr w:type="gramEnd"/>
            <w:r w:rsidRPr="00131B6B">
              <w:t>Atp1b2)</w:t>
            </w:r>
          </w:p>
        </w:tc>
        <w:tc>
          <w:tcPr>
            <w:tcW w:w="1715" w:type="dxa"/>
          </w:tcPr>
          <w:p w14:paraId="135DF67A" w14:textId="77777777" w:rsidR="008A764E" w:rsidRDefault="00C521B8" w:rsidP="00C521B8">
            <w:pPr>
              <w:jc w:val="center"/>
            </w:pPr>
            <w:r w:rsidRPr="00C521B8">
              <w:t>-0.209579</w:t>
            </w:r>
          </w:p>
        </w:tc>
      </w:tr>
      <w:tr w:rsidR="008A764E" w14:paraId="5DC6DBDC" w14:textId="77777777" w:rsidTr="004305A9">
        <w:trPr>
          <w:jc w:val="center"/>
        </w:trPr>
        <w:tc>
          <w:tcPr>
            <w:tcW w:w="1078" w:type="dxa"/>
          </w:tcPr>
          <w:p w14:paraId="2EE43852" w14:textId="77777777" w:rsidR="008A764E" w:rsidRPr="00131B6B" w:rsidRDefault="008A764E" w:rsidP="00C521B8">
            <w:pPr>
              <w:jc w:val="center"/>
            </w:pPr>
            <w:r w:rsidRPr="00131B6B">
              <w:t>Cd24a</w:t>
            </w:r>
          </w:p>
        </w:tc>
        <w:tc>
          <w:tcPr>
            <w:tcW w:w="5516" w:type="dxa"/>
          </w:tcPr>
          <w:p w14:paraId="04517C9B" w14:textId="77777777" w:rsidR="008A764E" w:rsidRPr="00131B6B" w:rsidRDefault="008A764E" w:rsidP="00C521B8">
            <w:pPr>
              <w:jc w:val="center"/>
            </w:pPr>
            <w:r w:rsidRPr="00131B6B">
              <w:t xml:space="preserve">CD24a </w:t>
            </w:r>
            <w:proofErr w:type="gramStart"/>
            <w:r w:rsidRPr="00131B6B">
              <w:t>antigen(</w:t>
            </w:r>
            <w:proofErr w:type="gramEnd"/>
            <w:r w:rsidRPr="00131B6B">
              <w:t>Cd24a)</w:t>
            </w:r>
          </w:p>
        </w:tc>
        <w:tc>
          <w:tcPr>
            <w:tcW w:w="1715" w:type="dxa"/>
          </w:tcPr>
          <w:p w14:paraId="4525FF7B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8692</w:t>
            </w:r>
          </w:p>
        </w:tc>
      </w:tr>
      <w:tr w:rsidR="008A764E" w14:paraId="12EDACFB" w14:textId="77777777" w:rsidTr="004305A9">
        <w:trPr>
          <w:jc w:val="center"/>
        </w:trPr>
        <w:tc>
          <w:tcPr>
            <w:tcW w:w="1078" w:type="dxa"/>
          </w:tcPr>
          <w:p w14:paraId="30ED8062" w14:textId="77777777" w:rsidR="008A764E" w:rsidRPr="00131B6B" w:rsidRDefault="008A764E" w:rsidP="00C521B8">
            <w:pPr>
              <w:jc w:val="center"/>
            </w:pPr>
            <w:r w:rsidRPr="00131B6B">
              <w:t>Cd34</w:t>
            </w:r>
          </w:p>
        </w:tc>
        <w:tc>
          <w:tcPr>
            <w:tcW w:w="5516" w:type="dxa"/>
          </w:tcPr>
          <w:p w14:paraId="2262F3F0" w14:textId="77777777" w:rsidR="008A764E" w:rsidRPr="00131B6B" w:rsidRDefault="008A764E" w:rsidP="00C521B8">
            <w:pPr>
              <w:jc w:val="center"/>
            </w:pPr>
            <w:r w:rsidRPr="00131B6B">
              <w:t xml:space="preserve">CD34 </w:t>
            </w:r>
            <w:proofErr w:type="gramStart"/>
            <w:r w:rsidRPr="00131B6B">
              <w:t>antigen(</w:t>
            </w:r>
            <w:proofErr w:type="gramEnd"/>
            <w:r w:rsidRPr="00131B6B">
              <w:t>Cd34)</w:t>
            </w:r>
          </w:p>
        </w:tc>
        <w:tc>
          <w:tcPr>
            <w:tcW w:w="1715" w:type="dxa"/>
          </w:tcPr>
          <w:p w14:paraId="49350AD7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85533</w:t>
            </w:r>
          </w:p>
        </w:tc>
      </w:tr>
      <w:tr w:rsidR="008A764E" w14:paraId="769C57F3" w14:textId="77777777" w:rsidTr="004305A9">
        <w:trPr>
          <w:jc w:val="center"/>
        </w:trPr>
        <w:tc>
          <w:tcPr>
            <w:tcW w:w="1078" w:type="dxa"/>
          </w:tcPr>
          <w:p w14:paraId="4311C89D" w14:textId="77777777" w:rsidR="008A764E" w:rsidRPr="00131B6B" w:rsidRDefault="008A764E" w:rsidP="00C521B8">
            <w:pPr>
              <w:jc w:val="center"/>
            </w:pPr>
            <w:r w:rsidRPr="00131B6B">
              <w:t>Cd47</w:t>
            </w:r>
          </w:p>
        </w:tc>
        <w:tc>
          <w:tcPr>
            <w:tcW w:w="5516" w:type="dxa"/>
          </w:tcPr>
          <w:p w14:paraId="1C4A080D" w14:textId="77777777" w:rsidR="008A764E" w:rsidRPr="00131B6B" w:rsidRDefault="008A764E" w:rsidP="00C521B8">
            <w:pPr>
              <w:jc w:val="center"/>
            </w:pPr>
            <w:r w:rsidRPr="00131B6B">
              <w:t>CD47 antigen (Rh-related antigen, integrin-associated signal transducer)(Cd47)</w:t>
            </w:r>
          </w:p>
        </w:tc>
        <w:tc>
          <w:tcPr>
            <w:tcW w:w="1715" w:type="dxa"/>
          </w:tcPr>
          <w:p w14:paraId="5F23AC78" w14:textId="77777777" w:rsidR="008A764E" w:rsidRDefault="00DB7F1F" w:rsidP="00C521B8">
            <w:pPr>
              <w:jc w:val="center"/>
            </w:pPr>
            <w:r w:rsidRPr="00DB7F1F">
              <w:t>-0.193603</w:t>
            </w:r>
          </w:p>
        </w:tc>
      </w:tr>
      <w:tr w:rsidR="008A764E" w14:paraId="57060E50" w14:textId="77777777" w:rsidTr="004305A9">
        <w:trPr>
          <w:jc w:val="center"/>
        </w:trPr>
        <w:tc>
          <w:tcPr>
            <w:tcW w:w="1078" w:type="dxa"/>
          </w:tcPr>
          <w:p w14:paraId="66E6F5BE" w14:textId="77777777" w:rsidR="008A764E" w:rsidRPr="00131B6B" w:rsidRDefault="008A764E" w:rsidP="00C521B8">
            <w:pPr>
              <w:jc w:val="center"/>
            </w:pPr>
            <w:r w:rsidRPr="00131B6B">
              <w:t>Cd63</w:t>
            </w:r>
          </w:p>
        </w:tc>
        <w:tc>
          <w:tcPr>
            <w:tcW w:w="5516" w:type="dxa"/>
          </w:tcPr>
          <w:p w14:paraId="456E6C97" w14:textId="77777777" w:rsidR="008A764E" w:rsidRPr="00131B6B" w:rsidRDefault="008A764E" w:rsidP="00C521B8">
            <w:pPr>
              <w:jc w:val="center"/>
            </w:pPr>
            <w:r w:rsidRPr="00131B6B">
              <w:t xml:space="preserve">CD63 </w:t>
            </w:r>
            <w:proofErr w:type="gramStart"/>
            <w:r w:rsidRPr="00131B6B">
              <w:t>antigen(</w:t>
            </w:r>
            <w:proofErr w:type="gramEnd"/>
            <w:r w:rsidRPr="00131B6B">
              <w:t>Cd63)</w:t>
            </w:r>
          </w:p>
        </w:tc>
        <w:tc>
          <w:tcPr>
            <w:tcW w:w="1715" w:type="dxa"/>
          </w:tcPr>
          <w:p w14:paraId="3848AC48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22166</w:t>
            </w:r>
          </w:p>
        </w:tc>
      </w:tr>
      <w:tr w:rsidR="008A764E" w14:paraId="6E4D7BCC" w14:textId="77777777" w:rsidTr="004305A9">
        <w:trPr>
          <w:jc w:val="center"/>
        </w:trPr>
        <w:tc>
          <w:tcPr>
            <w:tcW w:w="1078" w:type="dxa"/>
          </w:tcPr>
          <w:p w14:paraId="1E5FE9D5" w14:textId="77777777" w:rsidR="008A764E" w:rsidRPr="00131B6B" w:rsidRDefault="008A764E" w:rsidP="00C521B8">
            <w:pPr>
              <w:jc w:val="center"/>
            </w:pPr>
            <w:r w:rsidRPr="00131B6B">
              <w:t>Cd9</w:t>
            </w:r>
          </w:p>
        </w:tc>
        <w:tc>
          <w:tcPr>
            <w:tcW w:w="5516" w:type="dxa"/>
          </w:tcPr>
          <w:p w14:paraId="609A50E4" w14:textId="77777777" w:rsidR="008A764E" w:rsidRPr="00131B6B" w:rsidRDefault="008A764E" w:rsidP="00C521B8">
            <w:pPr>
              <w:jc w:val="center"/>
            </w:pPr>
            <w:r w:rsidRPr="00131B6B">
              <w:t xml:space="preserve">CD9 </w:t>
            </w:r>
            <w:proofErr w:type="gramStart"/>
            <w:r w:rsidRPr="00131B6B">
              <w:t>antigen(</w:t>
            </w:r>
            <w:proofErr w:type="gramEnd"/>
            <w:r w:rsidRPr="00131B6B">
              <w:t>Cd9)</w:t>
            </w:r>
          </w:p>
        </w:tc>
        <w:tc>
          <w:tcPr>
            <w:tcW w:w="1715" w:type="dxa"/>
          </w:tcPr>
          <w:p w14:paraId="1B1E23BB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22731</w:t>
            </w:r>
          </w:p>
        </w:tc>
      </w:tr>
      <w:tr w:rsidR="008A764E" w14:paraId="3B74074B" w14:textId="77777777" w:rsidTr="004305A9">
        <w:trPr>
          <w:jc w:val="center"/>
        </w:trPr>
        <w:tc>
          <w:tcPr>
            <w:tcW w:w="1078" w:type="dxa"/>
          </w:tcPr>
          <w:p w14:paraId="2D932A29" w14:textId="77777777" w:rsidR="008A764E" w:rsidRPr="00131B6B" w:rsidRDefault="008A764E" w:rsidP="00C521B8">
            <w:pPr>
              <w:jc w:val="center"/>
            </w:pPr>
            <w:r w:rsidRPr="00131B6B">
              <w:t>Cd93</w:t>
            </w:r>
          </w:p>
        </w:tc>
        <w:tc>
          <w:tcPr>
            <w:tcW w:w="5516" w:type="dxa"/>
          </w:tcPr>
          <w:p w14:paraId="01C533DA" w14:textId="77777777" w:rsidR="008A764E" w:rsidRPr="00131B6B" w:rsidRDefault="008A764E" w:rsidP="00C521B8">
            <w:pPr>
              <w:jc w:val="center"/>
            </w:pPr>
            <w:r w:rsidRPr="00131B6B">
              <w:t xml:space="preserve">CD93 </w:t>
            </w:r>
            <w:proofErr w:type="gramStart"/>
            <w:r w:rsidRPr="00131B6B">
              <w:t>antigen(</w:t>
            </w:r>
            <w:proofErr w:type="gramEnd"/>
            <w:r w:rsidRPr="00131B6B">
              <w:t>Cd93)</w:t>
            </w:r>
          </w:p>
        </w:tc>
        <w:tc>
          <w:tcPr>
            <w:tcW w:w="1715" w:type="dxa"/>
          </w:tcPr>
          <w:p w14:paraId="0562D437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693</w:t>
            </w:r>
          </w:p>
        </w:tc>
      </w:tr>
      <w:tr w:rsidR="008A764E" w14:paraId="572FFC4B" w14:textId="77777777" w:rsidTr="004305A9">
        <w:trPr>
          <w:jc w:val="center"/>
        </w:trPr>
        <w:tc>
          <w:tcPr>
            <w:tcW w:w="1078" w:type="dxa"/>
          </w:tcPr>
          <w:p w14:paraId="6D489363" w14:textId="77777777" w:rsidR="008A764E" w:rsidRPr="00131B6B" w:rsidRDefault="008A764E" w:rsidP="00C521B8">
            <w:pPr>
              <w:jc w:val="center"/>
            </w:pPr>
            <w:r w:rsidRPr="00131B6B">
              <w:t>Cd99l2</w:t>
            </w:r>
          </w:p>
        </w:tc>
        <w:tc>
          <w:tcPr>
            <w:tcW w:w="5516" w:type="dxa"/>
          </w:tcPr>
          <w:p w14:paraId="144B3501" w14:textId="77777777" w:rsidR="008A764E" w:rsidRPr="00131B6B" w:rsidRDefault="008A764E" w:rsidP="00C521B8">
            <w:pPr>
              <w:jc w:val="center"/>
            </w:pPr>
            <w:r w:rsidRPr="00131B6B">
              <w:t>CD99 antigen-like 2(Cd99l2)</w:t>
            </w:r>
          </w:p>
        </w:tc>
        <w:tc>
          <w:tcPr>
            <w:tcW w:w="1715" w:type="dxa"/>
          </w:tcPr>
          <w:p w14:paraId="243D1A8B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6254</w:t>
            </w:r>
          </w:p>
        </w:tc>
      </w:tr>
      <w:tr w:rsidR="008A764E" w14:paraId="7D2CA67E" w14:textId="77777777" w:rsidTr="004305A9">
        <w:trPr>
          <w:jc w:val="center"/>
        </w:trPr>
        <w:tc>
          <w:tcPr>
            <w:tcW w:w="1078" w:type="dxa"/>
          </w:tcPr>
          <w:p w14:paraId="66EEB31E" w14:textId="77777777" w:rsidR="008A764E" w:rsidRPr="00131B6B" w:rsidRDefault="008A764E" w:rsidP="00C521B8">
            <w:pPr>
              <w:jc w:val="center"/>
            </w:pPr>
            <w:r w:rsidRPr="00131B6B">
              <w:t>Epha8</w:t>
            </w:r>
          </w:p>
        </w:tc>
        <w:tc>
          <w:tcPr>
            <w:tcW w:w="5516" w:type="dxa"/>
          </w:tcPr>
          <w:p w14:paraId="6E5A78FC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Eph</w:t>
            </w:r>
            <w:proofErr w:type="spellEnd"/>
            <w:r w:rsidRPr="00131B6B">
              <w:t xml:space="preserve"> receptor </w:t>
            </w:r>
            <w:proofErr w:type="gramStart"/>
            <w:r w:rsidRPr="00131B6B">
              <w:t>A8(</w:t>
            </w:r>
            <w:proofErr w:type="gramEnd"/>
            <w:r w:rsidRPr="00131B6B">
              <w:t>Epha8)</w:t>
            </w:r>
          </w:p>
        </w:tc>
        <w:tc>
          <w:tcPr>
            <w:tcW w:w="1715" w:type="dxa"/>
          </w:tcPr>
          <w:p w14:paraId="1FE05BC0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0632</w:t>
            </w:r>
          </w:p>
        </w:tc>
      </w:tr>
      <w:tr w:rsidR="008A764E" w14:paraId="231F90E8" w14:textId="77777777" w:rsidTr="004305A9">
        <w:trPr>
          <w:jc w:val="center"/>
        </w:trPr>
        <w:tc>
          <w:tcPr>
            <w:tcW w:w="1078" w:type="dxa"/>
          </w:tcPr>
          <w:p w14:paraId="34FC367F" w14:textId="77777777" w:rsidR="008A764E" w:rsidRPr="00131B6B" w:rsidRDefault="008A764E" w:rsidP="00C521B8">
            <w:pPr>
              <w:jc w:val="center"/>
            </w:pPr>
            <w:r w:rsidRPr="00131B6B">
              <w:t>Fat4</w:t>
            </w:r>
          </w:p>
        </w:tc>
        <w:tc>
          <w:tcPr>
            <w:tcW w:w="5516" w:type="dxa"/>
          </w:tcPr>
          <w:p w14:paraId="4AC37064" w14:textId="77777777" w:rsidR="008A764E" w:rsidRPr="00131B6B" w:rsidRDefault="008A764E" w:rsidP="00C521B8">
            <w:pPr>
              <w:jc w:val="center"/>
            </w:pPr>
            <w:r w:rsidRPr="00131B6B">
              <w:t>FAT atypical cadherin 4(Fat4)</w:t>
            </w:r>
          </w:p>
        </w:tc>
        <w:tc>
          <w:tcPr>
            <w:tcW w:w="1715" w:type="dxa"/>
          </w:tcPr>
          <w:p w14:paraId="46BB8664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0342</w:t>
            </w:r>
          </w:p>
        </w:tc>
      </w:tr>
      <w:tr w:rsidR="008A764E" w14:paraId="04EB8789" w14:textId="77777777" w:rsidTr="004305A9">
        <w:trPr>
          <w:jc w:val="center"/>
        </w:trPr>
        <w:tc>
          <w:tcPr>
            <w:tcW w:w="1078" w:type="dxa"/>
          </w:tcPr>
          <w:p w14:paraId="0D06E150" w14:textId="77777777" w:rsidR="008A764E" w:rsidRPr="00131B6B" w:rsidRDefault="008A764E" w:rsidP="00C521B8">
            <w:pPr>
              <w:jc w:val="center"/>
            </w:pPr>
            <w:r w:rsidRPr="00131B6B">
              <w:t>Frem2</w:t>
            </w:r>
          </w:p>
        </w:tc>
        <w:tc>
          <w:tcPr>
            <w:tcW w:w="5516" w:type="dxa"/>
          </w:tcPr>
          <w:p w14:paraId="5BFE630C" w14:textId="77777777" w:rsidR="008A764E" w:rsidRPr="00131B6B" w:rsidRDefault="008A764E" w:rsidP="00C521B8">
            <w:pPr>
              <w:jc w:val="center"/>
            </w:pPr>
            <w:r w:rsidRPr="00131B6B">
              <w:t>Fras1 related extracellular matrix protein 2(Frem2)</w:t>
            </w:r>
          </w:p>
        </w:tc>
        <w:tc>
          <w:tcPr>
            <w:tcW w:w="1715" w:type="dxa"/>
          </w:tcPr>
          <w:p w14:paraId="492AAAE9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503</w:t>
            </w:r>
          </w:p>
        </w:tc>
      </w:tr>
      <w:tr w:rsidR="008A764E" w14:paraId="7204C518" w14:textId="77777777" w:rsidTr="004305A9">
        <w:trPr>
          <w:jc w:val="center"/>
        </w:trPr>
        <w:tc>
          <w:tcPr>
            <w:tcW w:w="1078" w:type="dxa"/>
          </w:tcPr>
          <w:p w14:paraId="5ABB52E8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Radil</w:t>
            </w:r>
            <w:proofErr w:type="spellEnd"/>
          </w:p>
        </w:tc>
        <w:tc>
          <w:tcPr>
            <w:tcW w:w="5516" w:type="dxa"/>
          </w:tcPr>
          <w:p w14:paraId="5F687AB3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Ras</w:t>
            </w:r>
            <w:proofErr w:type="spellEnd"/>
            <w:r w:rsidRPr="00131B6B">
              <w:t xml:space="preserve"> association and DIL </w:t>
            </w:r>
            <w:proofErr w:type="gramStart"/>
            <w:r w:rsidRPr="00131B6B">
              <w:t>domains(</w:t>
            </w:r>
            <w:proofErr w:type="spellStart"/>
            <w:proofErr w:type="gramEnd"/>
            <w:r w:rsidRPr="00131B6B">
              <w:t>Radil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46381EDC" w14:textId="77777777" w:rsidR="008A764E" w:rsidRDefault="00DB7F1F" w:rsidP="00C521B8">
            <w:pPr>
              <w:jc w:val="center"/>
            </w:pPr>
            <w:r w:rsidRPr="00DB7F1F">
              <w:t>0.270472</w:t>
            </w:r>
          </w:p>
        </w:tc>
      </w:tr>
      <w:tr w:rsidR="008A764E" w14:paraId="59D389BA" w14:textId="77777777" w:rsidTr="004305A9">
        <w:trPr>
          <w:jc w:val="center"/>
        </w:trPr>
        <w:tc>
          <w:tcPr>
            <w:tcW w:w="1078" w:type="dxa"/>
          </w:tcPr>
          <w:p w14:paraId="3C0A2E7E" w14:textId="77777777" w:rsidR="008A764E" w:rsidRPr="00131B6B" w:rsidRDefault="008A764E" w:rsidP="00C521B8">
            <w:pPr>
              <w:jc w:val="center"/>
            </w:pPr>
            <w:r w:rsidRPr="00131B6B">
              <w:t>Adgre5</w:t>
            </w:r>
          </w:p>
        </w:tc>
        <w:tc>
          <w:tcPr>
            <w:tcW w:w="5516" w:type="dxa"/>
          </w:tcPr>
          <w:p w14:paraId="6DA66C84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adhesion</w:t>
            </w:r>
            <w:proofErr w:type="gramEnd"/>
            <w:r w:rsidRPr="00131B6B">
              <w:t xml:space="preserve"> G protein-coupled receptor E5(Adgre5)</w:t>
            </w:r>
          </w:p>
        </w:tc>
        <w:tc>
          <w:tcPr>
            <w:tcW w:w="1715" w:type="dxa"/>
          </w:tcPr>
          <w:p w14:paraId="249DEE81" w14:textId="77777777" w:rsidR="008A764E" w:rsidRDefault="00DB7F1F" w:rsidP="00C521B8">
            <w:pPr>
              <w:jc w:val="center"/>
            </w:pPr>
            <w:r w:rsidRPr="00DB7F1F">
              <w:t>-0.580957</w:t>
            </w:r>
          </w:p>
        </w:tc>
      </w:tr>
      <w:tr w:rsidR="008A764E" w14:paraId="1BB354D1" w14:textId="77777777" w:rsidTr="004305A9">
        <w:trPr>
          <w:jc w:val="center"/>
        </w:trPr>
        <w:tc>
          <w:tcPr>
            <w:tcW w:w="1078" w:type="dxa"/>
          </w:tcPr>
          <w:p w14:paraId="23578D9F" w14:textId="77777777" w:rsidR="008A764E" w:rsidRPr="00131B6B" w:rsidRDefault="008A764E" w:rsidP="00C521B8">
            <w:pPr>
              <w:jc w:val="center"/>
            </w:pPr>
            <w:r w:rsidRPr="00131B6B">
              <w:t>Amigo2</w:t>
            </w:r>
          </w:p>
        </w:tc>
        <w:tc>
          <w:tcPr>
            <w:tcW w:w="5516" w:type="dxa"/>
          </w:tcPr>
          <w:p w14:paraId="70E0D990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adhesion</w:t>
            </w:r>
            <w:proofErr w:type="gramEnd"/>
            <w:r w:rsidRPr="00131B6B">
              <w:t xml:space="preserve"> molecule with Ig like domain 2(Amigo2)</w:t>
            </w:r>
          </w:p>
        </w:tc>
        <w:tc>
          <w:tcPr>
            <w:tcW w:w="1715" w:type="dxa"/>
          </w:tcPr>
          <w:p w14:paraId="7D074A1E" w14:textId="77777777" w:rsidR="008A764E" w:rsidRPr="00DB7F1F" w:rsidRDefault="00DB7F1F" w:rsidP="00DB7F1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1596</w:t>
            </w:r>
          </w:p>
        </w:tc>
      </w:tr>
      <w:tr w:rsidR="008A764E" w14:paraId="4E5A629C" w14:textId="77777777" w:rsidTr="004305A9">
        <w:trPr>
          <w:jc w:val="center"/>
        </w:trPr>
        <w:tc>
          <w:tcPr>
            <w:tcW w:w="1078" w:type="dxa"/>
          </w:tcPr>
          <w:p w14:paraId="49C98967" w14:textId="77777777" w:rsidR="008A764E" w:rsidRPr="00131B6B" w:rsidRDefault="008A764E" w:rsidP="00C521B8">
            <w:pPr>
              <w:jc w:val="center"/>
            </w:pPr>
            <w:r w:rsidRPr="00131B6B">
              <w:t>Afdn</w:t>
            </w:r>
          </w:p>
        </w:tc>
        <w:tc>
          <w:tcPr>
            <w:tcW w:w="5516" w:type="dxa"/>
          </w:tcPr>
          <w:p w14:paraId="53A90617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afadin</w:t>
            </w:r>
            <w:proofErr w:type="spellEnd"/>
            <w:proofErr w:type="gramEnd"/>
            <w:r w:rsidRPr="00131B6B">
              <w:t xml:space="preserve">, </w:t>
            </w:r>
            <w:proofErr w:type="spellStart"/>
            <w:r w:rsidRPr="00131B6B">
              <w:t>adherens</w:t>
            </w:r>
            <w:proofErr w:type="spellEnd"/>
            <w:r w:rsidRPr="00131B6B">
              <w:t xml:space="preserve"> junction formation factor(Afdn)</w:t>
            </w:r>
          </w:p>
        </w:tc>
        <w:tc>
          <w:tcPr>
            <w:tcW w:w="1715" w:type="dxa"/>
          </w:tcPr>
          <w:p w14:paraId="165B79BF" w14:textId="77777777" w:rsidR="008A764E" w:rsidRDefault="00560595" w:rsidP="00C521B8">
            <w:pPr>
              <w:jc w:val="center"/>
            </w:pPr>
            <w:r w:rsidRPr="00560595">
              <w:t>0.202055</w:t>
            </w:r>
          </w:p>
        </w:tc>
      </w:tr>
      <w:tr w:rsidR="008A764E" w14:paraId="4B64FB99" w14:textId="77777777" w:rsidTr="004305A9">
        <w:trPr>
          <w:jc w:val="center"/>
        </w:trPr>
        <w:tc>
          <w:tcPr>
            <w:tcW w:w="1078" w:type="dxa"/>
          </w:tcPr>
          <w:p w14:paraId="7C85ECC9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Acan</w:t>
            </w:r>
            <w:proofErr w:type="spellEnd"/>
          </w:p>
        </w:tc>
        <w:tc>
          <w:tcPr>
            <w:tcW w:w="5516" w:type="dxa"/>
          </w:tcPr>
          <w:p w14:paraId="38D9CD5C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aggrecan</w:t>
            </w:r>
            <w:proofErr w:type="spellEnd"/>
            <w:proofErr w:type="gramEnd"/>
            <w:r w:rsidRPr="00131B6B">
              <w:t>(</w:t>
            </w:r>
            <w:proofErr w:type="spellStart"/>
            <w:r w:rsidRPr="00131B6B">
              <w:t>Acan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16A82375" w14:textId="77777777" w:rsidR="008A764E" w:rsidRDefault="00560595" w:rsidP="00C521B8">
            <w:pPr>
              <w:jc w:val="center"/>
            </w:pPr>
            <w:r w:rsidRPr="00560595">
              <w:t>-0.57369</w:t>
            </w:r>
          </w:p>
        </w:tc>
      </w:tr>
      <w:tr w:rsidR="008A764E" w14:paraId="2AA26A0D" w14:textId="77777777" w:rsidTr="004305A9">
        <w:trPr>
          <w:jc w:val="center"/>
        </w:trPr>
        <w:tc>
          <w:tcPr>
            <w:tcW w:w="1078" w:type="dxa"/>
          </w:tcPr>
          <w:p w14:paraId="7C14E9FB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Bcam</w:t>
            </w:r>
            <w:proofErr w:type="spellEnd"/>
          </w:p>
        </w:tc>
        <w:tc>
          <w:tcPr>
            <w:tcW w:w="5516" w:type="dxa"/>
          </w:tcPr>
          <w:p w14:paraId="49613460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basal</w:t>
            </w:r>
            <w:proofErr w:type="gramEnd"/>
            <w:r w:rsidRPr="00131B6B">
              <w:t xml:space="preserve"> cell adhesion molecule(</w:t>
            </w:r>
            <w:proofErr w:type="spellStart"/>
            <w:r w:rsidRPr="00131B6B">
              <w:t>Bcam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312319D2" w14:textId="77777777" w:rsidR="008A764E" w:rsidRDefault="00560595" w:rsidP="00C521B8">
            <w:pPr>
              <w:jc w:val="center"/>
            </w:pPr>
            <w:r w:rsidRPr="00560595">
              <w:t>-0.364333</w:t>
            </w:r>
          </w:p>
        </w:tc>
      </w:tr>
      <w:tr w:rsidR="008A764E" w14:paraId="55899707" w14:textId="77777777" w:rsidTr="004305A9">
        <w:trPr>
          <w:jc w:val="center"/>
        </w:trPr>
        <w:tc>
          <w:tcPr>
            <w:tcW w:w="1078" w:type="dxa"/>
          </w:tcPr>
          <w:p w14:paraId="33CB499E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Bcan</w:t>
            </w:r>
            <w:proofErr w:type="spellEnd"/>
          </w:p>
        </w:tc>
        <w:tc>
          <w:tcPr>
            <w:tcW w:w="5516" w:type="dxa"/>
          </w:tcPr>
          <w:p w14:paraId="18D40486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brevican</w:t>
            </w:r>
            <w:proofErr w:type="spellEnd"/>
            <w:proofErr w:type="gramEnd"/>
            <w:r w:rsidRPr="00131B6B">
              <w:t>(</w:t>
            </w:r>
            <w:proofErr w:type="spellStart"/>
            <w:r w:rsidRPr="00131B6B">
              <w:t>Bcan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18BE3F28" w14:textId="77777777" w:rsidR="008A764E" w:rsidRDefault="00560595" w:rsidP="00C521B8">
            <w:pPr>
              <w:jc w:val="center"/>
            </w:pPr>
            <w:r w:rsidRPr="00560595">
              <w:t>0.198962</w:t>
            </w:r>
          </w:p>
        </w:tc>
      </w:tr>
      <w:tr w:rsidR="008A764E" w14:paraId="54D17A4B" w14:textId="77777777" w:rsidTr="004305A9">
        <w:trPr>
          <w:jc w:val="center"/>
        </w:trPr>
        <w:tc>
          <w:tcPr>
            <w:tcW w:w="1078" w:type="dxa"/>
          </w:tcPr>
          <w:p w14:paraId="1A73DBE9" w14:textId="77777777" w:rsidR="008A764E" w:rsidRPr="00131B6B" w:rsidRDefault="008A764E" w:rsidP="00C521B8">
            <w:pPr>
              <w:jc w:val="center"/>
            </w:pPr>
            <w:r w:rsidRPr="00131B6B">
              <w:t>Cdh12</w:t>
            </w:r>
          </w:p>
        </w:tc>
        <w:tc>
          <w:tcPr>
            <w:tcW w:w="5516" w:type="dxa"/>
          </w:tcPr>
          <w:p w14:paraId="69C8307D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adherin</w:t>
            </w:r>
            <w:proofErr w:type="gramEnd"/>
            <w:r w:rsidRPr="00131B6B">
              <w:t xml:space="preserve"> 12(Cdh12)</w:t>
            </w:r>
          </w:p>
        </w:tc>
        <w:tc>
          <w:tcPr>
            <w:tcW w:w="1715" w:type="dxa"/>
          </w:tcPr>
          <w:p w14:paraId="3FF92A1D" w14:textId="77777777" w:rsidR="008A764E" w:rsidRDefault="00560595" w:rsidP="00C521B8">
            <w:pPr>
              <w:jc w:val="center"/>
            </w:pPr>
            <w:r w:rsidRPr="00560595">
              <w:t>-0.261253</w:t>
            </w:r>
          </w:p>
        </w:tc>
      </w:tr>
      <w:tr w:rsidR="008A764E" w14:paraId="6CC97E39" w14:textId="77777777" w:rsidTr="004305A9">
        <w:trPr>
          <w:jc w:val="center"/>
        </w:trPr>
        <w:tc>
          <w:tcPr>
            <w:tcW w:w="1078" w:type="dxa"/>
          </w:tcPr>
          <w:p w14:paraId="034D6E56" w14:textId="77777777" w:rsidR="008A764E" w:rsidRPr="00131B6B" w:rsidRDefault="008A764E" w:rsidP="00C521B8">
            <w:pPr>
              <w:jc w:val="center"/>
            </w:pPr>
            <w:r w:rsidRPr="00131B6B">
              <w:t>Cdh20</w:t>
            </w:r>
          </w:p>
        </w:tc>
        <w:tc>
          <w:tcPr>
            <w:tcW w:w="5516" w:type="dxa"/>
          </w:tcPr>
          <w:p w14:paraId="4C8E799C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adherin</w:t>
            </w:r>
            <w:proofErr w:type="gramEnd"/>
            <w:r w:rsidRPr="00131B6B">
              <w:t xml:space="preserve"> 20(Cdh20)</w:t>
            </w:r>
          </w:p>
        </w:tc>
        <w:tc>
          <w:tcPr>
            <w:tcW w:w="1715" w:type="dxa"/>
          </w:tcPr>
          <w:p w14:paraId="10DC4180" w14:textId="77777777" w:rsidR="008A764E" w:rsidRDefault="00560595" w:rsidP="00C521B8">
            <w:pPr>
              <w:jc w:val="center"/>
            </w:pPr>
            <w:r w:rsidRPr="00560595">
              <w:t>0.281162</w:t>
            </w:r>
          </w:p>
        </w:tc>
      </w:tr>
      <w:tr w:rsidR="008A764E" w14:paraId="0CE3251D" w14:textId="77777777" w:rsidTr="004305A9">
        <w:trPr>
          <w:jc w:val="center"/>
        </w:trPr>
        <w:tc>
          <w:tcPr>
            <w:tcW w:w="1078" w:type="dxa"/>
          </w:tcPr>
          <w:p w14:paraId="08FC4FCA" w14:textId="77777777" w:rsidR="008A764E" w:rsidRPr="00131B6B" w:rsidRDefault="008A764E" w:rsidP="00C521B8">
            <w:pPr>
              <w:jc w:val="center"/>
            </w:pPr>
            <w:r w:rsidRPr="00131B6B">
              <w:t>Cdh8</w:t>
            </w:r>
          </w:p>
        </w:tc>
        <w:tc>
          <w:tcPr>
            <w:tcW w:w="5516" w:type="dxa"/>
          </w:tcPr>
          <w:p w14:paraId="528DAE41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adherin</w:t>
            </w:r>
            <w:proofErr w:type="gramEnd"/>
            <w:r w:rsidRPr="00131B6B">
              <w:t xml:space="preserve"> 8(Cdh8)</w:t>
            </w:r>
          </w:p>
        </w:tc>
        <w:tc>
          <w:tcPr>
            <w:tcW w:w="1715" w:type="dxa"/>
          </w:tcPr>
          <w:p w14:paraId="2062E475" w14:textId="77777777" w:rsidR="008A764E" w:rsidRDefault="00560595" w:rsidP="00C521B8">
            <w:pPr>
              <w:jc w:val="center"/>
            </w:pPr>
            <w:r w:rsidRPr="00560595">
              <w:t>-0.225513</w:t>
            </w:r>
          </w:p>
        </w:tc>
      </w:tr>
      <w:tr w:rsidR="008A764E" w14:paraId="532FA123" w14:textId="77777777" w:rsidTr="004305A9">
        <w:trPr>
          <w:jc w:val="center"/>
        </w:trPr>
        <w:tc>
          <w:tcPr>
            <w:tcW w:w="1078" w:type="dxa"/>
          </w:tcPr>
          <w:p w14:paraId="01137D64" w14:textId="77777777" w:rsidR="008A764E" w:rsidRPr="00131B6B" w:rsidRDefault="008A764E" w:rsidP="00C521B8">
            <w:pPr>
              <w:jc w:val="center"/>
            </w:pPr>
            <w:r w:rsidRPr="00131B6B">
              <w:t>Cdh24</w:t>
            </w:r>
          </w:p>
        </w:tc>
        <w:tc>
          <w:tcPr>
            <w:tcW w:w="5516" w:type="dxa"/>
          </w:tcPr>
          <w:p w14:paraId="63BE0D1D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adherin</w:t>
            </w:r>
            <w:proofErr w:type="gramEnd"/>
            <w:r w:rsidRPr="00131B6B">
              <w:t>-like 24(Cdh24)</w:t>
            </w:r>
          </w:p>
        </w:tc>
        <w:tc>
          <w:tcPr>
            <w:tcW w:w="1715" w:type="dxa"/>
          </w:tcPr>
          <w:p w14:paraId="0D09FCB0" w14:textId="77777777" w:rsidR="008A764E" w:rsidRPr="00560595" w:rsidRDefault="00560595" w:rsidP="00560595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9012</w:t>
            </w:r>
          </w:p>
        </w:tc>
      </w:tr>
      <w:tr w:rsidR="008A764E" w14:paraId="5E0C73B9" w14:textId="77777777" w:rsidTr="004305A9">
        <w:trPr>
          <w:jc w:val="center"/>
        </w:trPr>
        <w:tc>
          <w:tcPr>
            <w:tcW w:w="1078" w:type="dxa"/>
          </w:tcPr>
          <w:p w14:paraId="65459434" w14:textId="77777777" w:rsidR="008A764E" w:rsidRPr="00131B6B" w:rsidRDefault="008A764E" w:rsidP="00C521B8">
            <w:pPr>
              <w:jc w:val="center"/>
            </w:pPr>
            <w:r w:rsidRPr="00131B6B">
              <w:t>Ctnnal1</w:t>
            </w:r>
          </w:p>
        </w:tc>
        <w:tc>
          <w:tcPr>
            <w:tcW w:w="5516" w:type="dxa"/>
          </w:tcPr>
          <w:p w14:paraId="39537C96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atenin</w:t>
            </w:r>
            <w:proofErr w:type="gramEnd"/>
            <w:r w:rsidRPr="00131B6B">
              <w:t xml:space="preserve"> (cadherin associated protein), alpha-like 1(Ctnnal1)</w:t>
            </w:r>
          </w:p>
        </w:tc>
        <w:tc>
          <w:tcPr>
            <w:tcW w:w="1715" w:type="dxa"/>
          </w:tcPr>
          <w:p w14:paraId="52DF5D55" w14:textId="77777777" w:rsidR="008A764E" w:rsidRDefault="00560595" w:rsidP="00C521B8">
            <w:pPr>
              <w:jc w:val="center"/>
            </w:pPr>
            <w:r w:rsidRPr="00560595">
              <w:t>0.270472</w:t>
            </w:r>
          </w:p>
        </w:tc>
      </w:tr>
      <w:tr w:rsidR="008A764E" w14:paraId="5FB21B70" w14:textId="77777777" w:rsidTr="004305A9">
        <w:trPr>
          <w:jc w:val="center"/>
        </w:trPr>
        <w:tc>
          <w:tcPr>
            <w:tcW w:w="1078" w:type="dxa"/>
          </w:tcPr>
          <w:p w14:paraId="1EC064FD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Cdon</w:t>
            </w:r>
            <w:proofErr w:type="spellEnd"/>
          </w:p>
        </w:tc>
        <w:tc>
          <w:tcPr>
            <w:tcW w:w="5516" w:type="dxa"/>
          </w:tcPr>
          <w:p w14:paraId="55EEFD26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ell</w:t>
            </w:r>
            <w:proofErr w:type="gramEnd"/>
            <w:r w:rsidRPr="00131B6B">
              <w:t xml:space="preserve"> adhesion molecule-related/down-regulated by oncogenes(</w:t>
            </w:r>
            <w:proofErr w:type="spellStart"/>
            <w:r w:rsidRPr="00131B6B">
              <w:t>Cdon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4C728055" w14:textId="77777777" w:rsidR="008A764E" w:rsidRDefault="00560595" w:rsidP="00C521B8">
            <w:pPr>
              <w:jc w:val="center"/>
            </w:pPr>
            <w:r w:rsidRPr="00560595">
              <w:t>0.285659</w:t>
            </w:r>
          </w:p>
        </w:tc>
      </w:tr>
      <w:tr w:rsidR="008A764E" w14:paraId="7C71E329" w14:textId="77777777" w:rsidTr="004305A9">
        <w:trPr>
          <w:jc w:val="center"/>
        </w:trPr>
        <w:tc>
          <w:tcPr>
            <w:tcW w:w="1078" w:type="dxa"/>
          </w:tcPr>
          <w:p w14:paraId="4ED37A5E" w14:textId="77777777" w:rsidR="008A764E" w:rsidRPr="00131B6B" w:rsidRDefault="008A764E" w:rsidP="00C521B8">
            <w:pPr>
              <w:jc w:val="center"/>
            </w:pPr>
            <w:r w:rsidRPr="00131B6B">
              <w:t>Cx3cl1</w:t>
            </w:r>
          </w:p>
        </w:tc>
        <w:tc>
          <w:tcPr>
            <w:tcW w:w="5516" w:type="dxa"/>
          </w:tcPr>
          <w:p w14:paraId="220A4A75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hemokine</w:t>
            </w:r>
            <w:proofErr w:type="gramEnd"/>
            <w:r w:rsidRPr="00131B6B">
              <w:t xml:space="preserve"> (C-X3-C motif) ligand 1(Cx3cl1)</w:t>
            </w:r>
          </w:p>
        </w:tc>
        <w:tc>
          <w:tcPr>
            <w:tcW w:w="1715" w:type="dxa"/>
          </w:tcPr>
          <w:p w14:paraId="7FD729F7" w14:textId="77777777" w:rsidR="008A764E" w:rsidRDefault="00560595" w:rsidP="00C521B8">
            <w:pPr>
              <w:jc w:val="center"/>
            </w:pPr>
            <w:r w:rsidRPr="00560595">
              <w:t>-0.186984</w:t>
            </w:r>
          </w:p>
        </w:tc>
      </w:tr>
      <w:tr w:rsidR="008A764E" w14:paraId="01E9E5DB" w14:textId="77777777" w:rsidTr="004305A9">
        <w:trPr>
          <w:jc w:val="center"/>
        </w:trPr>
        <w:tc>
          <w:tcPr>
            <w:tcW w:w="1078" w:type="dxa"/>
          </w:tcPr>
          <w:p w14:paraId="3824949B" w14:textId="77777777" w:rsidR="008A764E" w:rsidRPr="00131B6B" w:rsidRDefault="008A764E" w:rsidP="00C521B8">
            <w:pPr>
              <w:jc w:val="center"/>
            </w:pPr>
            <w:r w:rsidRPr="00131B6B">
              <w:t>Col5a1</w:t>
            </w:r>
          </w:p>
        </w:tc>
        <w:tc>
          <w:tcPr>
            <w:tcW w:w="5516" w:type="dxa"/>
          </w:tcPr>
          <w:p w14:paraId="6E65C9C2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ollagen</w:t>
            </w:r>
            <w:proofErr w:type="gramEnd"/>
            <w:r w:rsidRPr="00131B6B">
              <w:t>, type V, alpha 1(Col5a1)</w:t>
            </w:r>
          </w:p>
        </w:tc>
        <w:tc>
          <w:tcPr>
            <w:tcW w:w="1715" w:type="dxa"/>
          </w:tcPr>
          <w:p w14:paraId="51FA144E" w14:textId="77777777" w:rsidR="008A764E" w:rsidRDefault="00560595" w:rsidP="00C521B8">
            <w:pPr>
              <w:jc w:val="center"/>
            </w:pPr>
            <w:r w:rsidRPr="00560595">
              <w:t>0.188501</w:t>
            </w:r>
          </w:p>
        </w:tc>
      </w:tr>
      <w:tr w:rsidR="008A764E" w14:paraId="0845B154" w14:textId="77777777" w:rsidTr="004305A9">
        <w:trPr>
          <w:jc w:val="center"/>
        </w:trPr>
        <w:tc>
          <w:tcPr>
            <w:tcW w:w="1078" w:type="dxa"/>
          </w:tcPr>
          <w:p w14:paraId="0523BD28" w14:textId="77777777" w:rsidR="008A764E" w:rsidRPr="00131B6B" w:rsidRDefault="008A764E" w:rsidP="00C521B8">
            <w:pPr>
              <w:jc w:val="center"/>
            </w:pPr>
            <w:r w:rsidRPr="00131B6B">
              <w:t>Col6a1</w:t>
            </w:r>
          </w:p>
        </w:tc>
        <w:tc>
          <w:tcPr>
            <w:tcW w:w="5516" w:type="dxa"/>
          </w:tcPr>
          <w:p w14:paraId="471C5CA8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ollagen</w:t>
            </w:r>
            <w:proofErr w:type="gramEnd"/>
            <w:r w:rsidRPr="00131B6B">
              <w:t>, type VI, alpha 1(Col6a1)</w:t>
            </w:r>
          </w:p>
        </w:tc>
        <w:tc>
          <w:tcPr>
            <w:tcW w:w="1715" w:type="dxa"/>
          </w:tcPr>
          <w:p w14:paraId="261B818C" w14:textId="77777777" w:rsidR="008A764E" w:rsidRDefault="00560595" w:rsidP="00C521B8">
            <w:pPr>
              <w:jc w:val="center"/>
            </w:pPr>
            <w:r w:rsidRPr="00560595">
              <w:t>-0.314202</w:t>
            </w:r>
          </w:p>
        </w:tc>
      </w:tr>
      <w:tr w:rsidR="008A764E" w14:paraId="227531FE" w14:textId="77777777" w:rsidTr="004305A9">
        <w:trPr>
          <w:jc w:val="center"/>
        </w:trPr>
        <w:tc>
          <w:tcPr>
            <w:tcW w:w="1078" w:type="dxa"/>
          </w:tcPr>
          <w:p w14:paraId="74B09258" w14:textId="77777777" w:rsidR="008A764E" w:rsidRPr="00131B6B" w:rsidRDefault="008A764E" w:rsidP="00C521B8">
            <w:pPr>
              <w:jc w:val="center"/>
            </w:pPr>
            <w:r w:rsidRPr="00131B6B">
              <w:t>Col6a2</w:t>
            </w:r>
          </w:p>
        </w:tc>
        <w:tc>
          <w:tcPr>
            <w:tcW w:w="5516" w:type="dxa"/>
          </w:tcPr>
          <w:p w14:paraId="34EB27F7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ollagen</w:t>
            </w:r>
            <w:proofErr w:type="gramEnd"/>
            <w:r w:rsidRPr="00131B6B">
              <w:t>, type VI, alpha 2(Col6a2)</w:t>
            </w:r>
          </w:p>
        </w:tc>
        <w:tc>
          <w:tcPr>
            <w:tcW w:w="1715" w:type="dxa"/>
          </w:tcPr>
          <w:p w14:paraId="3C68FB15" w14:textId="77777777" w:rsidR="008A764E" w:rsidRDefault="00560595" w:rsidP="00C521B8">
            <w:pPr>
              <w:jc w:val="center"/>
            </w:pPr>
            <w:r w:rsidRPr="00560595">
              <w:t>-0.668208</w:t>
            </w:r>
          </w:p>
        </w:tc>
      </w:tr>
      <w:tr w:rsidR="008A764E" w14:paraId="6A391102" w14:textId="77777777" w:rsidTr="004305A9">
        <w:trPr>
          <w:jc w:val="center"/>
        </w:trPr>
        <w:tc>
          <w:tcPr>
            <w:tcW w:w="1078" w:type="dxa"/>
          </w:tcPr>
          <w:p w14:paraId="050B9D31" w14:textId="77777777" w:rsidR="008A764E" w:rsidRPr="00131B6B" w:rsidRDefault="008A764E" w:rsidP="00C521B8">
            <w:pPr>
              <w:jc w:val="center"/>
            </w:pPr>
            <w:r w:rsidRPr="00131B6B">
              <w:t>Col19a1</w:t>
            </w:r>
          </w:p>
        </w:tc>
        <w:tc>
          <w:tcPr>
            <w:tcW w:w="5516" w:type="dxa"/>
          </w:tcPr>
          <w:p w14:paraId="299A11F5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ollagen</w:t>
            </w:r>
            <w:proofErr w:type="gramEnd"/>
            <w:r w:rsidRPr="00131B6B">
              <w:t>, type XIX, alpha 1(Col19a1)</w:t>
            </w:r>
          </w:p>
        </w:tc>
        <w:tc>
          <w:tcPr>
            <w:tcW w:w="1715" w:type="dxa"/>
          </w:tcPr>
          <w:p w14:paraId="16AF9D7A" w14:textId="77777777" w:rsidR="008A764E" w:rsidRDefault="00560595" w:rsidP="00C521B8">
            <w:pPr>
              <w:jc w:val="center"/>
            </w:pPr>
            <w:r w:rsidRPr="00560595">
              <w:t>0.324061</w:t>
            </w:r>
          </w:p>
        </w:tc>
      </w:tr>
      <w:tr w:rsidR="008A764E" w14:paraId="21B86E65" w14:textId="77777777" w:rsidTr="004305A9">
        <w:trPr>
          <w:jc w:val="center"/>
        </w:trPr>
        <w:tc>
          <w:tcPr>
            <w:tcW w:w="1078" w:type="dxa"/>
          </w:tcPr>
          <w:p w14:paraId="2A4E62B4" w14:textId="77777777" w:rsidR="008A764E" w:rsidRPr="00131B6B" w:rsidRDefault="008A764E" w:rsidP="00C521B8">
            <w:pPr>
              <w:jc w:val="center"/>
            </w:pPr>
            <w:r w:rsidRPr="00131B6B">
              <w:t>Col15a1</w:t>
            </w:r>
          </w:p>
        </w:tc>
        <w:tc>
          <w:tcPr>
            <w:tcW w:w="5516" w:type="dxa"/>
          </w:tcPr>
          <w:p w14:paraId="1C2D593A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collagen</w:t>
            </w:r>
            <w:proofErr w:type="gramEnd"/>
            <w:r w:rsidRPr="00131B6B">
              <w:t>, type XV, alpha 1(Col15a1)</w:t>
            </w:r>
          </w:p>
        </w:tc>
        <w:tc>
          <w:tcPr>
            <w:tcW w:w="1715" w:type="dxa"/>
          </w:tcPr>
          <w:p w14:paraId="12C4C4A3" w14:textId="77777777" w:rsidR="008A764E" w:rsidRDefault="00560595" w:rsidP="00C521B8">
            <w:pPr>
              <w:jc w:val="center"/>
            </w:pPr>
            <w:r w:rsidRPr="00560595">
              <w:t>0.699774</w:t>
            </w:r>
          </w:p>
        </w:tc>
      </w:tr>
      <w:tr w:rsidR="008A764E" w14:paraId="3A0539C5" w14:textId="77777777" w:rsidTr="004305A9">
        <w:trPr>
          <w:jc w:val="center"/>
        </w:trPr>
        <w:tc>
          <w:tcPr>
            <w:tcW w:w="1078" w:type="dxa"/>
          </w:tcPr>
          <w:p w14:paraId="3B6FCF9D" w14:textId="77777777" w:rsidR="008A764E" w:rsidRPr="00131B6B" w:rsidRDefault="008A764E" w:rsidP="00C521B8">
            <w:pPr>
              <w:jc w:val="center"/>
            </w:pPr>
            <w:r w:rsidRPr="00131B6B">
              <w:t>Cntn2</w:t>
            </w:r>
          </w:p>
        </w:tc>
        <w:tc>
          <w:tcPr>
            <w:tcW w:w="5516" w:type="dxa"/>
          </w:tcPr>
          <w:p w14:paraId="4B7C9958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contactin</w:t>
            </w:r>
            <w:proofErr w:type="spellEnd"/>
            <w:proofErr w:type="gramEnd"/>
            <w:r w:rsidRPr="00131B6B">
              <w:t xml:space="preserve"> 2(Cntn2)</w:t>
            </w:r>
          </w:p>
        </w:tc>
        <w:tc>
          <w:tcPr>
            <w:tcW w:w="1715" w:type="dxa"/>
          </w:tcPr>
          <w:p w14:paraId="0613A09C" w14:textId="77777777" w:rsidR="008A764E" w:rsidRDefault="001D7447" w:rsidP="00C521B8">
            <w:pPr>
              <w:jc w:val="center"/>
            </w:pPr>
            <w:r w:rsidRPr="001D7447">
              <w:t>0.483002</w:t>
            </w:r>
          </w:p>
        </w:tc>
      </w:tr>
      <w:tr w:rsidR="008A764E" w14:paraId="2F6E4466" w14:textId="77777777" w:rsidTr="004305A9">
        <w:trPr>
          <w:jc w:val="center"/>
        </w:trPr>
        <w:tc>
          <w:tcPr>
            <w:tcW w:w="1078" w:type="dxa"/>
          </w:tcPr>
          <w:p w14:paraId="7585FDC6" w14:textId="77777777" w:rsidR="008A764E" w:rsidRPr="00131B6B" w:rsidRDefault="008A764E" w:rsidP="00C521B8">
            <w:pPr>
              <w:jc w:val="center"/>
            </w:pPr>
            <w:r w:rsidRPr="00131B6B">
              <w:t>Cntn3</w:t>
            </w:r>
          </w:p>
        </w:tc>
        <w:tc>
          <w:tcPr>
            <w:tcW w:w="5516" w:type="dxa"/>
          </w:tcPr>
          <w:p w14:paraId="30659283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contactin</w:t>
            </w:r>
            <w:proofErr w:type="spellEnd"/>
            <w:proofErr w:type="gramEnd"/>
            <w:r w:rsidRPr="00131B6B">
              <w:t xml:space="preserve"> 3(Cntn3)</w:t>
            </w:r>
          </w:p>
        </w:tc>
        <w:tc>
          <w:tcPr>
            <w:tcW w:w="1715" w:type="dxa"/>
          </w:tcPr>
          <w:p w14:paraId="43B26F8D" w14:textId="77777777" w:rsidR="008A764E" w:rsidRDefault="001D7447" w:rsidP="00C521B8">
            <w:pPr>
              <w:jc w:val="center"/>
            </w:pPr>
            <w:r w:rsidRPr="001D7447">
              <w:t>0.272548</w:t>
            </w:r>
          </w:p>
        </w:tc>
      </w:tr>
      <w:tr w:rsidR="008A764E" w14:paraId="2DBDF33C" w14:textId="77777777" w:rsidTr="004305A9">
        <w:trPr>
          <w:jc w:val="center"/>
        </w:trPr>
        <w:tc>
          <w:tcPr>
            <w:tcW w:w="1078" w:type="dxa"/>
          </w:tcPr>
          <w:p w14:paraId="3442BE2B" w14:textId="77777777" w:rsidR="008A764E" w:rsidRPr="00131B6B" w:rsidRDefault="008A764E" w:rsidP="00C521B8">
            <w:pPr>
              <w:jc w:val="center"/>
            </w:pPr>
            <w:r w:rsidRPr="00131B6B">
              <w:t>Cntnap5a</w:t>
            </w:r>
          </w:p>
        </w:tc>
        <w:tc>
          <w:tcPr>
            <w:tcW w:w="5516" w:type="dxa"/>
          </w:tcPr>
          <w:p w14:paraId="7F864B8A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contactin</w:t>
            </w:r>
            <w:proofErr w:type="spellEnd"/>
            <w:proofErr w:type="gramEnd"/>
            <w:r w:rsidRPr="00131B6B">
              <w:t xml:space="preserve"> associated protein-like 5A(Cntnap5a)</w:t>
            </w:r>
          </w:p>
        </w:tc>
        <w:tc>
          <w:tcPr>
            <w:tcW w:w="1715" w:type="dxa"/>
          </w:tcPr>
          <w:p w14:paraId="5E0CD7C1" w14:textId="77777777" w:rsidR="008A764E" w:rsidRDefault="001D7447" w:rsidP="00C521B8">
            <w:pPr>
              <w:jc w:val="center"/>
            </w:pPr>
            <w:r w:rsidRPr="001D7447">
              <w:t>-0.244349</w:t>
            </w:r>
          </w:p>
        </w:tc>
      </w:tr>
      <w:tr w:rsidR="008A764E" w14:paraId="27AB47CF" w14:textId="77777777" w:rsidTr="004305A9">
        <w:trPr>
          <w:jc w:val="center"/>
        </w:trPr>
        <w:tc>
          <w:tcPr>
            <w:tcW w:w="1078" w:type="dxa"/>
          </w:tcPr>
          <w:p w14:paraId="6B2922C1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Emb</w:t>
            </w:r>
            <w:proofErr w:type="spellEnd"/>
          </w:p>
        </w:tc>
        <w:tc>
          <w:tcPr>
            <w:tcW w:w="5516" w:type="dxa"/>
          </w:tcPr>
          <w:p w14:paraId="24273DC7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embigin</w:t>
            </w:r>
            <w:proofErr w:type="spellEnd"/>
            <w:proofErr w:type="gramEnd"/>
            <w:r w:rsidRPr="00131B6B">
              <w:t>(</w:t>
            </w:r>
            <w:proofErr w:type="spellStart"/>
            <w:r w:rsidRPr="00131B6B">
              <w:t>Emb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1079B1EB" w14:textId="77777777" w:rsidR="008A764E" w:rsidRDefault="001D7447" w:rsidP="00C521B8">
            <w:pPr>
              <w:jc w:val="center"/>
            </w:pPr>
            <w:r w:rsidRPr="001D7447">
              <w:t>-0.326487</w:t>
            </w:r>
          </w:p>
        </w:tc>
      </w:tr>
      <w:tr w:rsidR="008A764E" w14:paraId="2A0E2732" w14:textId="77777777" w:rsidTr="004305A9">
        <w:trPr>
          <w:jc w:val="center"/>
        </w:trPr>
        <w:tc>
          <w:tcPr>
            <w:tcW w:w="1078" w:type="dxa"/>
          </w:tcPr>
          <w:p w14:paraId="70EE95F4" w14:textId="77777777" w:rsidR="008A764E" w:rsidRPr="00131B6B" w:rsidRDefault="008A764E" w:rsidP="00C521B8">
            <w:pPr>
              <w:jc w:val="center"/>
            </w:pPr>
            <w:r w:rsidRPr="00131B6B">
              <w:t>Fn1</w:t>
            </w:r>
          </w:p>
        </w:tc>
        <w:tc>
          <w:tcPr>
            <w:tcW w:w="5516" w:type="dxa"/>
          </w:tcPr>
          <w:p w14:paraId="0BFBB5F8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fibronectin</w:t>
            </w:r>
            <w:proofErr w:type="spellEnd"/>
            <w:proofErr w:type="gramEnd"/>
            <w:r w:rsidRPr="00131B6B">
              <w:t xml:space="preserve"> 1(Fn1)</w:t>
            </w:r>
          </w:p>
        </w:tc>
        <w:tc>
          <w:tcPr>
            <w:tcW w:w="1715" w:type="dxa"/>
          </w:tcPr>
          <w:p w14:paraId="5280962D" w14:textId="77777777" w:rsidR="008A764E" w:rsidRDefault="001D7447" w:rsidP="00C521B8">
            <w:pPr>
              <w:jc w:val="center"/>
            </w:pPr>
            <w:r w:rsidRPr="001D7447">
              <w:t>0.312679</w:t>
            </w:r>
          </w:p>
        </w:tc>
      </w:tr>
      <w:tr w:rsidR="008A764E" w14:paraId="5F60B4A5" w14:textId="77777777" w:rsidTr="004305A9">
        <w:trPr>
          <w:jc w:val="center"/>
        </w:trPr>
        <w:tc>
          <w:tcPr>
            <w:tcW w:w="1078" w:type="dxa"/>
          </w:tcPr>
          <w:p w14:paraId="7C0283C0" w14:textId="77777777" w:rsidR="008A764E" w:rsidRPr="00131B6B" w:rsidRDefault="008A764E" w:rsidP="00C521B8">
            <w:pPr>
              <w:jc w:val="center"/>
            </w:pPr>
            <w:r w:rsidRPr="00131B6B">
              <w:t>Flrt2</w:t>
            </w:r>
          </w:p>
        </w:tc>
        <w:tc>
          <w:tcPr>
            <w:tcW w:w="5516" w:type="dxa"/>
          </w:tcPr>
          <w:p w14:paraId="07854DBF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fibronectin</w:t>
            </w:r>
            <w:proofErr w:type="spellEnd"/>
            <w:proofErr w:type="gramEnd"/>
            <w:r w:rsidRPr="00131B6B">
              <w:t xml:space="preserve"> leucine rich transmembrane protein 2(Flrt2)</w:t>
            </w:r>
          </w:p>
        </w:tc>
        <w:tc>
          <w:tcPr>
            <w:tcW w:w="1715" w:type="dxa"/>
          </w:tcPr>
          <w:p w14:paraId="20044891" w14:textId="77777777" w:rsidR="008A764E" w:rsidRDefault="001D7447" w:rsidP="00C521B8">
            <w:pPr>
              <w:jc w:val="center"/>
            </w:pPr>
            <w:r w:rsidRPr="001D7447">
              <w:t>0.207083</w:t>
            </w:r>
          </w:p>
        </w:tc>
      </w:tr>
      <w:tr w:rsidR="008A764E" w14:paraId="64AEFCB8" w14:textId="77777777" w:rsidTr="004305A9">
        <w:trPr>
          <w:jc w:val="center"/>
        </w:trPr>
        <w:tc>
          <w:tcPr>
            <w:tcW w:w="1078" w:type="dxa"/>
          </w:tcPr>
          <w:p w14:paraId="1BFF1335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lastRenderedPageBreak/>
              <w:t>Gpnmb</w:t>
            </w:r>
            <w:proofErr w:type="spellEnd"/>
          </w:p>
        </w:tc>
        <w:tc>
          <w:tcPr>
            <w:tcW w:w="5516" w:type="dxa"/>
          </w:tcPr>
          <w:p w14:paraId="239095FF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glycoprotein</w:t>
            </w:r>
            <w:proofErr w:type="gramEnd"/>
            <w:r w:rsidRPr="00131B6B">
              <w:t xml:space="preserve"> (transmembrane) </w:t>
            </w:r>
            <w:proofErr w:type="spellStart"/>
            <w:r w:rsidRPr="00131B6B">
              <w:t>nmb</w:t>
            </w:r>
            <w:proofErr w:type="spellEnd"/>
            <w:r w:rsidRPr="00131B6B">
              <w:t>(</w:t>
            </w:r>
            <w:proofErr w:type="spellStart"/>
            <w:r w:rsidRPr="00131B6B">
              <w:t>Gpnmb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7CD724E2" w14:textId="77777777" w:rsidR="008A764E" w:rsidRDefault="001D7447" w:rsidP="00C521B8">
            <w:pPr>
              <w:jc w:val="center"/>
            </w:pPr>
            <w:r w:rsidRPr="001D7447">
              <w:t>-1.14048</w:t>
            </w:r>
          </w:p>
        </w:tc>
      </w:tr>
      <w:tr w:rsidR="008A764E" w14:paraId="17531314" w14:textId="77777777" w:rsidTr="004305A9">
        <w:trPr>
          <w:jc w:val="center"/>
        </w:trPr>
        <w:tc>
          <w:tcPr>
            <w:tcW w:w="1078" w:type="dxa"/>
          </w:tcPr>
          <w:p w14:paraId="2821FA2F" w14:textId="77777777" w:rsidR="008A764E" w:rsidRPr="00131B6B" w:rsidRDefault="008A764E" w:rsidP="00C521B8">
            <w:pPr>
              <w:jc w:val="center"/>
            </w:pPr>
            <w:r w:rsidRPr="00131B6B">
              <w:t>Igsf9b</w:t>
            </w:r>
          </w:p>
        </w:tc>
        <w:tc>
          <w:tcPr>
            <w:tcW w:w="5516" w:type="dxa"/>
          </w:tcPr>
          <w:p w14:paraId="3A87A0A9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immunoglobulin</w:t>
            </w:r>
            <w:proofErr w:type="gramEnd"/>
            <w:r w:rsidRPr="00131B6B">
              <w:t xml:space="preserve"> superfamily, member 9B(Igsf9b)</w:t>
            </w:r>
          </w:p>
        </w:tc>
        <w:tc>
          <w:tcPr>
            <w:tcW w:w="1715" w:type="dxa"/>
          </w:tcPr>
          <w:p w14:paraId="002B4718" w14:textId="77777777" w:rsidR="008A764E" w:rsidRDefault="001D7447" w:rsidP="00C521B8">
            <w:pPr>
              <w:jc w:val="center"/>
            </w:pPr>
            <w:r w:rsidRPr="001D7447">
              <w:t>-0.206615</w:t>
            </w:r>
          </w:p>
        </w:tc>
      </w:tr>
      <w:tr w:rsidR="008A764E" w14:paraId="756F9FB9" w14:textId="77777777" w:rsidTr="004305A9">
        <w:trPr>
          <w:jc w:val="center"/>
        </w:trPr>
        <w:tc>
          <w:tcPr>
            <w:tcW w:w="1078" w:type="dxa"/>
          </w:tcPr>
          <w:p w14:paraId="690F91F3" w14:textId="77777777" w:rsidR="008A764E" w:rsidRPr="00131B6B" w:rsidRDefault="008A764E" w:rsidP="00C521B8">
            <w:pPr>
              <w:jc w:val="center"/>
            </w:pPr>
            <w:r w:rsidRPr="00131B6B">
              <w:t>Itgav</w:t>
            </w:r>
          </w:p>
        </w:tc>
        <w:tc>
          <w:tcPr>
            <w:tcW w:w="5516" w:type="dxa"/>
          </w:tcPr>
          <w:p w14:paraId="155EFB84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integrin</w:t>
            </w:r>
            <w:proofErr w:type="gramEnd"/>
            <w:r w:rsidRPr="00131B6B">
              <w:t xml:space="preserve"> alpha V(Itgav)</w:t>
            </w:r>
          </w:p>
        </w:tc>
        <w:tc>
          <w:tcPr>
            <w:tcW w:w="1715" w:type="dxa"/>
          </w:tcPr>
          <w:p w14:paraId="77E3B3A4" w14:textId="77777777" w:rsidR="008A764E" w:rsidRDefault="001D7447" w:rsidP="00C521B8">
            <w:pPr>
              <w:jc w:val="center"/>
            </w:pPr>
            <w:r w:rsidRPr="001D7447">
              <w:t>0.229906</w:t>
            </w:r>
          </w:p>
        </w:tc>
      </w:tr>
      <w:tr w:rsidR="008A764E" w14:paraId="0BC2646E" w14:textId="77777777" w:rsidTr="004305A9">
        <w:trPr>
          <w:jc w:val="center"/>
        </w:trPr>
        <w:tc>
          <w:tcPr>
            <w:tcW w:w="1078" w:type="dxa"/>
          </w:tcPr>
          <w:p w14:paraId="564F73DE" w14:textId="77777777" w:rsidR="008A764E" w:rsidRPr="00131B6B" w:rsidRDefault="008A764E" w:rsidP="00C521B8">
            <w:pPr>
              <w:jc w:val="center"/>
            </w:pPr>
            <w:r w:rsidRPr="00131B6B">
              <w:t>Lama5</w:t>
            </w:r>
          </w:p>
        </w:tc>
        <w:tc>
          <w:tcPr>
            <w:tcW w:w="5516" w:type="dxa"/>
          </w:tcPr>
          <w:p w14:paraId="411CE8A2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laminin</w:t>
            </w:r>
            <w:proofErr w:type="spellEnd"/>
            <w:proofErr w:type="gramEnd"/>
            <w:r w:rsidRPr="00131B6B">
              <w:t>, alpha 5(Lama5)</w:t>
            </w:r>
          </w:p>
        </w:tc>
        <w:tc>
          <w:tcPr>
            <w:tcW w:w="1715" w:type="dxa"/>
          </w:tcPr>
          <w:p w14:paraId="0D1578A7" w14:textId="77777777" w:rsidR="008A764E" w:rsidRDefault="00FF34C0" w:rsidP="00C521B8">
            <w:pPr>
              <w:jc w:val="center"/>
            </w:pPr>
            <w:r w:rsidRPr="00FF34C0">
              <w:t>0.20888</w:t>
            </w:r>
          </w:p>
        </w:tc>
      </w:tr>
      <w:tr w:rsidR="008A764E" w14:paraId="097387F2" w14:textId="77777777" w:rsidTr="004305A9">
        <w:trPr>
          <w:jc w:val="center"/>
        </w:trPr>
        <w:tc>
          <w:tcPr>
            <w:tcW w:w="1078" w:type="dxa"/>
          </w:tcPr>
          <w:p w14:paraId="3B93878F" w14:textId="77777777" w:rsidR="008A764E" w:rsidRPr="00131B6B" w:rsidRDefault="008A764E" w:rsidP="00C521B8">
            <w:pPr>
              <w:jc w:val="center"/>
            </w:pPr>
            <w:r w:rsidRPr="00131B6B">
              <w:t>Lamc2</w:t>
            </w:r>
          </w:p>
        </w:tc>
        <w:tc>
          <w:tcPr>
            <w:tcW w:w="5516" w:type="dxa"/>
          </w:tcPr>
          <w:p w14:paraId="25C44A40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laminin</w:t>
            </w:r>
            <w:proofErr w:type="spellEnd"/>
            <w:proofErr w:type="gramEnd"/>
            <w:r w:rsidRPr="00131B6B">
              <w:t>, gamma 2(Lamc2)</w:t>
            </w:r>
          </w:p>
        </w:tc>
        <w:tc>
          <w:tcPr>
            <w:tcW w:w="1715" w:type="dxa"/>
          </w:tcPr>
          <w:p w14:paraId="76612FCB" w14:textId="77777777" w:rsidR="008A764E" w:rsidRDefault="00FF34C0" w:rsidP="00C521B8">
            <w:pPr>
              <w:jc w:val="center"/>
            </w:pPr>
            <w:r w:rsidRPr="00FF34C0">
              <w:t>-0.526442</w:t>
            </w:r>
          </w:p>
        </w:tc>
      </w:tr>
      <w:tr w:rsidR="008A764E" w14:paraId="0E43FC92" w14:textId="77777777" w:rsidTr="004305A9">
        <w:trPr>
          <w:jc w:val="center"/>
        </w:trPr>
        <w:tc>
          <w:tcPr>
            <w:tcW w:w="1078" w:type="dxa"/>
          </w:tcPr>
          <w:p w14:paraId="3032F282" w14:textId="77777777" w:rsidR="008A764E" w:rsidRPr="00131B6B" w:rsidRDefault="008A764E" w:rsidP="00C521B8">
            <w:pPr>
              <w:jc w:val="center"/>
            </w:pPr>
            <w:r w:rsidRPr="00131B6B">
              <w:t>Lmln</w:t>
            </w:r>
          </w:p>
        </w:tc>
        <w:tc>
          <w:tcPr>
            <w:tcW w:w="5516" w:type="dxa"/>
          </w:tcPr>
          <w:p w14:paraId="2D8E236B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leishmanolysin</w:t>
            </w:r>
            <w:proofErr w:type="spellEnd"/>
            <w:proofErr w:type="gramEnd"/>
            <w:r w:rsidRPr="00131B6B">
              <w:t>-like (</w:t>
            </w:r>
            <w:proofErr w:type="spellStart"/>
            <w:r w:rsidRPr="00131B6B">
              <w:t>metallopeptidase</w:t>
            </w:r>
            <w:proofErr w:type="spellEnd"/>
            <w:r w:rsidRPr="00131B6B">
              <w:t xml:space="preserve"> M8 family)(</w:t>
            </w:r>
            <w:proofErr w:type="spellStart"/>
            <w:r w:rsidRPr="00131B6B">
              <w:t>Lmln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40F19092" w14:textId="77777777" w:rsidR="008A764E" w:rsidRDefault="00FF34C0" w:rsidP="00C521B8">
            <w:pPr>
              <w:jc w:val="center"/>
            </w:pPr>
            <w:r w:rsidRPr="00FF34C0">
              <w:t>0.211086</w:t>
            </w:r>
          </w:p>
        </w:tc>
      </w:tr>
      <w:tr w:rsidR="008A764E" w14:paraId="18E107EA" w14:textId="77777777" w:rsidTr="004305A9">
        <w:trPr>
          <w:jc w:val="center"/>
        </w:trPr>
        <w:tc>
          <w:tcPr>
            <w:tcW w:w="1078" w:type="dxa"/>
          </w:tcPr>
          <w:p w14:paraId="613D241C" w14:textId="77777777" w:rsidR="008A764E" w:rsidRPr="00131B6B" w:rsidRDefault="008A764E" w:rsidP="00C521B8">
            <w:pPr>
              <w:jc w:val="center"/>
            </w:pPr>
            <w:r w:rsidRPr="00131B6B">
              <w:t>Megf10</w:t>
            </w:r>
          </w:p>
        </w:tc>
        <w:tc>
          <w:tcPr>
            <w:tcW w:w="5516" w:type="dxa"/>
          </w:tcPr>
          <w:p w14:paraId="019F336C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multiple</w:t>
            </w:r>
            <w:proofErr w:type="gramEnd"/>
            <w:r w:rsidRPr="00131B6B">
              <w:t xml:space="preserve"> EGF-like-domains 10(Megf10)</w:t>
            </w:r>
          </w:p>
        </w:tc>
        <w:tc>
          <w:tcPr>
            <w:tcW w:w="1715" w:type="dxa"/>
          </w:tcPr>
          <w:p w14:paraId="53846344" w14:textId="77777777" w:rsidR="008A764E" w:rsidRDefault="00FF34C0" w:rsidP="00C521B8">
            <w:pPr>
              <w:jc w:val="center"/>
            </w:pPr>
            <w:r w:rsidRPr="00FF34C0">
              <w:t>0.254789</w:t>
            </w:r>
          </w:p>
        </w:tc>
      </w:tr>
      <w:tr w:rsidR="008A764E" w14:paraId="2288EFB8" w14:textId="77777777" w:rsidTr="004305A9">
        <w:trPr>
          <w:jc w:val="center"/>
        </w:trPr>
        <w:tc>
          <w:tcPr>
            <w:tcW w:w="1078" w:type="dxa"/>
          </w:tcPr>
          <w:p w14:paraId="0BF963A5" w14:textId="77777777" w:rsidR="008A764E" w:rsidRPr="00131B6B" w:rsidRDefault="008A764E" w:rsidP="00C521B8">
            <w:pPr>
              <w:jc w:val="center"/>
            </w:pPr>
            <w:r w:rsidRPr="00131B6B">
              <w:t>Nov</w:t>
            </w:r>
          </w:p>
        </w:tc>
        <w:tc>
          <w:tcPr>
            <w:tcW w:w="5516" w:type="dxa"/>
          </w:tcPr>
          <w:p w14:paraId="797056ED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nephroblastoma</w:t>
            </w:r>
            <w:proofErr w:type="spellEnd"/>
            <w:proofErr w:type="gramEnd"/>
            <w:r w:rsidRPr="00131B6B">
              <w:t xml:space="preserve"> overexpressed gene(Nov)</w:t>
            </w:r>
          </w:p>
        </w:tc>
        <w:tc>
          <w:tcPr>
            <w:tcW w:w="1715" w:type="dxa"/>
          </w:tcPr>
          <w:p w14:paraId="65C3C5D2" w14:textId="77777777" w:rsidR="008A764E" w:rsidRDefault="00FF34C0" w:rsidP="00C521B8">
            <w:pPr>
              <w:jc w:val="center"/>
            </w:pPr>
            <w:r w:rsidRPr="00FF34C0">
              <w:t>-0.180737</w:t>
            </w:r>
          </w:p>
        </w:tc>
      </w:tr>
      <w:tr w:rsidR="008A764E" w14:paraId="4BA83993" w14:textId="77777777" w:rsidTr="004305A9">
        <w:trPr>
          <w:jc w:val="center"/>
        </w:trPr>
        <w:tc>
          <w:tcPr>
            <w:tcW w:w="1078" w:type="dxa"/>
          </w:tcPr>
          <w:p w14:paraId="7A6124EE" w14:textId="77777777" w:rsidR="008A764E" w:rsidRPr="00131B6B" w:rsidRDefault="008A764E" w:rsidP="00C521B8">
            <w:pPr>
              <w:jc w:val="center"/>
            </w:pPr>
            <w:r w:rsidRPr="00131B6B">
              <w:t>Negr1</w:t>
            </w:r>
          </w:p>
        </w:tc>
        <w:tc>
          <w:tcPr>
            <w:tcW w:w="5516" w:type="dxa"/>
          </w:tcPr>
          <w:p w14:paraId="7BD2BC69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neuronal</w:t>
            </w:r>
            <w:proofErr w:type="gramEnd"/>
            <w:r w:rsidRPr="00131B6B">
              <w:t xml:space="preserve"> growth regulator 1(Negr1)</w:t>
            </w:r>
          </w:p>
        </w:tc>
        <w:tc>
          <w:tcPr>
            <w:tcW w:w="1715" w:type="dxa"/>
          </w:tcPr>
          <w:p w14:paraId="5E931562" w14:textId="77777777" w:rsidR="008A764E" w:rsidRDefault="00FF34C0" w:rsidP="00C521B8">
            <w:pPr>
              <w:jc w:val="center"/>
            </w:pPr>
            <w:r w:rsidRPr="00FF34C0">
              <w:t>-0.180157</w:t>
            </w:r>
          </w:p>
        </w:tc>
      </w:tr>
      <w:tr w:rsidR="008A764E" w14:paraId="673C5C7D" w14:textId="77777777" w:rsidTr="004305A9">
        <w:trPr>
          <w:jc w:val="center"/>
        </w:trPr>
        <w:tc>
          <w:tcPr>
            <w:tcW w:w="1078" w:type="dxa"/>
          </w:tcPr>
          <w:p w14:paraId="0FB5A89A" w14:textId="77777777" w:rsidR="008A764E" w:rsidRPr="00131B6B" w:rsidRDefault="008A764E" w:rsidP="00C521B8">
            <w:pPr>
              <w:jc w:val="center"/>
            </w:pPr>
            <w:r w:rsidRPr="00131B6B">
              <w:t>Parvb</w:t>
            </w:r>
          </w:p>
        </w:tc>
        <w:tc>
          <w:tcPr>
            <w:tcW w:w="5516" w:type="dxa"/>
          </w:tcPr>
          <w:p w14:paraId="4711DA83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parvin</w:t>
            </w:r>
            <w:proofErr w:type="spellEnd"/>
            <w:proofErr w:type="gramEnd"/>
            <w:r w:rsidRPr="00131B6B">
              <w:t>, beta(Parvb)</w:t>
            </w:r>
          </w:p>
        </w:tc>
        <w:tc>
          <w:tcPr>
            <w:tcW w:w="1715" w:type="dxa"/>
          </w:tcPr>
          <w:p w14:paraId="12F8A0C5" w14:textId="77777777" w:rsidR="008A764E" w:rsidRDefault="00FF34C0" w:rsidP="00C521B8">
            <w:pPr>
              <w:jc w:val="center"/>
            </w:pPr>
            <w:r w:rsidRPr="00FF34C0">
              <w:t>-0.268398</w:t>
            </w:r>
          </w:p>
        </w:tc>
      </w:tr>
      <w:tr w:rsidR="008A764E" w14:paraId="103320A8" w14:textId="77777777" w:rsidTr="004305A9">
        <w:trPr>
          <w:jc w:val="center"/>
        </w:trPr>
        <w:tc>
          <w:tcPr>
            <w:tcW w:w="1078" w:type="dxa"/>
          </w:tcPr>
          <w:p w14:paraId="11B506B9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Pnn</w:t>
            </w:r>
            <w:proofErr w:type="spellEnd"/>
          </w:p>
        </w:tc>
        <w:tc>
          <w:tcPr>
            <w:tcW w:w="5516" w:type="dxa"/>
          </w:tcPr>
          <w:p w14:paraId="68CF9C7B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pinin</w:t>
            </w:r>
            <w:proofErr w:type="spellEnd"/>
            <w:proofErr w:type="gramEnd"/>
            <w:r w:rsidRPr="00131B6B">
              <w:t>(</w:t>
            </w:r>
            <w:proofErr w:type="spellStart"/>
            <w:r w:rsidRPr="00131B6B">
              <w:t>Pnn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7FB2FA24" w14:textId="77777777" w:rsidR="008A764E" w:rsidRDefault="00FF34C0" w:rsidP="00C521B8">
            <w:pPr>
              <w:jc w:val="center"/>
            </w:pPr>
            <w:r w:rsidRPr="00FF34C0">
              <w:t>0.181257</w:t>
            </w:r>
          </w:p>
        </w:tc>
      </w:tr>
      <w:tr w:rsidR="008A764E" w14:paraId="73F0A751" w14:textId="77777777" w:rsidTr="004305A9">
        <w:trPr>
          <w:jc w:val="center"/>
        </w:trPr>
        <w:tc>
          <w:tcPr>
            <w:tcW w:w="1078" w:type="dxa"/>
          </w:tcPr>
          <w:p w14:paraId="14787DF6" w14:textId="77777777" w:rsidR="008A764E" w:rsidRPr="00131B6B" w:rsidRDefault="008A764E" w:rsidP="00C521B8">
            <w:pPr>
              <w:jc w:val="center"/>
            </w:pPr>
            <w:r w:rsidRPr="00131B6B">
              <w:t>Pkp4</w:t>
            </w:r>
          </w:p>
        </w:tc>
        <w:tc>
          <w:tcPr>
            <w:tcW w:w="5516" w:type="dxa"/>
          </w:tcPr>
          <w:p w14:paraId="6D85114B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plakophilin</w:t>
            </w:r>
            <w:proofErr w:type="spellEnd"/>
            <w:proofErr w:type="gramEnd"/>
            <w:r w:rsidRPr="00131B6B">
              <w:t xml:space="preserve"> 4(Pkp4)</w:t>
            </w:r>
          </w:p>
        </w:tc>
        <w:tc>
          <w:tcPr>
            <w:tcW w:w="1715" w:type="dxa"/>
          </w:tcPr>
          <w:p w14:paraId="24F55CAA" w14:textId="77777777" w:rsidR="008A764E" w:rsidRDefault="00FF34C0" w:rsidP="00C521B8">
            <w:pPr>
              <w:jc w:val="center"/>
            </w:pPr>
            <w:r w:rsidRPr="00FF34C0">
              <w:t>-0.250498</w:t>
            </w:r>
          </w:p>
        </w:tc>
      </w:tr>
      <w:tr w:rsidR="008A764E" w14:paraId="359669C8" w14:textId="77777777" w:rsidTr="004305A9">
        <w:trPr>
          <w:jc w:val="center"/>
        </w:trPr>
        <w:tc>
          <w:tcPr>
            <w:tcW w:w="1078" w:type="dxa"/>
          </w:tcPr>
          <w:p w14:paraId="724FCC27" w14:textId="77777777" w:rsidR="008A764E" w:rsidRPr="00131B6B" w:rsidRDefault="008A764E" w:rsidP="00C521B8">
            <w:pPr>
              <w:jc w:val="center"/>
            </w:pPr>
            <w:proofErr w:type="spellStart"/>
            <w:r w:rsidRPr="00131B6B">
              <w:t>Ptpru</w:t>
            </w:r>
            <w:proofErr w:type="spellEnd"/>
          </w:p>
        </w:tc>
        <w:tc>
          <w:tcPr>
            <w:tcW w:w="5516" w:type="dxa"/>
          </w:tcPr>
          <w:p w14:paraId="7A57EC93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protein</w:t>
            </w:r>
            <w:proofErr w:type="gramEnd"/>
            <w:r w:rsidRPr="00131B6B">
              <w:t xml:space="preserve"> tyrosine phosphatase, receptor type, U(</w:t>
            </w:r>
            <w:proofErr w:type="spellStart"/>
            <w:r w:rsidRPr="00131B6B">
              <w:t>Ptpru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1A1BBFB6" w14:textId="77777777" w:rsidR="008A764E" w:rsidRDefault="00FF34C0" w:rsidP="00C521B8">
            <w:pPr>
              <w:jc w:val="center"/>
            </w:pPr>
            <w:r w:rsidRPr="00FF34C0">
              <w:t>0.2274</w:t>
            </w:r>
          </w:p>
        </w:tc>
      </w:tr>
      <w:tr w:rsidR="008A764E" w14:paraId="0CEB1FBD" w14:textId="77777777" w:rsidTr="004305A9">
        <w:trPr>
          <w:jc w:val="center"/>
        </w:trPr>
        <w:tc>
          <w:tcPr>
            <w:tcW w:w="1078" w:type="dxa"/>
          </w:tcPr>
          <w:p w14:paraId="6664EE21" w14:textId="77777777" w:rsidR="008A764E" w:rsidRPr="00131B6B" w:rsidRDefault="008A764E" w:rsidP="00C521B8">
            <w:pPr>
              <w:jc w:val="center"/>
            </w:pPr>
            <w:r w:rsidRPr="00131B6B">
              <w:t>Pcdh19</w:t>
            </w:r>
          </w:p>
        </w:tc>
        <w:tc>
          <w:tcPr>
            <w:tcW w:w="5516" w:type="dxa"/>
          </w:tcPr>
          <w:p w14:paraId="491044F9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protocadherin</w:t>
            </w:r>
            <w:proofErr w:type="spellEnd"/>
            <w:proofErr w:type="gramEnd"/>
            <w:r w:rsidRPr="00131B6B">
              <w:t xml:space="preserve"> 19(Pcdh19)</w:t>
            </w:r>
          </w:p>
        </w:tc>
        <w:tc>
          <w:tcPr>
            <w:tcW w:w="1715" w:type="dxa"/>
          </w:tcPr>
          <w:p w14:paraId="1032EE42" w14:textId="77777777" w:rsidR="008A764E" w:rsidRDefault="00FF34C0" w:rsidP="00C521B8">
            <w:pPr>
              <w:jc w:val="center"/>
            </w:pPr>
            <w:r w:rsidRPr="00FF34C0">
              <w:t>0.217846</w:t>
            </w:r>
          </w:p>
        </w:tc>
      </w:tr>
      <w:tr w:rsidR="008A764E" w14:paraId="58713C6F" w14:textId="77777777" w:rsidTr="004305A9">
        <w:trPr>
          <w:jc w:val="center"/>
        </w:trPr>
        <w:tc>
          <w:tcPr>
            <w:tcW w:w="1078" w:type="dxa"/>
          </w:tcPr>
          <w:p w14:paraId="332D4D42" w14:textId="77777777" w:rsidR="008A764E" w:rsidRPr="00131B6B" w:rsidRDefault="008A764E" w:rsidP="00C521B8">
            <w:pPr>
              <w:jc w:val="center"/>
            </w:pPr>
            <w:r w:rsidRPr="00131B6B">
              <w:t>Ret</w:t>
            </w:r>
          </w:p>
        </w:tc>
        <w:tc>
          <w:tcPr>
            <w:tcW w:w="5516" w:type="dxa"/>
          </w:tcPr>
          <w:p w14:paraId="6BF9AE45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ret</w:t>
            </w:r>
            <w:proofErr w:type="gramEnd"/>
            <w:r w:rsidRPr="00131B6B">
              <w:t xml:space="preserve"> proto-oncogene(Ret)</w:t>
            </w:r>
          </w:p>
        </w:tc>
        <w:tc>
          <w:tcPr>
            <w:tcW w:w="1715" w:type="dxa"/>
          </w:tcPr>
          <w:p w14:paraId="649F9057" w14:textId="77777777" w:rsidR="008A764E" w:rsidRDefault="00FF34C0" w:rsidP="00C521B8">
            <w:pPr>
              <w:jc w:val="center"/>
            </w:pPr>
            <w:r w:rsidRPr="00FF34C0">
              <w:t>-0.284101</w:t>
            </w:r>
          </w:p>
        </w:tc>
      </w:tr>
      <w:tr w:rsidR="008A764E" w14:paraId="5317210C" w14:textId="77777777" w:rsidTr="004305A9">
        <w:trPr>
          <w:jc w:val="center"/>
        </w:trPr>
        <w:tc>
          <w:tcPr>
            <w:tcW w:w="1078" w:type="dxa"/>
          </w:tcPr>
          <w:p w14:paraId="0B285E92" w14:textId="77777777" w:rsidR="008A764E" w:rsidRPr="00131B6B" w:rsidRDefault="008A764E" w:rsidP="00C521B8">
            <w:pPr>
              <w:jc w:val="center"/>
            </w:pPr>
            <w:r w:rsidRPr="00131B6B">
              <w:t>Thbs3</w:t>
            </w:r>
          </w:p>
        </w:tc>
        <w:tc>
          <w:tcPr>
            <w:tcW w:w="5516" w:type="dxa"/>
          </w:tcPr>
          <w:p w14:paraId="26C0BE43" w14:textId="77777777" w:rsidR="008A764E" w:rsidRPr="00131B6B" w:rsidRDefault="008A764E" w:rsidP="00C521B8">
            <w:pPr>
              <w:jc w:val="center"/>
            </w:pPr>
            <w:proofErr w:type="spellStart"/>
            <w:proofErr w:type="gramStart"/>
            <w:r w:rsidRPr="00131B6B">
              <w:t>thrombospondin</w:t>
            </w:r>
            <w:proofErr w:type="spellEnd"/>
            <w:proofErr w:type="gramEnd"/>
            <w:r w:rsidRPr="00131B6B">
              <w:t xml:space="preserve"> 3(Thbs3)</w:t>
            </w:r>
          </w:p>
        </w:tc>
        <w:tc>
          <w:tcPr>
            <w:tcW w:w="1715" w:type="dxa"/>
          </w:tcPr>
          <w:p w14:paraId="4B4FE529" w14:textId="77777777" w:rsidR="008A764E" w:rsidRDefault="00FF34C0" w:rsidP="00C521B8">
            <w:pPr>
              <w:jc w:val="center"/>
            </w:pPr>
            <w:r w:rsidRPr="00FF34C0">
              <w:t>0.384423</w:t>
            </w:r>
          </w:p>
        </w:tc>
      </w:tr>
      <w:tr w:rsidR="008A764E" w14:paraId="2CD206DC" w14:textId="77777777" w:rsidTr="004305A9">
        <w:trPr>
          <w:jc w:val="center"/>
        </w:trPr>
        <w:tc>
          <w:tcPr>
            <w:tcW w:w="1078" w:type="dxa"/>
          </w:tcPr>
          <w:p w14:paraId="395BAA51" w14:textId="77777777" w:rsidR="008A764E" w:rsidRPr="00131B6B" w:rsidRDefault="008A764E" w:rsidP="00C521B8">
            <w:pPr>
              <w:jc w:val="center"/>
            </w:pPr>
            <w:r w:rsidRPr="00131B6B">
              <w:t>Thy1</w:t>
            </w:r>
          </w:p>
        </w:tc>
        <w:tc>
          <w:tcPr>
            <w:tcW w:w="5516" w:type="dxa"/>
          </w:tcPr>
          <w:p w14:paraId="0CA1C0EB" w14:textId="77777777" w:rsidR="008A764E" w:rsidRPr="00131B6B" w:rsidRDefault="008A764E" w:rsidP="00C521B8">
            <w:pPr>
              <w:jc w:val="center"/>
            </w:pPr>
            <w:proofErr w:type="gramStart"/>
            <w:r w:rsidRPr="00131B6B">
              <w:t>thymus</w:t>
            </w:r>
            <w:proofErr w:type="gramEnd"/>
            <w:r w:rsidRPr="00131B6B">
              <w:t xml:space="preserve"> cell antigen 1, theta(Thy1)</w:t>
            </w:r>
          </w:p>
        </w:tc>
        <w:tc>
          <w:tcPr>
            <w:tcW w:w="1715" w:type="dxa"/>
          </w:tcPr>
          <w:p w14:paraId="3472A288" w14:textId="77777777" w:rsidR="008A764E" w:rsidRDefault="00FF34C0" w:rsidP="00C521B8">
            <w:pPr>
              <w:jc w:val="center"/>
            </w:pPr>
            <w:r w:rsidRPr="00FF34C0">
              <w:t>-0.227688</w:t>
            </w:r>
          </w:p>
        </w:tc>
      </w:tr>
      <w:tr w:rsidR="008A764E" w14:paraId="75227948" w14:textId="77777777" w:rsidTr="004305A9">
        <w:trPr>
          <w:jc w:val="center"/>
        </w:trPr>
        <w:tc>
          <w:tcPr>
            <w:tcW w:w="1078" w:type="dxa"/>
          </w:tcPr>
          <w:p w14:paraId="105DFC64" w14:textId="77777777" w:rsidR="008A764E" w:rsidRPr="00131B6B" w:rsidRDefault="008A764E" w:rsidP="00C521B8">
            <w:pPr>
              <w:jc w:val="center"/>
            </w:pPr>
            <w:r w:rsidRPr="00131B6B">
              <w:t>Zyx</w:t>
            </w:r>
          </w:p>
        </w:tc>
        <w:tc>
          <w:tcPr>
            <w:tcW w:w="5516" w:type="dxa"/>
          </w:tcPr>
          <w:p w14:paraId="00A85356" w14:textId="77777777" w:rsidR="008A764E" w:rsidRDefault="008A764E" w:rsidP="00C521B8">
            <w:pPr>
              <w:jc w:val="center"/>
            </w:pPr>
            <w:proofErr w:type="spellStart"/>
            <w:proofErr w:type="gramStart"/>
            <w:r w:rsidRPr="00131B6B">
              <w:t>zyxin</w:t>
            </w:r>
            <w:proofErr w:type="spellEnd"/>
            <w:proofErr w:type="gramEnd"/>
            <w:r w:rsidRPr="00131B6B">
              <w:t>(</w:t>
            </w:r>
            <w:proofErr w:type="spellStart"/>
            <w:r w:rsidRPr="00131B6B">
              <w:t>Zyx</w:t>
            </w:r>
            <w:proofErr w:type="spellEnd"/>
            <w:r w:rsidRPr="00131B6B">
              <w:t>)</w:t>
            </w:r>
          </w:p>
        </w:tc>
        <w:tc>
          <w:tcPr>
            <w:tcW w:w="1715" w:type="dxa"/>
          </w:tcPr>
          <w:p w14:paraId="5491B6E6" w14:textId="77777777" w:rsidR="008A764E" w:rsidRDefault="00FF34C0" w:rsidP="00C521B8">
            <w:pPr>
              <w:jc w:val="center"/>
            </w:pPr>
            <w:r w:rsidRPr="00FF34C0">
              <w:t>-0.210285</w:t>
            </w:r>
          </w:p>
        </w:tc>
      </w:tr>
      <w:tr w:rsidR="008A764E" w14:paraId="053448C8" w14:textId="77777777" w:rsidTr="004305A9">
        <w:trPr>
          <w:jc w:val="center"/>
        </w:trPr>
        <w:tc>
          <w:tcPr>
            <w:tcW w:w="1078" w:type="dxa"/>
          </w:tcPr>
          <w:p w14:paraId="4693C1C2" w14:textId="77777777" w:rsidR="008A764E" w:rsidRPr="00131B6B" w:rsidRDefault="008A764E" w:rsidP="00C521B8">
            <w:pPr>
              <w:jc w:val="center"/>
            </w:pPr>
            <w:r w:rsidRPr="00131B6B">
              <w:t>Atp1b2</w:t>
            </w:r>
          </w:p>
        </w:tc>
        <w:tc>
          <w:tcPr>
            <w:tcW w:w="5516" w:type="dxa"/>
          </w:tcPr>
          <w:p w14:paraId="2D7CFA08" w14:textId="77777777" w:rsidR="008A764E" w:rsidRPr="00131B6B" w:rsidRDefault="008A764E" w:rsidP="00C521B8">
            <w:pPr>
              <w:jc w:val="center"/>
            </w:pPr>
            <w:r w:rsidRPr="00131B6B">
              <w:t xml:space="preserve">ATPase, Na+/K+ transporting, beta 2 </w:t>
            </w:r>
            <w:proofErr w:type="gramStart"/>
            <w:r w:rsidRPr="00131B6B">
              <w:t>polypeptide(</w:t>
            </w:r>
            <w:proofErr w:type="gramEnd"/>
            <w:r w:rsidRPr="00131B6B">
              <w:t>Atp1b2)</w:t>
            </w:r>
          </w:p>
        </w:tc>
        <w:tc>
          <w:tcPr>
            <w:tcW w:w="1715" w:type="dxa"/>
          </w:tcPr>
          <w:p w14:paraId="2E90D47B" w14:textId="77777777" w:rsidR="008A764E" w:rsidRDefault="00FF34C0" w:rsidP="00C521B8">
            <w:pPr>
              <w:jc w:val="center"/>
            </w:pPr>
            <w:r w:rsidRPr="00FF34C0">
              <w:t>-0.209579</w:t>
            </w:r>
          </w:p>
        </w:tc>
      </w:tr>
      <w:tr w:rsidR="00BF616C" w14:paraId="349CE18D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41D8C8D1" w14:textId="7C1817F4" w:rsidR="00BF616C" w:rsidRPr="00BF616C" w:rsidRDefault="008A4E5E" w:rsidP="00C521B8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BF616C" w:rsidRPr="00BF616C">
              <w:rPr>
                <w:b/>
              </w:rPr>
              <w:t>ositive regulation of cytosolic calcium ion concentration</w:t>
            </w:r>
          </w:p>
        </w:tc>
      </w:tr>
      <w:tr w:rsidR="00BF616C" w14:paraId="2BABE51C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0185C015" w14:textId="77777777" w:rsidR="00BF616C" w:rsidRPr="008A764E" w:rsidRDefault="00BF616C" w:rsidP="00BF616C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0326A1A7" w14:textId="77777777" w:rsidR="00BF616C" w:rsidRPr="008A764E" w:rsidRDefault="00BF616C" w:rsidP="00BF616C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7C1423BC" w14:textId="5DB5D3B5" w:rsidR="00BF616C" w:rsidRPr="008A764E" w:rsidRDefault="00BF616C" w:rsidP="00BF616C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A31C33" w14:paraId="7BDB5A3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C812D6C" w14:textId="77777777" w:rsidR="00A31C33" w:rsidRPr="0088702C" w:rsidRDefault="00A31C33" w:rsidP="00A31C33">
            <w:pPr>
              <w:jc w:val="center"/>
            </w:pPr>
            <w:r w:rsidRPr="0088702C">
              <w:t>Cd24a</w:t>
            </w:r>
          </w:p>
        </w:tc>
        <w:tc>
          <w:tcPr>
            <w:tcW w:w="5516" w:type="dxa"/>
            <w:shd w:val="clear" w:color="auto" w:fill="FFFFFF" w:themeFill="background1"/>
          </w:tcPr>
          <w:p w14:paraId="02B888AA" w14:textId="77777777" w:rsidR="00A31C33" w:rsidRPr="0088702C" w:rsidRDefault="00A31C33" w:rsidP="00A31C33">
            <w:pPr>
              <w:jc w:val="center"/>
            </w:pPr>
            <w:r w:rsidRPr="0088702C">
              <w:t xml:space="preserve">CD24a </w:t>
            </w:r>
            <w:proofErr w:type="gramStart"/>
            <w:r w:rsidRPr="0088702C">
              <w:t>antigen(</w:t>
            </w:r>
            <w:proofErr w:type="gramEnd"/>
            <w:r w:rsidRPr="0088702C">
              <w:t>Cd24a)</w:t>
            </w:r>
          </w:p>
        </w:tc>
        <w:tc>
          <w:tcPr>
            <w:tcW w:w="1715" w:type="dxa"/>
            <w:shd w:val="clear" w:color="auto" w:fill="FFFFFF" w:themeFill="background1"/>
          </w:tcPr>
          <w:p w14:paraId="7C5FA21E" w14:textId="77777777" w:rsidR="00A31C33" w:rsidRPr="00FF34C0" w:rsidRDefault="00BC4E02" w:rsidP="00A31C33">
            <w:pPr>
              <w:jc w:val="center"/>
            </w:pPr>
            <w:r w:rsidRPr="00BC4E02">
              <w:t>0.208692</w:t>
            </w:r>
          </w:p>
        </w:tc>
      </w:tr>
      <w:tr w:rsidR="00A31C33" w14:paraId="690509C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9214142" w14:textId="77777777" w:rsidR="00A31C33" w:rsidRPr="0088702C" w:rsidRDefault="00A31C33" w:rsidP="00A31C33">
            <w:pPr>
              <w:jc w:val="center"/>
            </w:pPr>
            <w:r w:rsidRPr="0088702C">
              <w:t>Gpr6</w:t>
            </w:r>
          </w:p>
        </w:tc>
        <w:tc>
          <w:tcPr>
            <w:tcW w:w="5516" w:type="dxa"/>
            <w:shd w:val="clear" w:color="auto" w:fill="FFFFFF" w:themeFill="background1"/>
          </w:tcPr>
          <w:p w14:paraId="7BD140E3" w14:textId="77777777" w:rsidR="00A31C33" w:rsidRPr="0088702C" w:rsidRDefault="00A31C33" w:rsidP="00A31C33">
            <w:pPr>
              <w:jc w:val="center"/>
            </w:pPr>
            <w:r w:rsidRPr="0088702C">
              <w:t>G protein-coupled receptor 6(Gpr6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B34259" w14:textId="77777777" w:rsidR="00A31C33" w:rsidRPr="00FF34C0" w:rsidRDefault="00BC4E02" w:rsidP="00A31C33">
            <w:pPr>
              <w:jc w:val="center"/>
            </w:pPr>
            <w:r w:rsidRPr="00BC4E02">
              <w:t>-0.693168</w:t>
            </w:r>
          </w:p>
        </w:tc>
      </w:tr>
      <w:tr w:rsidR="00A31C33" w14:paraId="3D980CA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155E387" w14:textId="77777777" w:rsidR="00A31C33" w:rsidRPr="0088702C" w:rsidRDefault="00A31C33" w:rsidP="00A31C33">
            <w:pPr>
              <w:jc w:val="center"/>
            </w:pPr>
            <w:r w:rsidRPr="0088702C">
              <w:t>Gpr3</w:t>
            </w:r>
          </w:p>
        </w:tc>
        <w:tc>
          <w:tcPr>
            <w:tcW w:w="5516" w:type="dxa"/>
            <w:shd w:val="clear" w:color="auto" w:fill="FFFFFF" w:themeFill="background1"/>
          </w:tcPr>
          <w:p w14:paraId="570674A7" w14:textId="77777777" w:rsidR="00A31C33" w:rsidRPr="0088702C" w:rsidRDefault="00A31C33" w:rsidP="00A31C33">
            <w:pPr>
              <w:jc w:val="center"/>
            </w:pPr>
            <w:r w:rsidRPr="0088702C">
              <w:t>G-protein coupled receptor 3(Gpr3)</w:t>
            </w:r>
          </w:p>
        </w:tc>
        <w:tc>
          <w:tcPr>
            <w:tcW w:w="1715" w:type="dxa"/>
            <w:shd w:val="clear" w:color="auto" w:fill="FFFFFF" w:themeFill="background1"/>
          </w:tcPr>
          <w:p w14:paraId="2DB616DE" w14:textId="77777777" w:rsidR="00A31C33" w:rsidRPr="00FF34C0" w:rsidRDefault="00BC4E02" w:rsidP="00A31C33">
            <w:pPr>
              <w:jc w:val="center"/>
            </w:pPr>
            <w:r w:rsidRPr="00BC4E02">
              <w:t>-0.379597</w:t>
            </w:r>
          </w:p>
        </w:tc>
      </w:tr>
      <w:tr w:rsidR="00A31C33" w14:paraId="2C8858E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D2B3460" w14:textId="77777777" w:rsidR="00A31C33" w:rsidRPr="0088702C" w:rsidRDefault="00A31C33" w:rsidP="00A31C33">
            <w:pPr>
              <w:jc w:val="center"/>
            </w:pPr>
            <w:r w:rsidRPr="0088702C">
              <w:t>Swap70</w:t>
            </w:r>
          </w:p>
        </w:tc>
        <w:tc>
          <w:tcPr>
            <w:tcW w:w="5516" w:type="dxa"/>
            <w:shd w:val="clear" w:color="auto" w:fill="FFFFFF" w:themeFill="background1"/>
          </w:tcPr>
          <w:p w14:paraId="4D84ED17" w14:textId="77777777" w:rsidR="00A31C33" w:rsidRPr="0088702C" w:rsidRDefault="00A31C33" w:rsidP="00A31C33">
            <w:pPr>
              <w:jc w:val="center"/>
            </w:pPr>
            <w:r w:rsidRPr="0088702C">
              <w:t xml:space="preserve">SWA-70 </w:t>
            </w:r>
            <w:proofErr w:type="gramStart"/>
            <w:r w:rsidRPr="0088702C">
              <w:t>protein(</w:t>
            </w:r>
            <w:proofErr w:type="gramEnd"/>
            <w:r w:rsidRPr="0088702C">
              <w:t>Swap70)</w:t>
            </w:r>
          </w:p>
        </w:tc>
        <w:tc>
          <w:tcPr>
            <w:tcW w:w="1715" w:type="dxa"/>
            <w:shd w:val="clear" w:color="auto" w:fill="FFFFFF" w:themeFill="background1"/>
          </w:tcPr>
          <w:p w14:paraId="7F885741" w14:textId="77777777" w:rsidR="00A31C33" w:rsidRPr="00FF34C0" w:rsidRDefault="00BC4E02" w:rsidP="00A31C33">
            <w:pPr>
              <w:jc w:val="center"/>
            </w:pPr>
            <w:r w:rsidRPr="00BC4E02">
              <w:t>0.22232</w:t>
            </w:r>
          </w:p>
        </w:tc>
      </w:tr>
      <w:tr w:rsidR="00A31C33" w14:paraId="78A1BFB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5C6FB79" w14:textId="77777777" w:rsidR="00A31C33" w:rsidRPr="0088702C" w:rsidRDefault="00A31C33" w:rsidP="00A31C33">
            <w:pPr>
              <w:jc w:val="center"/>
            </w:pPr>
            <w:r w:rsidRPr="0088702C">
              <w:t>Adcy5</w:t>
            </w:r>
          </w:p>
        </w:tc>
        <w:tc>
          <w:tcPr>
            <w:tcW w:w="5516" w:type="dxa"/>
            <w:shd w:val="clear" w:color="auto" w:fill="FFFFFF" w:themeFill="background1"/>
          </w:tcPr>
          <w:p w14:paraId="3DA9FFDD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adenylate</w:t>
            </w:r>
            <w:proofErr w:type="spellEnd"/>
            <w:proofErr w:type="gramEnd"/>
            <w:r w:rsidRPr="0088702C">
              <w:t xml:space="preserve"> cyclase 5(Adcy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DC98FE3" w14:textId="77777777" w:rsidR="00A31C33" w:rsidRPr="00FF34C0" w:rsidRDefault="00BC4E02" w:rsidP="00A31C33">
            <w:pPr>
              <w:jc w:val="center"/>
            </w:pPr>
            <w:r w:rsidRPr="00BC4E02">
              <w:t>0.18128</w:t>
            </w:r>
          </w:p>
        </w:tc>
      </w:tr>
      <w:tr w:rsidR="00A31C33" w14:paraId="310A278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043ED66" w14:textId="77777777" w:rsidR="00A31C33" w:rsidRPr="0088702C" w:rsidRDefault="00A31C33" w:rsidP="00A31C33">
            <w:pPr>
              <w:jc w:val="center"/>
            </w:pPr>
            <w:r w:rsidRPr="0088702C">
              <w:t>Adcyap1</w:t>
            </w:r>
          </w:p>
        </w:tc>
        <w:tc>
          <w:tcPr>
            <w:tcW w:w="5516" w:type="dxa"/>
            <w:shd w:val="clear" w:color="auto" w:fill="FFFFFF" w:themeFill="background1"/>
          </w:tcPr>
          <w:p w14:paraId="78F744E2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adenylate</w:t>
            </w:r>
            <w:proofErr w:type="spellEnd"/>
            <w:proofErr w:type="gramEnd"/>
            <w:r w:rsidRPr="0088702C">
              <w:t xml:space="preserve"> cyclase activating polypeptide 1(Adcya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11A826B" w14:textId="77777777" w:rsidR="00A31C33" w:rsidRPr="00FF34C0" w:rsidRDefault="00BC4E02" w:rsidP="00A31C33">
            <w:pPr>
              <w:jc w:val="center"/>
            </w:pPr>
            <w:r w:rsidRPr="00BC4E02">
              <w:t>-0.364772</w:t>
            </w:r>
          </w:p>
        </w:tc>
      </w:tr>
      <w:tr w:rsidR="00A31C33" w14:paraId="775EFE4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D9A312A" w14:textId="77777777" w:rsidR="00A31C33" w:rsidRPr="0088702C" w:rsidRDefault="00A31C33" w:rsidP="00A31C33">
            <w:pPr>
              <w:jc w:val="center"/>
            </w:pPr>
            <w:r w:rsidRPr="0088702C">
              <w:t>Adra1b</w:t>
            </w:r>
          </w:p>
        </w:tc>
        <w:tc>
          <w:tcPr>
            <w:tcW w:w="5516" w:type="dxa"/>
            <w:shd w:val="clear" w:color="auto" w:fill="FFFFFF" w:themeFill="background1"/>
          </w:tcPr>
          <w:p w14:paraId="4F5D0607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adrenergic</w:t>
            </w:r>
            <w:proofErr w:type="gramEnd"/>
            <w:r w:rsidRPr="0088702C">
              <w:t xml:space="preserve"> receptor, alpha 1b(Adra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3EBD186E" w14:textId="77777777" w:rsidR="00A31C33" w:rsidRPr="00FF34C0" w:rsidRDefault="00BC4E02" w:rsidP="00A31C33">
            <w:pPr>
              <w:jc w:val="center"/>
            </w:pPr>
            <w:r w:rsidRPr="00BC4E02">
              <w:t>-0.34772</w:t>
            </w:r>
          </w:p>
        </w:tc>
      </w:tr>
      <w:tr w:rsidR="00A31C33" w14:paraId="3DD4529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24E3DEB" w14:textId="77777777" w:rsidR="00A31C33" w:rsidRPr="0088702C" w:rsidRDefault="00A31C33" w:rsidP="00A31C33">
            <w:pPr>
              <w:jc w:val="center"/>
            </w:pPr>
            <w:proofErr w:type="spellStart"/>
            <w:r w:rsidRPr="0088702C">
              <w:t>Adm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5EAA1C89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adrenomedullin</w:t>
            </w:r>
            <w:proofErr w:type="spellEnd"/>
            <w:proofErr w:type="gramEnd"/>
            <w:r w:rsidRPr="0088702C">
              <w:t>(</w:t>
            </w:r>
            <w:proofErr w:type="spellStart"/>
            <w:r w:rsidRPr="0088702C">
              <w:t>Adm</w:t>
            </w:r>
            <w:proofErr w:type="spellEnd"/>
            <w:r w:rsidRPr="0088702C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3F15AE81" w14:textId="77777777" w:rsidR="00A31C33" w:rsidRPr="00FF34C0" w:rsidRDefault="00BC4E02" w:rsidP="00A31C33">
            <w:pPr>
              <w:jc w:val="center"/>
            </w:pPr>
            <w:r w:rsidRPr="00BC4E02">
              <w:t>-0.893345</w:t>
            </w:r>
          </w:p>
        </w:tc>
      </w:tr>
      <w:tr w:rsidR="00A31C33" w14:paraId="1BB35A5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5707E5D" w14:textId="77777777" w:rsidR="00A31C33" w:rsidRPr="0088702C" w:rsidRDefault="00A31C33" w:rsidP="00A31C33">
            <w:pPr>
              <w:jc w:val="center"/>
            </w:pPr>
            <w:r w:rsidRPr="0088702C">
              <w:t>Agt</w:t>
            </w:r>
          </w:p>
        </w:tc>
        <w:tc>
          <w:tcPr>
            <w:tcW w:w="5516" w:type="dxa"/>
            <w:shd w:val="clear" w:color="auto" w:fill="FFFFFF" w:themeFill="background1"/>
          </w:tcPr>
          <w:p w14:paraId="17AC68AA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angiotensinogen</w:t>
            </w:r>
            <w:proofErr w:type="gramEnd"/>
            <w:r w:rsidRPr="0088702C">
              <w:t xml:space="preserve"> (</w:t>
            </w:r>
            <w:proofErr w:type="spellStart"/>
            <w:r w:rsidRPr="0088702C">
              <w:t>serpin</w:t>
            </w:r>
            <w:proofErr w:type="spellEnd"/>
            <w:r w:rsidRPr="0088702C">
              <w:t xml:space="preserve"> peptidase inhibitor, clade A, member 8)(Agt)</w:t>
            </w:r>
          </w:p>
        </w:tc>
        <w:tc>
          <w:tcPr>
            <w:tcW w:w="1715" w:type="dxa"/>
            <w:shd w:val="clear" w:color="auto" w:fill="FFFFFF" w:themeFill="background1"/>
          </w:tcPr>
          <w:p w14:paraId="4C38020C" w14:textId="77777777" w:rsidR="00A31C33" w:rsidRPr="00FF34C0" w:rsidRDefault="00BC4E02" w:rsidP="00A31C33">
            <w:pPr>
              <w:jc w:val="center"/>
            </w:pPr>
            <w:r w:rsidRPr="00BC4E02">
              <w:t>-0.644347</w:t>
            </w:r>
          </w:p>
        </w:tc>
      </w:tr>
      <w:tr w:rsidR="00A31C33" w14:paraId="4C58BE8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A9E2049" w14:textId="77777777" w:rsidR="00A31C33" w:rsidRPr="0088702C" w:rsidRDefault="00A31C33" w:rsidP="00A31C33">
            <w:pPr>
              <w:jc w:val="center"/>
            </w:pPr>
            <w:r w:rsidRPr="0088702C">
              <w:t>Cib2</w:t>
            </w:r>
          </w:p>
        </w:tc>
        <w:tc>
          <w:tcPr>
            <w:tcW w:w="5516" w:type="dxa"/>
            <w:shd w:val="clear" w:color="auto" w:fill="FFFFFF" w:themeFill="background1"/>
          </w:tcPr>
          <w:p w14:paraId="2F497872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calcium</w:t>
            </w:r>
            <w:proofErr w:type="gramEnd"/>
            <w:r w:rsidRPr="0088702C">
              <w:t xml:space="preserve"> and integrin binding family member 2(Ci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9E84C8" w14:textId="77777777" w:rsidR="00A31C33" w:rsidRPr="00FF34C0" w:rsidRDefault="00BC4E02" w:rsidP="00A31C33">
            <w:pPr>
              <w:jc w:val="center"/>
            </w:pPr>
            <w:r w:rsidRPr="00BC4E02">
              <w:t>-0.291013</w:t>
            </w:r>
          </w:p>
        </w:tc>
      </w:tr>
      <w:tr w:rsidR="00A31C33" w14:paraId="6572484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3931585" w14:textId="77777777" w:rsidR="00A31C33" w:rsidRPr="0088702C" w:rsidRDefault="00A31C33" w:rsidP="00A31C33">
            <w:pPr>
              <w:jc w:val="center"/>
            </w:pPr>
            <w:r w:rsidRPr="0088702C">
              <w:t>Ccl28</w:t>
            </w:r>
          </w:p>
        </w:tc>
        <w:tc>
          <w:tcPr>
            <w:tcW w:w="5516" w:type="dxa"/>
            <w:shd w:val="clear" w:color="auto" w:fill="FFFFFF" w:themeFill="background1"/>
          </w:tcPr>
          <w:p w14:paraId="3CAD512E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chemokine</w:t>
            </w:r>
            <w:proofErr w:type="gramEnd"/>
            <w:r w:rsidRPr="0088702C">
              <w:t xml:space="preserve"> (C-C motif) ligand 28(Ccl28)</w:t>
            </w:r>
          </w:p>
        </w:tc>
        <w:tc>
          <w:tcPr>
            <w:tcW w:w="1715" w:type="dxa"/>
            <w:shd w:val="clear" w:color="auto" w:fill="FFFFFF" w:themeFill="background1"/>
          </w:tcPr>
          <w:p w14:paraId="60101E96" w14:textId="77777777" w:rsidR="00A31C33" w:rsidRPr="00FF34C0" w:rsidRDefault="00BC4E02" w:rsidP="00A31C33">
            <w:pPr>
              <w:jc w:val="center"/>
            </w:pPr>
            <w:r w:rsidRPr="00BC4E02">
              <w:t>-1.97529</w:t>
            </w:r>
          </w:p>
        </w:tc>
      </w:tr>
      <w:tr w:rsidR="00A31C33" w14:paraId="260D7B9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C4B487E" w14:textId="77777777" w:rsidR="00A31C33" w:rsidRPr="0088702C" w:rsidRDefault="00A31C33" w:rsidP="00A31C33">
            <w:pPr>
              <w:jc w:val="center"/>
            </w:pPr>
            <w:r w:rsidRPr="0088702C">
              <w:t>Cckbr</w:t>
            </w:r>
          </w:p>
        </w:tc>
        <w:tc>
          <w:tcPr>
            <w:tcW w:w="5516" w:type="dxa"/>
            <w:shd w:val="clear" w:color="auto" w:fill="FFFFFF" w:themeFill="background1"/>
          </w:tcPr>
          <w:p w14:paraId="1F290A47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cholecystokinin</w:t>
            </w:r>
            <w:proofErr w:type="gramEnd"/>
            <w:r w:rsidRPr="0088702C">
              <w:t xml:space="preserve"> B receptor(Cckbr)</w:t>
            </w:r>
          </w:p>
        </w:tc>
        <w:tc>
          <w:tcPr>
            <w:tcW w:w="1715" w:type="dxa"/>
            <w:shd w:val="clear" w:color="auto" w:fill="FFFFFF" w:themeFill="background1"/>
          </w:tcPr>
          <w:p w14:paraId="047C0D0E" w14:textId="77777777" w:rsidR="00A31C33" w:rsidRPr="00FF34C0" w:rsidRDefault="00BC4E02" w:rsidP="00A31C33">
            <w:pPr>
              <w:jc w:val="center"/>
            </w:pPr>
            <w:r w:rsidRPr="00BC4E02">
              <w:t>-0.562344</w:t>
            </w:r>
          </w:p>
        </w:tc>
      </w:tr>
      <w:tr w:rsidR="00A31C33" w14:paraId="2A8B652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E4B682F" w14:textId="77777777" w:rsidR="00A31C33" w:rsidRPr="0088702C" w:rsidRDefault="00A31C33" w:rsidP="00A31C33">
            <w:pPr>
              <w:jc w:val="center"/>
            </w:pPr>
            <w:r w:rsidRPr="0088702C">
              <w:t>F2r</w:t>
            </w:r>
          </w:p>
        </w:tc>
        <w:tc>
          <w:tcPr>
            <w:tcW w:w="5516" w:type="dxa"/>
            <w:shd w:val="clear" w:color="auto" w:fill="FFFFFF" w:themeFill="background1"/>
          </w:tcPr>
          <w:p w14:paraId="5DE8B77A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coagulation</w:t>
            </w:r>
            <w:proofErr w:type="gramEnd"/>
            <w:r w:rsidRPr="0088702C">
              <w:t xml:space="preserve"> factor II (thrombin) receptor(F2r)</w:t>
            </w:r>
          </w:p>
        </w:tc>
        <w:tc>
          <w:tcPr>
            <w:tcW w:w="1715" w:type="dxa"/>
            <w:shd w:val="clear" w:color="auto" w:fill="FFFFFF" w:themeFill="background1"/>
          </w:tcPr>
          <w:p w14:paraId="43D3AC72" w14:textId="77777777" w:rsidR="00A31C33" w:rsidRPr="00FF34C0" w:rsidRDefault="00BC4E02" w:rsidP="00A31C33">
            <w:pPr>
              <w:jc w:val="center"/>
            </w:pPr>
            <w:r w:rsidRPr="00BC4E02">
              <w:t>-0.221243</w:t>
            </w:r>
          </w:p>
        </w:tc>
      </w:tr>
      <w:tr w:rsidR="00A31C33" w14:paraId="7C09E0D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0B598C3" w14:textId="77777777" w:rsidR="00A31C33" w:rsidRPr="0088702C" w:rsidRDefault="00A31C33" w:rsidP="00A31C33">
            <w:pPr>
              <w:jc w:val="center"/>
            </w:pPr>
            <w:r w:rsidRPr="0088702C">
              <w:t>Crhr1</w:t>
            </w:r>
          </w:p>
        </w:tc>
        <w:tc>
          <w:tcPr>
            <w:tcW w:w="5516" w:type="dxa"/>
            <w:shd w:val="clear" w:color="auto" w:fill="FFFFFF" w:themeFill="background1"/>
          </w:tcPr>
          <w:p w14:paraId="11B23EC5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corticotropin</w:t>
            </w:r>
            <w:proofErr w:type="spellEnd"/>
            <w:proofErr w:type="gramEnd"/>
            <w:r w:rsidRPr="0088702C">
              <w:t xml:space="preserve"> releasing hormone receptor 1(Crhr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E1EBB71" w14:textId="77777777" w:rsidR="00A31C33" w:rsidRPr="00FF34C0" w:rsidRDefault="00BC4E02" w:rsidP="00A31C33">
            <w:pPr>
              <w:jc w:val="center"/>
            </w:pPr>
            <w:r w:rsidRPr="00BC4E02">
              <w:t>-0.311301</w:t>
            </w:r>
          </w:p>
        </w:tc>
      </w:tr>
      <w:tr w:rsidR="00A31C33" w14:paraId="3A4B64F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04D0E9" w14:textId="77777777" w:rsidR="00A31C33" w:rsidRPr="0088702C" w:rsidRDefault="00A31C33" w:rsidP="00A31C33">
            <w:pPr>
              <w:jc w:val="center"/>
            </w:pPr>
            <w:r w:rsidRPr="0088702C">
              <w:t>Gja1</w:t>
            </w:r>
          </w:p>
        </w:tc>
        <w:tc>
          <w:tcPr>
            <w:tcW w:w="5516" w:type="dxa"/>
            <w:shd w:val="clear" w:color="auto" w:fill="FFFFFF" w:themeFill="background1"/>
          </w:tcPr>
          <w:p w14:paraId="2DCF44E6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gap</w:t>
            </w:r>
            <w:proofErr w:type="gramEnd"/>
            <w:r w:rsidRPr="0088702C">
              <w:t xml:space="preserve"> junction protein, alpha 1(Gja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393059F" w14:textId="77777777" w:rsidR="00A31C33" w:rsidRPr="00FF34C0" w:rsidRDefault="00BC4E02" w:rsidP="00A31C33">
            <w:pPr>
              <w:jc w:val="center"/>
            </w:pPr>
            <w:r w:rsidRPr="00BC4E02">
              <w:t>-0.196478</w:t>
            </w:r>
          </w:p>
        </w:tc>
      </w:tr>
      <w:tr w:rsidR="00A31C33" w14:paraId="4D49C82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96D97D8" w14:textId="77777777" w:rsidR="00A31C33" w:rsidRPr="0088702C" w:rsidRDefault="00A31C33" w:rsidP="00A31C33">
            <w:pPr>
              <w:jc w:val="center"/>
            </w:pPr>
            <w:proofErr w:type="spellStart"/>
            <w:r w:rsidRPr="0088702C">
              <w:t>Gck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7C672F2E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glucokinase</w:t>
            </w:r>
            <w:proofErr w:type="spellEnd"/>
            <w:proofErr w:type="gramEnd"/>
            <w:r w:rsidRPr="0088702C">
              <w:t>(</w:t>
            </w:r>
            <w:proofErr w:type="spellStart"/>
            <w:r w:rsidRPr="0088702C">
              <w:t>Gck</w:t>
            </w:r>
            <w:proofErr w:type="spellEnd"/>
            <w:r w:rsidRPr="0088702C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1D89DF57" w14:textId="77777777" w:rsidR="00A31C33" w:rsidRPr="00FF34C0" w:rsidRDefault="00BC4E02" w:rsidP="00A31C33">
            <w:pPr>
              <w:jc w:val="center"/>
            </w:pPr>
            <w:r w:rsidRPr="00BC4E02">
              <w:t>-0.33515</w:t>
            </w:r>
          </w:p>
        </w:tc>
      </w:tr>
      <w:tr w:rsidR="00A31C33" w14:paraId="36CD6EB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912956" w14:textId="77777777" w:rsidR="00A31C33" w:rsidRPr="0088702C" w:rsidRDefault="00A31C33" w:rsidP="00A31C33">
            <w:pPr>
              <w:jc w:val="center"/>
            </w:pPr>
            <w:r w:rsidRPr="0088702C">
              <w:t>Itgav</w:t>
            </w:r>
          </w:p>
        </w:tc>
        <w:tc>
          <w:tcPr>
            <w:tcW w:w="5516" w:type="dxa"/>
            <w:shd w:val="clear" w:color="auto" w:fill="FFFFFF" w:themeFill="background1"/>
          </w:tcPr>
          <w:p w14:paraId="35EB8A8E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integrin</w:t>
            </w:r>
            <w:proofErr w:type="gramEnd"/>
            <w:r w:rsidRPr="0088702C">
              <w:t xml:space="preserve"> alpha V(Itgav)</w:t>
            </w:r>
          </w:p>
        </w:tc>
        <w:tc>
          <w:tcPr>
            <w:tcW w:w="1715" w:type="dxa"/>
            <w:shd w:val="clear" w:color="auto" w:fill="FFFFFF" w:themeFill="background1"/>
          </w:tcPr>
          <w:p w14:paraId="282F39E9" w14:textId="77777777" w:rsidR="00A31C33" w:rsidRPr="00FF34C0" w:rsidRDefault="00BC4E02" w:rsidP="00A31C33">
            <w:pPr>
              <w:jc w:val="center"/>
            </w:pPr>
            <w:r w:rsidRPr="00BC4E02">
              <w:t>0.229906</w:t>
            </w:r>
          </w:p>
        </w:tc>
      </w:tr>
      <w:tr w:rsidR="00A31C33" w14:paraId="5CFC52C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21C6E59" w14:textId="77777777" w:rsidR="00A31C33" w:rsidRPr="0088702C" w:rsidRDefault="00A31C33" w:rsidP="00A31C33">
            <w:pPr>
              <w:jc w:val="center"/>
            </w:pPr>
            <w:r w:rsidRPr="0088702C">
              <w:t>Npy2r</w:t>
            </w:r>
          </w:p>
        </w:tc>
        <w:tc>
          <w:tcPr>
            <w:tcW w:w="5516" w:type="dxa"/>
            <w:shd w:val="clear" w:color="auto" w:fill="FFFFFF" w:themeFill="background1"/>
          </w:tcPr>
          <w:p w14:paraId="17C1EAFB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neuropeptide</w:t>
            </w:r>
            <w:proofErr w:type="gramEnd"/>
            <w:r w:rsidRPr="0088702C">
              <w:t xml:space="preserve"> Y receptor Y2(Npy2r)</w:t>
            </w:r>
          </w:p>
        </w:tc>
        <w:tc>
          <w:tcPr>
            <w:tcW w:w="1715" w:type="dxa"/>
            <w:shd w:val="clear" w:color="auto" w:fill="FFFFFF" w:themeFill="background1"/>
          </w:tcPr>
          <w:p w14:paraId="05605DD4" w14:textId="77777777" w:rsidR="00A31C33" w:rsidRPr="00FF34C0" w:rsidRDefault="00BC4E02" w:rsidP="00A31C33">
            <w:pPr>
              <w:jc w:val="center"/>
            </w:pPr>
            <w:r w:rsidRPr="00BC4E02">
              <w:t>-0.230785</w:t>
            </w:r>
          </w:p>
        </w:tc>
      </w:tr>
      <w:tr w:rsidR="00A31C33" w14:paraId="4281CEC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7015292" w14:textId="77777777" w:rsidR="00A31C33" w:rsidRPr="0088702C" w:rsidRDefault="00A31C33" w:rsidP="00A31C33">
            <w:pPr>
              <w:jc w:val="center"/>
            </w:pPr>
            <w:r w:rsidRPr="0088702C">
              <w:t>Oxtr</w:t>
            </w:r>
          </w:p>
        </w:tc>
        <w:tc>
          <w:tcPr>
            <w:tcW w:w="5516" w:type="dxa"/>
            <w:shd w:val="clear" w:color="auto" w:fill="FFFFFF" w:themeFill="background1"/>
          </w:tcPr>
          <w:p w14:paraId="68C98B8B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oxytocin</w:t>
            </w:r>
            <w:proofErr w:type="gramEnd"/>
            <w:r w:rsidRPr="0088702C">
              <w:t xml:space="preserve"> receptor(Oxtr)</w:t>
            </w:r>
          </w:p>
        </w:tc>
        <w:tc>
          <w:tcPr>
            <w:tcW w:w="1715" w:type="dxa"/>
            <w:shd w:val="clear" w:color="auto" w:fill="FFFFFF" w:themeFill="background1"/>
          </w:tcPr>
          <w:p w14:paraId="16FB51E7" w14:textId="77777777" w:rsidR="00A31C33" w:rsidRPr="00FF34C0" w:rsidRDefault="00BC4E02" w:rsidP="00A31C33">
            <w:pPr>
              <w:jc w:val="center"/>
            </w:pPr>
            <w:r w:rsidRPr="00BC4E02">
              <w:t>0.267845</w:t>
            </w:r>
          </w:p>
        </w:tc>
      </w:tr>
      <w:tr w:rsidR="00A31C33" w14:paraId="42939FF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8E77E0B" w14:textId="77777777" w:rsidR="00A31C33" w:rsidRPr="0088702C" w:rsidRDefault="00A31C33" w:rsidP="00A31C33">
            <w:pPr>
              <w:jc w:val="center"/>
            </w:pPr>
            <w:r w:rsidRPr="0088702C">
              <w:t>Pth1r</w:t>
            </w:r>
          </w:p>
        </w:tc>
        <w:tc>
          <w:tcPr>
            <w:tcW w:w="5516" w:type="dxa"/>
            <w:shd w:val="clear" w:color="auto" w:fill="FFFFFF" w:themeFill="background1"/>
          </w:tcPr>
          <w:p w14:paraId="33DB313B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parathyroid</w:t>
            </w:r>
            <w:proofErr w:type="gramEnd"/>
            <w:r w:rsidRPr="0088702C">
              <w:t xml:space="preserve"> hormone 1 receptor(Pth1r)</w:t>
            </w:r>
          </w:p>
        </w:tc>
        <w:tc>
          <w:tcPr>
            <w:tcW w:w="1715" w:type="dxa"/>
            <w:shd w:val="clear" w:color="auto" w:fill="FFFFFF" w:themeFill="background1"/>
          </w:tcPr>
          <w:p w14:paraId="7AFC77FA" w14:textId="77777777" w:rsidR="00A31C33" w:rsidRPr="00FF34C0" w:rsidRDefault="00BC4E02" w:rsidP="00A31C33">
            <w:pPr>
              <w:jc w:val="center"/>
            </w:pPr>
            <w:r w:rsidRPr="00BC4E02">
              <w:t>-0.735892</w:t>
            </w:r>
          </w:p>
        </w:tc>
      </w:tr>
      <w:tr w:rsidR="00A31C33" w14:paraId="0476F01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6CA12C" w14:textId="77777777" w:rsidR="00A31C33" w:rsidRPr="0088702C" w:rsidRDefault="00A31C33" w:rsidP="00A31C33">
            <w:pPr>
              <w:jc w:val="center"/>
            </w:pPr>
            <w:r w:rsidRPr="0088702C">
              <w:lastRenderedPageBreak/>
              <w:t>Pdgfra</w:t>
            </w:r>
          </w:p>
        </w:tc>
        <w:tc>
          <w:tcPr>
            <w:tcW w:w="5516" w:type="dxa"/>
            <w:shd w:val="clear" w:color="auto" w:fill="FFFFFF" w:themeFill="background1"/>
          </w:tcPr>
          <w:p w14:paraId="466FD1AD" w14:textId="77777777" w:rsidR="00A31C33" w:rsidRPr="0088702C" w:rsidRDefault="00A31C33" w:rsidP="00A31C33">
            <w:pPr>
              <w:jc w:val="center"/>
            </w:pPr>
            <w:proofErr w:type="gramStart"/>
            <w:r w:rsidRPr="0088702C">
              <w:t>platelet</w:t>
            </w:r>
            <w:proofErr w:type="gramEnd"/>
            <w:r w:rsidRPr="0088702C">
              <w:t xml:space="preserve"> derived growth factor receptor, alpha polypeptide(Pdgfra)</w:t>
            </w:r>
          </w:p>
        </w:tc>
        <w:tc>
          <w:tcPr>
            <w:tcW w:w="1715" w:type="dxa"/>
            <w:shd w:val="clear" w:color="auto" w:fill="FFFFFF" w:themeFill="background1"/>
          </w:tcPr>
          <w:p w14:paraId="4ACBB8A2" w14:textId="77777777" w:rsidR="00A31C33" w:rsidRPr="00FF34C0" w:rsidRDefault="00BC4E02" w:rsidP="00A31C33">
            <w:pPr>
              <w:jc w:val="center"/>
            </w:pPr>
            <w:r w:rsidRPr="00BC4E02">
              <w:t>0.288914</w:t>
            </w:r>
          </w:p>
        </w:tc>
      </w:tr>
      <w:tr w:rsidR="00A31C33" w14:paraId="2FE3CEC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1E4DED8" w14:textId="77777777" w:rsidR="00A31C33" w:rsidRPr="0088702C" w:rsidRDefault="00A31C33" w:rsidP="00A31C33">
            <w:pPr>
              <w:jc w:val="center"/>
            </w:pPr>
            <w:r w:rsidRPr="0088702C">
              <w:t>P2ry1</w:t>
            </w:r>
          </w:p>
        </w:tc>
        <w:tc>
          <w:tcPr>
            <w:tcW w:w="5516" w:type="dxa"/>
            <w:shd w:val="clear" w:color="auto" w:fill="FFFFFF" w:themeFill="background1"/>
          </w:tcPr>
          <w:p w14:paraId="2445EB6C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purinergic</w:t>
            </w:r>
            <w:proofErr w:type="spellEnd"/>
            <w:proofErr w:type="gramEnd"/>
            <w:r w:rsidRPr="0088702C">
              <w:t xml:space="preserve"> receptor P2Y, G-protein coupled 1(P2ry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96557BE" w14:textId="77777777" w:rsidR="00A31C33" w:rsidRPr="00FF34C0" w:rsidRDefault="00BC4E02" w:rsidP="00A31C33">
            <w:pPr>
              <w:jc w:val="center"/>
            </w:pPr>
            <w:r w:rsidRPr="00BC4E02">
              <w:t>-0.317979</w:t>
            </w:r>
          </w:p>
        </w:tc>
      </w:tr>
      <w:tr w:rsidR="00A31C33" w14:paraId="118048F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1801EA0" w14:textId="77777777" w:rsidR="00A31C33" w:rsidRPr="0088702C" w:rsidRDefault="00A31C33" w:rsidP="00A31C33">
            <w:pPr>
              <w:jc w:val="center"/>
            </w:pPr>
            <w:r w:rsidRPr="0088702C">
              <w:t>P2ry2</w:t>
            </w:r>
          </w:p>
        </w:tc>
        <w:tc>
          <w:tcPr>
            <w:tcW w:w="5516" w:type="dxa"/>
            <w:shd w:val="clear" w:color="auto" w:fill="FFFFFF" w:themeFill="background1"/>
          </w:tcPr>
          <w:p w14:paraId="3B23CFC5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purinergic</w:t>
            </w:r>
            <w:proofErr w:type="spellEnd"/>
            <w:proofErr w:type="gramEnd"/>
            <w:r w:rsidRPr="0088702C">
              <w:t xml:space="preserve"> receptor P2Y, G-protein coupled 2(P2ry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7E684C4" w14:textId="77777777" w:rsidR="00A31C33" w:rsidRPr="00FF34C0" w:rsidRDefault="00BC4E02" w:rsidP="00A31C33">
            <w:pPr>
              <w:jc w:val="center"/>
            </w:pPr>
            <w:r w:rsidRPr="00BC4E02">
              <w:t>-0.415118</w:t>
            </w:r>
          </w:p>
        </w:tc>
      </w:tr>
      <w:tr w:rsidR="00A31C33" w14:paraId="535259D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17D006F" w14:textId="77777777" w:rsidR="00A31C33" w:rsidRPr="0088702C" w:rsidRDefault="00A31C33" w:rsidP="00A31C33">
            <w:pPr>
              <w:jc w:val="center"/>
            </w:pPr>
            <w:proofErr w:type="spellStart"/>
            <w:r w:rsidRPr="0088702C">
              <w:t>Trhr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338652BB" w14:textId="77777777" w:rsidR="00A31C33" w:rsidRPr="0088702C" w:rsidRDefault="00A31C33" w:rsidP="00A31C33">
            <w:pPr>
              <w:jc w:val="center"/>
            </w:pPr>
            <w:proofErr w:type="spellStart"/>
            <w:proofErr w:type="gramStart"/>
            <w:r w:rsidRPr="0088702C">
              <w:t>thyrotropin</w:t>
            </w:r>
            <w:proofErr w:type="spellEnd"/>
            <w:proofErr w:type="gramEnd"/>
            <w:r w:rsidRPr="0088702C">
              <w:t xml:space="preserve"> releasing hormone receptor(</w:t>
            </w:r>
            <w:proofErr w:type="spellStart"/>
            <w:r w:rsidRPr="0088702C">
              <w:t>Trhr</w:t>
            </w:r>
            <w:proofErr w:type="spellEnd"/>
            <w:r w:rsidRPr="0088702C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43209073" w14:textId="77777777" w:rsidR="00A31C33" w:rsidRPr="00FF34C0" w:rsidRDefault="00A31393" w:rsidP="00A31C33">
            <w:pPr>
              <w:jc w:val="center"/>
            </w:pPr>
            <w:r w:rsidRPr="00A31393">
              <w:t>-0.253903</w:t>
            </w:r>
          </w:p>
        </w:tc>
      </w:tr>
      <w:tr w:rsidR="00A31C33" w14:paraId="4AA12DF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94C7468" w14:textId="77777777" w:rsidR="00A31C33" w:rsidRPr="0088702C" w:rsidRDefault="00A31C33" w:rsidP="00A31C33">
            <w:pPr>
              <w:jc w:val="center"/>
            </w:pPr>
            <w:r w:rsidRPr="0088702C">
              <w:t>Trpc6</w:t>
            </w:r>
          </w:p>
        </w:tc>
        <w:tc>
          <w:tcPr>
            <w:tcW w:w="5516" w:type="dxa"/>
            <w:shd w:val="clear" w:color="auto" w:fill="FFFFFF" w:themeFill="background1"/>
          </w:tcPr>
          <w:p w14:paraId="251A6637" w14:textId="77777777" w:rsidR="00A31C33" w:rsidRDefault="00A31C33" w:rsidP="00A31C33">
            <w:pPr>
              <w:jc w:val="center"/>
            </w:pPr>
            <w:proofErr w:type="gramStart"/>
            <w:r w:rsidRPr="0088702C">
              <w:t>transient</w:t>
            </w:r>
            <w:proofErr w:type="gramEnd"/>
            <w:r w:rsidRPr="0088702C">
              <w:t xml:space="preserve"> receptor potential </w:t>
            </w:r>
            <w:proofErr w:type="spellStart"/>
            <w:r w:rsidRPr="0088702C">
              <w:t>cation</w:t>
            </w:r>
            <w:proofErr w:type="spellEnd"/>
            <w:r w:rsidRPr="0088702C">
              <w:t xml:space="preserve"> channel, subfamily C, member 6(Trpc6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D01ACF" w14:textId="77777777" w:rsidR="00A31C33" w:rsidRPr="00FF34C0" w:rsidRDefault="00A31393" w:rsidP="00A31C33">
            <w:pPr>
              <w:jc w:val="center"/>
            </w:pPr>
            <w:r w:rsidRPr="00A31393">
              <w:t>-0.440269</w:t>
            </w:r>
          </w:p>
        </w:tc>
      </w:tr>
      <w:tr w:rsidR="00AC3E5F" w14:paraId="170E065D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246D7AD5" w14:textId="35BECE75" w:rsidR="00AC3E5F" w:rsidRPr="00AC3E5F" w:rsidRDefault="008A4E5E" w:rsidP="00BF616C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AC3E5F" w:rsidRPr="00AC3E5F">
              <w:rPr>
                <w:b/>
              </w:rPr>
              <w:t>ervous system development</w:t>
            </w:r>
          </w:p>
        </w:tc>
      </w:tr>
      <w:tr w:rsidR="00AC3E5F" w14:paraId="0DCF8165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1016CE1E" w14:textId="77777777" w:rsidR="00AC3E5F" w:rsidRPr="008A764E" w:rsidRDefault="00AC3E5F" w:rsidP="00AC3E5F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55EE0E71" w14:textId="77777777" w:rsidR="00AC3E5F" w:rsidRPr="008A764E" w:rsidRDefault="00AC3E5F" w:rsidP="00AC3E5F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28ACF213" w14:textId="2A0840C4" w:rsidR="00AC3E5F" w:rsidRPr="008A764E" w:rsidRDefault="00AC3E5F" w:rsidP="00AC3E5F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AC3E5F" w14:paraId="4250A62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CA3C5E6" w14:textId="77777777" w:rsidR="00AC3E5F" w:rsidRPr="00665334" w:rsidRDefault="00AC3E5F" w:rsidP="00AC3E5F">
            <w:pPr>
              <w:jc w:val="center"/>
            </w:pPr>
            <w:r w:rsidRPr="00665334">
              <w:t>Cables1</w:t>
            </w:r>
          </w:p>
        </w:tc>
        <w:tc>
          <w:tcPr>
            <w:tcW w:w="5516" w:type="dxa"/>
            <w:shd w:val="clear" w:color="auto" w:fill="FFFFFF" w:themeFill="background1"/>
          </w:tcPr>
          <w:p w14:paraId="61EBE9F6" w14:textId="77777777" w:rsidR="00AC3E5F" w:rsidRPr="00665334" w:rsidRDefault="00AC3E5F" w:rsidP="00AC3E5F">
            <w:pPr>
              <w:jc w:val="center"/>
            </w:pPr>
            <w:r w:rsidRPr="00665334">
              <w:t xml:space="preserve">CDK5 and </w:t>
            </w:r>
            <w:proofErr w:type="spellStart"/>
            <w:r w:rsidRPr="00665334">
              <w:t>Abl</w:t>
            </w:r>
            <w:proofErr w:type="spellEnd"/>
            <w:r w:rsidRPr="00665334">
              <w:t xml:space="preserve"> enzyme substrate 1(Cable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27B614D" w14:textId="77777777" w:rsidR="00AC3E5F" w:rsidRPr="00FF34C0" w:rsidRDefault="00AC3E5F" w:rsidP="00AC3E5F">
            <w:pPr>
              <w:jc w:val="center"/>
            </w:pPr>
            <w:r w:rsidRPr="00AC3E5F">
              <w:t>-0.281238</w:t>
            </w:r>
          </w:p>
        </w:tc>
      </w:tr>
      <w:tr w:rsidR="00AC3E5F" w14:paraId="0D7703B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B02340E" w14:textId="77777777" w:rsidR="00AC3E5F" w:rsidRPr="00665334" w:rsidRDefault="00AC3E5F" w:rsidP="00AC3E5F">
            <w:pPr>
              <w:jc w:val="center"/>
            </w:pPr>
            <w:r w:rsidRPr="00665334">
              <w:t>Epha8</w:t>
            </w:r>
          </w:p>
        </w:tc>
        <w:tc>
          <w:tcPr>
            <w:tcW w:w="5516" w:type="dxa"/>
            <w:shd w:val="clear" w:color="auto" w:fill="FFFFFF" w:themeFill="background1"/>
          </w:tcPr>
          <w:p w14:paraId="0E93BE6D" w14:textId="77777777" w:rsidR="00AC3E5F" w:rsidRPr="00665334" w:rsidRDefault="00AC3E5F" w:rsidP="00AC3E5F">
            <w:pPr>
              <w:jc w:val="center"/>
            </w:pPr>
            <w:proofErr w:type="spellStart"/>
            <w:r w:rsidRPr="00665334">
              <w:t>Eph</w:t>
            </w:r>
            <w:proofErr w:type="spellEnd"/>
            <w:r w:rsidRPr="00665334">
              <w:t xml:space="preserve"> receptor </w:t>
            </w:r>
            <w:proofErr w:type="gramStart"/>
            <w:r w:rsidRPr="00665334">
              <w:t>A8(</w:t>
            </w:r>
            <w:proofErr w:type="gramEnd"/>
            <w:r w:rsidRPr="00665334">
              <w:t>Epha8)</w:t>
            </w:r>
          </w:p>
        </w:tc>
        <w:tc>
          <w:tcPr>
            <w:tcW w:w="1715" w:type="dxa"/>
            <w:shd w:val="clear" w:color="auto" w:fill="FFFFFF" w:themeFill="background1"/>
          </w:tcPr>
          <w:p w14:paraId="54FD1E0F" w14:textId="77777777" w:rsidR="00AC3E5F" w:rsidRPr="00FF34C0" w:rsidRDefault="00AC3E5F" w:rsidP="00AC3E5F">
            <w:pPr>
              <w:jc w:val="center"/>
            </w:pPr>
            <w:r w:rsidRPr="00AC3E5F">
              <w:t>0.320632</w:t>
            </w:r>
          </w:p>
        </w:tc>
      </w:tr>
      <w:tr w:rsidR="00AC3E5F" w14:paraId="048322E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9D623ED" w14:textId="77777777" w:rsidR="00AC3E5F" w:rsidRPr="00665334" w:rsidRDefault="00AC3E5F" w:rsidP="00AC3E5F">
            <w:pPr>
              <w:jc w:val="center"/>
            </w:pPr>
            <w:r w:rsidRPr="00665334">
              <w:t>Gpsm1</w:t>
            </w:r>
          </w:p>
        </w:tc>
        <w:tc>
          <w:tcPr>
            <w:tcW w:w="5516" w:type="dxa"/>
            <w:shd w:val="clear" w:color="auto" w:fill="FFFFFF" w:themeFill="background1"/>
          </w:tcPr>
          <w:p w14:paraId="172D0787" w14:textId="77777777" w:rsidR="00AC3E5F" w:rsidRPr="00665334" w:rsidRDefault="00AC3E5F" w:rsidP="00AC3E5F">
            <w:pPr>
              <w:jc w:val="center"/>
            </w:pPr>
            <w:r w:rsidRPr="00665334">
              <w:t xml:space="preserve">G-protein </w:t>
            </w:r>
            <w:proofErr w:type="spellStart"/>
            <w:r w:rsidRPr="00665334">
              <w:t>signalling</w:t>
            </w:r>
            <w:proofErr w:type="spellEnd"/>
            <w:r w:rsidRPr="00665334">
              <w:t xml:space="preserve"> modulator 1 (AGS3-like, C. </w:t>
            </w:r>
            <w:proofErr w:type="spellStart"/>
            <w:r w:rsidRPr="00665334">
              <w:t>elegans</w:t>
            </w:r>
            <w:proofErr w:type="spellEnd"/>
            <w:r w:rsidRPr="00665334">
              <w:t>)(Gpsm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5868402" w14:textId="77777777" w:rsidR="00AC3E5F" w:rsidRPr="00FF34C0" w:rsidRDefault="00AC3E5F" w:rsidP="00AC3E5F">
            <w:pPr>
              <w:jc w:val="center"/>
            </w:pPr>
            <w:r w:rsidRPr="00AC3E5F">
              <w:t>0.267821</w:t>
            </w:r>
          </w:p>
        </w:tc>
      </w:tr>
      <w:tr w:rsidR="00AC3E5F" w14:paraId="216AB80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5DE0FFE" w14:textId="77777777" w:rsidR="00AC3E5F" w:rsidRPr="00665334" w:rsidRDefault="00AC3E5F" w:rsidP="00AC3E5F">
            <w:pPr>
              <w:jc w:val="center"/>
            </w:pPr>
            <w:r w:rsidRPr="00665334">
              <w:t>Lhx6</w:t>
            </w:r>
          </w:p>
        </w:tc>
        <w:tc>
          <w:tcPr>
            <w:tcW w:w="5516" w:type="dxa"/>
            <w:shd w:val="clear" w:color="auto" w:fill="FFFFFF" w:themeFill="background1"/>
          </w:tcPr>
          <w:p w14:paraId="23185F96" w14:textId="77777777" w:rsidR="00AC3E5F" w:rsidRPr="00665334" w:rsidRDefault="00AC3E5F" w:rsidP="00AC3E5F">
            <w:pPr>
              <w:jc w:val="center"/>
            </w:pPr>
            <w:r w:rsidRPr="00665334">
              <w:t xml:space="preserve">LIM </w:t>
            </w:r>
            <w:proofErr w:type="spellStart"/>
            <w:r w:rsidRPr="00665334">
              <w:t>homeobox</w:t>
            </w:r>
            <w:proofErr w:type="spellEnd"/>
            <w:r w:rsidRPr="00665334">
              <w:t xml:space="preserve"> protein 6(Lhx6)</w:t>
            </w:r>
          </w:p>
        </w:tc>
        <w:tc>
          <w:tcPr>
            <w:tcW w:w="1715" w:type="dxa"/>
            <w:shd w:val="clear" w:color="auto" w:fill="FFFFFF" w:themeFill="background1"/>
          </w:tcPr>
          <w:p w14:paraId="7917CEF0" w14:textId="77777777" w:rsidR="00AC3E5F" w:rsidRPr="00FF34C0" w:rsidRDefault="00AC3E5F" w:rsidP="00AC3E5F">
            <w:pPr>
              <w:jc w:val="center"/>
            </w:pPr>
            <w:r w:rsidRPr="00AC3E5F">
              <w:t>0.341398</w:t>
            </w:r>
          </w:p>
        </w:tc>
      </w:tr>
      <w:tr w:rsidR="00AC3E5F" w14:paraId="2D72BCF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6230C03" w14:textId="77777777" w:rsidR="00AC3E5F" w:rsidRPr="00665334" w:rsidRDefault="00AC3E5F" w:rsidP="00AC3E5F">
            <w:pPr>
              <w:jc w:val="center"/>
            </w:pPr>
            <w:r w:rsidRPr="00665334">
              <w:t>Mdga1</w:t>
            </w:r>
          </w:p>
        </w:tc>
        <w:tc>
          <w:tcPr>
            <w:tcW w:w="5516" w:type="dxa"/>
            <w:shd w:val="clear" w:color="auto" w:fill="FFFFFF" w:themeFill="background1"/>
          </w:tcPr>
          <w:p w14:paraId="5990814A" w14:textId="77777777" w:rsidR="00AC3E5F" w:rsidRPr="00665334" w:rsidRDefault="00AC3E5F" w:rsidP="00AC3E5F">
            <w:pPr>
              <w:jc w:val="center"/>
            </w:pPr>
            <w:r w:rsidRPr="00665334">
              <w:t xml:space="preserve">MAM domain containing </w:t>
            </w:r>
            <w:proofErr w:type="spellStart"/>
            <w:r w:rsidRPr="00665334">
              <w:t>glycosylphosphatidylinositol</w:t>
            </w:r>
            <w:proofErr w:type="spellEnd"/>
            <w:r w:rsidRPr="00665334">
              <w:t xml:space="preserve"> anchor 1(Mdga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7BCE88D" w14:textId="77777777" w:rsidR="00AC3E5F" w:rsidRDefault="00AC3E5F" w:rsidP="00AC3E5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9912</w:t>
            </w:r>
          </w:p>
          <w:p w14:paraId="45321595" w14:textId="77777777" w:rsidR="00AC3E5F" w:rsidRPr="00FF34C0" w:rsidRDefault="00AC3E5F" w:rsidP="00AC3E5F">
            <w:pPr>
              <w:jc w:val="center"/>
            </w:pPr>
          </w:p>
        </w:tc>
      </w:tr>
      <w:tr w:rsidR="00AC3E5F" w14:paraId="508B269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5C8F0CE" w14:textId="77777777" w:rsidR="00AC3E5F" w:rsidRPr="00665334" w:rsidRDefault="00AC3E5F" w:rsidP="00AC3E5F">
            <w:pPr>
              <w:jc w:val="center"/>
            </w:pPr>
            <w:r w:rsidRPr="00665334">
              <w:t>Rapgef2</w:t>
            </w:r>
          </w:p>
        </w:tc>
        <w:tc>
          <w:tcPr>
            <w:tcW w:w="5516" w:type="dxa"/>
            <w:shd w:val="clear" w:color="auto" w:fill="FFFFFF" w:themeFill="background1"/>
          </w:tcPr>
          <w:p w14:paraId="28CADFD6" w14:textId="77777777" w:rsidR="00AC3E5F" w:rsidRPr="00665334" w:rsidRDefault="00AC3E5F" w:rsidP="00AC3E5F">
            <w:pPr>
              <w:jc w:val="center"/>
            </w:pPr>
            <w:r w:rsidRPr="00665334">
              <w:t>Rap guanine nucleotide exchange factor (GEF) 2(Rapgef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9F9D5C9" w14:textId="77777777" w:rsidR="00AC3E5F" w:rsidRPr="00FF34C0" w:rsidRDefault="00AC3E5F" w:rsidP="00AC3E5F">
            <w:pPr>
              <w:jc w:val="center"/>
            </w:pPr>
            <w:r w:rsidRPr="00AC3E5F">
              <w:t>0.18849</w:t>
            </w:r>
          </w:p>
        </w:tc>
      </w:tr>
      <w:tr w:rsidR="00AC3E5F" w14:paraId="0700BEE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554F70E" w14:textId="77777777" w:rsidR="00AC3E5F" w:rsidRPr="00665334" w:rsidRDefault="00AC3E5F" w:rsidP="00AC3E5F">
            <w:pPr>
              <w:jc w:val="center"/>
            </w:pPr>
            <w:r w:rsidRPr="00665334">
              <w:t>Srgap2</w:t>
            </w:r>
          </w:p>
        </w:tc>
        <w:tc>
          <w:tcPr>
            <w:tcW w:w="5516" w:type="dxa"/>
            <w:shd w:val="clear" w:color="auto" w:fill="FFFFFF" w:themeFill="background1"/>
          </w:tcPr>
          <w:p w14:paraId="27969965" w14:textId="77777777" w:rsidR="00AC3E5F" w:rsidRPr="00665334" w:rsidRDefault="00AC3E5F" w:rsidP="00AC3E5F">
            <w:pPr>
              <w:jc w:val="center"/>
            </w:pPr>
            <w:r w:rsidRPr="00665334">
              <w:t xml:space="preserve">SLIT-ROBO Rho </w:t>
            </w:r>
            <w:proofErr w:type="spellStart"/>
            <w:r w:rsidRPr="00665334">
              <w:t>GTPase</w:t>
            </w:r>
            <w:proofErr w:type="spellEnd"/>
            <w:r w:rsidRPr="00665334">
              <w:t xml:space="preserve"> activating protein 2(Srga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7879234" w14:textId="77777777" w:rsidR="00AC3E5F" w:rsidRPr="00FF34C0" w:rsidRDefault="00AC3E5F" w:rsidP="00AC3E5F">
            <w:pPr>
              <w:jc w:val="center"/>
            </w:pPr>
            <w:r w:rsidRPr="00AC3E5F">
              <w:t>0.206012</w:t>
            </w:r>
          </w:p>
        </w:tc>
      </w:tr>
      <w:tr w:rsidR="00AC3E5F" w14:paraId="72C5EA1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2A8F1AC" w14:textId="77777777" w:rsidR="00AC3E5F" w:rsidRPr="00665334" w:rsidRDefault="00AC3E5F" w:rsidP="00AC3E5F">
            <w:pPr>
              <w:jc w:val="center"/>
            </w:pPr>
            <w:r w:rsidRPr="00665334">
              <w:t>Sox11</w:t>
            </w:r>
          </w:p>
        </w:tc>
        <w:tc>
          <w:tcPr>
            <w:tcW w:w="5516" w:type="dxa"/>
            <w:shd w:val="clear" w:color="auto" w:fill="FFFFFF" w:themeFill="background1"/>
          </w:tcPr>
          <w:p w14:paraId="664C2514" w14:textId="77777777" w:rsidR="00AC3E5F" w:rsidRPr="00665334" w:rsidRDefault="00AC3E5F" w:rsidP="00AC3E5F">
            <w:pPr>
              <w:jc w:val="center"/>
            </w:pPr>
            <w:r w:rsidRPr="00665334">
              <w:t>SRY (sex determining region Y)-box 11(Sox1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237690E" w14:textId="77777777" w:rsidR="00AC3E5F" w:rsidRPr="00FF34C0" w:rsidRDefault="00AB2A8D" w:rsidP="00AC3E5F">
            <w:pPr>
              <w:jc w:val="center"/>
            </w:pPr>
            <w:r w:rsidRPr="00AB2A8D">
              <w:t>0.227096</w:t>
            </w:r>
          </w:p>
        </w:tc>
      </w:tr>
      <w:tr w:rsidR="00AC3E5F" w14:paraId="37D8282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DB17FEB" w14:textId="77777777" w:rsidR="00AC3E5F" w:rsidRPr="00665334" w:rsidRDefault="00AC3E5F" w:rsidP="00AC3E5F">
            <w:pPr>
              <w:jc w:val="center"/>
            </w:pPr>
            <w:r w:rsidRPr="00665334">
              <w:t>Adcyap1</w:t>
            </w:r>
          </w:p>
        </w:tc>
        <w:tc>
          <w:tcPr>
            <w:tcW w:w="5516" w:type="dxa"/>
            <w:shd w:val="clear" w:color="auto" w:fill="FFFFFF" w:themeFill="background1"/>
          </w:tcPr>
          <w:p w14:paraId="0D852A06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adenylate</w:t>
            </w:r>
            <w:proofErr w:type="spellEnd"/>
            <w:proofErr w:type="gramEnd"/>
            <w:r w:rsidRPr="00665334">
              <w:t xml:space="preserve"> cyclase activating polypeptide 1(Adcya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8A9DEE1" w14:textId="77777777" w:rsidR="00AC3E5F" w:rsidRPr="00FF34C0" w:rsidRDefault="00AB2A8D" w:rsidP="00AC3E5F">
            <w:pPr>
              <w:jc w:val="center"/>
            </w:pPr>
            <w:r w:rsidRPr="00AB2A8D">
              <w:t>-0.364772</w:t>
            </w:r>
          </w:p>
        </w:tc>
      </w:tr>
      <w:tr w:rsidR="00AC3E5F" w14:paraId="7D4BCC7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A88D513" w14:textId="77777777" w:rsidR="00AC3E5F" w:rsidRPr="00665334" w:rsidRDefault="00AC3E5F" w:rsidP="00AC3E5F">
            <w:pPr>
              <w:jc w:val="center"/>
            </w:pPr>
            <w:proofErr w:type="spellStart"/>
            <w:r w:rsidRPr="00665334">
              <w:t>Arx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6E633E99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aristaless</w:t>
            </w:r>
            <w:proofErr w:type="spellEnd"/>
            <w:proofErr w:type="gramEnd"/>
            <w:r w:rsidRPr="00665334">
              <w:t xml:space="preserve"> related </w:t>
            </w:r>
            <w:proofErr w:type="spellStart"/>
            <w:r w:rsidRPr="00665334">
              <w:t>homeobox</w:t>
            </w:r>
            <w:proofErr w:type="spellEnd"/>
            <w:r w:rsidRPr="00665334">
              <w:t>(</w:t>
            </w:r>
            <w:proofErr w:type="spellStart"/>
            <w:r w:rsidRPr="00665334">
              <w:t>Arx</w:t>
            </w:r>
            <w:proofErr w:type="spellEnd"/>
            <w:r w:rsidRPr="00665334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706567CB" w14:textId="77777777" w:rsidR="00AC3E5F" w:rsidRPr="00FF34C0" w:rsidRDefault="00AB2A8D" w:rsidP="00AC3E5F">
            <w:pPr>
              <w:jc w:val="center"/>
            </w:pPr>
            <w:r w:rsidRPr="00AB2A8D">
              <w:t>0.305155</w:t>
            </w:r>
          </w:p>
        </w:tc>
      </w:tr>
      <w:tr w:rsidR="00AC3E5F" w14:paraId="6037828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FEF8C21" w14:textId="77777777" w:rsidR="00AC3E5F" w:rsidRPr="00665334" w:rsidRDefault="00AC3E5F" w:rsidP="00AC3E5F">
            <w:pPr>
              <w:jc w:val="center"/>
            </w:pPr>
            <w:r w:rsidRPr="00665334">
              <w:t>Bdnf</w:t>
            </w:r>
          </w:p>
        </w:tc>
        <w:tc>
          <w:tcPr>
            <w:tcW w:w="5516" w:type="dxa"/>
            <w:shd w:val="clear" w:color="auto" w:fill="FFFFFF" w:themeFill="background1"/>
          </w:tcPr>
          <w:p w14:paraId="03DFAFEC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brain</w:t>
            </w:r>
            <w:proofErr w:type="gramEnd"/>
            <w:r w:rsidRPr="00665334">
              <w:t xml:space="preserve"> derived </w:t>
            </w:r>
            <w:proofErr w:type="spellStart"/>
            <w:r w:rsidRPr="00665334">
              <w:t>neurotrophic</w:t>
            </w:r>
            <w:proofErr w:type="spellEnd"/>
            <w:r w:rsidRPr="00665334">
              <w:t xml:space="preserve"> factor(Bdnf)</w:t>
            </w:r>
          </w:p>
        </w:tc>
        <w:tc>
          <w:tcPr>
            <w:tcW w:w="1715" w:type="dxa"/>
            <w:shd w:val="clear" w:color="auto" w:fill="FFFFFF" w:themeFill="background1"/>
          </w:tcPr>
          <w:p w14:paraId="376CB3B9" w14:textId="77777777" w:rsidR="00AC3E5F" w:rsidRPr="00FF34C0" w:rsidRDefault="00AB2A8D" w:rsidP="00AC3E5F">
            <w:pPr>
              <w:jc w:val="center"/>
            </w:pPr>
            <w:r w:rsidRPr="00AB2A8D">
              <w:t>-0.470373</w:t>
            </w:r>
          </w:p>
        </w:tc>
      </w:tr>
      <w:tr w:rsidR="00AC3E5F" w14:paraId="52EBBCA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C96F8A4" w14:textId="77777777" w:rsidR="00AC3E5F" w:rsidRPr="00665334" w:rsidRDefault="00AC3E5F" w:rsidP="00AC3E5F">
            <w:pPr>
              <w:jc w:val="center"/>
            </w:pPr>
            <w:r w:rsidRPr="00665334">
              <w:t>Cdc20</w:t>
            </w:r>
          </w:p>
        </w:tc>
        <w:tc>
          <w:tcPr>
            <w:tcW w:w="5516" w:type="dxa"/>
            <w:shd w:val="clear" w:color="auto" w:fill="FFFFFF" w:themeFill="background1"/>
          </w:tcPr>
          <w:p w14:paraId="56CD7AA0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cell</w:t>
            </w:r>
            <w:proofErr w:type="gramEnd"/>
            <w:r w:rsidRPr="00665334">
              <w:t xml:space="preserve"> division cycle 20(Cdc20)</w:t>
            </w:r>
          </w:p>
        </w:tc>
        <w:tc>
          <w:tcPr>
            <w:tcW w:w="1715" w:type="dxa"/>
            <w:shd w:val="clear" w:color="auto" w:fill="FFFFFF" w:themeFill="background1"/>
          </w:tcPr>
          <w:p w14:paraId="23E63E2B" w14:textId="77777777" w:rsidR="00AC3E5F" w:rsidRPr="00FF34C0" w:rsidRDefault="00AB2A8D" w:rsidP="00AC3E5F">
            <w:pPr>
              <w:jc w:val="center"/>
            </w:pPr>
            <w:r w:rsidRPr="00AB2A8D">
              <w:t>0.353063</w:t>
            </w:r>
          </w:p>
        </w:tc>
      </w:tr>
      <w:tr w:rsidR="00AC3E5F" w14:paraId="7B36E97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8B0517E" w14:textId="77777777" w:rsidR="00AC3E5F" w:rsidRPr="00665334" w:rsidRDefault="00AC3E5F" w:rsidP="00AC3E5F">
            <w:pPr>
              <w:jc w:val="center"/>
            </w:pPr>
            <w:r w:rsidRPr="00665334">
              <w:t>Chn1</w:t>
            </w:r>
          </w:p>
        </w:tc>
        <w:tc>
          <w:tcPr>
            <w:tcW w:w="5516" w:type="dxa"/>
            <w:shd w:val="clear" w:color="auto" w:fill="FFFFFF" w:themeFill="background1"/>
          </w:tcPr>
          <w:p w14:paraId="5F3322EB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chimerin</w:t>
            </w:r>
            <w:proofErr w:type="spellEnd"/>
            <w:proofErr w:type="gramEnd"/>
            <w:r w:rsidRPr="00665334">
              <w:t xml:space="preserve"> 1(Chn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7CF6A89" w14:textId="77777777" w:rsidR="00AC3E5F" w:rsidRPr="00FF34C0" w:rsidRDefault="00AB2A8D" w:rsidP="00AC3E5F">
            <w:pPr>
              <w:jc w:val="center"/>
            </w:pPr>
            <w:r w:rsidRPr="00AB2A8D">
              <w:t>-0.313646</w:t>
            </w:r>
          </w:p>
        </w:tc>
      </w:tr>
      <w:tr w:rsidR="00AC3E5F" w14:paraId="343983D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4A6DF43" w14:textId="77777777" w:rsidR="00AC3E5F" w:rsidRPr="00665334" w:rsidRDefault="00AC3E5F" w:rsidP="00AC3E5F">
            <w:pPr>
              <w:jc w:val="center"/>
            </w:pPr>
            <w:r w:rsidRPr="00665334">
              <w:t>Crmp1</w:t>
            </w:r>
          </w:p>
        </w:tc>
        <w:tc>
          <w:tcPr>
            <w:tcW w:w="5516" w:type="dxa"/>
            <w:shd w:val="clear" w:color="auto" w:fill="FFFFFF" w:themeFill="background1"/>
          </w:tcPr>
          <w:p w14:paraId="10CFB1D5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collapsin</w:t>
            </w:r>
            <w:proofErr w:type="spellEnd"/>
            <w:proofErr w:type="gramEnd"/>
            <w:r w:rsidRPr="00665334">
              <w:t xml:space="preserve"> response mediator protein 1(Crm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AE5FD77" w14:textId="77777777" w:rsidR="00AC3E5F" w:rsidRPr="00FF34C0" w:rsidRDefault="00AB2A8D" w:rsidP="00AC3E5F">
            <w:pPr>
              <w:jc w:val="center"/>
            </w:pPr>
            <w:r w:rsidRPr="00AB2A8D">
              <w:t>0.185276</w:t>
            </w:r>
          </w:p>
        </w:tc>
      </w:tr>
      <w:tr w:rsidR="00AC3E5F" w14:paraId="2D258DC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D839F22" w14:textId="77777777" w:rsidR="00AC3E5F" w:rsidRPr="00665334" w:rsidRDefault="00AC3E5F" w:rsidP="00AC3E5F">
            <w:pPr>
              <w:jc w:val="center"/>
            </w:pPr>
            <w:r w:rsidRPr="00665334">
              <w:t>Cntn3</w:t>
            </w:r>
          </w:p>
        </w:tc>
        <w:tc>
          <w:tcPr>
            <w:tcW w:w="5516" w:type="dxa"/>
            <w:shd w:val="clear" w:color="auto" w:fill="FFFFFF" w:themeFill="background1"/>
          </w:tcPr>
          <w:p w14:paraId="5D7C8E87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contactin</w:t>
            </w:r>
            <w:proofErr w:type="spellEnd"/>
            <w:proofErr w:type="gramEnd"/>
            <w:r w:rsidRPr="00665334">
              <w:t xml:space="preserve"> 3(Cntn3)</w:t>
            </w:r>
          </w:p>
        </w:tc>
        <w:tc>
          <w:tcPr>
            <w:tcW w:w="1715" w:type="dxa"/>
            <w:shd w:val="clear" w:color="auto" w:fill="FFFFFF" w:themeFill="background1"/>
          </w:tcPr>
          <w:p w14:paraId="0E74AD35" w14:textId="77777777" w:rsidR="00AC3E5F" w:rsidRPr="00FF34C0" w:rsidRDefault="00AB2A8D" w:rsidP="00AC3E5F">
            <w:pPr>
              <w:jc w:val="center"/>
            </w:pPr>
            <w:r w:rsidRPr="00AB2A8D">
              <w:t>0.272548</w:t>
            </w:r>
          </w:p>
        </w:tc>
      </w:tr>
      <w:tr w:rsidR="00AC3E5F" w14:paraId="38DA3A5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4BC64EF" w14:textId="77777777" w:rsidR="00AC3E5F" w:rsidRPr="00665334" w:rsidRDefault="00AC3E5F" w:rsidP="00AC3E5F">
            <w:pPr>
              <w:jc w:val="center"/>
            </w:pPr>
            <w:r w:rsidRPr="00665334">
              <w:t>Dpysl3</w:t>
            </w:r>
          </w:p>
        </w:tc>
        <w:tc>
          <w:tcPr>
            <w:tcW w:w="5516" w:type="dxa"/>
            <w:shd w:val="clear" w:color="auto" w:fill="FFFFFF" w:themeFill="background1"/>
          </w:tcPr>
          <w:p w14:paraId="1A78D84D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dihydropyrimidinase</w:t>
            </w:r>
            <w:proofErr w:type="spellEnd"/>
            <w:proofErr w:type="gramEnd"/>
            <w:r w:rsidRPr="00665334">
              <w:t>-like 3(Dpysl3)</w:t>
            </w:r>
          </w:p>
        </w:tc>
        <w:tc>
          <w:tcPr>
            <w:tcW w:w="1715" w:type="dxa"/>
            <w:shd w:val="clear" w:color="auto" w:fill="FFFFFF" w:themeFill="background1"/>
          </w:tcPr>
          <w:p w14:paraId="290ED3A5" w14:textId="77777777" w:rsidR="00AC3E5F" w:rsidRPr="00FF34C0" w:rsidRDefault="00AB2A8D" w:rsidP="00AC3E5F">
            <w:pPr>
              <w:jc w:val="center"/>
            </w:pPr>
            <w:r w:rsidRPr="00AB2A8D">
              <w:t>0.308843</w:t>
            </w:r>
          </w:p>
        </w:tc>
      </w:tr>
      <w:tr w:rsidR="00AC3E5F" w14:paraId="2D5FB7C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6FC9D1B" w14:textId="77777777" w:rsidR="00AC3E5F" w:rsidRPr="00665334" w:rsidRDefault="00AC3E5F" w:rsidP="00AC3E5F">
            <w:pPr>
              <w:jc w:val="center"/>
            </w:pPr>
            <w:r w:rsidRPr="00665334">
              <w:t>Dpysl5</w:t>
            </w:r>
          </w:p>
        </w:tc>
        <w:tc>
          <w:tcPr>
            <w:tcW w:w="5516" w:type="dxa"/>
            <w:shd w:val="clear" w:color="auto" w:fill="FFFFFF" w:themeFill="background1"/>
          </w:tcPr>
          <w:p w14:paraId="4423E090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dihydropyrimidinase</w:t>
            </w:r>
            <w:proofErr w:type="spellEnd"/>
            <w:proofErr w:type="gramEnd"/>
            <w:r w:rsidRPr="00665334">
              <w:t>-like 5(Dpysl5)</w:t>
            </w:r>
          </w:p>
        </w:tc>
        <w:tc>
          <w:tcPr>
            <w:tcW w:w="1715" w:type="dxa"/>
            <w:shd w:val="clear" w:color="auto" w:fill="FFFFFF" w:themeFill="background1"/>
          </w:tcPr>
          <w:p w14:paraId="2F6AC04B" w14:textId="77777777" w:rsidR="00AC3E5F" w:rsidRPr="00FF34C0" w:rsidRDefault="00AB2A8D" w:rsidP="00AC3E5F">
            <w:pPr>
              <w:jc w:val="center"/>
            </w:pPr>
            <w:r w:rsidRPr="00AB2A8D">
              <w:t>0.227129</w:t>
            </w:r>
          </w:p>
        </w:tc>
      </w:tr>
      <w:tr w:rsidR="00AC3E5F" w14:paraId="663D196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C19AEB9" w14:textId="77777777" w:rsidR="00AC3E5F" w:rsidRPr="00665334" w:rsidRDefault="00AC3E5F" w:rsidP="00AC3E5F">
            <w:pPr>
              <w:jc w:val="center"/>
            </w:pPr>
            <w:proofErr w:type="spellStart"/>
            <w:r w:rsidRPr="00665334">
              <w:t>Dcx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1050C4DA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doublecortin</w:t>
            </w:r>
            <w:proofErr w:type="spellEnd"/>
            <w:proofErr w:type="gramEnd"/>
            <w:r w:rsidRPr="00665334">
              <w:t>(</w:t>
            </w:r>
            <w:proofErr w:type="spellStart"/>
            <w:r w:rsidRPr="00665334">
              <w:t>Dcx</w:t>
            </w:r>
            <w:proofErr w:type="spellEnd"/>
            <w:r w:rsidRPr="00665334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059CAA47" w14:textId="77777777" w:rsidR="00AC3E5F" w:rsidRPr="00FF34C0" w:rsidRDefault="00AB2A8D" w:rsidP="00AC3E5F">
            <w:pPr>
              <w:jc w:val="center"/>
            </w:pPr>
            <w:r w:rsidRPr="00AB2A8D">
              <w:t>0.261673</w:t>
            </w:r>
          </w:p>
        </w:tc>
      </w:tr>
      <w:tr w:rsidR="00AC3E5F" w14:paraId="7DC261C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104FD7B" w14:textId="77777777" w:rsidR="00AC3E5F" w:rsidRPr="00665334" w:rsidRDefault="00AC3E5F" w:rsidP="00AC3E5F">
            <w:pPr>
              <w:jc w:val="center"/>
            </w:pPr>
            <w:r w:rsidRPr="00665334">
              <w:t>Ect2</w:t>
            </w:r>
          </w:p>
        </w:tc>
        <w:tc>
          <w:tcPr>
            <w:tcW w:w="5516" w:type="dxa"/>
            <w:shd w:val="clear" w:color="auto" w:fill="FFFFFF" w:themeFill="background1"/>
          </w:tcPr>
          <w:p w14:paraId="477D28D5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ect2</w:t>
            </w:r>
            <w:proofErr w:type="gramEnd"/>
            <w:r w:rsidRPr="00665334">
              <w:t xml:space="preserve"> oncogene(Ect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794425B" w14:textId="77777777" w:rsidR="00AC3E5F" w:rsidRPr="00FF34C0" w:rsidRDefault="00AB2A8D" w:rsidP="00AC3E5F">
            <w:pPr>
              <w:jc w:val="center"/>
            </w:pPr>
            <w:r w:rsidRPr="00AB2A8D">
              <w:t>0.250271</w:t>
            </w:r>
          </w:p>
        </w:tc>
      </w:tr>
      <w:tr w:rsidR="00AC3E5F" w14:paraId="1C80AC6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52D8BB3" w14:textId="77777777" w:rsidR="00AC3E5F" w:rsidRPr="00665334" w:rsidRDefault="00AC3E5F" w:rsidP="00AC3E5F">
            <w:pPr>
              <w:jc w:val="center"/>
            </w:pPr>
            <w:r w:rsidRPr="00665334">
              <w:t>Efnb1</w:t>
            </w:r>
          </w:p>
        </w:tc>
        <w:tc>
          <w:tcPr>
            <w:tcW w:w="5516" w:type="dxa"/>
            <w:shd w:val="clear" w:color="auto" w:fill="FFFFFF" w:themeFill="background1"/>
          </w:tcPr>
          <w:p w14:paraId="5F55104B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ephrin</w:t>
            </w:r>
            <w:proofErr w:type="spellEnd"/>
            <w:proofErr w:type="gramEnd"/>
            <w:r w:rsidRPr="00665334">
              <w:t xml:space="preserve"> B1(Efnb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D5EE4E9" w14:textId="77777777" w:rsidR="00AC3E5F" w:rsidRPr="00FF34C0" w:rsidRDefault="002E3968" w:rsidP="00AC3E5F">
            <w:pPr>
              <w:jc w:val="center"/>
            </w:pPr>
            <w:r w:rsidRPr="002E3968">
              <w:t>0.322353</w:t>
            </w:r>
          </w:p>
        </w:tc>
      </w:tr>
      <w:tr w:rsidR="00AC3E5F" w14:paraId="734A783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F633C52" w14:textId="77777777" w:rsidR="00AC3E5F" w:rsidRPr="00665334" w:rsidRDefault="00AC3E5F" w:rsidP="00AC3E5F">
            <w:pPr>
              <w:jc w:val="center"/>
            </w:pPr>
            <w:r w:rsidRPr="00665334">
              <w:t>Grik1</w:t>
            </w:r>
          </w:p>
        </w:tc>
        <w:tc>
          <w:tcPr>
            <w:tcW w:w="5516" w:type="dxa"/>
            <w:shd w:val="clear" w:color="auto" w:fill="FFFFFF" w:themeFill="background1"/>
          </w:tcPr>
          <w:p w14:paraId="6D0DD926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glutamate</w:t>
            </w:r>
            <w:proofErr w:type="gramEnd"/>
            <w:r w:rsidRPr="00665334">
              <w:t xml:space="preserve"> receptor, </w:t>
            </w:r>
            <w:proofErr w:type="spellStart"/>
            <w:r w:rsidRPr="00665334">
              <w:t>ionotropic</w:t>
            </w:r>
            <w:proofErr w:type="spellEnd"/>
            <w:r w:rsidRPr="00665334">
              <w:t xml:space="preserve">, </w:t>
            </w:r>
            <w:proofErr w:type="spellStart"/>
            <w:r w:rsidRPr="00665334">
              <w:t>kainate</w:t>
            </w:r>
            <w:proofErr w:type="spellEnd"/>
            <w:r w:rsidRPr="00665334">
              <w:t xml:space="preserve"> 1(Gri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7506BF5" w14:textId="77777777" w:rsidR="00AC3E5F" w:rsidRPr="00FF34C0" w:rsidRDefault="002E3968" w:rsidP="00AC3E5F">
            <w:pPr>
              <w:jc w:val="center"/>
            </w:pPr>
            <w:r w:rsidRPr="002E3968">
              <w:t>0.285063</w:t>
            </w:r>
          </w:p>
        </w:tc>
      </w:tr>
      <w:tr w:rsidR="00AC3E5F" w14:paraId="1D04932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AF374A9" w14:textId="77777777" w:rsidR="00AC3E5F" w:rsidRPr="00665334" w:rsidRDefault="00AC3E5F" w:rsidP="00AC3E5F">
            <w:pPr>
              <w:jc w:val="center"/>
            </w:pPr>
            <w:r w:rsidRPr="00665334">
              <w:t>Hdac9</w:t>
            </w:r>
          </w:p>
        </w:tc>
        <w:tc>
          <w:tcPr>
            <w:tcW w:w="5516" w:type="dxa"/>
            <w:shd w:val="clear" w:color="auto" w:fill="FFFFFF" w:themeFill="background1"/>
          </w:tcPr>
          <w:p w14:paraId="38CF295F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histone</w:t>
            </w:r>
            <w:proofErr w:type="gramEnd"/>
            <w:r w:rsidRPr="00665334">
              <w:t xml:space="preserve"> </w:t>
            </w:r>
            <w:proofErr w:type="spellStart"/>
            <w:r w:rsidRPr="00665334">
              <w:t>deacetylase</w:t>
            </w:r>
            <w:proofErr w:type="spellEnd"/>
            <w:r w:rsidRPr="00665334">
              <w:t xml:space="preserve"> 9(Hdac9)</w:t>
            </w:r>
          </w:p>
        </w:tc>
        <w:tc>
          <w:tcPr>
            <w:tcW w:w="1715" w:type="dxa"/>
            <w:shd w:val="clear" w:color="auto" w:fill="FFFFFF" w:themeFill="background1"/>
          </w:tcPr>
          <w:p w14:paraId="7E730144" w14:textId="77777777" w:rsidR="00AC3E5F" w:rsidRPr="00FF34C0" w:rsidRDefault="00C4629B" w:rsidP="00AC3E5F">
            <w:pPr>
              <w:jc w:val="center"/>
            </w:pPr>
            <w:r w:rsidRPr="00C4629B">
              <w:t>-0.278945</w:t>
            </w:r>
          </w:p>
        </w:tc>
      </w:tr>
      <w:tr w:rsidR="00AC3E5F" w14:paraId="6A6BB52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38E05F9" w14:textId="77777777" w:rsidR="00AC3E5F" w:rsidRPr="00665334" w:rsidRDefault="00AC3E5F" w:rsidP="00AC3E5F">
            <w:pPr>
              <w:jc w:val="center"/>
            </w:pPr>
            <w:r w:rsidRPr="00665334">
              <w:t>Islr2</w:t>
            </w:r>
          </w:p>
        </w:tc>
        <w:tc>
          <w:tcPr>
            <w:tcW w:w="5516" w:type="dxa"/>
            <w:shd w:val="clear" w:color="auto" w:fill="FFFFFF" w:themeFill="background1"/>
          </w:tcPr>
          <w:p w14:paraId="0A881440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immunoglobulin</w:t>
            </w:r>
            <w:proofErr w:type="gramEnd"/>
            <w:r w:rsidRPr="00665334">
              <w:t xml:space="preserve"> superfamily containing leucine-rich repeat 2(Islr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17D9938" w14:textId="77777777" w:rsidR="00AC3E5F" w:rsidRPr="00FF34C0" w:rsidRDefault="00C4629B" w:rsidP="00AC3E5F">
            <w:pPr>
              <w:jc w:val="center"/>
            </w:pPr>
            <w:r w:rsidRPr="00C4629B">
              <w:t>0.194081</w:t>
            </w:r>
          </w:p>
        </w:tc>
      </w:tr>
      <w:tr w:rsidR="00AC3E5F" w14:paraId="67C2461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110D79B" w14:textId="77777777" w:rsidR="00AC3E5F" w:rsidRPr="00665334" w:rsidRDefault="00AC3E5F" w:rsidP="00AC3E5F">
            <w:pPr>
              <w:jc w:val="center"/>
            </w:pPr>
            <w:r w:rsidRPr="00665334">
              <w:t>Igsf9b</w:t>
            </w:r>
          </w:p>
        </w:tc>
        <w:tc>
          <w:tcPr>
            <w:tcW w:w="5516" w:type="dxa"/>
            <w:shd w:val="clear" w:color="auto" w:fill="FFFFFF" w:themeFill="background1"/>
          </w:tcPr>
          <w:p w14:paraId="3E2C319F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immunoglobulin</w:t>
            </w:r>
            <w:proofErr w:type="gramEnd"/>
            <w:r w:rsidRPr="00665334">
              <w:t xml:space="preserve"> superfamily, member 9B(Igsf9b)</w:t>
            </w:r>
          </w:p>
        </w:tc>
        <w:tc>
          <w:tcPr>
            <w:tcW w:w="1715" w:type="dxa"/>
            <w:shd w:val="clear" w:color="auto" w:fill="FFFFFF" w:themeFill="background1"/>
          </w:tcPr>
          <w:p w14:paraId="40787236" w14:textId="77777777" w:rsidR="00AC3E5F" w:rsidRPr="00FF34C0" w:rsidRDefault="00C4629B" w:rsidP="00AC3E5F">
            <w:pPr>
              <w:jc w:val="center"/>
            </w:pPr>
            <w:r w:rsidRPr="00C4629B">
              <w:t>-0.206615</w:t>
            </w:r>
          </w:p>
        </w:tc>
      </w:tr>
      <w:tr w:rsidR="00AC3E5F" w14:paraId="48DD480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3082E09" w14:textId="77777777" w:rsidR="00AC3E5F" w:rsidRPr="00665334" w:rsidRDefault="00AC3E5F" w:rsidP="00AC3E5F">
            <w:pPr>
              <w:jc w:val="center"/>
            </w:pPr>
            <w:r w:rsidRPr="00665334">
              <w:t>Itm2c</w:t>
            </w:r>
          </w:p>
        </w:tc>
        <w:tc>
          <w:tcPr>
            <w:tcW w:w="5516" w:type="dxa"/>
            <w:shd w:val="clear" w:color="auto" w:fill="FFFFFF" w:themeFill="background1"/>
          </w:tcPr>
          <w:p w14:paraId="0BDAD9E7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integral</w:t>
            </w:r>
            <w:proofErr w:type="gramEnd"/>
            <w:r w:rsidRPr="00665334">
              <w:t xml:space="preserve"> membrane protein 2C(Itm2c)</w:t>
            </w:r>
          </w:p>
        </w:tc>
        <w:tc>
          <w:tcPr>
            <w:tcW w:w="1715" w:type="dxa"/>
            <w:shd w:val="clear" w:color="auto" w:fill="FFFFFF" w:themeFill="background1"/>
          </w:tcPr>
          <w:p w14:paraId="65E62318" w14:textId="77777777" w:rsidR="00AC3E5F" w:rsidRPr="00FF34C0" w:rsidRDefault="00C4629B" w:rsidP="00AC3E5F">
            <w:pPr>
              <w:jc w:val="center"/>
            </w:pPr>
            <w:r w:rsidRPr="00C4629B">
              <w:t>-0.254432</w:t>
            </w:r>
          </w:p>
        </w:tc>
      </w:tr>
      <w:tr w:rsidR="00AC3E5F" w14:paraId="03B22CB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C220FFC" w14:textId="77777777" w:rsidR="00AC3E5F" w:rsidRPr="00665334" w:rsidRDefault="00AC3E5F" w:rsidP="00AC3E5F">
            <w:pPr>
              <w:jc w:val="center"/>
            </w:pPr>
            <w:r w:rsidRPr="00665334">
              <w:t>Mtss1</w:t>
            </w:r>
          </w:p>
        </w:tc>
        <w:tc>
          <w:tcPr>
            <w:tcW w:w="5516" w:type="dxa"/>
            <w:shd w:val="clear" w:color="auto" w:fill="FFFFFF" w:themeFill="background1"/>
          </w:tcPr>
          <w:p w14:paraId="71CC1AA6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metastasis</w:t>
            </w:r>
            <w:proofErr w:type="gramEnd"/>
            <w:r w:rsidRPr="00665334">
              <w:t xml:space="preserve"> suppressor 1(Mts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E2745EB" w14:textId="77777777" w:rsidR="00AC3E5F" w:rsidRPr="00FF34C0" w:rsidRDefault="00C4629B" w:rsidP="00AC3E5F">
            <w:pPr>
              <w:jc w:val="center"/>
            </w:pPr>
            <w:r w:rsidRPr="00C4629B">
              <w:t>0.190135</w:t>
            </w:r>
          </w:p>
        </w:tc>
      </w:tr>
      <w:tr w:rsidR="00AC3E5F" w14:paraId="623BBE7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569B12E" w14:textId="77777777" w:rsidR="00AC3E5F" w:rsidRPr="00665334" w:rsidRDefault="00AC3E5F" w:rsidP="00AC3E5F">
            <w:pPr>
              <w:jc w:val="center"/>
            </w:pPr>
            <w:r w:rsidRPr="00665334">
              <w:t>Myt1</w:t>
            </w:r>
          </w:p>
        </w:tc>
        <w:tc>
          <w:tcPr>
            <w:tcW w:w="5516" w:type="dxa"/>
            <w:shd w:val="clear" w:color="auto" w:fill="FFFFFF" w:themeFill="background1"/>
          </w:tcPr>
          <w:p w14:paraId="22BF2FF8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myelin</w:t>
            </w:r>
            <w:proofErr w:type="gramEnd"/>
            <w:r w:rsidRPr="00665334">
              <w:t xml:space="preserve"> transcription factor 1(Myt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B9FF30B" w14:textId="77777777" w:rsidR="00AC3E5F" w:rsidRPr="00FF34C0" w:rsidRDefault="00C4629B" w:rsidP="00AC3E5F">
            <w:pPr>
              <w:jc w:val="center"/>
            </w:pPr>
            <w:r w:rsidRPr="00C4629B">
              <w:t>0.266333</w:t>
            </w:r>
          </w:p>
        </w:tc>
      </w:tr>
      <w:tr w:rsidR="00AC3E5F" w14:paraId="4F83841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905DFE6" w14:textId="77777777" w:rsidR="00AC3E5F" w:rsidRPr="00665334" w:rsidRDefault="00AC3E5F" w:rsidP="00AC3E5F">
            <w:pPr>
              <w:jc w:val="center"/>
            </w:pPr>
            <w:proofErr w:type="spellStart"/>
            <w:r w:rsidRPr="00665334">
              <w:t>Nes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616B5524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nestin</w:t>
            </w:r>
            <w:proofErr w:type="spellEnd"/>
            <w:proofErr w:type="gramEnd"/>
            <w:r w:rsidRPr="00665334">
              <w:t>(</w:t>
            </w:r>
            <w:proofErr w:type="spellStart"/>
            <w:r w:rsidRPr="00665334">
              <w:t>Nes</w:t>
            </w:r>
            <w:proofErr w:type="spellEnd"/>
            <w:r w:rsidRPr="00665334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6DAE3711" w14:textId="77777777" w:rsidR="00AC3E5F" w:rsidRPr="00FF34C0" w:rsidRDefault="00C4629B" w:rsidP="00AC3E5F">
            <w:pPr>
              <w:jc w:val="center"/>
            </w:pPr>
            <w:r w:rsidRPr="00C4629B">
              <w:t>0.370533</w:t>
            </w:r>
          </w:p>
        </w:tc>
      </w:tr>
      <w:tr w:rsidR="00AC3E5F" w14:paraId="0A7527D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36EEBAE" w14:textId="77777777" w:rsidR="00AC3E5F" w:rsidRPr="00665334" w:rsidRDefault="00AC3E5F" w:rsidP="00AC3E5F">
            <w:pPr>
              <w:jc w:val="center"/>
            </w:pPr>
            <w:r w:rsidRPr="00665334">
              <w:t>Nrn1</w:t>
            </w:r>
          </w:p>
        </w:tc>
        <w:tc>
          <w:tcPr>
            <w:tcW w:w="5516" w:type="dxa"/>
            <w:shd w:val="clear" w:color="auto" w:fill="FFFFFF" w:themeFill="background1"/>
          </w:tcPr>
          <w:p w14:paraId="515421B7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neuritin</w:t>
            </w:r>
            <w:proofErr w:type="spellEnd"/>
            <w:proofErr w:type="gramEnd"/>
            <w:r w:rsidRPr="00665334">
              <w:t xml:space="preserve"> 1(Nrn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39E4977" w14:textId="77777777" w:rsidR="00AC3E5F" w:rsidRPr="00FF34C0" w:rsidRDefault="00C4629B" w:rsidP="00AC3E5F">
            <w:pPr>
              <w:jc w:val="center"/>
            </w:pPr>
            <w:r w:rsidRPr="00C4629B">
              <w:t>-0.308931</w:t>
            </w:r>
          </w:p>
        </w:tc>
      </w:tr>
      <w:tr w:rsidR="00AC3E5F" w14:paraId="54CDEE3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B86DD4A" w14:textId="77777777" w:rsidR="00AC3E5F" w:rsidRPr="00665334" w:rsidRDefault="00AC3E5F" w:rsidP="00AC3E5F">
            <w:pPr>
              <w:jc w:val="center"/>
            </w:pPr>
            <w:r w:rsidRPr="00665334">
              <w:t>Nav1</w:t>
            </w:r>
          </w:p>
        </w:tc>
        <w:tc>
          <w:tcPr>
            <w:tcW w:w="5516" w:type="dxa"/>
            <w:shd w:val="clear" w:color="auto" w:fill="FFFFFF" w:themeFill="background1"/>
          </w:tcPr>
          <w:p w14:paraId="0FE44CD5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neuron</w:t>
            </w:r>
            <w:proofErr w:type="gramEnd"/>
            <w:r w:rsidRPr="00665334">
              <w:t xml:space="preserve"> navigator 1(Nav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4643EE7" w14:textId="77777777" w:rsidR="00AC3E5F" w:rsidRPr="00FF34C0" w:rsidRDefault="00C4629B" w:rsidP="00AC3E5F">
            <w:pPr>
              <w:jc w:val="center"/>
            </w:pPr>
            <w:r w:rsidRPr="00C4629B">
              <w:t>0.242038</w:t>
            </w:r>
          </w:p>
        </w:tc>
      </w:tr>
      <w:tr w:rsidR="00AC3E5F" w14:paraId="2AD1228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B39C7EA" w14:textId="77777777" w:rsidR="00AC3E5F" w:rsidRPr="00665334" w:rsidRDefault="00AC3E5F" w:rsidP="00AC3E5F">
            <w:pPr>
              <w:jc w:val="center"/>
            </w:pPr>
            <w:r w:rsidRPr="00665334">
              <w:lastRenderedPageBreak/>
              <w:t>Nrbp2</w:t>
            </w:r>
          </w:p>
        </w:tc>
        <w:tc>
          <w:tcPr>
            <w:tcW w:w="5516" w:type="dxa"/>
            <w:shd w:val="clear" w:color="auto" w:fill="FFFFFF" w:themeFill="background1"/>
          </w:tcPr>
          <w:p w14:paraId="72B764D3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nuclear</w:t>
            </w:r>
            <w:proofErr w:type="gramEnd"/>
            <w:r w:rsidRPr="00665334">
              <w:t xml:space="preserve"> receptor binding protein 2(Nrb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A3E692" w14:textId="77777777" w:rsidR="00AC3E5F" w:rsidRPr="00FF34C0" w:rsidRDefault="00C4629B" w:rsidP="00AC3E5F">
            <w:pPr>
              <w:jc w:val="center"/>
            </w:pPr>
            <w:r w:rsidRPr="00C4629B">
              <w:t>0.265687</w:t>
            </w:r>
          </w:p>
        </w:tc>
      </w:tr>
      <w:tr w:rsidR="00AC3E5F" w14:paraId="4BAD16A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25F3A1" w14:textId="77777777" w:rsidR="00AC3E5F" w:rsidRPr="00665334" w:rsidRDefault="00AC3E5F" w:rsidP="00AC3E5F">
            <w:pPr>
              <w:jc w:val="center"/>
            </w:pPr>
            <w:r w:rsidRPr="00665334">
              <w:t>Nr4a2</w:t>
            </w:r>
          </w:p>
        </w:tc>
        <w:tc>
          <w:tcPr>
            <w:tcW w:w="5516" w:type="dxa"/>
            <w:shd w:val="clear" w:color="auto" w:fill="FFFFFF" w:themeFill="background1"/>
          </w:tcPr>
          <w:p w14:paraId="2F002604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nuclear</w:t>
            </w:r>
            <w:proofErr w:type="gramEnd"/>
            <w:r w:rsidRPr="00665334">
              <w:t xml:space="preserve"> receptor subfamily 4, group A, member 2(Nr4a2)</w:t>
            </w:r>
          </w:p>
        </w:tc>
        <w:tc>
          <w:tcPr>
            <w:tcW w:w="1715" w:type="dxa"/>
            <w:shd w:val="clear" w:color="auto" w:fill="FFFFFF" w:themeFill="background1"/>
          </w:tcPr>
          <w:p w14:paraId="33BF4454" w14:textId="77777777" w:rsidR="00AC3E5F" w:rsidRPr="00FF34C0" w:rsidRDefault="00C4629B" w:rsidP="00AC3E5F">
            <w:pPr>
              <w:jc w:val="center"/>
            </w:pPr>
            <w:r w:rsidRPr="00C4629B">
              <w:t>-0.279153</w:t>
            </w:r>
          </w:p>
        </w:tc>
      </w:tr>
      <w:tr w:rsidR="00AC3E5F" w14:paraId="6262DC3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A4BF055" w14:textId="77777777" w:rsidR="00AC3E5F" w:rsidRPr="00665334" w:rsidRDefault="00AC3E5F" w:rsidP="00AC3E5F">
            <w:pPr>
              <w:jc w:val="center"/>
            </w:pPr>
            <w:r w:rsidRPr="00665334">
              <w:t>Olig2</w:t>
            </w:r>
          </w:p>
        </w:tc>
        <w:tc>
          <w:tcPr>
            <w:tcW w:w="5516" w:type="dxa"/>
            <w:shd w:val="clear" w:color="auto" w:fill="FFFFFF" w:themeFill="background1"/>
          </w:tcPr>
          <w:p w14:paraId="5E4FCA3D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oligodendrocyte</w:t>
            </w:r>
            <w:proofErr w:type="gramEnd"/>
            <w:r w:rsidRPr="00665334">
              <w:t xml:space="preserve"> transcription factor 2(Olig2)</w:t>
            </w:r>
          </w:p>
        </w:tc>
        <w:tc>
          <w:tcPr>
            <w:tcW w:w="1715" w:type="dxa"/>
            <w:shd w:val="clear" w:color="auto" w:fill="FFFFFF" w:themeFill="background1"/>
          </w:tcPr>
          <w:p w14:paraId="360E6C70" w14:textId="77777777" w:rsidR="00AC3E5F" w:rsidRPr="00FF34C0" w:rsidRDefault="00C4629B" w:rsidP="00AC3E5F">
            <w:pPr>
              <w:jc w:val="center"/>
            </w:pPr>
            <w:r w:rsidRPr="00C4629B">
              <w:t>0.245334</w:t>
            </w:r>
          </w:p>
        </w:tc>
      </w:tr>
      <w:tr w:rsidR="00AC3E5F" w14:paraId="297A377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5A696BA" w14:textId="77777777" w:rsidR="00AC3E5F" w:rsidRPr="00665334" w:rsidRDefault="00AC3E5F" w:rsidP="00AC3E5F">
            <w:pPr>
              <w:jc w:val="center"/>
            </w:pPr>
            <w:r w:rsidRPr="00665334">
              <w:t>Ophn1</w:t>
            </w:r>
          </w:p>
        </w:tc>
        <w:tc>
          <w:tcPr>
            <w:tcW w:w="5516" w:type="dxa"/>
            <w:shd w:val="clear" w:color="auto" w:fill="FFFFFF" w:themeFill="background1"/>
          </w:tcPr>
          <w:p w14:paraId="62F11D42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oligophrenin</w:t>
            </w:r>
            <w:proofErr w:type="spellEnd"/>
            <w:proofErr w:type="gramEnd"/>
            <w:r w:rsidRPr="00665334">
              <w:t xml:space="preserve"> 1(Ophn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6FC55F3" w14:textId="77777777" w:rsidR="00AC3E5F" w:rsidRPr="00FF34C0" w:rsidRDefault="00C4629B" w:rsidP="00AC3E5F">
            <w:pPr>
              <w:jc w:val="center"/>
            </w:pPr>
            <w:r w:rsidRPr="00C4629B">
              <w:t>0.20499</w:t>
            </w:r>
          </w:p>
        </w:tc>
      </w:tr>
      <w:tr w:rsidR="00AC3E5F" w14:paraId="7CA9CB9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0AF01E2" w14:textId="77777777" w:rsidR="00AC3E5F" w:rsidRPr="00665334" w:rsidRDefault="00AC3E5F" w:rsidP="00AC3E5F">
            <w:pPr>
              <w:jc w:val="center"/>
            </w:pPr>
            <w:r w:rsidRPr="00665334">
              <w:t>Plxnb3</w:t>
            </w:r>
          </w:p>
        </w:tc>
        <w:tc>
          <w:tcPr>
            <w:tcW w:w="5516" w:type="dxa"/>
            <w:shd w:val="clear" w:color="auto" w:fill="FFFFFF" w:themeFill="background1"/>
          </w:tcPr>
          <w:p w14:paraId="64E82EA4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plexin</w:t>
            </w:r>
            <w:proofErr w:type="spellEnd"/>
            <w:proofErr w:type="gramEnd"/>
            <w:r w:rsidRPr="00665334">
              <w:t xml:space="preserve"> B3(Plxnb3)</w:t>
            </w:r>
          </w:p>
        </w:tc>
        <w:tc>
          <w:tcPr>
            <w:tcW w:w="1715" w:type="dxa"/>
            <w:shd w:val="clear" w:color="auto" w:fill="FFFFFF" w:themeFill="background1"/>
          </w:tcPr>
          <w:p w14:paraId="3A5226DD" w14:textId="77777777" w:rsidR="00AC3E5F" w:rsidRPr="00FF34C0" w:rsidRDefault="00C4629B" w:rsidP="00AC3E5F">
            <w:pPr>
              <w:jc w:val="center"/>
            </w:pPr>
            <w:r w:rsidRPr="00C4629B">
              <w:t>-0.774452</w:t>
            </w:r>
          </w:p>
        </w:tc>
      </w:tr>
      <w:tr w:rsidR="00AC3E5F" w14:paraId="5BC9C2C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8F461DC" w14:textId="77777777" w:rsidR="00AC3E5F" w:rsidRPr="00665334" w:rsidRDefault="00AC3E5F" w:rsidP="00AC3E5F">
            <w:pPr>
              <w:jc w:val="center"/>
            </w:pPr>
            <w:r w:rsidRPr="00665334">
              <w:t>Ret</w:t>
            </w:r>
          </w:p>
        </w:tc>
        <w:tc>
          <w:tcPr>
            <w:tcW w:w="5516" w:type="dxa"/>
            <w:shd w:val="clear" w:color="auto" w:fill="FFFFFF" w:themeFill="background1"/>
          </w:tcPr>
          <w:p w14:paraId="725AEE17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ret</w:t>
            </w:r>
            <w:proofErr w:type="gramEnd"/>
            <w:r w:rsidRPr="00665334">
              <w:t xml:space="preserve"> proto-oncogene(Ret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6CD8E6" w14:textId="77777777" w:rsidR="00AC3E5F" w:rsidRPr="00FF34C0" w:rsidRDefault="00C4629B" w:rsidP="00AC3E5F">
            <w:pPr>
              <w:jc w:val="center"/>
            </w:pPr>
            <w:r w:rsidRPr="00C4629B">
              <w:t>-0.284101</w:t>
            </w:r>
          </w:p>
        </w:tc>
      </w:tr>
      <w:tr w:rsidR="00AC3E5F" w14:paraId="4FEF54A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64304BE" w14:textId="77777777" w:rsidR="00AC3E5F" w:rsidRPr="00665334" w:rsidRDefault="00AC3E5F" w:rsidP="00AC3E5F">
            <w:pPr>
              <w:jc w:val="center"/>
            </w:pPr>
            <w:r w:rsidRPr="00665334">
              <w:t>Sema3e</w:t>
            </w:r>
          </w:p>
        </w:tc>
        <w:tc>
          <w:tcPr>
            <w:tcW w:w="5516" w:type="dxa"/>
            <w:shd w:val="clear" w:color="auto" w:fill="FFFFFF" w:themeFill="background1"/>
          </w:tcPr>
          <w:p w14:paraId="3419D7CC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sema</w:t>
            </w:r>
            <w:proofErr w:type="spellEnd"/>
            <w:proofErr w:type="gramEnd"/>
            <w:r w:rsidRPr="00665334">
              <w:t xml:space="preserve"> domain, immunoglobulin domain (Ig), short basic domain, secreted, (</w:t>
            </w:r>
            <w:proofErr w:type="spellStart"/>
            <w:r w:rsidRPr="00665334">
              <w:t>semaphorin</w:t>
            </w:r>
            <w:proofErr w:type="spellEnd"/>
            <w:r w:rsidRPr="00665334">
              <w:t>) 3E(Sema3e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7880BA" w14:textId="77777777" w:rsidR="00AC3E5F" w:rsidRPr="00FF34C0" w:rsidRDefault="00C4629B" w:rsidP="00AC3E5F">
            <w:pPr>
              <w:jc w:val="center"/>
            </w:pPr>
            <w:r w:rsidRPr="00C4629B">
              <w:t>-0.349043</w:t>
            </w:r>
          </w:p>
        </w:tc>
      </w:tr>
      <w:tr w:rsidR="00AC3E5F" w14:paraId="490DA6B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B9093BE" w14:textId="77777777" w:rsidR="00AC3E5F" w:rsidRPr="00665334" w:rsidRDefault="00AC3E5F" w:rsidP="00AC3E5F">
            <w:pPr>
              <w:jc w:val="center"/>
            </w:pPr>
            <w:r w:rsidRPr="00665334">
              <w:t>Sema4b</w:t>
            </w:r>
          </w:p>
        </w:tc>
        <w:tc>
          <w:tcPr>
            <w:tcW w:w="5516" w:type="dxa"/>
            <w:shd w:val="clear" w:color="auto" w:fill="FFFFFF" w:themeFill="background1"/>
          </w:tcPr>
          <w:p w14:paraId="6480B584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sema</w:t>
            </w:r>
            <w:proofErr w:type="spellEnd"/>
            <w:proofErr w:type="gramEnd"/>
            <w:r w:rsidRPr="00665334">
              <w:t xml:space="preserve"> domain, immunoglobulin domain (Ig), transmembrane domain (TM) and short cytoplasmic domain, (</w:t>
            </w:r>
            <w:proofErr w:type="spellStart"/>
            <w:r w:rsidRPr="00665334">
              <w:t>semaphorin</w:t>
            </w:r>
            <w:proofErr w:type="spellEnd"/>
            <w:r w:rsidRPr="00665334">
              <w:t>) 4B(Sema4b)</w:t>
            </w:r>
          </w:p>
        </w:tc>
        <w:tc>
          <w:tcPr>
            <w:tcW w:w="1715" w:type="dxa"/>
            <w:shd w:val="clear" w:color="auto" w:fill="FFFFFF" w:themeFill="background1"/>
          </w:tcPr>
          <w:p w14:paraId="38C06C75" w14:textId="77777777" w:rsidR="00AC3E5F" w:rsidRPr="00FF34C0" w:rsidRDefault="00C4629B" w:rsidP="00AC3E5F">
            <w:pPr>
              <w:jc w:val="center"/>
            </w:pPr>
            <w:r w:rsidRPr="00C4629B">
              <w:t>0.206854</w:t>
            </w:r>
          </w:p>
        </w:tc>
      </w:tr>
      <w:tr w:rsidR="00AC3E5F" w14:paraId="5C8635D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BC25928" w14:textId="77777777" w:rsidR="00AC3E5F" w:rsidRPr="00665334" w:rsidRDefault="00AC3E5F" w:rsidP="00AC3E5F">
            <w:pPr>
              <w:jc w:val="center"/>
            </w:pPr>
            <w:r w:rsidRPr="00665334">
              <w:t>Scn2b</w:t>
            </w:r>
          </w:p>
        </w:tc>
        <w:tc>
          <w:tcPr>
            <w:tcW w:w="5516" w:type="dxa"/>
            <w:shd w:val="clear" w:color="auto" w:fill="FFFFFF" w:themeFill="background1"/>
          </w:tcPr>
          <w:p w14:paraId="59E32BB8" w14:textId="77777777" w:rsidR="00AC3E5F" w:rsidRPr="00665334" w:rsidRDefault="00AC3E5F" w:rsidP="00AC3E5F">
            <w:pPr>
              <w:jc w:val="center"/>
            </w:pPr>
            <w:proofErr w:type="gramStart"/>
            <w:r w:rsidRPr="00665334">
              <w:t>sodium</w:t>
            </w:r>
            <w:proofErr w:type="gramEnd"/>
            <w:r w:rsidRPr="00665334">
              <w:t xml:space="preserve"> channel, voltage-gated, type II, beta(Scn2b)</w:t>
            </w:r>
          </w:p>
        </w:tc>
        <w:tc>
          <w:tcPr>
            <w:tcW w:w="1715" w:type="dxa"/>
            <w:shd w:val="clear" w:color="auto" w:fill="FFFFFF" w:themeFill="background1"/>
          </w:tcPr>
          <w:p w14:paraId="7B112A07" w14:textId="77777777" w:rsidR="00AC3E5F" w:rsidRPr="00FF34C0" w:rsidRDefault="00C4629B" w:rsidP="00AC3E5F">
            <w:pPr>
              <w:jc w:val="center"/>
            </w:pPr>
            <w:r w:rsidRPr="00C4629B">
              <w:t>-0.190638</w:t>
            </w:r>
          </w:p>
        </w:tc>
      </w:tr>
      <w:tr w:rsidR="00AC3E5F" w14:paraId="3DBE735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3CD7212" w14:textId="77777777" w:rsidR="00AC3E5F" w:rsidRPr="00665334" w:rsidRDefault="00AC3E5F" w:rsidP="00AC3E5F">
            <w:pPr>
              <w:jc w:val="center"/>
            </w:pPr>
            <w:r w:rsidRPr="00665334">
              <w:t>Stmn1</w:t>
            </w:r>
          </w:p>
        </w:tc>
        <w:tc>
          <w:tcPr>
            <w:tcW w:w="5516" w:type="dxa"/>
            <w:shd w:val="clear" w:color="auto" w:fill="FFFFFF" w:themeFill="background1"/>
          </w:tcPr>
          <w:p w14:paraId="1B9DF003" w14:textId="77777777" w:rsidR="00AC3E5F" w:rsidRPr="00665334" w:rsidRDefault="00AC3E5F" w:rsidP="00AC3E5F">
            <w:pPr>
              <w:jc w:val="center"/>
            </w:pPr>
            <w:proofErr w:type="spellStart"/>
            <w:proofErr w:type="gramStart"/>
            <w:r w:rsidRPr="00665334">
              <w:t>stathmin</w:t>
            </w:r>
            <w:proofErr w:type="spellEnd"/>
            <w:proofErr w:type="gramEnd"/>
            <w:r w:rsidRPr="00665334">
              <w:t xml:space="preserve"> 1(Stmn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50D63E8" w14:textId="77777777" w:rsidR="00AC3E5F" w:rsidRPr="00FF34C0" w:rsidRDefault="00C4629B" w:rsidP="00AC3E5F">
            <w:pPr>
              <w:jc w:val="center"/>
            </w:pPr>
            <w:r w:rsidRPr="00C4629B">
              <w:t>0.194703</w:t>
            </w:r>
          </w:p>
        </w:tc>
      </w:tr>
      <w:tr w:rsidR="00AC3E5F" w14:paraId="24F01A9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E5B3242" w14:textId="77777777" w:rsidR="00AC3E5F" w:rsidRPr="00665334" w:rsidRDefault="00AC3E5F" w:rsidP="00AC3E5F">
            <w:pPr>
              <w:jc w:val="center"/>
            </w:pPr>
            <w:r w:rsidRPr="00665334">
              <w:t>Zic1</w:t>
            </w:r>
          </w:p>
        </w:tc>
        <w:tc>
          <w:tcPr>
            <w:tcW w:w="5516" w:type="dxa"/>
            <w:shd w:val="clear" w:color="auto" w:fill="FFFFFF" w:themeFill="background1"/>
          </w:tcPr>
          <w:p w14:paraId="1BA3F887" w14:textId="77777777" w:rsidR="00AC3E5F" w:rsidRDefault="00AC3E5F" w:rsidP="00AC3E5F">
            <w:pPr>
              <w:jc w:val="center"/>
            </w:pPr>
            <w:proofErr w:type="gramStart"/>
            <w:r w:rsidRPr="00665334">
              <w:t>zinc</w:t>
            </w:r>
            <w:proofErr w:type="gramEnd"/>
            <w:r w:rsidRPr="00665334">
              <w:t xml:space="preserve"> finger protein of the cerebellum 1(Zic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C8211C1" w14:textId="77777777" w:rsidR="00AC3E5F" w:rsidRPr="00FF34C0" w:rsidRDefault="00C4629B" w:rsidP="00AC3E5F">
            <w:pPr>
              <w:jc w:val="center"/>
            </w:pPr>
            <w:r w:rsidRPr="00C4629B">
              <w:t>-0.346633</w:t>
            </w:r>
          </w:p>
        </w:tc>
      </w:tr>
      <w:tr w:rsidR="008065AD" w14:paraId="6425429C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2A38E7E7" w14:textId="3BF6E9BC" w:rsidR="008065AD" w:rsidRPr="008065AD" w:rsidRDefault="008A4E5E" w:rsidP="00AC3E5F">
            <w:pPr>
              <w:jc w:val="center"/>
              <w:rPr>
                <w:b/>
              </w:rPr>
            </w:pPr>
            <w:r>
              <w:rPr>
                <w:b/>
              </w:rPr>
              <w:tab/>
              <w:t>N</w:t>
            </w:r>
            <w:r w:rsidR="008065AD" w:rsidRPr="008065AD">
              <w:rPr>
                <w:b/>
              </w:rPr>
              <w:t>egative regulation of neuron apoptotic process</w:t>
            </w:r>
          </w:p>
        </w:tc>
      </w:tr>
      <w:tr w:rsidR="008065AD" w14:paraId="3B4D13C8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047955A2" w14:textId="77777777" w:rsidR="008065AD" w:rsidRPr="008A764E" w:rsidRDefault="008065AD" w:rsidP="008065AD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3DD6DE1A" w14:textId="77777777" w:rsidR="008065AD" w:rsidRPr="008A764E" w:rsidRDefault="008065AD" w:rsidP="008065AD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77135266" w14:textId="11F21693" w:rsidR="008065AD" w:rsidRPr="008A764E" w:rsidRDefault="008065AD" w:rsidP="008065AD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B5798E" w14:paraId="7B3F19A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6FCBBE5" w14:textId="77777777" w:rsidR="00B5798E" w:rsidRPr="00137DBF" w:rsidRDefault="00B5798E" w:rsidP="00B5798E">
            <w:pPr>
              <w:jc w:val="center"/>
            </w:pPr>
            <w:r w:rsidRPr="00137DBF">
              <w:t>Bok</w:t>
            </w:r>
          </w:p>
        </w:tc>
        <w:tc>
          <w:tcPr>
            <w:tcW w:w="5516" w:type="dxa"/>
            <w:shd w:val="clear" w:color="auto" w:fill="FFFFFF" w:themeFill="background1"/>
          </w:tcPr>
          <w:p w14:paraId="78C10AAB" w14:textId="77777777" w:rsidR="00B5798E" w:rsidRPr="00137DBF" w:rsidRDefault="00B5798E" w:rsidP="00B5798E">
            <w:pPr>
              <w:jc w:val="center"/>
            </w:pPr>
            <w:r w:rsidRPr="00137DBF">
              <w:t xml:space="preserve">BCL2-related ovarian </w:t>
            </w:r>
            <w:proofErr w:type="gramStart"/>
            <w:r w:rsidRPr="00137DBF">
              <w:t>killer(</w:t>
            </w:r>
            <w:proofErr w:type="gramEnd"/>
            <w:r w:rsidRPr="00137DBF">
              <w:t>Bok)</w:t>
            </w:r>
          </w:p>
        </w:tc>
        <w:tc>
          <w:tcPr>
            <w:tcW w:w="1715" w:type="dxa"/>
            <w:shd w:val="clear" w:color="auto" w:fill="FFFFFF" w:themeFill="background1"/>
          </w:tcPr>
          <w:p w14:paraId="20C33118" w14:textId="77777777" w:rsidR="00B5798E" w:rsidRPr="00FF34C0" w:rsidRDefault="00B5798E" w:rsidP="00B5798E">
            <w:pPr>
              <w:jc w:val="center"/>
            </w:pPr>
            <w:r w:rsidRPr="00B5798E">
              <w:t>-0.23007</w:t>
            </w:r>
          </w:p>
        </w:tc>
      </w:tr>
      <w:tr w:rsidR="00B5798E" w14:paraId="39000AB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EC7A40F" w14:textId="77777777" w:rsidR="00B5798E" w:rsidRPr="00137DBF" w:rsidRDefault="00B5798E" w:rsidP="00B5798E">
            <w:pPr>
              <w:jc w:val="center"/>
            </w:pPr>
            <w:proofErr w:type="spellStart"/>
            <w:r w:rsidRPr="00137DBF">
              <w:t>Cebpb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0BEDBA7B" w14:textId="77777777" w:rsidR="00B5798E" w:rsidRPr="00137DBF" w:rsidRDefault="00B5798E" w:rsidP="00B5798E">
            <w:pPr>
              <w:jc w:val="center"/>
            </w:pPr>
            <w:r w:rsidRPr="00137DBF">
              <w:t xml:space="preserve">CCAAT/enhancer binding protein (C/EBP), </w:t>
            </w:r>
            <w:proofErr w:type="gramStart"/>
            <w:r w:rsidRPr="00137DBF">
              <w:t>beta(</w:t>
            </w:r>
            <w:proofErr w:type="spellStart"/>
            <w:proofErr w:type="gramEnd"/>
            <w:r w:rsidRPr="00137DBF">
              <w:t>Cebpb</w:t>
            </w:r>
            <w:proofErr w:type="spellEnd"/>
            <w:r w:rsidRPr="00137DBF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3A17AACB" w14:textId="77777777" w:rsidR="00B5798E" w:rsidRPr="00FF34C0" w:rsidRDefault="00B5798E" w:rsidP="00B5798E">
            <w:pPr>
              <w:jc w:val="center"/>
            </w:pPr>
            <w:r w:rsidRPr="00B5798E">
              <w:t>-0.387441</w:t>
            </w:r>
          </w:p>
        </w:tc>
      </w:tr>
      <w:tr w:rsidR="00B5798E" w14:paraId="108B2FA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1A891BB" w14:textId="77777777" w:rsidR="00B5798E" w:rsidRPr="00137DBF" w:rsidRDefault="00B5798E" w:rsidP="00B5798E">
            <w:pPr>
              <w:jc w:val="center"/>
            </w:pPr>
            <w:r w:rsidRPr="00137DBF">
              <w:t>Cited1</w:t>
            </w:r>
          </w:p>
        </w:tc>
        <w:tc>
          <w:tcPr>
            <w:tcW w:w="5516" w:type="dxa"/>
            <w:shd w:val="clear" w:color="auto" w:fill="FFFFFF" w:themeFill="background1"/>
          </w:tcPr>
          <w:p w14:paraId="4AEB9F0E" w14:textId="77777777" w:rsidR="00B5798E" w:rsidRPr="00137DBF" w:rsidRDefault="00B5798E" w:rsidP="00B5798E">
            <w:pPr>
              <w:jc w:val="center"/>
            </w:pPr>
            <w:proofErr w:type="spellStart"/>
            <w:r w:rsidRPr="00137DBF">
              <w:t>Cbp</w:t>
            </w:r>
            <w:proofErr w:type="spellEnd"/>
            <w:r w:rsidRPr="00137DBF">
              <w:t xml:space="preserve">/p300-interacting </w:t>
            </w:r>
            <w:proofErr w:type="spellStart"/>
            <w:r w:rsidRPr="00137DBF">
              <w:t>transactivator</w:t>
            </w:r>
            <w:proofErr w:type="spellEnd"/>
            <w:r w:rsidRPr="00137DBF">
              <w:t xml:space="preserve"> with </w:t>
            </w:r>
            <w:proofErr w:type="spellStart"/>
            <w:r w:rsidRPr="00137DBF">
              <w:t>Glu</w:t>
            </w:r>
            <w:proofErr w:type="spellEnd"/>
            <w:r w:rsidRPr="00137DBF">
              <w:t xml:space="preserve">/Asp-rich </w:t>
            </w:r>
            <w:proofErr w:type="spellStart"/>
            <w:r w:rsidRPr="00137DBF">
              <w:t>carboxy</w:t>
            </w:r>
            <w:proofErr w:type="spellEnd"/>
            <w:r w:rsidRPr="00137DBF">
              <w:t>-terminal domain 1(Cited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C41BA0C" w14:textId="77777777" w:rsidR="00B5798E" w:rsidRPr="00FF34C0" w:rsidRDefault="00B5798E" w:rsidP="00B5798E">
            <w:pPr>
              <w:jc w:val="center"/>
            </w:pPr>
            <w:r w:rsidRPr="00B5798E">
              <w:t>-0.51851</w:t>
            </w:r>
          </w:p>
        </w:tc>
      </w:tr>
      <w:tr w:rsidR="00B5798E" w14:paraId="19D9CD6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6B01CF1" w14:textId="77777777" w:rsidR="00B5798E" w:rsidRPr="00137DBF" w:rsidRDefault="00B5798E" w:rsidP="00B5798E">
            <w:pPr>
              <w:jc w:val="center"/>
            </w:pPr>
            <w:r w:rsidRPr="00137DBF">
              <w:t>Faim2</w:t>
            </w:r>
          </w:p>
        </w:tc>
        <w:tc>
          <w:tcPr>
            <w:tcW w:w="5516" w:type="dxa"/>
            <w:shd w:val="clear" w:color="auto" w:fill="FFFFFF" w:themeFill="background1"/>
          </w:tcPr>
          <w:p w14:paraId="6D532C61" w14:textId="77777777" w:rsidR="00B5798E" w:rsidRPr="00137DBF" w:rsidRDefault="00B5798E" w:rsidP="00B5798E">
            <w:pPr>
              <w:jc w:val="center"/>
            </w:pPr>
            <w:r w:rsidRPr="00137DBF">
              <w:t>Fas apoptotic inhibitory molecule 2(Faim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ADA757C" w14:textId="77777777" w:rsidR="00B5798E" w:rsidRPr="00FF34C0" w:rsidRDefault="00B5798E" w:rsidP="00B5798E">
            <w:pPr>
              <w:jc w:val="center"/>
            </w:pPr>
            <w:r w:rsidRPr="00B5798E">
              <w:t>-0.265052</w:t>
            </w:r>
          </w:p>
        </w:tc>
      </w:tr>
      <w:tr w:rsidR="00B5798E" w14:paraId="37A27E4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3AA64A0" w14:textId="77777777" w:rsidR="00B5798E" w:rsidRPr="00137DBF" w:rsidRDefault="00B5798E" w:rsidP="00B5798E">
            <w:pPr>
              <w:jc w:val="center"/>
            </w:pPr>
            <w:r w:rsidRPr="00137DBF">
              <w:t>Pcp4</w:t>
            </w:r>
          </w:p>
        </w:tc>
        <w:tc>
          <w:tcPr>
            <w:tcW w:w="5516" w:type="dxa"/>
            <w:shd w:val="clear" w:color="auto" w:fill="FFFFFF" w:themeFill="background1"/>
          </w:tcPr>
          <w:p w14:paraId="4AE33766" w14:textId="77777777" w:rsidR="00B5798E" w:rsidRPr="00137DBF" w:rsidRDefault="00B5798E" w:rsidP="00B5798E">
            <w:pPr>
              <w:jc w:val="center"/>
            </w:pPr>
            <w:r w:rsidRPr="00137DBF">
              <w:t>Purkinje cell protein 4(Pcp4)</w:t>
            </w:r>
          </w:p>
        </w:tc>
        <w:tc>
          <w:tcPr>
            <w:tcW w:w="1715" w:type="dxa"/>
            <w:shd w:val="clear" w:color="auto" w:fill="FFFFFF" w:themeFill="background1"/>
          </w:tcPr>
          <w:p w14:paraId="09D125C4" w14:textId="77777777" w:rsidR="00B5798E" w:rsidRPr="00FF34C0" w:rsidRDefault="00B5798E" w:rsidP="00B5798E">
            <w:pPr>
              <w:jc w:val="center"/>
            </w:pPr>
            <w:r w:rsidRPr="00B5798E">
              <w:t>-0.301547</w:t>
            </w:r>
          </w:p>
        </w:tc>
      </w:tr>
      <w:tr w:rsidR="00B5798E" w14:paraId="2E831F0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FD38531" w14:textId="77777777" w:rsidR="00B5798E" w:rsidRPr="00137DBF" w:rsidRDefault="00B5798E" w:rsidP="00B5798E">
            <w:pPr>
              <w:jc w:val="center"/>
            </w:pPr>
            <w:r w:rsidRPr="00137DBF">
              <w:t>Xrcc2</w:t>
            </w:r>
          </w:p>
        </w:tc>
        <w:tc>
          <w:tcPr>
            <w:tcW w:w="5516" w:type="dxa"/>
            <w:shd w:val="clear" w:color="auto" w:fill="FFFFFF" w:themeFill="background1"/>
          </w:tcPr>
          <w:p w14:paraId="20A99E5E" w14:textId="77777777" w:rsidR="00B5798E" w:rsidRPr="00137DBF" w:rsidRDefault="00B5798E" w:rsidP="00B5798E">
            <w:pPr>
              <w:jc w:val="center"/>
            </w:pPr>
            <w:r w:rsidRPr="00137DBF">
              <w:t>X-ray repair complementing defective repair in Chinese hamster cells 2(Xrcc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62D2F7A" w14:textId="77777777" w:rsidR="00B5798E" w:rsidRPr="00FF34C0" w:rsidRDefault="00B5798E" w:rsidP="00B5798E">
            <w:pPr>
              <w:jc w:val="center"/>
            </w:pPr>
            <w:r w:rsidRPr="00B5798E">
              <w:t>0.269076</w:t>
            </w:r>
          </w:p>
        </w:tc>
      </w:tr>
      <w:tr w:rsidR="00B5798E" w14:paraId="5223C60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74B3DB7" w14:textId="77777777" w:rsidR="00B5798E" w:rsidRPr="00137DBF" w:rsidRDefault="00B5798E" w:rsidP="00B5798E">
            <w:pPr>
              <w:jc w:val="center"/>
            </w:pPr>
            <w:r w:rsidRPr="00137DBF">
              <w:t>Adora2a</w:t>
            </w:r>
          </w:p>
        </w:tc>
        <w:tc>
          <w:tcPr>
            <w:tcW w:w="5516" w:type="dxa"/>
            <w:shd w:val="clear" w:color="auto" w:fill="FFFFFF" w:themeFill="background1"/>
          </w:tcPr>
          <w:p w14:paraId="1C8B8952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adenosine</w:t>
            </w:r>
            <w:proofErr w:type="gramEnd"/>
            <w:r w:rsidRPr="00137DBF">
              <w:t xml:space="preserve"> A2a receptor(Adora2a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1FE1BC" w14:textId="77777777" w:rsidR="00B5798E" w:rsidRPr="00FF34C0" w:rsidRDefault="00B5798E" w:rsidP="00B5798E">
            <w:pPr>
              <w:jc w:val="center"/>
            </w:pPr>
            <w:r w:rsidRPr="00B5798E">
              <w:t>-0.284827</w:t>
            </w:r>
          </w:p>
        </w:tc>
      </w:tr>
      <w:tr w:rsidR="00B5798E" w14:paraId="536A82A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1720258" w14:textId="77777777" w:rsidR="00B5798E" w:rsidRPr="00137DBF" w:rsidRDefault="00B5798E" w:rsidP="00B5798E">
            <w:pPr>
              <w:jc w:val="center"/>
            </w:pPr>
            <w:r w:rsidRPr="00137DBF">
              <w:t>Agt</w:t>
            </w:r>
          </w:p>
        </w:tc>
        <w:tc>
          <w:tcPr>
            <w:tcW w:w="5516" w:type="dxa"/>
            <w:shd w:val="clear" w:color="auto" w:fill="FFFFFF" w:themeFill="background1"/>
          </w:tcPr>
          <w:p w14:paraId="4DD0BC17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angiotensinogen</w:t>
            </w:r>
            <w:proofErr w:type="gramEnd"/>
            <w:r w:rsidRPr="00137DBF">
              <w:t xml:space="preserve"> (</w:t>
            </w:r>
            <w:proofErr w:type="spellStart"/>
            <w:r w:rsidRPr="00137DBF">
              <w:t>serpin</w:t>
            </w:r>
            <w:proofErr w:type="spellEnd"/>
            <w:r w:rsidRPr="00137DBF">
              <w:t xml:space="preserve"> peptidase inhibitor, clade A, member 8)(Agt)</w:t>
            </w:r>
          </w:p>
        </w:tc>
        <w:tc>
          <w:tcPr>
            <w:tcW w:w="1715" w:type="dxa"/>
            <w:shd w:val="clear" w:color="auto" w:fill="FFFFFF" w:themeFill="background1"/>
          </w:tcPr>
          <w:p w14:paraId="5BCC9B31" w14:textId="77777777" w:rsidR="00B5798E" w:rsidRPr="00FF34C0" w:rsidRDefault="00B5798E" w:rsidP="00B5798E">
            <w:pPr>
              <w:jc w:val="center"/>
            </w:pPr>
            <w:r w:rsidRPr="00B5798E">
              <w:t>-0.644347</w:t>
            </w:r>
          </w:p>
        </w:tc>
      </w:tr>
      <w:tr w:rsidR="00B5798E" w14:paraId="0D80078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82381C2" w14:textId="77777777" w:rsidR="00B5798E" w:rsidRPr="00137DBF" w:rsidRDefault="00B5798E" w:rsidP="00B5798E">
            <w:pPr>
              <w:jc w:val="center"/>
            </w:pPr>
            <w:r w:rsidRPr="00137DBF">
              <w:t>Birc5</w:t>
            </w:r>
          </w:p>
        </w:tc>
        <w:tc>
          <w:tcPr>
            <w:tcW w:w="5516" w:type="dxa"/>
            <w:shd w:val="clear" w:color="auto" w:fill="FFFFFF" w:themeFill="background1"/>
          </w:tcPr>
          <w:p w14:paraId="4535CCB0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baculoviral</w:t>
            </w:r>
            <w:proofErr w:type="spellEnd"/>
            <w:proofErr w:type="gramEnd"/>
            <w:r w:rsidRPr="00137DBF">
              <w:t xml:space="preserve"> IAP repeat-containing 5(Birc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BFA5447" w14:textId="77777777" w:rsidR="00B5798E" w:rsidRPr="00FF34C0" w:rsidRDefault="00B5798E" w:rsidP="00B5798E">
            <w:pPr>
              <w:jc w:val="center"/>
            </w:pPr>
            <w:r w:rsidRPr="00B5798E">
              <w:t>0.315857</w:t>
            </w:r>
          </w:p>
        </w:tc>
      </w:tr>
      <w:tr w:rsidR="00B5798E" w14:paraId="6760481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3AE8B50" w14:textId="77777777" w:rsidR="00B5798E" w:rsidRPr="00137DBF" w:rsidRDefault="00B5798E" w:rsidP="00B5798E">
            <w:pPr>
              <w:jc w:val="center"/>
            </w:pPr>
            <w:r w:rsidRPr="00137DBF">
              <w:t>Bdnf</w:t>
            </w:r>
          </w:p>
        </w:tc>
        <w:tc>
          <w:tcPr>
            <w:tcW w:w="5516" w:type="dxa"/>
            <w:shd w:val="clear" w:color="auto" w:fill="FFFFFF" w:themeFill="background1"/>
          </w:tcPr>
          <w:p w14:paraId="5A231C6E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brain</w:t>
            </w:r>
            <w:proofErr w:type="gramEnd"/>
            <w:r w:rsidRPr="00137DBF">
              <w:t xml:space="preserve"> derived </w:t>
            </w:r>
            <w:proofErr w:type="spellStart"/>
            <w:r w:rsidRPr="00137DBF">
              <w:t>neurotrophic</w:t>
            </w:r>
            <w:proofErr w:type="spellEnd"/>
            <w:r w:rsidRPr="00137DBF">
              <w:t xml:space="preserve"> factor(Bdnf)</w:t>
            </w:r>
          </w:p>
        </w:tc>
        <w:tc>
          <w:tcPr>
            <w:tcW w:w="1715" w:type="dxa"/>
            <w:shd w:val="clear" w:color="auto" w:fill="FFFFFF" w:themeFill="background1"/>
          </w:tcPr>
          <w:p w14:paraId="100693C9" w14:textId="77777777" w:rsidR="00B5798E" w:rsidRPr="00FF34C0" w:rsidRDefault="00B5798E" w:rsidP="00B5798E">
            <w:pPr>
              <w:jc w:val="center"/>
            </w:pPr>
            <w:r w:rsidRPr="00B5798E">
              <w:t>-0.470373</w:t>
            </w:r>
          </w:p>
        </w:tc>
      </w:tr>
      <w:tr w:rsidR="00B5798E" w14:paraId="20E9656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3BB1596" w14:textId="77777777" w:rsidR="00B5798E" w:rsidRPr="00137DBF" w:rsidRDefault="00B5798E" w:rsidP="00B5798E">
            <w:pPr>
              <w:jc w:val="center"/>
            </w:pPr>
            <w:r w:rsidRPr="00137DBF">
              <w:t>Cln3</w:t>
            </w:r>
          </w:p>
        </w:tc>
        <w:tc>
          <w:tcPr>
            <w:tcW w:w="5516" w:type="dxa"/>
            <w:shd w:val="clear" w:color="auto" w:fill="FFFFFF" w:themeFill="background1"/>
          </w:tcPr>
          <w:p w14:paraId="6B381D44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ceroid</w:t>
            </w:r>
            <w:proofErr w:type="spellEnd"/>
            <w:proofErr w:type="gramEnd"/>
            <w:r w:rsidRPr="00137DBF">
              <w:t xml:space="preserve"> </w:t>
            </w:r>
            <w:proofErr w:type="spellStart"/>
            <w:r w:rsidRPr="00137DBF">
              <w:t>lipofuscinosis</w:t>
            </w:r>
            <w:proofErr w:type="spellEnd"/>
            <w:r w:rsidRPr="00137DBF">
              <w:t xml:space="preserve">, neuronal 3, juvenile (Batten, </w:t>
            </w:r>
            <w:proofErr w:type="spellStart"/>
            <w:r w:rsidRPr="00137DBF">
              <w:t>Spielmeyer</w:t>
            </w:r>
            <w:proofErr w:type="spellEnd"/>
            <w:r w:rsidRPr="00137DBF">
              <w:t>-Vogt disease)(Cln3)</w:t>
            </w:r>
          </w:p>
        </w:tc>
        <w:tc>
          <w:tcPr>
            <w:tcW w:w="1715" w:type="dxa"/>
            <w:shd w:val="clear" w:color="auto" w:fill="FFFFFF" w:themeFill="background1"/>
          </w:tcPr>
          <w:p w14:paraId="62C7AA9E" w14:textId="77777777" w:rsidR="00B5798E" w:rsidRPr="00FF34C0" w:rsidRDefault="00B5798E" w:rsidP="00B5798E">
            <w:pPr>
              <w:jc w:val="center"/>
            </w:pPr>
            <w:r w:rsidRPr="00B5798E">
              <w:t>-0.275845</w:t>
            </w:r>
          </w:p>
        </w:tc>
      </w:tr>
      <w:tr w:rsidR="00B5798E" w14:paraId="159CF73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E44A35" w14:textId="77777777" w:rsidR="00B5798E" w:rsidRPr="00137DBF" w:rsidRDefault="00B5798E" w:rsidP="00B5798E">
            <w:pPr>
              <w:jc w:val="center"/>
            </w:pPr>
            <w:r w:rsidRPr="00137DBF">
              <w:t>F2r</w:t>
            </w:r>
          </w:p>
        </w:tc>
        <w:tc>
          <w:tcPr>
            <w:tcW w:w="5516" w:type="dxa"/>
            <w:shd w:val="clear" w:color="auto" w:fill="FFFFFF" w:themeFill="background1"/>
          </w:tcPr>
          <w:p w14:paraId="34FF9DA9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coagulation</w:t>
            </w:r>
            <w:proofErr w:type="gramEnd"/>
            <w:r w:rsidRPr="00137DBF">
              <w:t xml:space="preserve"> factor II (thrombin) receptor(F2r)</w:t>
            </w:r>
          </w:p>
        </w:tc>
        <w:tc>
          <w:tcPr>
            <w:tcW w:w="1715" w:type="dxa"/>
            <w:shd w:val="clear" w:color="auto" w:fill="FFFFFF" w:themeFill="background1"/>
          </w:tcPr>
          <w:p w14:paraId="4D501E08" w14:textId="77777777" w:rsidR="00B5798E" w:rsidRPr="00FF34C0" w:rsidRDefault="00B5798E" w:rsidP="00B5798E">
            <w:pPr>
              <w:jc w:val="center"/>
            </w:pPr>
            <w:r w:rsidRPr="00B5798E">
              <w:t>-0.221243</w:t>
            </w:r>
          </w:p>
        </w:tc>
      </w:tr>
      <w:tr w:rsidR="00B5798E" w14:paraId="1833CFC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1C5D34D" w14:textId="77777777" w:rsidR="00B5798E" w:rsidRPr="00137DBF" w:rsidRDefault="00B5798E" w:rsidP="00B5798E">
            <w:pPr>
              <w:jc w:val="center"/>
            </w:pPr>
            <w:r w:rsidRPr="00137DBF">
              <w:t>Dlx1</w:t>
            </w:r>
          </w:p>
        </w:tc>
        <w:tc>
          <w:tcPr>
            <w:tcW w:w="5516" w:type="dxa"/>
            <w:shd w:val="clear" w:color="auto" w:fill="FFFFFF" w:themeFill="background1"/>
          </w:tcPr>
          <w:p w14:paraId="5D47F947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distal</w:t>
            </w:r>
            <w:proofErr w:type="gramEnd"/>
            <w:r w:rsidRPr="00137DBF">
              <w:t xml:space="preserve">-less </w:t>
            </w:r>
            <w:proofErr w:type="spellStart"/>
            <w:r w:rsidRPr="00137DBF">
              <w:t>homeobox</w:t>
            </w:r>
            <w:proofErr w:type="spellEnd"/>
            <w:r w:rsidRPr="00137DBF">
              <w:t xml:space="preserve"> 1(Dlx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D32FD80" w14:textId="77777777" w:rsidR="00B5798E" w:rsidRPr="00FF34C0" w:rsidRDefault="00B5798E" w:rsidP="00B5798E">
            <w:pPr>
              <w:jc w:val="center"/>
            </w:pPr>
            <w:r w:rsidRPr="00B5798E">
              <w:t>0.38264</w:t>
            </w:r>
          </w:p>
        </w:tc>
      </w:tr>
      <w:tr w:rsidR="00B5798E" w14:paraId="2DBD726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6B6A238" w14:textId="77777777" w:rsidR="00B5798E" w:rsidRPr="00137DBF" w:rsidRDefault="00B5798E" w:rsidP="00B5798E">
            <w:pPr>
              <w:jc w:val="center"/>
            </w:pPr>
            <w:proofErr w:type="spellStart"/>
            <w:r w:rsidRPr="00137DBF">
              <w:t>Draxin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7779F62A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dorsal</w:t>
            </w:r>
            <w:proofErr w:type="gramEnd"/>
            <w:r w:rsidRPr="00137DBF">
              <w:t xml:space="preserve"> inhibitory axon guidance protein(</w:t>
            </w:r>
            <w:proofErr w:type="spellStart"/>
            <w:r w:rsidRPr="00137DBF">
              <w:t>Draxin</w:t>
            </w:r>
            <w:proofErr w:type="spellEnd"/>
            <w:r w:rsidRPr="00137DBF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1CE58F76" w14:textId="77777777" w:rsidR="00B5798E" w:rsidRPr="00FF34C0" w:rsidRDefault="00B5798E" w:rsidP="00B5798E">
            <w:pPr>
              <w:jc w:val="center"/>
            </w:pPr>
            <w:r w:rsidRPr="00B5798E">
              <w:t>0.238541</w:t>
            </w:r>
          </w:p>
        </w:tc>
      </w:tr>
      <w:tr w:rsidR="00B5798E" w14:paraId="4803CEB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7DB3076" w14:textId="77777777" w:rsidR="00B5798E" w:rsidRPr="00137DBF" w:rsidRDefault="00B5798E" w:rsidP="00B5798E">
            <w:pPr>
              <w:jc w:val="center"/>
            </w:pPr>
            <w:r w:rsidRPr="00137DBF">
              <w:t>Itsn1</w:t>
            </w:r>
          </w:p>
        </w:tc>
        <w:tc>
          <w:tcPr>
            <w:tcW w:w="5516" w:type="dxa"/>
            <w:shd w:val="clear" w:color="auto" w:fill="FFFFFF" w:themeFill="background1"/>
          </w:tcPr>
          <w:p w14:paraId="0EDF048C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intersectin</w:t>
            </w:r>
            <w:proofErr w:type="spellEnd"/>
            <w:proofErr w:type="gramEnd"/>
            <w:r w:rsidRPr="00137DBF">
              <w:t xml:space="preserve"> 1 (SH3 domain protein 1A)(Itsn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CBE34FF" w14:textId="77777777" w:rsidR="00B5798E" w:rsidRPr="00FF34C0" w:rsidRDefault="00B5798E" w:rsidP="00B5798E">
            <w:pPr>
              <w:jc w:val="center"/>
            </w:pPr>
            <w:r w:rsidRPr="00B5798E">
              <w:t>0.274784</w:t>
            </w:r>
          </w:p>
        </w:tc>
      </w:tr>
      <w:tr w:rsidR="00B5798E" w14:paraId="3283FA5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51DFF2C" w14:textId="77777777" w:rsidR="00B5798E" w:rsidRPr="00137DBF" w:rsidRDefault="00B5798E" w:rsidP="00B5798E">
            <w:pPr>
              <w:jc w:val="center"/>
            </w:pPr>
            <w:r w:rsidRPr="00137DBF">
              <w:t>Kif14</w:t>
            </w:r>
          </w:p>
        </w:tc>
        <w:tc>
          <w:tcPr>
            <w:tcW w:w="5516" w:type="dxa"/>
            <w:shd w:val="clear" w:color="auto" w:fill="FFFFFF" w:themeFill="background1"/>
          </w:tcPr>
          <w:p w14:paraId="7AD319C4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kinesin</w:t>
            </w:r>
            <w:proofErr w:type="spellEnd"/>
            <w:proofErr w:type="gramEnd"/>
            <w:r w:rsidRPr="00137DBF">
              <w:t xml:space="preserve"> family member 14(Kif14)</w:t>
            </w:r>
          </w:p>
        </w:tc>
        <w:tc>
          <w:tcPr>
            <w:tcW w:w="1715" w:type="dxa"/>
            <w:shd w:val="clear" w:color="auto" w:fill="FFFFFF" w:themeFill="background1"/>
          </w:tcPr>
          <w:p w14:paraId="0F906BCB" w14:textId="77777777" w:rsidR="00B5798E" w:rsidRPr="00FF34C0" w:rsidRDefault="00B5798E" w:rsidP="00B5798E">
            <w:pPr>
              <w:jc w:val="center"/>
            </w:pPr>
            <w:r w:rsidRPr="00B5798E">
              <w:t>0.288734</w:t>
            </w:r>
          </w:p>
        </w:tc>
      </w:tr>
      <w:tr w:rsidR="00B5798E" w14:paraId="5C540B0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C27291B" w14:textId="77777777" w:rsidR="00B5798E" w:rsidRPr="00137DBF" w:rsidRDefault="00B5798E" w:rsidP="00B5798E">
            <w:pPr>
              <w:jc w:val="center"/>
            </w:pPr>
            <w:proofErr w:type="spellStart"/>
            <w:r w:rsidRPr="00137DBF">
              <w:t>Lgmn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5560BA50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legumain</w:t>
            </w:r>
            <w:proofErr w:type="spellEnd"/>
            <w:proofErr w:type="gramEnd"/>
            <w:r w:rsidRPr="00137DBF">
              <w:t>(</w:t>
            </w:r>
            <w:proofErr w:type="spellStart"/>
            <w:r w:rsidRPr="00137DBF">
              <w:t>Lgmn</w:t>
            </w:r>
            <w:proofErr w:type="spellEnd"/>
            <w:r w:rsidRPr="00137DBF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7AD8702B" w14:textId="77777777" w:rsidR="00B5798E" w:rsidRPr="00FF34C0" w:rsidRDefault="00B5798E" w:rsidP="00B5798E">
            <w:pPr>
              <w:jc w:val="center"/>
            </w:pPr>
            <w:r w:rsidRPr="00B5798E">
              <w:t>-0.203377</w:t>
            </w:r>
          </w:p>
        </w:tc>
      </w:tr>
      <w:tr w:rsidR="00B5798E" w14:paraId="6ACC60F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F3894B7" w14:textId="77777777" w:rsidR="00B5798E" w:rsidRPr="00137DBF" w:rsidRDefault="00B5798E" w:rsidP="00B5798E">
            <w:pPr>
              <w:jc w:val="center"/>
            </w:pPr>
            <w:r w:rsidRPr="00137DBF">
              <w:t>Mt1</w:t>
            </w:r>
          </w:p>
        </w:tc>
        <w:tc>
          <w:tcPr>
            <w:tcW w:w="5516" w:type="dxa"/>
            <w:shd w:val="clear" w:color="auto" w:fill="FFFFFF" w:themeFill="background1"/>
          </w:tcPr>
          <w:p w14:paraId="58AE03A6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metallothionein</w:t>
            </w:r>
            <w:proofErr w:type="spellEnd"/>
            <w:proofErr w:type="gramEnd"/>
            <w:r w:rsidRPr="00137DBF">
              <w:t xml:space="preserve"> 1(Mt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6CEE8F9" w14:textId="77777777" w:rsidR="00B5798E" w:rsidRPr="00FF34C0" w:rsidRDefault="00B5798E" w:rsidP="00B5798E">
            <w:pPr>
              <w:jc w:val="center"/>
            </w:pPr>
            <w:r w:rsidRPr="00B5798E">
              <w:t>-0.217934</w:t>
            </w:r>
          </w:p>
        </w:tc>
      </w:tr>
      <w:tr w:rsidR="00B5798E" w14:paraId="15DE466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DB19D28" w14:textId="77777777" w:rsidR="00B5798E" w:rsidRPr="00137DBF" w:rsidRDefault="00B5798E" w:rsidP="00B5798E">
            <w:pPr>
              <w:jc w:val="center"/>
            </w:pPr>
            <w:r w:rsidRPr="00137DBF">
              <w:t>Msh2</w:t>
            </w:r>
          </w:p>
        </w:tc>
        <w:tc>
          <w:tcPr>
            <w:tcW w:w="5516" w:type="dxa"/>
            <w:shd w:val="clear" w:color="auto" w:fill="FFFFFF" w:themeFill="background1"/>
          </w:tcPr>
          <w:p w14:paraId="61E6D9E0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mutS</w:t>
            </w:r>
            <w:proofErr w:type="spellEnd"/>
            <w:proofErr w:type="gramEnd"/>
            <w:r w:rsidRPr="00137DBF">
              <w:t xml:space="preserve"> homolog 2(Msh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041581D" w14:textId="77777777" w:rsidR="00B5798E" w:rsidRPr="00FF34C0" w:rsidRDefault="00B5798E" w:rsidP="00B5798E">
            <w:pPr>
              <w:jc w:val="center"/>
            </w:pPr>
            <w:r w:rsidRPr="00B5798E">
              <w:t>-0.213602</w:t>
            </w:r>
          </w:p>
        </w:tc>
      </w:tr>
      <w:tr w:rsidR="00B5798E" w14:paraId="0C087B4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B3F8642" w14:textId="77777777" w:rsidR="00B5798E" w:rsidRPr="00137DBF" w:rsidRDefault="00B5798E" w:rsidP="00B5798E">
            <w:pPr>
              <w:jc w:val="center"/>
            </w:pPr>
            <w:proofErr w:type="spellStart"/>
            <w:r w:rsidRPr="00137DBF">
              <w:t>Nes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1F0E453B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nestin</w:t>
            </w:r>
            <w:proofErr w:type="spellEnd"/>
            <w:proofErr w:type="gramEnd"/>
            <w:r w:rsidRPr="00137DBF">
              <w:t>(</w:t>
            </w:r>
            <w:proofErr w:type="spellStart"/>
            <w:r w:rsidRPr="00137DBF">
              <w:t>Nes</w:t>
            </w:r>
            <w:proofErr w:type="spellEnd"/>
            <w:r w:rsidRPr="00137DBF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0182A534" w14:textId="77777777" w:rsidR="00B5798E" w:rsidRPr="00FF34C0" w:rsidRDefault="00B5798E" w:rsidP="00B5798E">
            <w:pPr>
              <w:jc w:val="center"/>
            </w:pPr>
            <w:r w:rsidRPr="00B5798E">
              <w:t>0.370533</w:t>
            </w:r>
          </w:p>
        </w:tc>
      </w:tr>
      <w:tr w:rsidR="00B5798E" w14:paraId="7FE2DE8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C6E4642" w14:textId="77777777" w:rsidR="00B5798E" w:rsidRPr="00137DBF" w:rsidRDefault="00B5798E" w:rsidP="00B5798E">
            <w:pPr>
              <w:jc w:val="center"/>
            </w:pPr>
            <w:proofErr w:type="spellStart"/>
            <w:r w:rsidRPr="00137DBF">
              <w:t>Nefl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6D8A33CB" w14:textId="77777777" w:rsidR="00B5798E" w:rsidRPr="00137DBF" w:rsidRDefault="00B5798E" w:rsidP="00B5798E">
            <w:pPr>
              <w:jc w:val="center"/>
            </w:pPr>
            <w:proofErr w:type="spellStart"/>
            <w:proofErr w:type="gramStart"/>
            <w:r w:rsidRPr="00137DBF">
              <w:t>neurofilament</w:t>
            </w:r>
            <w:proofErr w:type="spellEnd"/>
            <w:proofErr w:type="gramEnd"/>
            <w:r w:rsidRPr="00137DBF">
              <w:t>, light polypeptide(</w:t>
            </w:r>
            <w:proofErr w:type="spellStart"/>
            <w:r w:rsidRPr="00137DBF">
              <w:t>Nefl</w:t>
            </w:r>
            <w:proofErr w:type="spellEnd"/>
            <w:r w:rsidRPr="00137DBF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69F1E4C9" w14:textId="77777777" w:rsidR="00B5798E" w:rsidRPr="00FF34C0" w:rsidRDefault="00B5798E" w:rsidP="00B5798E">
            <w:pPr>
              <w:jc w:val="center"/>
            </w:pPr>
            <w:r w:rsidRPr="00B5798E">
              <w:t>-0.24112</w:t>
            </w:r>
          </w:p>
        </w:tc>
      </w:tr>
      <w:tr w:rsidR="00B5798E" w14:paraId="6B3D715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D804713" w14:textId="77777777" w:rsidR="00B5798E" w:rsidRPr="00137DBF" w:rsidRDefault="00B5798E" w:rsidP="00B5798E">
            <w:pPr>
              <w:jc w:val="center"/>
            </w:pPr>
            <w:r w:rsidRPr="00137DBF">
              <w:t>Nrbp2</w:t>
            </w:r>
          </w:p>
        </w:tc>
        <w:tc>
          <w:tcPr>
            <w:tcW w:w="5516" w:type="dxa"/>
            <w:shd w:val="clear" w:color="auto" w:fill="FFFFFF" w:themeFill="background1"/>
          </w:tcPr>
          <w:p w14:paraId="7D336FF3" w14:textId="77777777" w:rsidR="00B5798E" w:rsidRPr="00137DBF" w:rsidRDefault="00B5798E" w:rsidP="00B5798E">
            <w:pPr>
              <w:jc w:val="center"/>
            </w:pPr>
            <w:proofErr w:type="gramStart"/>
            <w:r w:rsidRPr="00137DBF">
              <w:t>nuclear</w:t>
            </w:r>
            <w:proofErr w:type="gramEnd"/>
            <w:r w:rsidRPr="00137DBF">
              <w:t xml:space="preserve"> receptor binding protein 2(Nrb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395ACB7E" w14:textId="77777777" w:rsidR="00B5798E" w:rsidRPr="00FF34C0" w:rsidRDefault="00B5798E" w:rsidP="00B5798E">
            <w:pPr>
              <w:jc w:val="center"/>
            </w:pPr>
            <w:r w:rsidRPr="00B5798E">
              <w:t>0.265687</w:t>
            </w:r>
          </w:p>
        </w:tc>
      </w:tr>
      <w:tr w:rsidR="00B5798E" w14:paraId="6A9F15E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F313ABF" w14:textId="77777777" w:rsidR="00B5798E" w:rsidRPr="00137DBF" w:rsidRDefault="00B5798E" w:rsidP="00B5798E">
            <w:pPr>
              <w:jc w:val="center"/>
            </w:pPr>
            <w:r w:rsidRPr="00137DBF">
              <w:lastRenderedPageBreak/>
              <w:t>Nr4a2</w:t>
            </w:r>
          </w:p>
        </w:tc>
        <w:tc>
          <w:tcPr>
            <w:tcW w:w="5516" w:type="dxa"/>
            <w:shd w:val="clear" w:color="auto" w:fill="FFFFFF" w:themeFill="background1"/>
          </w:tcPr>
          <w:p w14:paraId="0EA770DB" w14:textId="77777777" w:rsidR="00B5798E" w:rsidRDefault="00B5798E" w:rsidP="00B5798E">
            <w:pPr>
              <w:jc w:val="center"/>
            </w:pPr>
            <w:proofErr w:type="gramStart"/>
            <w:r w:rsidRPr="00137DBF">
              <w:t>nuclear</w:t>
            </w:r>
            <w:proofErr w:type="gramEnd"/>
            <w:r w:rsidRPr="00137DBF">
              <w:t xml:space="preserve"> receptor subfamily 4, group A, member 2(Nr4a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8A12F44" w14:textId="77777777" w:rsidR="00B5798E" w:rsidRPr="00FF34C0" w:rsidRDefault="00B5798E" w:rsidP="00B5798E">
            <w:pPr>
              <w:jc w:val="center"/>
            </w:pPr>
            <w:r w:rsidRPr="00B5798E">
              <w:t>-0.279153</w:t>
            </w:r>
          </w:p>
        </w:tc>
      </w:tr>
      <w:tr w:rsidR="006B16A4" w14:paraId="57392D29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7417FC5B" w14:textId="44777E21" w:rsidR="006B16A4" w:rsidRPr="00DA4CD5" w:rsidRDefault="008A4E5E" w:rsidP="00B5798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DA4CD5" w:rsidRPr="00DA4CD5">
              <w:rPr>
                <w:b/>
              </w:rPr>
              <w:t>ositive regulation of cell migration</w:t>
            </w:r>
          </w:p>
        </w:tc>
      </w:tr>
      <w:tr w:rsidR="00DA4CD5" w14:paraId="739C9B44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478672B5" w14:textId="77777777" w:rsidR="00DA4CD5" w:rsidRPr="008A764E" w:rsidRDefault="00DA4CD5" w:rsidP="00DA4CD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0BEB6A6A" w14:textId="77777777" w:rsidR="00DA4CD5" w:rsidRPr="008A764E" w:rsidRDefault="00DA4CD5" w:rsidP="00DA4CD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615E241F" w14:textId="5888AF1E" w:rsidR="00DA4CD5" w:rsidRPr="008A764E" w:rsidRDefault="00DA4CD5" w:rsidP="00DA4CD5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6566F9" w14:paraId="2359FA0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9FD7005" w14:textId="77777777" w:rsidR="006566F9" w:rsidRPr="00FE50CE" w:rsidRDefault="006566F9" w:rsidP="006566F9">
            <w:pPr>
              <w:jc w:val="center"/>
            </w:pPr>
            <w:r w:rsidRPr="00FE50CE">
              <w:t>Ets1</w:t>
            </w:r>
          </w:p>
        </w:tc>
        <w:tc>
          <w:tcPr>
            <w:tcW w:w="5516" w:type="dxa"/>
            <w:shd w:val="clear" w:color="auto" w:fill="FFFFFF" w:themeFill="background1"/>
          </w:tcPr>
          <w:p w14:paraId="6ABF5471" w14:textId="77777777" w:rsidR="006566F9" w:rsidRPr="00FE50CE" w:rsidRDefault="006566F9" w:rsidP="006566F9">
            <w:pPr>
              <w:jc w:val="center"/>
            </w:pPr>
            <w:r w:rsidRPr="00FE50CE">
              <w:t xml:space="preserve">E26 avian leukemia oncogene 1, 5' </w:t>
            </w:r>
            <w:proofErr w:type="gramStart"/>
            <w:r w:rsidRPr="00FE50CE">
              <w:t>domain(</w:t>
            </w:r>
            <w:proofErr w:type="gramEnd"/>
            <w:r w:rsidRPr="00FE50CE">
              <w:t>Et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9177114" w14:textId="77777777" w:rsidR="006566F9" w:rsidRPr="00FF34C0" w:rsidRDefault="006566F9" w:rsidP="006566F9">
            <w:pPr>
              <w:jc w:val="center"/>
            </w:pPr>
            <w:r w:rsidRPr="006566F9">
              <w:t>0.253717</w:t>
            </w:r>
          </w:p>
        </w:tc>
      </w:tr>
      <w:tr w:rsidR="006566F9" w14:paraId="644DCFE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DDA0914" w14:textId="77777777" w:rsidR="006566F9" w:rsidRPr="00FE50CE" w:rsidRDefault="006566F9" w:rsidP="006566F9">
            <w:pPr>
              <w:jc w:val="center"/>
            </w:pPr>
            <w:proofErr w:type="spellStart"/>
            <w:r w:rsidRPr="00FE50CE">
              <w:t>Apc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409B2DFD" w14:textId="77777777" w:rsidR="006566F9" w:rsidRPr="00FE50CE" w:rsidRDefault="006566F9" w:rsidP="006566F9">
            <w:pPr>
              <w:jc w:val="center"/>
            </w:pPr>
            <w:proofErr w:type="spellStart"/>
            <w:proofErr w:type="gramStart"/>
            <w:r w:rsidRPr="00FE50CE">
              <w:t>adenomatosis</w:t>
            </w:r>
            <w:proofErr w:type="spellEnd"/>
            <w:proofErr w:type="gramEnd"/>
            <w:r w:rsidRPr="00FE50CE">
              <w:t xml:space="preserve"> polyposis coli(</w:t>
            </w:r>
            <w:proofErr w:type="spellStart"/>
            <w:r w:rsidRPr="00FE50CE">
              <w:t>Apc</w:t>
            </w:r>
            <w:proofErr w:type="spellEnd"/>
            <w:r w:rsidRPr="00FE50C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1C402811" w14:textId="77777777" w:rsidR="006566F9" w:rsidRPr="00FF34C0" w:rsidRDefault="006566F9" w:rsidP="006566F9">
            <w:pPr>
              <w:jc w:val="center"/>
            </w:pPr>
            <w:r w:rsidRPr="006566F9">
              <w:t>0.311095</w:t>
            </w:r>
          </w:p>
        </w:tc>
      </w:tr>
      <w:tr w:rsidR="006566F9" w14:paraId="18A509A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82D551E" w14:textId="77777777" w:rsidR="006566F9" w:rsidRPr="00FE50CE" w:rsidRDefault="006566F9" w:rsidP="006566F9">
            <w:pPr>
              <w:jc w:val="center"/>
            </w:pPr>
            <w:r w:rsidRPr="00FE50CE">
              <w:t>Adra2a</w:t>
            </w:r>
          </w:p>
        </w:tc>
        <w:tc>
          <w:tcPr>
            <w:tcW w:w="5516" w:type="dxa"/>
            <w:shd w:val="clear" w:color="auto" w:fill="FFFFFF" w:themeFill="background1"/>
          </w:tcPr>
          <w:p w14:paraId="1E2719F8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adrenergic</w:t>
            </w:r>
            <w:proofErr w:type="gramEnd"/>
            <w:r w:rsidRPr="00FE50CE">
              <w:t xml:space="preserve"> receptor, alpha 2a(Adra2a)</w:t>
            </w:r>
          </w:p>
        </w:tc>
        <w:tc>
          <w:tcPr>
            <w:tcW w:w="1715" w:type="dxa"/>
            <w:shd w:val="clear" w:color="auto" w:fill="FFFFFF" w:themeFill="background1"/>
          </w:tcPr>
          <w:p w14:paraId="5D1C102A" w14:textId="77777777" w:rsidR="006566F9" w:rsidRPr="00FF34C0" w:rsidRDefault="006566F9" w:rsidP="006566F9">
            <w:pPr>
              <w:jc w:val="center"/>
            </w:pPr>
            <w:r w:rsidRPr="006566F9">
              <w:t>0.205162</w:t>
            </w:r>
          </w:p>
        </w:tc>
      </w:tr>
      <w:tr w:rsidR="006566F9" w14:paraId="3D63FA3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E6F2E52" w14:textId="77777777" w:rsidR="006566F9" w:rsidRPr="00FE50CE" w:rsidRDefault="006566F9" w:rsidP="006566F9">
            <w:pPr>
              <w:jc w:val="center"/>
            </w:pPr>
            <w:r w:rsidRPr="00FE50CE">
              <w:t>Bmp4</w:t>
            </w:r>
          </w:p>
        </w:tc>
        <w:tc>
          <w:tcPr>
            <w:tcW w:w="5516" w:type="dxa"/>
            <w:shd w:val="clear" w:color="auto" w:fill="FFFFFF" w:themeFill="background1"/>
          </w:tcPr>
          <w:p w14:paraId="5A50C88B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bone</w:t>
            </w:r>
            <w:proofErr w:type="gramEnd"/>
            <w:r w:rsidRPr="00FE50CE">
              <w:t xml:space="preserve"> morphogenetic protein 4(Bmp4)</w:t>
            </w:r>
          </w:p>
        </w:tc>
        <w:tc>
          <w:tcPr>
            <w:tcW w:w="1715" w:type="dxa"/>
            <w:shd w:val="clear" w:color="auto" w:fill="FFFFFF" w:themeFill="background1"/>
          </w:tcPr>
          <w:p w14:paraId="682A64A5" w14:textId="77777777" w:rsidR="006566F9" w:rsidRPr="00FF34C0" w:rsidRDefault="006566F9" w:rsidP="006566F9">
            <w:pPr>
              <w:jc w:val="center"/>
            </w:pPr>
            <w:r w:rsidRPr="006566F9">
              <w:t>-0.338676</w:t>
            </w:r>
          </w:p>
        </w:tc>
      </w:tr>
      <w:tr w:rsidR="006566F9" w14:paraId="6CB4F5C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F82D584" w14:textId="77777777" w:rsidR="006566F9" w:rsidRPr="00FE50CE" w:rsidRDefault="006566F9" w:rsidP="006566F9">
            <w:pPr>
              <w:jc w:val="center"/>
            </w:pPr>
            <w:r w:rsidRPr="00FE50CE">
              <w:t>Cx3cl1</w:t>
            </w:r>
          </w:p>
        </w:tc>
        <w:tc>
          <w:tcPr>
            <w:tcW w:w="5516" w:type="dxa"/>
            <w:shd w:val="clear" w:color="auto" w:fill="FFFFFF" w:themeFill="background1"/>
          </w:tcPr>
          <w:p w14:paraId="1945F203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chemokine</w:t>
            </w:r>
            <w:proofErr w:type="gramEnd"/>
            <w:r w:rsidRPr="00FE50CE">
              <w:t xml:space="preserve"> (C-X3-C motif) ligand 1(Cx3c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B621463" w14:textId="77777777" w:rsidR="006566F9" w:rsidRPr="00FF34C0" w:rsidRDefault="006566F9" w:rsidP="006566F9">
            <w:pPr>
              <w:jc w:val="center"/>
            </w:pPr>
            <w:r w:rsidRPr="006566F9">
              <w:t>-0.186984</w:t>
            </w:r>
          </w:p>
        </w:tc>
      </w:tr>
      <w:tr w:rsidR="006566F9" w14:paraId="0B3FFB5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544B424" w14:textId="77777777" w:rsidR="006566F9" w:rsidRPr="00FE50CE" w:rsidRDefault="006566F9" w:rsidP="006566F9">
            <w:pPr>
              <w:jc w:val="center"/>
            </w:pPr>
            <w:r w:rsidRPr="00FE50CE">
              <w:t>F2r</w:t>
            </w:r>
          </w:p>
        </w:tc>
        <w:tc>
          <w:tcPr>
            <w:tcW w:w="5516" w:type="dxa"/>
            <w:shd w:val="clear" w:color="auto" w:fill="FFFFFF" w:themeFill="background1"/>
          </w:tcPr>
          <w:p w14:paraId="67BFD0C5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coagulation</w:t>
            </w:r>
            <w:proofErr w:type="gramEnd"/>
            <w:r w:rsidRPr="00FE50CE">
              <w:t xml:space="preserve"> factor II (thrombin) receptor(F2r)</w:t>
            </w:r>
          </w:p>
        </w:tc>
        <w:tc>
          <w:tcPr>
            <w:tcW w:w="1715" w:type="dxa"/>
            <w:shd w:val="clear" w:color="auto" w:fill="FFFFFF" w:themeFill="background1"/>
          </w:tcPr>
          <w:p w14:paraId="44B913F8" w14:textId="77777777" w:rsidR="006566F9" w:rsidRPr="00FF34C0" w:rsidRDefault="006566F9" w:rsidP="006566F9">
            <w:pPr>
              <w:jc w:val="center"/>
            </w:pPr>
            <w:r w:rsidRPr="006566F9">
              <w:t>-0.221243</w:t>
            </w:r>
          </w:p>
        </w:tc>
      </w:tr>
      <w:tr w:rsidR="006566F9" w14:paraId="700182A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09A282D" w14:textId="77777777" w:rsidR="006566F9" w:rsidRPr="00FE50CE" w:rsidRDefault="006566F9" w:rsidP="006566F9">
            <w:pPr>
              <w:jc w:val="center"/>
            </w:pPr>
            <w:r w:rsidRPr="00FE50CE">
              <w:t>Egfr</w:t>
            </w:r>
          </w:p>
        </w:tc>
        <w:tc>
          <w:tcPr>
            <w:tcW w:w="5516" w:type="dxa"/>
            <w:shd w:val="clear" w:color="auto" w:fill="FFFFFF" w:themeFill="background1"/>
          </w:tcPr>
          <w:p w14:paraId="25040B95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epidermal</w:t>
            </w:r>
            <w:proofErr w:type="gramEnd"/>
            <w:r w:rsidRPr="00FE50CE">
              <w:t xml:space="preserve"> growth factor receptor(Egfr)</w:t>
            </w:r>
          </w:p>
        </w:tc>
        <w:tc>
          <w:tcPr>
            <w:tcW w:w="1715" w:type="dxa"/>
            <w:shd w:val="clear" w:color="auto" w:fill="FFFFFF" w:themeFill="background1"/>
          </w:tcPr>
          <w:p w14:paraId="273D26AD" w14:textId="77777777" w:rsidR="006566F9" w:rsidRPr="00FF34C0" w:rsidRDefault="006566F9" w:rsidP="006566F9">
            <w:pPr>
              <w:jc w:val="center"/>
            </w:pPr>
            <w:r w:rsidRPr="006566F9">
              <w:t>0.283762</w:t>
            </w:r>
          </w:p>
        </w:tc>
      </w:tr>
      <w:tr w:rsidR="006566F9" w14:paraId="534D2C5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4FD34C8" w14:textId="77777777" w:rsidR="006566F9" w:rsidRPr="00FE50CE" w:rsidRDefault="006566F9" w:rsidP="006566F9">
            <w:pPr>
              <w:jc w:val="center"/>
            </w:pPr>
            <w:r w:rsidRPr="00FE50CE">
              <w:t>Fn1</w:t>
            </w:r>
          </w:p>
        </w:tc>
        <w:tc>
          <w:tcPr>
            <w:tcW w:w="5516" w:type="dxa"/>
            <w:shd w:val="clear" w:color="auto" w:fill="FFFFFF" w:themeFill="background1"/>
          </w:tcPr>
          <w:p w14:paraId="00DE8B7E" w14:textId="77777777" w:rsidR="006566F9" w:rsidRPr="00FE50CE" w:rsidRDefault="006566F9" w:rsidP="006566F9">
            <w:pPr>
              <w:jc w:val="center"/>
            </w:pPr>
            <w:proofErr w:type="spellStart"/>
            <w:proofErr w:type="gramStart"/>
            <w:r w:rsidRPr="00FE50CE">
              <w:t>fibronectin</w:t>
            </w:r>
            <w:proofErr w:type="spellEnd"/>
            <w:proofErr w:type="gramEnd"/>
            <w:r w:rsidRPr="00FE50CE">
              <w:t xml:space="preserve"> 1(Fn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49A020A" w14:textId="77777777" w:rsidR="006566F9" w:rsidRPr="00FF34C0" w:rsidRDefault="006566F9" w:rsidP="006566F9">
            <w:pPr>
              <w:jc w:val="center"/>
            </w:pPr>
            <w:r w:rsidRPr="006566F9">
              <w:t>0.312679</w:t>
            </w:r>
          </w:p>
        </w:tc>
      </w:tr>
      <w:tr w:rsidR="006566F9" w14:paraId="4082C16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2AB3B4E" w14:textId="77777777" w:rsidR="006566F9" w:rsidRPr="00FE50CE" w:rsidRDefault="006566F9" w:rsidP="006566F9">
            <w:pPr>
              <w:jc w:val="center"/>
            </w:pPr>
            <w:r w:rsidRPr="00FE50CE">
              <w:t>Gcnt2</w:t>
            </w:r>
          </w:p>
        </w:tc>
        <w:tc>
          <w:tcPr>
            <w:tcW w:w="5516" w:type="dxa"/>
            <w:shd w:val="clear" w:color="auto" w:fill="FFFFFF" w:themeFill="background1"/>
          </w:tcPr>
          <w:p w14:paraId="0E0F0B89" w14:textId="77777777" w:rsidR="006566F9" w:rsidRPr="00FE50CE" w:rsidRDefault="006566F9" w:rsidP="006566F9">
            <w:pPr>
              <w:jc w:val="center"/>
            </w:pPr>
            <w:proofErr w:type="spellStart"/>
            <w:proofErr w:type="gramStart"/>
            <w:r w:rsidRPr="00FE50CE">
              <w:t>glucosaminyl</w:t>
            </w:r>
            <w:proofErr w:type="spellEnd"/>
            <w:proofErr w:type="gramEnd"/>
            <w:r w:rsidRPr="00FE50CE">
              <w:t xml:space="preserve"> (N-acetyl) </w:t>
            </w:r>
            <w:proofErr w:type="spellStart"/>
            <w:r w:rsidRPr="00FE50CE">
              <w:t>transferase</w:t>
            </w:r>
            <w:proofErr w:type="spellEnd"/>
            <w:r w:rsidRPr="00FE50CE">
              <w:t xml:space="preserve"> 2, I-branching enzyme(Gcnt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3A4555" w14:textId="77777777" w:rsidR="006566F9" w:rsidRPr="00FF34C0" w:rsidRDefault="006566F9" w:rsidP="006566F9">
            <w:pPr>
              <w:jc w:val="center"/>
            </w:pPr>
            <w:r w:rsidRPr="006566F9">
              <w:t>-0.495263</w:t>
            </w:r>
          </w:p>
        </w:tc>
      </w:tr>
      <w:tr w:rsidR="006566F9" w14:paraId="579933B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343034E" w14:textId="77777777" w:rsidR="006566F9" w:rsidRPr="00FE50CE" w:rsidRDefault="006566F9" w:rsidP="006566F9">
            <w:pPr>
              <w:jc w:val="center"/>
            </w:pPr>
            <w:proofErr w:type="spellStart"/>
            <w:r w:rsidRPr="00FE50CE">
              <w:t>Gpnmb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6CE2B494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glycoprotein</w:t>
            </w:r>
            <w:proofErr w:type="gramEnd"/>
            <w:r w:rsidRPr="00FE50CE">
              <w:t xml:space="preserve"> (transmembrane) </w:t>
            </w:r>
            <w:proofErr w:type="spellStart"/>
            <w:r w:rsidRPr="00FE50CE">
              <w:t>nmb</w:t>
            </w:r>
            <w:proofErr w:type="spellEnd"/>
            <w:r w:rsidRPr="00FE50CE">
              <w:t>(</w:t>
            </w:r>
            <w:proofErr w:type="spellStart"/>
            <w:r w:rsidRPr="00FE50CE">
              <w:t>Gpnmb</w:t>
            </w:r>
            <w:proofErr w:type="spellEnd"/>
            <w:r w:rsidRPr="00FE50C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368BAC" w14:textId="77777777" w:rsidR="006566F9" w:rsidRPr="00FF34C0" w:rsidRDefault="006566F9" w:rsidP="006566F9">
            <w:pPr>
              <w:jc w:val="center"/>
            </w:pPr>
            <w:r w:rsidRPr="006566F9">
              <w:t>-1.14048</w:t>
            </w:r>
          </w:p>
        </w:tc>
      </w:tr>
      <w:tr w:rsidR="006566F9" w14:paraId="26B61AD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B6161A6" w14:textId="77777777" w:rsidR="006566F9" w:rsidRPr="00FE50CE" w:rsidRDefault="006566F9" w:rsidP="006566F9">
            <w:pPr>
              <w:jc w:val="center"/>
            </w:pPr>
            <w:proofErr w:type="spellStart"/>
            <w:r w:rsidRPr="00FE50CE">
              <w:t>Hbegf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51EBEE4D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heparin</w:t>
            </w:r>
            <w:proofErr w:type="gramEnd"/>
            <w:r w:rsidRPr="00FE50CE">
              <w:t>-binding EGF-like growth factor(</w:t>
            </w:r>
            <w:proofErr w:type="spellStart"/>
            <w:r w:rsidRPr="00FE50CE">
              <w:t>Hbegf</w:t>
            </w:r>
            <w:proofErr w:type="spellEnd"/>
            <w:r w:rsidRPr="00FE50C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6321E75F" w14:textId="77777777" w:rsidR="006566F9" w:rsidRPr="00FF34C0" w:rsidRDefault="006566F9" w:rsidP="006566F9">
            <w:pPr>
              <w:jc w:val="center"/>
            </w:pPr>
            <w:r w:rsidRPr="006566F9">
              <w:t>0.270298</w:t>
            </w:r>
          </w:p>
        </w:tc>
      </w:tr>
      <w:tr w:rsidR="006566F9" w14:paraId="0B54A8A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32FFF66" w14:textId="77777777" w:rsidR="006566F9" w:rsidRPr="00FE50CE" w:rsidRDefault="006566F9" w:rsidP="006566F9">
            <w:pPr>
              <w:jc w:val="center"/>
            </w:pPr>
            <w:proofErr w:type="spellStart"/>
            <w:r w:rsidRPr="00FE50CE">
              <w:t>Hgf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5365B15D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hepatocyte</w:t>
            </w:r>
            <w:proofErr w:type="gramEnd"/>
            <w:r w:rsidRPr="00FE50CE">
              <w:t xml:space="preserve"> growth factor(</w:t>
            </w:r>
            <w:proofErr w:type="spellStart"/>
            <w:r w:rsidRPr="00FE50CE">
              <w:t>Hgf</w:t>
            </w:r>
            <w:proofErr w:type="spellEnd"/>
            <w:r w:rsidRPr="00FE50C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7F52174C" w14:textId="77777777" w:rsidR="006566F9" w:rsidRPr="00FF34C0" w:rsidRDefault="006566F9" w:rsidP="006566F9">
            <w:pPr>
              <w:jc w:val="center"/>
            </w:pPr>
            <w:r w:rsidRPr="006566F9">
              <w:t>0.423115</w:t>
            </w:r>
          </w:p>
        </w:tc>
      </w:tr>
      <w:tr w:rsidR="006566F9" w14:paraId="149D117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9D62997" w14:textId="77777777" w:rsidR="006566F9" w:rsidRPr="00FE50CE" w:rsidRDefault="006566F9" w:rsidP="006566F9">
            <w:pPr>
              <w:jc w:val="center"/>
            </w:pPr>
            <w:r w:rsidRPr="00FE50CE">
              <w:t>Itgav</w:t>
            </w:r>
          </w:p>
        </w:tc>
        <w:tc>
          <w:tcPr>
            <w:tcW w:w="5516" w:type="dxa"/>
            <w:shd w:val="clear" w:color="auto" w:fill="FFFFFF" w:themeFill="background1"/>
          </w:tcPr>
          <w:p w14:paraId="38065E6C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integrin</w:t>
            </w:r>
            <w:proofErr w:type="gramEnd"/>
            <w:r w:rsidRPr="00FE50CE">
              <w:t xml:space="preserve"> alpha V(Itgav)</w:t>
            </w:r>
          </w:p>
        </w:tc>
        <w:tc>
          <w:tcPr>
            <w:tcW w:w="1715" w:type="dxa"/>
            <w:shd w:val="clear" w:color="auto" w:fill="FFFFFF" w:themeFill="background1"/>
          </w:tcPr>
          <w:p w14:paraId="67612388" w14:textId="77777777" w:rsidR="006566F9" w:rsidRPr="00FF34C0" w:rsidRDefault="006566F9" w:rsidP="006566F9">
            <w:pPr>
              <w:jc w:val="center"/>
            </w:pPr>
            <w:r w:rsidRPr="006566F9">
              <w:t>0.229906</w:t>
            </w:r>
          </w:p>
        </w:tc>
      </w:tr>
      <w:tr w:rsidR="006566F9" w14:paraId="354C3E1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8B4D6A1" w14:textId="77777777" w:rsidR="006566F9" w:rsidRPr="00FE50CE" w:rsidRDefault="006566F9" w:rsidP="006566F9">
            <w:pPr>
              <w:jc w:val="center"/>
            </w:pPr>
            <w:r w:rsidRPr="00FE50CE">
              <w:t>Lamc2</w:t>
            </w:r>
          </w:p>
        </w:tc>
        <w:tc>
          <w:tcPr>
            <w:tcW w:w="5516" w:type="dxa"/>
            <w:shd w:val="clear" w:color="auto" w:fill="FFFFFF" w:themeFill="background1"/>
          </w:tcPr>
          <w:p w14:paraId="7C9ABFBE" w14:textId="77777777" w:rsidR="006566F9" w:rsidRPr="00FE50CE" w:rsidRDefault="006566F9" w:rsidP="006566F9">
            <w:pPr>
              <w:jc w:val="center"/>
            </w:pPr>
            <w:proofErr w:type="spellStart"/>
            <w:proofErr w:type="gramStart"/>
            <w:r w:rsidRPr="00FE50CE">
              <w:t>laminin</w:t>
            </w:r>
            <w:proofErr w:type="spellEnd"/>
            <w:proofErr w:type="gramEnd"/>
            <w:r w:rsidRPr="00FE50CE">
              <w:t>, gamma 2(Lamc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7BAD362" w14:textId="77777777" w:rsidR="006566F9" w:rsidRPr="00FF34C0" w:rsidRDefault="006566F9" w:rsidP="006566F9">
            <w:pPr>
              <w:jc w:val="center"/>
            </w:pPr>
            <w:r w:rsidRPr="006566F9">
              <w:t>-0.526442</w:t>
            </w:r>
          </w:p>
        </w:tc>
      </w:tr>
      <w:tr w:rsidR="006566F9" w14:paraId="5FFE6F1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8F6592F" w14:textId="77777777" w:rsidR="006566F9" w:rsidRPr="00FE50CE" w:rsidRDefault="006566F9" w:rsidP="006566F9">
            <w:pPr>
              <w:jc w:val="center"/>
            </w:pPr>
            <w:r w:rsidRPr="00FE50CE">
              <w:t>Mmp14</w:t>
            </w:r>
          </w:p>
        </w:tc>
        <w:tc>
          <w:tcPr>
            <w:tcW w:w="5516" w:type="dxa"/>
            <w:shd w:val="clear" w:color="auto" w:fill="FFFFFF" w:themeFill="background1"/>
          </w:tcPr>
          <w:p w14:paraId="2DC84AB3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matrix</w:t>
            </w:r>
            <w:proofErr w:type="gramEnd"/>
            <w:r w:rsidRPr="00FE50CE">
              <w:t xml:space="preserve"> </w:t>
            </w:r>
            <w:proofErr w:type="spellStart"/>
            <w:r w:rsidRPr="00FE50CE">
              <w:t>metallopeptidase</w:t>
            </w:r>
            <w:proofErr w:type="spellEnd"/>
            <w:r w:rsidRPr="00FE50CE">
              <w:t xml:space="preserve"> 14 (membrane-inserted)(Mmp14)</w:t>
            </w:r>
          </w:p>
        </w:tc>
        <w:tc>
          <w:tcPr>
            <w:tcW w:w="1715" w:type="dxa"/>
            <w:shd w:val="clear" w:color="auto" w:fill="FFFFFF" w:themeFill="background1"/>
          </w:tcPr>
          <w:p w14:paraId="77E67AB5" w14:textId="77777777" w:rsidR="006566F9" w:rsidRPr="00FF34C0" w:rsidRDefault="006566F9" w:rsidP="006566F9">
            <w:pPr>
              <w:jc w:val="center"/>
            </w:pPr>
            <w:r w:rsidRPr="006566F9">
              <w:t>0.207178</w:t>
            </w:r>
          </w:p>
        </w:tc>
      </w:tr>
      <w:tr w:rsidR="006566F9" w14:paraId="177542F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EF95AAA" w14:textId="77777777" w:rsidR="006566F9" w:rsidRPr="00FE50CE" w:rsidRDefault="006566F9" w:rsidP="006566F9">
            <w:pPr>
              <w:jc w:val="center"/>
            </w:pPr>
            <w:r w:rsidRPr="00FE50CE">
              <w:t>Map2k1</w:t>
            </w:r>
          </w:p>
        </w:tc>
        <w:tc>
          <w:tcPr>
            <w:tcW w:w="5516" w:type="dxa"/>
            <w:shd w:val="clear" w:color="auto" w:fill="FFFFFF" w:themeFill="background1"/>
          </w:tcPr>
          <w:p w14:paraId="7F180F42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mitogen</w:t>
            </w:r>
            <w:proofErr w:type="gramEnd"/>
            <w:r w:rsidRPr="00FE50CE">
              <w:t xml:space="preserve">-activated protein kinase </w:t>
            </w:r>
            <w:proofErr w:type="spellStart"/>
            <w:r w:rsidRPr="00FE50CE">
              <w:t>kinase</w:t>
            </w:r>
            <w:proofErr w:type="spellEnd"/>
            <w:r w:rsidRPr="00FE50CE">
              <w:t xml:space="preserve"> 1(Map2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90E5F92" w14:textId="77777777" w:rsidR="006566F9" w:rsidRPr="00FF34C0" w:rsidRDefault="006566F9" w:rsidP="006566F9">
            <w:pPr>
              <w:jc w:val="center"/>
            </w:pPr>
            <w:r w:rsidRPr="006566F9">
              <w:t>-0.23032</w:t>
            </w:r>
          </w:p>
        </w:tc>
      </w:tr>
      <w:tr w:rsidR="006566F9" w14:paraId="7A4A8F7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897299F" w14:textId="77777777" w:rsidR="006566F9" w:rsidRPr="00FE50CE" w:rsidRDefault="006566F9" w:rsidP="006566F9">
            <w:pPr>
              <w:jc w:val="center"/>
            </w:pPr>
            <w:proofErr w:type="spellStart"/>
            <w:r w:rsidRPr="00FE50CE">
              <w:t>Myadm</w:t>
            </w:r>
            <w:proofErr w:type="spellEnd"/>
          </w:p>
        </w:tc>
        <w:tc>
          <w:tcPr>
            <w:tcW w:w="5516" w:type="dxa"/>
            <w:shd w:val="clear" w:color="auto" w:fill="FFFFFF" w:themeFill="background1"/>
          </w:tcPr>
          <w:p w14:paraId="2A24601A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myeloid</w:t>
            </w:r>
            <w:proofErr w:type="gramEnd"/>
            <w:r w:rsidRPr="00FE50CE">
              <w:t>-associated differentiation marker(</w:t>
            </w:r>
            <w:proofErr w:type="spellStart"/>
            <w:r w:rsidRPr="00FE50CE">
              <w:t>Myadm</w:t>
            </w:r>
            <w:proofErr w:type="spellEnd"/>
            <w:r w:rsidRPr="00FE50C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8786C8" w14:textId="77777777" w:rsidR="006566F9" w:rsidRPr="00FF34C0" w:rsidRDefault="006566F9" w:rsidP="006566F9">
            <w:pPr>
              <w:jc w:val="center"/>
            </w:pPr>
            <w:r w:rsidRPr="006566F9">
              <w:t>-0.290833</w:t>
            </w:r>
          </w:p>
        </w:tc>
      </w:tr>
      <w:tr w:rsidR="006566F9" w14:paraId="326F64F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96F3FF2" w14:textId="77777777" w:rsidR="006566F9" w:rsidRPr="00FE50CE" w:rsidRDefault="006566F9" w:rsidP="006566F9">
            <w:pPr>
              <w:jc w:val="center"/>
            </w:pPr>
            <w:r w:rsidRPr="00FE50CE">
              <w:t>Myo1c</w:t>
            </w:r>
          </w:p>
        </w:tc>
        <w:tc>
          <w:tcPr>
            <w:tcW w:w="5516" w:type="dxa"/>
            <w:shd w:val="clear" w:color="auto" w:fill="FFFFFF" w:themeFill="background1"/>
          </w:tcPr>
          <w:p w14:paraId="5BF4EDDF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myosin</w:t>
            </w:r>
            <w:proofErr w:type="gramEnd"/>
            <w:r w:rsidRPr="00FE50CE">
              <w:t xml:space="preserve"> IC(Myo1c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565E60" w14:textId="77777777" w:rsidR="006566F9" w:rsidRPr="00FF34C0" w:rsidRDefault="006566F9" w:rsidP="006566F9">
            <w:pPr>
              <w:jc w:val="center"/>
            </w:pPr>
            <w:r w:rsidRPr="006566F9">
              <w:t>0.212708</w:t>
            </w:r>
          </w:p>
        </w:tc>
      </w:tr>
      <w:tr w:rsidR="006566F9" w14:paraId="3F37A40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6811445" w14:textId="77777777" w:rsidR="006566F9" w:rsidRPr="00FE50CE" w:rsidRDefault="006566F9" w:rsidP="006566F9">
            <w:pPr>
              <w:jc w:val="center"/>
            </w:pPr>
            <w:r w:rsidRPr="00FE50CE">
              <w:t>Mylk</w:t>
            </w:r>
          </w:p>
        </w:tc>
        <w:tc>
          <w:tcPr>
            <w:tcW w:w="5516" w:type="dxa"/>
            <w:shd w:val="clear" w:color="auto" w:fill="FFFFFF" w:themeFill="background1"/>
          </w:tcPr>
          <w:p w14:paraId="50F39247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myosin</w:t>
            </w:r>
            <w:proofErr w:type="gramEnd"/>
            <w:r w:rsidRPr="00FE50CE">
              <w:t>, light polypeptide kinase(Mylk)</w:t>
            </w:r>
          </w:p>
        </w:tc>
        <w:tc>
          <w:tcPr>
            <w:tcW w:w="1715" w:type="dxa"/>
            <w:shd w:val="clear" w:color="auto" w:fill="FFFFFF" w:themeFill="background1"/>
          </w:tcPr>
          <w:p w14:paraId="2B3F8755" w14:textId="77777777" w:rsidR="006566F9" w:rsidRPr="00FF34C0" w:rsidRDefault="006566F9" w:rsidP="006566F9">
            <w:pPr>
              <w:jc w:val="center"/>
            </w:pPr>
            <w:r w:rsidRPr="006566F9">
              <w:t>-0.397011</w:t>
            </w:r>
          </w:p>
        </w:tc>
      </w:tr>
      <w:tr w:rsidR="006566F9" w14:paraId="3F4A725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49CFD81" w14:textId="77777777" w:rsidR="006566F9" w:rsidRPr="00FE50CE" w:rsidRDefault="006566F9" w:rsidP="006566F9">
            <w:pPr>
              <w:jc w:val="center"/>
            </w:pPr>
            <w:r w:rsidRPr="00FE50CE">
              <w:t>Pdgfra</w:t>
            </w:r>
          </w:p>
        </w:tc>
        <w:tc>
          <w:tcPr>
            <w:tcW w:w="5516" w:type="dxa"/>
            <w:shd w:val="clear" w:color="auto" w:fill="FFFFFF" w:themeFill="background1"/>
          </w:tcPr>
          <w:p w14:paraId="25B630F4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platelet</w:t>
            </w:r>
            <w:proofErr w:type="gramEnd"/>
            <w:r w:rsidRPr="00FE50CE">
              <w:t xml:space="preserve"> derived growth factor receptor, alpha polypeptide(Pdgfra)</w:t>
            </w:r>
          </w:p>
        </w:tc>
        <w:tc>
          <w:tcPr>
            <w:tcW w:w="1715" w:type="dxa"/>
            <w:shd w:val="clear" w:color="auto" w:fill="FFFFFF" w:themeFill="background1"/>
          </w:tcPr>
          <w:p w14:paraId="5980DA7A" w14:textId="77777777" w:rsidR="006566F9" w:rsidRPr="00FF34C0" w:rsidRDefault="006566F9" w:rsidP="006566F9">
            <w:pPr>
              <w:jc w:val="center"/>
            </w:pPr>
            <w:r w:rsidRPr="006566F9">
              <w:t>0.288914</w:t>
            </w:r>
          </w:p>
        </w:tc>
      </w:tr>
      <w:tr w:rsidR="006566F9" w14:paraId="14B28CE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611E673" w14:textId="77777777" w:rsidR="006566F9" w:rsidRPr="00FE50CE" w:rsidRDefault="006566F9" w:rsidP="006566F9">
            <w:pPr>
              <w:jc w:val="center"/>
            </w:pPr>
            <w:r w:rsidRPr="00FE50CE">
              <w:t>Pdgfd</w:t>
            </w:r>
          </w:p>
        </w:tc>
        <w:tc>
          <w:tcPr>
            <w:tcW w:w="5516" w:type="dxa"/>
            <w:shd w:val="clear" w:color="auto" w:fill="FFFFFF" w:themeFill="background1"/>
          </w:tcPr>
          <w:p w14:paraId="17C29801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platelet</w:t>
            </w:r>
            <w:proofErr w:type="gramEnd"/>
            <w:r w:rsidRPr="00FE50CE">
              <w:t>-derived growth factor, D polypeptide(Pdgfd)</w:t>
            </w:r>
          </w:p>
        </w:tc>
        <w:tc>
          <w:tcPr>
            <w:tcW w:w="1715" w:type="dxa"/>
            <w:shd w:val="clear" w:color="auto" w:fill="FFFFFF" w:themeFill="background1"/>
          </w:tcPr>
          <w:p w14:paraId="1F4E2A1E" w14:textId="77777777" w:rsidR="006566F9" w:rsidRPr="00FF34C0" w:rsidRDefault="006566F9" w:rsidP="006566F9">
            <w:pPr>
              <w:jc w:val="center"/>
            </w:pPr>
            <w:r w:rsidRPr="006566F9">
              <w:t>-0.561035</w:t>
            </w:r>
          </w:p>
        </w:tc>
      </w:tr>
      <w:tr w:rsidR="006566F9" w14:paraId="064B0AB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0D34E42" w14:textId="77777777" w:rsidR="006566F9" w:rsidRPr="00FE50CE" w:rsidRDefault="006566F9" w:rsidP="006566F9">
            <w:pPr>
              <w:jc w:val="center"/>
            </w:pPr>
            <w:r w:rsidRPr="00FE50CE">
              <w:t>Rack1</w:t>
            </w:r>
          </w:p>
        </w:tc>
        <w:tc>
          <w:tcPr>
            <w:tcW w:w="5516" w:type="dxa"/>
            <w:shd w:val="clear" w:color="auto" w:fill="FFFFFF" w:themeFill="background1"/>
          </w:tcPr>
          <w:p w14:paraId="656E0E7E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receptor</w:t>
            </w:r>
            <w:proofErr w:type="gramEnd"/>
            <w:r w:rsidRPr="00FE50CE">
              <w:t xml:space="preserve"> for activated C kinase 1(Rac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A2EF3C8" w14:textId="77777777" w:rsidR="006566F9" w:rsidRPr="00FF34C0" w:rsidRDefault="00D623F6" w:rsidP="006566F9">
            <w:pPr>
              <w:jc w:val="center"/>
            </w:pPr>
            <w:r w:rsidRPr="00D623F6">
              <w:t>1.56605</w:t>
            </w:r>
          </w:p>
        </w:tc>
      </w:tr>
      <w:tr w:rsidR="006566F9" w14:paraId="38807CB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7E7A84A" w14:textId="77777777" w:rsidR="006566F9" w:rsidRPr="00FE50CE" w:rsidRDefault="006566F9" w:rsidP="006566F9">
            <w:pPr>
              <w:jc w:val="center"/>
            </w:pPr>
            <w:r w:rsidRPr="00FE50CE">
              <w:t>Ret</w:t>
            </w:r>
          </w:p>
        </w:tc>
        <w:tc>
          <w:tcPr>
            <w:tcW w:w="5516" w:type="dxa"/>
            <w:shd w:val="clear" w:color="auto" w:fill="FFFFFF" w:themeFill="background1"/>
          </w:tcPr>
          <w:p w14:paraId="5D2FD820" w14:textId="77777777" w:rsidR="006566F9" w:rsidRPr="00FE50CE" w:rsidRDefault="006566F9" w:rsidP="006566F9">
            <w:pPr>
              <w:jc w:val="center"/>
            </w:pPr>
            <w:proofErr w:type="gramStart"/>
            <w:r w:rsidRPr="00FE50CE">
              <w:t>ret</w:t>
            </w:r>
            <w:proofErr w:type="gramEnd"/>
            <w:r w:rsidRPr="00FE50CE">
              <w:t xml:space="preserve"> proto-oncogene(Ret)</w:t>
            </w:r>
          </w:p>
        </w:tc>
        <w:tc>
          <w:tcPr>
            <w:tcW w:w="1715" w:type="dxa"/>
            <w:shd w:val="clear" w:color="auto" w:fill="FFFFFF" w:themeFill="background1"/>
          </w:tcPr>
          <w:p w14:paraId="0F833B24" w14:textId="77777777" w:rsidR="006566F9" w:rsidRPr="00FF34C0" w:rsidRDefault="00D623F6" w:rsidP="006566F9">
            <w:pPr>
              <w:jc w:val="center"/>
            </w:pPr>
            <w:r w:rsidRPr="00D623F6">
              <w:t>-0.284101</w:t>
            </w:r>
          </w:p>
        </w:tc>
      </w:tr>
      <w:tr w:rsidR="006566F9" w14:paraId="3F731F2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3C5703" w14:textId="77777777" w:rsidR="006566F9" w:rsidRPr="00FE50CE" w:rsidRDefault="006566F9" w:rsidP="006566F9">
            <w:pPr>
              <w:jc w:val="center"/>
            </w:pPr>
            <w:r w:rsidRPr="00FE50CE">
              <w:t>Sema3e</w:t>
            </w:r>
          </w:p>
        </w:tc>
        <w:tc>
          <w:tcPr>
            <w:tcW w:w="5516" w:type="dxa"/>
            <w:shd w:val="clear" w:color="auto" w:fill="FFFFFF" w:themeFill="background1"/>
          </w:tcPr>
          <w:p w14:paraId="09E2D739" w14:textId="77777777" w:rsidR="006566F9" w:rsidRPr="00FE50CE" w:rsidRDefault="006566F9" w:rsidP="006566F9">
            <w:pPr>
              <w:jc w:val="center"/>
            </w:pPr>
            <w:proofErr w:type="spellStart"/>
            <w:proofErr w:type="gramStart"/>
            <w:r w:rsidRPr="00FE50CE">
              <w:t>sema</w:t>
            </w:r>
            <w:proofErr w:type="spellEnd"/>
            <w:proofErr w:type="gramEnd"/>
            <w:r w:rsidRPr="00FE50CE">
              <w:t xml:space="preserve"> domain, immunoglobulin domain (Ig), short basic domain, secreted, (</w:t>
            </w:r>
            <w:proofErr w:type="spellStart"/>
            <w:r w:rsidRPr="00FE50CE">
              <w:t>semaphorin</w:t>
            </w:r>
            <w:proofErr w:type="spellEnd"/>
            <w:r w:rsidRPr="00FE50CE">
              <w:t>) 3E(Sema3e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6763F9" w14:textId="77777777" w:rsidR="006566F9" w:rsidRPr="00FF34C0" w:rsidRDefault="00D623F6" w:rsidP="006566F9">
            <w:pPr>
              <w:jc w:val="center"/>
            </w:pPr>
            <w:r w:rsidRPr="00D623F6">
              <w:t>-0.349043</w:t>
            </w:r>
          </w:p>
        </w:tc>
      </w:tr>
      <w:tr w:rsidR="006566F9" w14:paraId="6EFFAC1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E7DD608" w14:textId="77777777" w:rsidR="006566F9" w:rsidRPr="00FE50CE" w:rsidRDefault="006566F9" w:rsidP="006566F9">
            <w:pPr>
              <w:jc w:val="center"/>
            </w:pPr>
            <w:r w:rsidRPr="00FE50CE">
              <w:t>Sema3f</w:t>
            </w:r>
          </w:p>
        </w:tc>
        <w:tc>
          <w:tcPr>
            <w:tcW w:w="5516" w:type="dxa"/>
            <w:shd w:val="clear" w:color="auto" w:fill="FFFFFF" w:themeFill="background1"/>
          </w:tcPr>
          <w:p w14:paraId="7C88CEB7" w14:textId="77777777" w:rsidR="006566F9" w:rsidRPr="00FE50CE" w:rsidRDefault="006566F9" w:rsidP="006566F9">
            <w:pPr>
              <w:jc w:val="center"/>
            </w:pPr>
            <w:proofErr w:type="spellStart"/>
            <w:proofErr w:type="gramStart"/>
            <w:r w:rsidRPr="00FE50CE">
              <w:t>sema</w:t>
            </w:r>
            <w:proofErr w:type="spellEnd"/>
            <w:proofErr w:type="gramEnd"/>
            <w:r w:rsidRPr="00FE50CE">
              <w:t xml:space="preserve"> domain, immunoglobulin domain (Ig), short basic domain, secreted, (</w:t>
            </w:r>
            <w:proofErr w:type="spellStart"/>
            <w:r w:rsidRPr="00FE50CE">
              <w:t>semaphorin</w:t>
            </w:r>
            <w:proofErr w:type="spellEnd"/>
            <w:r w:rsidRPr="00FE50CE">
              <w:t>) 3F(Sema3f)</w:t>
            </w:r>
          </w:p>
        </w:tc>
        <w:tc>
          <w:tcPr>
            <w:tcW w:w="1715" w:type="dxa"/>
            <w:shd w:val="clear" w:color="auto" w:fill="FFFFFF" w:themeFill="background1"/>
          </w:tcPr>
          <w:p w14:paraId="276F2C35" w14:textId="77777777" w:rsidR="006566F9" w:rsidRPr="00FF34C0" w:rsidRDefault="00D623F6" w:rsidP="006566F9">
            <w:pPr>
              <w:jc w:val="center"/>
            </w:pPr>
            <w:r w:rsidRPr="00D623F6">
              <w:t>0.365773</w:t>
            </w:r>
          </w:p>
        </w:tc>
      </w:tr>
      <w:tr w:rsidR="006566F9" w14:paraId="619E783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17AE3F2" w14:textId="77777777" w:rsidR="006566F9" w:rsidRPr="00FE50CE" w:rsidRDefault="006566F9" w:rsidP="006566F9">
            <w:pPr>
              <w:jc w:val="center"/>
            </w:pPr>
            <w:r w:rsidRPr="00FE50CE">
              <w:t>Sema4b</w:t>
            </w:r>
          </w:p>
        </w:tc>
        <w:tc>
          <w:tcPr>
            <w:tcW w:w="5516" w:type="dxa"/>
            <w:shd w:val="clear" w:color="auto" w:fill="FFFFFF" w:themeFill="background1"/>
          </w:tcPr>
          <w:p w14:paraId="4287AE3B" w14:textId="77777777" w:rsidR="006566F9" w:rsidRDefault="006566F9" w:rsidP="006566F9">
            <w:pPr>
              <w:jc w:val="center"/>
            </w:pPr>
            <w:proofErr w:type="spellStart"/>
            <w:proofErr w:type="gramStart"/>
            <w:r w:rsidRPr="00FE50CE">
              <w:t>sema</w:t>
            </w:r>
            <w:proofErr w:type="spellEnd"/>
            <w:proofErr w:type="gramEnd"/>
            <w:r w:rsidRPr="00FE50CE">
              <w:t xml:space="preserve"> domain, immunoglobulin domain (Ig), transmembrane domain (TM) and short cytoplasmic domain, (</w:t>
            </w:r>
            <w:proofErr w:type="spellStart"/>
            <w:r w:rsidRPr="00FE50CE">
              <w:t>semaphorin</w:t>
            </w:r>
            <w:proofErr w:type="spellEnd"/>
            <w:r w:rsidRPr="00FE50CE">
              <w:t>) 4B(Sema4b)</w:t>
            </w:r>
          </w:p>
        </w:tc>
        <w:tc>
          <w:tcPr>
            <w:tcW w:w="1715" w:type="dxa"/>
            <w:shd w:val="clear" w:color="auto" w:fill="FFFFFF" w:themeFill="background1"/>
          </w:tcPr>
          <w:p w14:paraId="6A33D5D0" w14:textId="77777777" w:rsidR="006566F9" w:rsidRPr="00FF34C0" w:rsidRDefault="00D623F6" w:rsidP="006566F9">
            <w:pPr>
              <w:jc w:val="center"/>
            </w:pPr>
            <w:r w:rsidRPr="00D623F6">
              <w:t>0.206854</w:t>
            </w:r>
          </w:p>
        </w:tc>
      </w:tr>
      <w:tr w:rsidR="008C5961" w14:paraId="5C1C70B9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17777050" w14:textId="11F6342C" w:rsidR="008C5961" w:rsidRPr="008C5961" w:rsidRDefault="008A4E5E" w:rsidP="006566F9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8C5961" w:rsidRPr="008C5961">
              <w:rPr>
                <w:b/>
              </w:rPr>
              <w:t>ell cycle</w:t>
            </w:r>
          </w:p>
        </w:tc>
      </w:tr>
      <w:tr w:rsidR="008C5961" w14:paraId="1C4C5D11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4A1D43DF" w14:textId="77777777" w:rsidR="008C5961" w:rsidRPr="008A764E" w:rsidRDefault="008C5961" w:rsidP="008C5961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5FC1939B" w14:textId="77777777" w:rsidR="008C5961" w:rsidRPr="008A764E" w:rsidRDefault="008C5961" w:rsidP="008C5961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20489A18" w14:textId="03326A81" w:rsidR="008C5961" w:rsidRPr="008A764E" w:rsidRDefault="008C5961" w:rsidP="008C5961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4E6377" w14:paraId="21B3CF8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89B208E" w14:textId="77777777" w:rsidR="004E6377" w:rsidRPr="006643CC" w:rsidRDefault="004E6377" w:rsidP="004E6377">
            <w:pPr>
              <w:jc w:val="center"/>
            </w:pPr>
            <w:r w:rsidRPr="006643CC">
              <w:t>Bub1</w:t>
            </w:r>
          </w:p>
        </w:tc>
        <w:tc>
          <w:tcPr>
            <w:tcW w:w="5516" w:type="dxa"/>
            <w:shd w:val="clear" w:color="auto" w:fill="FFFFFF" w:themeFill="background1"/>
          </w:tcPr>
          <w:p w14:paraId="323CB716" w14:textId="77777777" w:rsidR="004E6377" w:rsidRPr="006643CC" w:rsidRDefault="004E6377" w:rsidP="004E6377">
            <w:pPr>
              <w:jc w:val="center"/>
            </w:pPr>
            <w:r w:rsidRPr="006643CC">
              <w:t xml:space="preserve">BUB1, mitotic checkpoint serine/threonine </w:t>
            </w:r>
            <w:proofErr w:type="gramStart"/>
            <w:r w:rsidRPr="006643CC">
              <w:t>kinase(</w:t>
            </w:r>
            <w:proofErr w:type="gramEnd"/>
            <w:r w:rsidRPr="006643CC">
              <w:t>Bub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48961D" w14:textId="77777777" w:rsidR="004E6377" w:rsidRPr="00FF34C0" w:rsidRDefault="00172FD1" w:rsidP="004E6377">
            <w:pPr>
              <w:jc w:val="center"/>
            </w:pPr>
            <w:r w:rsidRPr="00172FD1">
              <w:t>0.446547</w:t>
            </w:r>
          </w:p>
        </w:tc>
      </w:tr>
      <w:tr w:rsidR="004E6377" w14:paraId="715BE69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A2DEEC0" w14:textId="77777777" w:rsidR="004E6377" w:rsidRPr="006643CC" w:rsidRDefault="004E6377" w:rsidP="004E6377">
            <w:pPr>
              <w:jc w:val="center"/>
            </w:pPr>
            <w:r w:rsidRPr="006643CC">
              <w:t>Bub1b</w:t>
            </w:r>
          </w:p>
        </w:tc>
        <w:tc>
          <w:tcPr>
            <w:tcW w:w="5516" w:type="dxa"/>
            <w:shd w:val="clear" w:color="auto" w:fill="FFFFFF" w:themeFill="background1"/>
          </w:tcPr>
          <w:p w14:paraId="1F2CFAC4" w14:textId="77777777" w:rsidR="004E6377" w:rsidRPr="006643CC" w:rsidRDefault="004E6377" w:rsidP="004E6377">
            <w:pPr>
              <w:jc w:val="center"/>
            </w:pPr>
            <w:r w:rsidRPr="006643CC">
              <w:t xml:space="preserve">BUB1B, mitotic checkpoint serine/threonine </w:t>
            </w:r>
            <w:proofErr w:type="gramStart"/>
            <w:r w:rsidRPr="006643CC">
              <w:t>kinase(</w:t>
            </w:r>
            <w:proofErr w:type="gramEnd"/>
            <w:r w:rsidRPr="006643CC">
              <w:t>Bub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1B9D01D4" w14:textId="77777777" w:rsidR="004E6377" w:rsidRPr="00FF34C0" w:rsidRDefault="00172FD1" w:rsidP="004E6377">
            <w:pPr>
              <w:jc w:val="center"/>
            </w:pPr>
            <w:r w:rsidRPr="00172FD1">
              <w:t>0.230577</w:t>
            </w:r>
          </w:p>
        </w:tc>
      </w:tr>
      <w:tr w:rsidR="004E6377" w14:paraId="21C2D05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DA976F5" w14:textId="77777777" w:rsidR="004E6377" w:rsidRPr="006643CC" w:rsidRDefault="004E6377" w:rsidP="004E6377">
            <w:pPr>
              <w:jc w:val="center"/>
            </w:pPr>
            <w:r w:rsidRPr="006643CC">
              <w:t>Cdc14a</w:t>
            </w:r>
          </w:p>
        </w:tc>
        <w:tc>
          <w:tcPr>
            <w:tcW w:w="5516" w:type="dxa"/>
            <w:shd w:val="clear" w:color="auto" w:fill="FFFFFF" w:themeFill="background1"/>
          </w:tcPr>
          <w:p w14:paraId="19458207" w14:textId="77777777" w:rsidR="004E6377" w:rsidRPr="006643CC" w:rsidRDefault="004E6377" w:rsidP="004E6377">
            <w:pPr>
              <w:jc w:val="center"/>
            </w:pPr>
            <w:r w:rsidRPr="006643CC">
              <w:t>CDC14 cell division cycle 14A(Cdc14a)</w:t>
            </w:r>
          </w:p>
        </w:tc>
        <w:tc>
          <w:tcPr>
            <w:tcW w:w="1715" w:type="dxa"/>
            <w:shd w:val="clear" w:color="auto" w:fill="FFFFFF" w:themeFill="background1"/>
          </w:tcPr>
          <w:p w14:paraId="1A9A051C" w14:textId="77777777" w:rsidR="004E6377" w:rsidRPr="00FF34C0" w:rsidRDefault="001219A1" w:rsidP="004E6377">
            <w:pPr>
              <w:jc w:val="center"/>
            </w:pPr>
            <w:r w:rsidRPr="001219A1">
              <w:t>0.264674</w:t>
            </w:r>
          </w:p>
        </w:tc>
      </w:tr>
      <w:tr w:rsidR="004E6377" w14:paraId="2108C5C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9BFC39E" w14:textId="77777777" w:rsidR="004E6377" w:rsidRPr="006643CC" w:rsidRDefault="004E6377" w:rsidP="004E6377">
            <w:pPr>
              <w:jc w:val="center"/>
            </w:pPr>
            <w:r w:rsidRPr="006643CC">
              <w:t>Cables1</w:t>
            </w:r>
          </w:p>
        </w:tc>
        <w:tc>
          <w:tcPr>
            <w:tcW w:w="5516" w:type="dxa"/>
            <w:shd w:val="clear" w:color="auto" w:fill="FFFFFF" w:themeFill="background1"/>
          </w:tcPr>
          <w:p w14:paraId="5CC063B5" w14:textId="77777777" w:rsidR="004E6377" w:rsidRPr="006643CC" w:rsidRDefault="004E6377" w:rsidP="004E6377">
            <w:pPr>
              <w:jc w:val="center"/>
            </w:pPr>
            <w:r w:rsidRPr="006643CC">
              <w:t xml:space="preserve">CDK5 and </w:t>
            </w:r>
            <w:proofErr w:type="spellStart"/>
            <w:r w:rsidRPr="006643CC">
              <w:t>Abl</w:t>
            </w:r>
            <w:proofErr w:type="spellEnd"/>
            <w:r w:rsidRPr="006643CC">
              <w:t xml:space="preserve"> enzyme substrate 1(Cable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BBDF264" w14:textId="77777777" w:rsidR="004E6377" w:rsidRPr="00FF34C0" w:rsidRDefault="001219A1" w:rsidP="004E6377">
            <w:pPr>
              <w:jc w:val="center"/>
            </w:pPr>
            <w:r w:rsidRPr="001219A1">
              <w:t>-0.281238</w:t>
            </w:r>
          </w:p>
        </w:tc>
      </w:tr>
      <w:tr w:rsidR="004E6377" w14:paraId="31C9977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8989997" w14:textId="77777777" w:rsidR="004E6377" w:rsidRPr="006643CC" w:rsidRDefault="004E6377" w:rsidP="004E6377">
            <w:pPr>
              <w:jc w:val="center"/>
            </w:pPr>
            <w:r w:rsidRPr="006643CC">
              <w:lastRenderedPageBreak/>
              <w:t>Dbf4</w:t>
            </w:r>
          </w:p>
        </w:tc>
        <w:tc>
          <w:tcPr>
            <w:tcW w:w="5516" w:type="dxa"/>
            <w:shd w:val="clear" w:color="auto" w:fill="FFFFFF" w:themeFill="background1"/>
          </w:tcPr>
          <w:p w14:paraId="4149336F" w14:textId="77777777" w:rsidR="004E6377" w:rsidRPr="006643CC" w:rsidRDefault="004E6377" w:rsidP="004E6377">
            <w:pPr>
              <w:jc w:val="center"/>
            </w:pPr>
            <w:r w:rsidRPr="006643CC">
              <w:t xml:space="preserve">DBF4 zinc </w:t>
            </w:r>
            <w:proofErr w:type="gramStart"/>
            <w:r w:rsidRPr="006643CC">
              <w:t>finger(</w:t>
            </w:r>
            <w:proofErr w:type="gramEnd"/>
            <w:r w:rsidRPr="006643CC">
              <w:t>Dbf4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4713A6" w14:textId="77777777" w:rsidR="004E6377" w:rsidRPr="00FF34C0" w:rsidRDefault="001219A1" w:rsidP="004E6377">
            <w:pPr>
              <w:jc w:val="center"/>
            </w:pPr>
            <w:r w:rsidRPr="001219A1">
              <w:t>0.281871</w:t>
            </w:r>
          </w:p>
        </w:tc>
      </w:tr>
      <w:tr w:rsidR="004E6377" w14:paraId="3DDA3A4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DC50ACC" w14:textId="77777777" w:rsidR="004E6377" w:rsidRPr="006643CC" w:rsidRDefault="004E6377" w:rsidP="004E6377">
            <w:pPr>
              <w:jc w:val="center"/>
            </w:pPr>
            <w:r w:rsidRPr="006643CC">
              <w:t>Fbxo5</w:t>
            </w:r>
          </w:p>
        </w:tc>
        <w:tc>
          <w:tcPr>
            <w:tcW w:w="5516" w:type="dxa"/>
            <w:shd w:val="clear" w:color="auto" w:fill="FFFFFF" w:themeFill="background1"/>
          </w:tcPr>
          <w:p w14:paraId="2B3C0808" w14:textId="77777777" w:rsidR="004E6377" w:rsidRPr="006643CC" w:rsidRDefault="004E6377" w:rsidP="004E6377">
            <w:pPr>
              <w:jc w:val="center"/>
            </w:pPr>
            <w:r w:rsidRPr="006643CC">
              <w:t>F-box protein 5(Fbxo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90CDF2B" w14:textId="77777777" w:rsidR="004E6377" w:rsidRPr="00FF34C0" w:rsidRDefault="001219A1" w:rsidP="004E6377">
            <w:pPr>
              <w:jc w:val="center"/>
            </w:pPr>
            <w:r w:rsidRPr="001219A1">
              <w:t>0.32071</w:t>
            </w:r>
          </w:p>
        </w:tc>
      </w:tr>
      <w:tr w:rsidR="004E6377" w14:paraId="17DD88C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7FB9953" w14:textId="77777777" w:rsidR="004E6377" w:rsidRPr="006643CC" w:rsidRDefault="004E6377" w:rsidP="004E6377">
            <w:pPr>
              <w:jc w:val="center"/>
            </w:pPr>
            <w:r w:rsidRPr="006643CC">
              <w:t>Fancd2</w:t>
            </w:r>
          </w:p>
        </w:tc>
        <w:tc>
          <w:tcPr>
            <w:tcW w:w="5516" w:type="dxa"/>
            <w:shd w:val="clear" w:color="auto" w:fill="FFFFFF" w:themeFill="background1"/>
          </w:tcPr>
          <w:p w14:paraId="0A3600F0" w14:textId="77777777" w:rsidR="004E6377" w:rsidRPr="006643CC" w:rsidRDefault="004E6377" w:rsidP="004E6377">
            <w:pPr>
              <w:jc w:val="center"/>
            </w:pPr>
            <w:proofErr w:type="spellStart"/>
            <w:r w:rsidRPr="006643CC">
              <w:t>Fanconi</w:t>
            </w:r>
            <w:proofErr w:type="spellEnd"/>
            <w:r w:rsidRPr="006643CC">
              <w:t xml:space="preserve"> anemia, complementation group </w:t>
            </w:r>
            <w:proofErr w:type="gramStart"/>
            <w:r w:rsidRPr="006643CC">
              <w:t>D2(</w:t>
            </w:r>
            <w:proofErr w:type="gramEnd"/>
            <w:r w:rsidRPr="006643CC">
              <w:t>Fancd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4CEAD5C" w14:textId="77777777" w:rsidR="004E6377" w:rsidRPr="00FF34C0" w:rsidRDefault="001219A1" w:rsidP="004E6377">
            <w:pPr>
              <w:jc w:val="center"/>
            </w:pPr>
            <w:r w:rsidRPr="001219A1">
              <w:t>0.242582</w:t>
            </w:r>
          </w:p>
        </w:tc>
      </w:tr>
      <w:tr w:rsidR="004E6377" w14:paraId="7DF2350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8D4F26A" w14:textId="77777777" w:rsidR="004E6377" w:rsidRPr="006643CC" w:rsidRDefault="004E6377" w:rsidP="004E6377">
            <w:pPr>
              <w:jc w:val="center"/>
            </w:pPr>
            <w:r w:rsidRPr="006643CC">
              <w:t>Hjurp</w:t>
            </w:r>
          </w:p>
        </w:tc>
        <w:tc>
          <w:tcPr>
            <w:tcW w:w="5516" w:type="dxa"/>
            <w:shd w:val="clear" w:color="auto" w:fill="FFFFFF" w:themeFill="background1"/>
          </w:tcPr>
          <w:p w14:paraId="0C64A839" w14:textId="77777777" w:rsidR="004E6377" w:rsidRPr="006643CC" w:rsidRDefault="004E6377" w:rsidP="004E6377">
            <w:pPr>
              <w:jc w:val="center"/>
            </w:pPr>
            <w:r w:rsidRPr="006643CC">
              <w:t xml:space="preserve">Holliday junction recognition </w:t>
            </w:r>
            <w:proofErr w:type="gramStart"/>
            <w:r w:rsidRPr="006643CC">
              <w:t>protein(</w:t>
            </w:r>
            <w:proofErr w:type="gramEnd"/>
            <w:r w:rsidRPr="006643CC">
              <w:t>Hjurp)</w:t>
            </w:r>
          </w:p>
        </w:tc>
        <w:tc>
          <w:tcPr>
            <w:tcW w:w="1715" w:type="dxa"/>
            <w:shd w:val="clear" w:color="auto" w:fill="FFFFFF" w:themeFill="background1"/>
          </w:tcPr>
          <w:p w14:paraId="0C9652C6" w14:textId="77777777" w:rsidR="004E6377" w:rsidRPr="00FF34C0" w:rsidRDefault="001219A1" w:rsidP="004E6377">
            <w:pPr>
              <w:jc w:val="center"/>
            </w:pPr>
            <w:r w:rsidRPr="001219A1">
              <w:t>0.274537</w:t>
            </w:r>
          </w:p>
        </w:tc>
      </w:tr>
      <w:tr w:rsidR="004E6377" w14:paraId="7459C4B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FE8D868" w14:textId="77777777" w:rsidR="004E6377" w:rsidRPr="006643CC" w:rsidRDefault="004E6377" w:rsidP="004E6377">
            <w:pPr>
              <w:jc w:val="center"/>
            </w:pPr>
            <w:r w:rsidRPr="006643CC">
              <w:t>Mad2l1</w:t>
            </w:r>
          </w:p>
        </w:tc>
        <w:tc>
          <w:tcPr>
            <w:tcW w:w="5516" w:type="dxa"/>
            <w:shd w:val="clear" w:color="auto" w:fill="FFFFFF" w:themeFill="background1"/>
          </w:tcPr>
          <w:p w14:paraId="32C2F4A9" w14:textId="77777777" w:rsidR="004E6377" w:rsidRPr="006643CC" w:rsidRDefault="004E6377" w:rsidP="004E6377">
            <w:pPr>
              <w:jc w:val="center"/>
            </w:pPr>
            <w:r w:rsidRPr="006643CC">
              <w:t>MAD2 mitotic arrest deficient-like 1(Mad2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C30B9ED" w14:textId="77777777" w:rsidR="004E6377" w:rsidRPr="00FF34C0" w:rsidRDefault="001219A1" w:rsidP="004E6377">
            <w:pPr>
              <w:jc w:val="center"/>
            </w:pPr>
            <w:r w:rsidRPr="001219A1">
              <w:t>0.23892</w:t>
            </w:r>
          </w:p>
        </w:tc>
      </w:tr>
      <w:tr w:rsidR="004E6377" w14:paraId="20552BB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2DB7D10" w14:textId="77777777" w:rsidR="004E6377" w:rsidRPr="006643CC" w:rsidRDefault="004E6377" w:rsidP="004E6377">
            <w:pPr>
              <w:jc w:val="center"/>
            </w:pPr>
            <w:r w:rsidRPr="006643CC">
              <w:t>Nek3</w:t>
            </w:r>
          </w:p>
        </w:tc>
        <w:tc>
          <w:tcPr>
            <w:tcW w:w="5516" w:type="dxa"/>
            <w:shd w:val="clear" w:color="auto" w:fill="FFFFFF" w:themeFill="background1"/>
          </w:tcPr>
          <w:p w14:paraId="2959A2A9" w14:textId="77777777" w:rsidR="004E6377" w:rsidRPr="006643CC" w:rsidRDefault="004E6377" w:rsidP="004E6377">
            <w:pPr>
              <w:jc w:val="center"/>
            </w:pPr>
            <w:r w:rsidRPr="006643CC">
              <w:t>NIMA (never in mitosis gene a)-related expressed kinase 3(Nek3)</w:t>
            </w:r>
          </w:p>
        </w:tc>
        <w:tc>
          <w:tcPr>
            <w:tcW w:w="1715" w:type="dxa"/>
            <w:shd w:val="clear" w:color="auto" w:fill="FFFFFF" w:themeFill="background1"/>
          </w:tcPr>
          <w:p w14:paraId="6EC1EAAF" w14:textId="77777777" w:rsidR="004E6377" w:rsidRPr="00FF34C0" w:rsidRDefault="001219A1" w:rsidP="004E6377">
            <w:pPr>
              <w:jc w:val="center"/>
            </w:pPr>
            <w:r w:rsidRPr="001219A1">
              <w:t>0.481955</w:t>
            </w:r>
          </w:p>
        </w:tc>
      </w:tr>
      <w:tr w:rsidR="004E6377" w14:paraId="4E2F747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E7BEEB6" w14:textId="77777777" w:rsidR="004E6377" w:rsidRPr="006643CC" w:rsidRDefault="004E6377" w:rsidP="004E6377">
            <w:pPr>
              <w:jc w:val="center"/>
            </w:pPr>
            <w:r w:rsidRPr="006643CC">
              <w:t>Nek4</w:t>
            </w:r>
          </w:p>
        </w:tc>
        <w:tc>
          <w:tcPr>
            <w:tcW w:w="5516" w:type="dxa"/>
            <w:shd w:val="clear" w:color="auto" w:fill="FFFFFF" w:themeFill="background1"/>
          </w:tcPr>
          <w:p w14:paraId="7381C263" w14:textId="77777777" w:rsidR="004E6377" w:rsidRPr="006643CC" w:rsidRDefault="004E6377" w:rsidP="004E6377">
            <w:pPr>
              <w:jc w:val="center"/>
            </w:pPr>
            <w:r w:rsidRPr="006643CC">
              <w:t>NIMA (never in mitosis gene a)-related expressed kinase 4(Nek4)</w:t>
            </w:r>
          </w:p>
        </w:tc>
        <w:tc>
          <w:tcPr>
            <w:tcW w:w="1715" w:type="dxa"/>
            <w:shd w:val="clear" w:color="auto" w:fill="FFFFFF" w:themeFill="background1"/>
          </w:tcPr>
          <w:p w14:paraId="540B3CFC" w14:textId="77777777" w:rsidR="004E6377" w:rsidRPr="00FF34C0" w:rsidRDefault="001219A1" w:rsidP="004E6377">
            <w:pPr>
              <w:jc w:val="center"/>
            </w:pPr>
            <w:r w:rsidRPr="001219A1">
              <w:t>-0.209945</w:t>
            </w:r>
          </w:p>
        </w:tc>
      </w:tr>
      <w:tr w:rsidR="004E6377" w14:paraId="034CB02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D943980" w14:textId="77777777" w:rsidR="004E6377" w:rsidRPr="006643CC" w:rsidRDefault="004E6377" w:rsidP="004E6377">
            <w:pPr>
              <w:jc w:val="center"/>
            </w:pPr>
            <w:r w:rsidRPr="006643CC">
              <w:t>Phf13</w:t>
            </w:r>
          </w:p>
        </w:tc>
        <w:tc>
          <w:tcPr>
            <w:tcW w:w="5516" w:type="dxa"/>
            <w:shd w:val="clear" w:color="auto" w:fill="FFFFFF" w:themeFill="background1"/>
          </w:tcPr>
          <w:p w14:paraId="0A6E9A6D" w14:textId="77777777" w:rsidR="004E6377" w:rsidRPr="006643CC" w:rsidRDefault="004E6377" w:rsidP="004E6377">
            <w:pPr>
              <w:jc w:val="center"/>
            </w:pPr>
            <w:r w:rsidRPr="006643CC">
              <w:t>PHD finger protein 13(Phf13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27008B" w14:textId="77777777" w:rsidR="004E6377" w:rsidRPr="00FF34C0" w:rsidRDefault="001219A1" w:rsidP="004E6377">
            <w:pPr>
              <w:jc w:val="center"/>
            </w:pPr>
            <w:r w:rsidRPr="001219A1">
              <w:t>-0.239565</w:t>
            </w:r>
          </w:p>
        </w:tc>
      </w:tr>
      <w:tr w:rsidR="004E6377" w14:paraId="5459E61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00DE7D0" w14:textId="77777777" w:rsidR="004E6377" w:rsidRPr="006643CC" w:rsidRDefault="004E6377" w:rsidP="004E6377">
            <w:pPr>
              <w:jc w:val="center"/>
            </w:pPr>
            <w:r w:rsidRPr="006643CC">
              <w:t>Spc24</w:t>
            </w:r>
          </w:p>
        </w:tc>
        <w:tc>
          <w:tcPr>
            <w:tcW w:w="5516" w:type="dxa"/>
            <w:shd w:val="clear" w:color="auto" w:fill="FFFFFF" w:themeFill="background1"/>
          </w:tcPr>
          <w:p w14:paraId="2082D9C7" w14:textId="77777777" w:rsidR="004E6377" w:rsidRPr="006643CC" w:rsidRDefault="004E6377" w:rsidP="004E6377">
            <w:pPr>
              <w:jc w:val="center"/>
            </w:pPr>
            <w:r w:rsidRPr="006643CC">
              <w:t xml:space="preserve">SPC24, NDC80 kinetochore complex component, homolog (S. </w:t>
            </w:r>
            <w:proofErr w:type="spellStart"/>
            <w:r w:rsidRPr="006643CC">
              <w:t>cerevisiae</w:t>
            </w:r>
            <w:proofErr w:type="spellEnd"/>
            <w:r w:rsidRPr="006643CC">
              <w:t>)(Spc24)</w:t>
            </w:r>
          </w:p>
        </w:tc>
        <w:tc>
          <w:tcPr>
            <w:tcW w:w="1715" w:type="dxa"/>
            <w:shd w:val="clear" w:color="auto" w:fill="FFFFFF" w:themeFill="background1"/>
          </w:tcPr>
          <w:p w14:paraId="56E96F26" w14:textId="77777777" w:rsidR="004E6377" w:rsidRPr="00FF34C0" w:rsidRDefault="001219A1" w:rsidP="004E6377">
            <w:pPr>
              <w:jc w:val="center"/>
            </w:pPr>
            <w:r w:rsidRPr="001219A1">
              <w:t>0.302314</w:t>
            </w:r>
          </w:p>
        </w:tc>
      </w:tr>
      <w:tr w:rsidR="004E6377" w14:paraId="559ABFE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7DBC4D0" w14:textId="77777777" w:rsidR="004E6377" w:rsidRPr="006643CC" w:rsidRDefault="004E6377" w:rsidP="004E6377">
            <w:pPr>
              <w:jc w:val="center"/>
            </w:pPr>
            <w:r w:rsidRPr="006643CC">
              <w:t>Mki67</w:t>
            </w:r>
          </w:p>
        </w:tc>
        <w:tc>
          <w:tcPr>
            <w:tcW w:w="5516" w:type="dxa"/>
            <w:shd w:val="clear" w:color="auto" w:fill="FFFFFF" w:themeFill="background1"/>
          </w:tcPr>
          <w:p w14:paraId="651A2099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antigen</w:t>
            </w:r>
            <w:proofErr w:type="gramEnd"/>
            <w:r w:rsidRPr="006643CC">
              <w:t xml:space="preserve"> identified by monoclonal antibody Ki 67(Mki67)</w:t>
            </w:r>
          </w:p>
        </w:tc>
        <w:tc>
          <w:tcPr>
            <w:tcW w:w="1715" w:type="dxa"/>
            <w:shd w:val="clear" w:color="auto" w:fill="FFFFFF" w:themeFill="background1"/>
          </w:tcPr>
          <w:p w14:paraId="366180E6" w14:textId="77777777" w:rsidR="004E6377" w:rsidRPr="00FF34C0" w:rsidRDefault="001219A1" w:rsidP="004E6377">
            <w:pPr>
              <w:jc w:val="center"/>
            </w:pPr>
            <w:r w:rsidRPr="001219A1">
              <w:t>0.323317</w:t>
            </w:r>
          </w:p>
        </w:tc>
      </w:tr>
      <w:tr w:rsidR="004E6377" w14:paraId="1CB4E02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CC21F7F" w14:textId="77777777" w:rsidR="004E6377" w:rsidRPr="006643CC" w:rsidRDefault="004E6377" w:rsidP="004E6377">
            <w:pPr>
              <w:jc w:val="center"/>
            </w:pPr>
            <w:r w:rsidRPr="006643CC">
              <w:t>Aspm</w:t>
            </w:r>
          </w:p>
        </w:tc>
        <w:tc>
          <w:tcPr>
            <w:tcW w:w="5516" w:type="dxa"/>
            <w:shd w:val="clear" w:color="auto" w:fill="FFFFFF" w:themeFill="background1"/>
          </w:tcPr>
          <w:p w14:paraId="2E3F25A7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asp</w:t>
            </w:r>
            <w:proofErr w:type="gramEnd"/>
            <w:r w:rsidRPr="006643CC">
              <w:t xml:space="preserve"> (abnormal spindle)-like, microcephaly associated (Drosophila)(Aspm)</w:t>
            </w:r>
          </w:p>
        </w:tc>
        <w:tc>
          <w:tcPr>
            <w:tcW w:w="1715" w:type="dxa"/>
            <w:shd w:val="clear" w:color="auto" w:fill="FFFFFF" w:themeFill="background1"/>
          </w:tcPr>
          <w:p w14:paraId="47943B54" w14:textId="77777777" w:rsidR="004E6377" w:rsidRPr="00FF34C0" w:rsidRDefault="001219A1" w:rsidP="004E6377">
            <w:pPr>
              <w:jc w:val="center"/>
            </w:pPr>
            <w:r w:rsidRPr="001219A1">
              <w:t>0.255128</w:t>
            </w:r>
          </w:p>
        </w:tc>
      </w:tr>
      <w:tr w:rsidR="004E6377" w14:paraId="3FA5860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209164E" w14:textId="77777777" w:rsidR="004E6377" w:rsidRPr="006643CC" w:rsidRDefault="004E6377" w:rsidP="004E6377">
            <w:pPr>
              <w:jc w:val="center"/>
            </w:pPr>
            <w:r w:rsidRPr="006643CC">
              <w:t>Birc5</w:t>
            </w:r>
          </w:p>
        </w:tc>
        <w:tc>
          <w:tcPr>
            <w:tcW w:w="5516" w:type="dxa"/>
            <w:shd w:val="clear" w:color="auto" w:fill="FFFFFF" w:themeFill="background1"/>
          </w:tcPr>
          <w:p w14:paraId="11A9A720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baculoviral</w:t>
            </w:r>
            <w:proofErr w:type="spellEnd"/>
            <w:proofErr w:type="gramEnd"/>
            <w:r w:rsidRPr="006643CC">
              <w:t xml:space="preserve"> IAP repeat-containing 5(Birc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47D229C" w14:textId="77777777" w:rsidR="004E6377" w:rsidRPr="00FF34C0" w:rsidRDefault="001219A1" w:rsidP="004E6377">
            <w:pPr>
              <w:jc w:val="center"/>
            </w:pPr>
            <w:r w:rsidRPr="001219A1">
              <w:t>0.315857</w:t>
            </w:r>
          </w:p>
        </w:tc>
      </w:tr>
      <w:tr w:rsidR="004E6377" w14:paraId="4FE0E46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C147039" w14:textId="77777777" w:rsidR="004E6377" w:rsidRPr="006643CC" w:rsidRDefault="004E6377" w:rsidP="004E6377">
            <w:pPr>
              <w:jc w:val="center"/>
            </w:pPr>
            <w:r w:rsidRPr="006643CC">
              <w:t>Brinp1</w:t>
            </w:r>
          </w:p>
        </w:tc>
        <w:tc>
          <w:tcPr>
            <w:tcW w:w="5516" w:type="dxa"/>
            <w:shd w:val="clear" w:color="auto" w:fill="FFFFFF" w:themeFill="background1"/>
          </w:tcPr>
          <w:p w14:paraId="472209D5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bone</w:t>
            </w:r>
            <w:proofErr w:type="gramEnd"/>
            <w:r w:rsidRPr="006643CC">
              <w:t xml:space="preserve"> </w:t>
            </w:r>
            <w:proofErr w:type="spellStart"/>
            <w:r w:rsidRPr="006643CC">
              <w:t>morphogenic</w:t>
            </w:r>
            <w:proofErr w:type="spellEnd"/>
            <w:r w:rsidRPr="006643CC">
              <w:t xml:space="preserve"> protein/retinoic acid inducible neural specific 1(Brin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FE00305" w14:textId="77777777" w:rsidR="004E6377" w:rsidRPr="00FF34C0" w:rsidRDefault="001219A1" w:rsidP="004E6377">
            <w:pPr>
              <w:jc w:val="center"/>
            </w:pPr>
            <w:r w:rsidRPr="001219A1">
              <w:t>-0.273883</w:t>
            </w:r>
          </w:p>
        </w:tc>
      </w:tr>
      <w:tr w:rsidR="004E6377" w14:paraId="51961FB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1A8357E" w14:textId="77777777" w:rsidR="004E6377" w:rsidRPr="006643CC" w:rsidRDefault="004E6377" w:rsidP="004E6377">
            <w:pPr>
              <w:jc w:val="center"/>
            </w:pPr>
            <w:r w:rsidRPr="006643CC">
              <w:t>Cdc20</w:t>
            </w:r>
          </w:p>
        </w:tc>
        <w:tc>
          <w:tcPr>
            <w:tcW w:w="5516" w:type="dxa"/>
            <w:shd w:val="clear" w:color="auto" w:fill="FFFFFF" w:themeFill="background1"/>
          </w:tcPr>
          <w:p w14:paraId="2D18DAF9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ell</w:t>
            </w:r>
            <w:proofErr w:type="gramEnd"/>
            <w:r w:rsidRPr="006643CC">
              <w:t xml:space="preserve"> division cycle 20(Cdc20)</w:t>
            </w:r>
          </w:p>
        </w:tc>
        <w:tc>
          <w:tcPr>
            <w:tcW w:w="1715" w:type="dxa"/>
            <w:shd w:val="clear" w:color="auto" w:fill="FFFFFF" w:themeFill="background1"/>
          </w:tcPr>
          <w:p w14:paraId="2D953EC7" w14:textId="77777777" w:rsidR="004E6377" w:rsidRPr="00FF34C0" w:rsidRDefault="001219A1" w:rsidP="004E6377">
            <w:pPr>
              <w:jc w:val="center"/>
            </w:pPr>
            <w:r w:rsidRPr="001219A1">
              <w:t>0.353063</w:t>
            </w:r>
          </w:p>
        </w:tc>
      </w:tr>
      <w:tr w:rsidR="004E6377" w14:paraId="0B43965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74C63C7" w14:textId="77777777" w:rsidR="004E6377" w:rsidRPr="006643CC" w:rsidRDefault="004E6377" w:rsidP="004E6377">
            <w:pPr>
              <w:jc w:val="center"/>
            </w:pPr>
            <w:r w:rsidRPr="006643CC">
              <w:t>Cdc6</w:t>
            </w:r>
          </w:p>
        </w:tc>
        <w:tc>
          <w:tcPr>
            <w:tcW w:w="5516" w:type="dxa"/>
            <w:shd w:val="clear" w:color="auto" w:fill="FFFFFF" w:themeFill="background1"/>
          </w:tcPr>
          <w:p w14:paraId="189C7774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ell</w:t>
            </w:r>
            <w:proofErr w:type="gramEnd"/>
            <w:r w:rsidRPr="006643CC">
              <w:t xml:space="preserve"> division cycle 6(Cdc6)</w:t>
            </w:r>
          </w:p>
        </w:tc>
        <w:tc>
          <w:tcPr>
            <w:tcW w:w="1715" w:type="dxa"/>
            <w:shd w:val="clear" w:color="auto" w:fill="FFFFFF" w:themeFill="background1"/>
          </w:tcPr>
          <w:p w14:paraId="459F4C6C" w14:textId="77777777" w:rsidR="004E6377" w:rsidRPr="00FF34C0" w:rsidRDefault="001219A1" w:rsidP="004E6377">
            <w:pPr>
              <w:jc w:val="center"/>
            </w:pPr>
            <w:r w:rsidRPr="001219A1">
              <w:t>0.476019</w:t>
            </w:r>
          </w:p>
        </w:tc>
      </w:tr>
      <w:tr w:rsidR="004E6377" w14:paraId="6412FC8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AEA550D" w14:textId="77777777" w:rsidR="004E6377" w:rsidRPr="006643CC" w:rsidRDefault="004E6377" w:rsidP="004E6377">
            <w:pPr>
              <w:jc w:val="center"/>
            </w:pPr>
            <w:r w:rsidRPr="006643CC">
              <w:t>Cdca5</w:t>
            </w:r>
          </w:p>
        </w:tc>
        <w:tc>
          <w:tcPr>
            <w:tcW w:w="5516" w:type="dxa"/>
            <w:shd w:val="clear" w:color="auto" w:fill="FFFFFF" w:themeFill="background1"/>
          </w:tcPr>
          <w:p w14:paraId="4ACDB355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ell</w:t>
            </w:r>
            <w:proofErr w:type="gramEnd"/>
            <w:r w:rsidRPr="006643CC">
              <w:t xml:space="preserve"> division cycle associated 5(Cdca5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659507" w14:textId="77777777" w:rsidR="004E6377" w:rsidRPr="00FF34C0" w:rsidRDefault="001219A1" w:rsidP="004E6377">
            <w:pPr>
              <w:jc w:val="center"/>
            </w:pPr>
            <w:r w:rsidRPr="001219A1">
              <w:t>0.531707</w:t>
            </w:r>
          </w:p>
        </w:tc>
      </w:tr>
      <w:tr w:rsidR="004E6377" w14:paraId="07FBC74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76E3F07" w14:textId="77777777" w:rsidR="004E6377" w:rsidRPr="006643CC" w:rsidRDefault="004E6377" w:rsidP="004E6377">
            <w:pPr>
              <w:jc w:val="center"/>
            </w:pPr>
            <w:r w:rsidRPr="006643CC">
              <w:t>Cntrob</w:t>
            </w:r>
          </w:p>
        </w:tc>
        <w:tc>
          <w:tcPr>
            <w:tcW w:w="5516" w:type="dxa"/>
            <w:shd w:val="clear" w:color="auto" w:fill="FFFFFF" w:themeFill="background1"/>
          </w:tcPr>
          <w:p w14:paraId="6B74B8AC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entrobin</w:t>
            </w:r>
            <w:proofErr w:type="spellEnd"/>
            <w:proofErr w:type="gramEnd"/>
            <w:r w:rsidRPr="006643CC">
              <w:t xml:space="preserve">, </w:t>
            </w:r>
            <w:proofErr w:type="spellStart"/>
            <w:r w:rsidRPr="006643CC">
              <w:t>centrosomal</w:t>
            </w:r>
            <w:proofErr w:type="spellEnd"/>
            <w:r w:rsidRPr="006643CC">
              <w:t xml:space="preserve"> BRCA2 interacting protein(Cntrob)</w:t>
            </w:r>
          </w:p>
        </w:tc>
        <w:tc>
          <w:tcPr>
            <w:tcW w:w="1715" w:type="dxa"/>
            <w:shd w:val="clear" w:color="auto" w:fill="FFFFFF" w:themeFill="background1"/>
          </w:tcPr>
          <w:p w14:paraId="77DD831C" w14:textId="77777777" w:rsidR="004E6377" w:rsidRPr="00FF34C0" w:rsidRDefault="001219A1" w:rsidP="004E6377">
            <w:pPr>
              <w:jc w:val="center"/>
            </w:pPr>
            <w:r w:rsidRPr="001219A1">
              <w:t>0.254391</w:t>
            </w:r>
          </w:p>
        </w:tc>
      </w:tr>
      <w:tr w:rsidR="004E6377" w14:paraId="189E17F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118BD3E" w14:textId="77777777" w:rsidR="004E6377" w:rsidRPr="006643CC" w:rsidRDefault="004E6377" w:rsidP="004E6377">
            <w:pPr>
              <w:jc w:val="center"/>
            </w:pPr>
            <w:r w:rsidRPr="006643CC">
              <w:t>Cenpt</w:t>
            </w:r>
          </w:p>
        </w:tc>
        <w:tc>
          <w:tcPr>
            <w:tcW w:w="5516" w:type="dxa"/>
            <w:shd w:val="clear" w:color="auto" w:fill="FFFFFF" w:themeFill="background1"/>
          </w:tcPr>
          <w:p w14:paraId="0D20D42F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entromere</w:t>
            </w:r>
            <w:proofErr w:type="gramEnd"/>
            <w:r w:rsidRPr="006643CC">
              <w:t xml:space="preserve"> protein T(Cenpt)</w:t>
            </w:r>
          </w:p>
        </w:tc>
        <w:tc>
          <w:tcPr>
            <w:tcW w:w="1715" w:type="dxa"/>
            <w:shd w:val="clear" w:color="auto" w:fill="FFFFFF" w:themeFill="background1"/>
          </w:tcPr>
          <w:p w14:paraId="3F78CEB0" w14:textId="77777777" w:rsidR="004E6377" w:rsidRPr="00FF34C0" w:rsidRDefault="001219A1" w:rsidP="004E6377">
            <w:pPr>
              <w:jc w:val="center"/>
            </w:pPr>
            <w:r w:rsidRPr="001219A1">
              <w:t>0.307368</w:t>
            </w:r>
          </w:p>
        </w:tc>
      </w:tr>
      <w:tr w:rsidR="004E6377" w14:paraId="2893F47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40968DF" w14:textId="77777777" w:rsidR="004E6377" w:rsidRPr="006643CC" w:rsidRDefault="004E6377" w:rsidP="004E6377">
            <w:pPr>
              <w:jc w:val="center"/>
            </w:pPr>
            <w:r w:rsidRPr="006643CC">
              <w:t>Chek1</w:t>
            </w:r>
          </w:p>
        </w:tc>
        <w:tc>
          <w:tcPr>
            <w:tcW w:w="5516" w:type="dxa"/>
            <w:shd w:val="clear" w:color="auto" w:fill="FFFFFF" w:themeFill="background1"/>
          </w:tcPr>
          <w:p w14:paraId="7808F133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heckpoint</w:t>
            </w:r>
            <w:proofErr w:type="gramEnd"/>
            <w:r w:rsidRPr="006643CC">
              <w:t xml:space="preserve"> kinase 1(Che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A1A2898" w14:textId="77777777" w:rsidR="004E6377" w:rsidRPr="00FF34C0" w:rsidRDefault="001219A1" w:rsidP="004E6377">
            <w:pPr>
              <w:jc w:val="center"/>
            </w:pPr>
            <w:r w:rsidRPr="001219A1">
              <w:t>0.258348</w:t>
            </w:r>
          </w:p>
        </w:tc>
      </w:tr>
      <w:tr w:rsidR="004E6377" w14:paraId="422047E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F1610E8" w14:textId="77777777" w:rsidR="004E6377" w:rsidRPr="006643CC" w:rsidRDefault="004E6377" w:rsidP="004E6377">
            <w:pPr>
              <w:jc w:val="center"/>
            </w:pPr>
            <w:r w:rsidRPr="006643CC">
              <w:t>Chaf1b</w:t>
            </w:r>
          </w:p>
        </w:tc>
        <w:tc>
          <w:tcPr>
            <w:tcW w:w="5516" w:type="dxa"/>
            <w:shd w:val="clear" w:color="auto" w:fill="FFFFFF" w:themeFill="background1"/>
          </w:tcPr>
          <w:p w14:paraId="1C937D68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hromatin</w:t>
            </w:r>
            <w:proofErr w:type="gramEnd"/>
            <w:r w:rsidRPr="006643CC">
              <w:t xml:space="preserve"> assembly factor 1, subunit B (p60)(Chaf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613ED28D" w14:textId="77777777" w:rsidR="004E6377" w:rsidRPr="00FF34C0" w:rsidRDefault="001219A1" w:rsidP="004E6377">
            <w:pPr>
              <w:jc w:val="center"/>
            </w:pPr>
            <w:r w:rsidRPr="001219A1">
              <w:t>0.557127</w:t>
            </w:r>
          </w:p>
        </w:tc>
      </w:tr>
      <w:tr w:rsidR="004E6377" w14:paraId="3E58F8A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B738391" w14:textId="77777777" w:rsidR="004E6377" w:rsidRPr="006643CC" w:rsidRDefault="004E6377" w:rsidP="004E6377">
            <w:pPr>
              <w:jc w:val="center"/>
            </w:pPr>
            <w:r w:rsidRPr="006643CC">
              <w:t>Clspn</w:t>
            </w:r>
          </w:p>
        </w:tc>
        <w:tc>
          <w:tcPr>
            <w:tcW w:w="5516" w:type="dxa"/>
            <w:shd w:val="clear" w:color="auto" w:fill="FFFFFF" w:themeFill="background1"/>
          </w:tcPr>
          <w:p w14:paraId="498B4E48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laspin</w:t>
            </w:r>
            <w:proofErr w:type="spellEnd"/>
            <w:proofErr w:type="gramEnd"/>
            <w:r w:rsidRPr="006643CC">
              <w:t>(</w:t>
            </w:r>
            <w:proofErr w:type="spellStart"/>
            <w:r w:rsidRPr="006643CC">
              <w:t>Clspn</w:t>
            </w:r>
            <w:proofErr w:type="spellEnd"/>
            <w:r w:rsidRPr="006643CC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46FCB2" w14:textId="77777777" w:rsidR="004E6377" w:rsidRPr="00FF34C0" w:rsidRDefault="001219A1" w:rsidP="004E6377">
            <w:pPr>
              <w:jc w:val="center"/>
            </w:pPr>
            <w:r w:rsidRPr="001219A1">
              <w:t>0.324617</w:t>
            </w:r>
          </w:p>
        </w:tc>
      </w:tr>
      <w:tr w:rsidR="004E6377" w14:paraId="4C2B7DB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647FD27" w14:textId="77777777" w:rsidR="004E6377" w:rsidRPr="006643CC" w:rsidRDefault="004E6377" w:rsidP="004E6377">
            <w:pPr>
              <w:jc w:val="center"/>
            </w:pPr>
            <w:r w:rsidRPr="006643CC">
              <w:t>Ccna2</w:t>
            </w:r>
          </w:p>
        </w:tc>
        <w:tc>
          <w:tcPr>
            <w:tcW w:w="5516" w:type="dxa"/>
            <w:shd w:val="clear" w:color="auto" w:fill="FFFFFF" w:themeFill="background1"/>
          </w:tcPr>
          <w:p w14:paraId="42C7AB44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yclin</w:t>
            </w:r>
            <w:proofErr w:type="spellEnd"/>
            <w:proofErr w:type="gramEnd"/>
            <w:r w:rsidRPr="006643CC">
              <w:t xml:space="preserve"> A2(Ccna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1023157" w14:textId="77777777" w:rsidR="004E6377" w:rsidRPr="00FF34C0" w:rsidRDefault="001219A1" w:rsidP="004E6377">
            <w:pPr>
              <w:jc w:val="center"/>
            </w:pPr>
            <w:r w:rsidRPr="001219A1">
              <w:t>0.261407</w:t>
            </w:r>
          </w:p>
        </w:tc>
      </w:tr>
      <w:tr w:rsidR="004E6377" w14:paraId="3BF8F63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B82CEA4" w14:textId="77777777" w:rsidR="004E6377" w:rsidRPr="006643CC" w:rsidRDefault="004E6377" w:rsidP="004E6377">
            <w:pPr>
              <w:jc w:val="center"/>
            </w:pPr>
            <w:r w:rsidRPr="006643CC">
              <w:t>Ccnb2</w:t>
            </w:r>
          </w:p>
        </w:tc>
        <w:tc>
          <w:tcPr>
            <w:tcW w:w="5516" w:type="dxa"/>
            <w:shd w:val="clear" w:color="auto" w:fill="FFFFFF" w:themeFill="background1"/>
          </w:tcPr>
          <w:p w14:paraId="243E43DE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yclin</w:t>
            </w:r>
            <w:proofErr w:type="spellEnd"/>
            <w:proofErr w:type="gramEnd"/>
            <w:r w:rsidRPr="006643CC">
              <w:t xml:space="preserve"> B2(Ccn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3BE70C5" w14:textId="77777777" w:rsidR="004E6377" w:rsidRPr="00FF34C0" w:rsidRDefault="001219A1" w:rsidP="004E6377">
            <w:pPr>
              <w:jc w:val="center"/>
            </w:pPr>
            <w:r w:rsidRPr="001219A1">
              <w:t>0.257691</w:t>
            </w:r>
          </w:p>
        </w:tc>
      </w:tr>
      <w:tr w:rsidR="004E6377" w14:paraId="79C20E9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90B05E8" w14:textId="77777777" w:rsidR="004E6377" w:rsidRPr="006643CC" w:rsidRDefault="004E6377" w:rsidP="004E6377">
            <w:pPr>
              <w:jc w:val="center"/>
            </w:pPr>
            <w:r w:rsidRPr="006643CC">
              <w:t>Ccnd1</w:t>
            </w:r>
          </w:p>
        </w:tc>
        <w:tc>
          <w:tcPr>
            <w:tcW w:w="5516" w:type="dxa"/>
            <w:shd w:val="clear" w:color="auto" w:fill="FFFFFF" w:themeFill="background1"/>
          </w:tcPr>
          <w:p w14:paraId="16EE7245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yclin</w:t>
            </w:r>
            <w:proofErr w:type="spellEnd"/>
            <w:proofErr w:type="gramEnd"/>
            <w:r w:rsidRPr="006643CC">
              <w:t xml:space="preserve"> D1(Ccnd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4A28480" w14:textId="77777777" w:rsidR="004E6377" w:rsidRPr="00FF34C0" w:rsidRDefault="001219A1" w:rsidP="004E6377">
            <w:pPr>
              <w:jc w:val="center"/>
            </w:pPr>
            <w:r w:rsidRPr="001219A1">
              <w:t>0.18533</w:t>
            </w:r>
          </w:p>
        </w:tc>
      </w:tr>
      <w:tr w:rsidR="004E6377" w14:paraId="20746C8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4B7C7B9" w14:textId="77777777" w:rsidR="004E6377" w:rsidRPr="006643CC" w:rsidRDefault="004E6377" w:rsidP="004E6377">
            <w:pPr>
              <w:jc w:val="center"/>
            </w:pPr>
            <w:r w:rsidRPr="006643CC">
              <w:t>Ccnd2</w:t>
            </w:r>
          </w:p>
        </w:tc>
        <w:tc>
          <w:tcPr>
            <w:tcW w:w="5516" w:type="dxa"/>
            <w:shd w:val="clear" w:color="auto" w:fill="FFFFFF" w:themeFill="background1"/>
          </w:tcPr>
          <w:p w14:paraId="3975D5A8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yclin</w:t>
            </w:r>
            <w:proofErr w:type="spellEnd"/>
            <w:proofErr w:type="gramEnd"/>
            <w:r w:rsidRPr="006643CC">
              <w:t xml:space="preserve"> D2(Ccnd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8925283" w14:textId="77777777" w:rsidR="004E6377" w:rsidRPr="00FF34C0" w:rsidRDefault="001219A1" w:rsidP="004E6377">
            <w:pPr>
              <w:jc w:val="center"/>
            </w:pPr>
            <w:r w:rsidRPr="001219A1">
              <w:t>0.353105</w:t>
            </w:r>
          </w:p>
        </w:tc>
      </w:tr>
      <w:tr w:rsidR="004E6377" w14:paraId="2333B66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D74DB33" w14:textId="77777777" w:rsidR="004E6377" w:rsidRPr="006643CC" w:rsidRDefault="004E6377" w:rsidP="004E6377">
            <w:pPr>
              <w:jc w:val="center"/>
            </w:pPr>
            <w:r w:rsidRPr="006643CC">
              <w:t>Ccne1</w:t>
            </w:r>
          </w:p>
        </w:tc>
        <w:tc>
          <w:tcPr>
            <w:tcW w:w="5516" w:type="dxa"/>
            <w:shd w:val="clear" w:color="auto" w:fill="FFFFFF" w:themeFill="background1"/>
          </w:tcPr>
          <w:p w14:paraId="770A1109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yclin</w:t>
            </w:r>
            <w:proofErr w:type="spellEnd"/>
            <w:proofErr w:type="gramEnd"/>
            <w:r w:rsidRPr="006643CC">
              <w:t xml:space="preserve"> E1(Ccne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83C7A7B" w14:textId="77777777" w:rsidR="004E6377" w:rsidRPr="00FF34C0" w:rsidRDefault="001219A1" w:rsidP="004E6377">
            <w:pPr>
              <w:jc w:val="center"/>
            </w:pPr>
            <w:r w:rsidRPr="001219A1">
              <w:t>-0.260069</w:t>
            </w:r>
          </w:p>
        </w:tc>
      </w:tr>
      <w:tr w:rsidR="004E6377" w14:paraId="661A555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1E9283F" w14:textId="77777777" w:rsidR="004E6377" w:rsidRPr="006643CC" w:rsidRDefault="004E6377" w:rsidP="004E6377">
            <w:pPr>
              <w:jc w:val="center"/>
            </w:pPr>
            <w:r w:rsidRPr="006643CC">
              <w:t>Cdkn1c</w:t>
            </w:r>
          </w:p>
        </w:tc>
        <w:tc>
          <w:tcPr>
            <w:tcW w:w="5516" w:type="dxa"/>
            <w:shd w:val="clear" w:color="auto" w:fill="FFFFFF" w:themeFill="background1"/>
          </w:tcPr>
          <w:p w14:paraId="38B9AD6A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cyclin</w:t>
            </w:r>
            <w:proofErr w:type="spellEnd"/>
            <w:proofErr w:type="gramEnd"/>
            <w:r w:rsidRPr="006643CC">
              <w:t>-dependent kinase inhibitor 1C (P57)(Cdkn1c)</w:t>
            </w:r>
          </w:p>
        </w:tc>
        <w:tc>
          <w:tcPr>
            <w:tcW w:w="1715" w:type="dxa"/>
            <w:shd w:val="clear" w:color="auto" w:fill="FFFFFF" w:themeFill="background1"/>
          </w:tcPr>
          <w:p w14:paraId="463E7BA5" w14:textId="77777777" w:rsidR="004E6377" w:rsidRPr="00FF34C0" w:rsidRDefault="001219A1" w:rsidP="004E6377">
            <w:pPr>
              <w:jc w:val="center"/>
            </w:pPr>
            <w:r w:rsidRPr="001219A1">
              <w:t>-0.539388</w:t>
            </w:r>
          </w:p>
        </w:tc>
      </w:tr>
      <w:tr w:rsidR="004E6377" w14:paraId="7573EF7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B49A442" w14:textId="77777777" w:rsidR="004E6377" w:rsidRPr="006643CC" w:rsidRDefault="004E6377" w:rsidP="004E6377">
            <w:pPr>
              <w:jc w:val="center"/>
            </w:pPr>
            <w:r w:rsidRPr="006643CC">
              <w:t>Ckap2</w:t>
            </w:r>
          </w:p>
        </w:tc>
        <w:tc>
          <w:tcPr>
            <w:tcW w:w="5516" w:type="dxa"/>
            <w:shd w:val="clear" w:color="auto" w:fill="FFFFFF" w:themeFill="background1"/>
          </w:tcPr>
          <w:p w14:paraId="732F38C9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cytoskeleton</w:t>
            </w:r>
            <w:proofErr w:type="gramEnd"/>
            <w:r w:rsidRPr="006643CC">
              <w:t xml:space="preserve"> associated protein 2(Cka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5A27BCA" w14:textId="77777777" w:rsidR="004E6377" w:rsidRPr="00FF34C0" w:rsidRDefault="001219A1" w:rsidP="004E6377">
            <w:pPr>
              <w:jc w:val="center"/>
            </w:pPr>
            <w:r w:rsidRPr="001219A1">
              <w:t>0.243045</w:t>
            </w:r>
          </w:p>
        </w:tc>
      </w:tr>
      <w:tr w:rsidR="004E6377" w14:paraId="4803BC0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BB77908" w14:textId="77777777" w:rsidR="004E6377" w:rsidRPr="006643CC" w:rsidRDefault="004E6377" w:rsidP="004E6377">
            <w:pPr>
              <w:jc w:val="center"/>
            </w:pPr>
            <w:r w:rsidRPr="006643CC">
              <w:t>Ect2</w:t>
            </w:r>
          </w:p>
        </w:tc>
        <w:tc>
          <w:tcPr>
            <w:tcW w:w="5516" w:type="dxa"/>
            <w:shd w:val="clear" w:color="auto" w:fill="FFFFFF" w:themeFill="background1"/>
          </w:tcPr>
          <w:p w14:paraId="48AB1407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ect2</w:t>
            </w:r>
            <w:proofErr w:type="gramEnd"/>
            <w:r w:rsidRPr="006643CC">
              <w:t xml:space="preserve"> oncogene(Ect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62C2E93" w14:textId="77777777" w:rsidR="004E6377" w:rsidRPr="00FF34C0" w:rsidRDefault="001219A1" w:rsidP="004E6377">
            <w:pPr>
              <w:jc w:val="center"/>
            </w:pPr>
            <w:r w:rsidRPr="001219A1">
              <w:t>0.250271</w:t>
            </w:r>
          </w:p>
        </w:tc>
      </w:tr>
      <w:tr w:rsidR="004E6377" w14:paraId="6A59CC7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25157B2" w14:textId="77777777" w:rsidR="004E6377" w:rsidRPr="006643CC" w:rsidRDefault="004E6377" w:rsidP="004E6377">
            <w:pPr>
              <w:jc w:val="center"/>
            </w:pPr>
            <w:r w:rsidRPr="006643CC">
              <w:t>Esco2</w:t>
            </w:r>
          </w:p>
        </w:tc>
        <w:tc>
          <w:tcPr>
            <w:tcW w:w="5516" w:type="dxa"/>
            <w:shd w:val="clear" w:color="auto" w:fill="FFFFFF" w:themeFill="background1"/>
          </w:tcPr>
          <w:p w14:paraId="159E2ADF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establishment</w:t>
            </w:r>
            <w:proofErr w:type="gramEnd"/>
            <w:r w:rsidRPr="006643CC">
              <w:t xml:space="preserve"> of sister chromatid cohesion N-</w:t>
            </w:r>
            <w:proofErr w:type="spellStart"/>
            <w:r w:rsidRPr="006643CC">
              <w:t>acetyltransferase</w:t>
            </w:r>
            <w:proofErr w:type="spellEnd"/>
            <w:r w:rsidRPr="006643CC">
              <w:t xml:space="preserve"> 2(Esco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FDF735E" w14:textId="77777777" w:rsidR="004E6377" w:rsidRPr="00FF34C0" w:rsidRDefault="001219A1" w:rsidP="004E6377">
            <w:pPr>
              <w:jc w:val="center"/>
            </w:pPr>
            <w:r w:rsidRPr="001219A1">
              <w:t>0.321325</w:t>
            </w:r>
          </w:p>
        </w:tc>
      </w:tr>
      <w:tr w:rsidR="004E6377" w14:paraId="173C918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206D49E" w14:textId="77777777" w:rsidR="004E6377" w:rsidRPr="006643CC" w:rsidRDefault="004E6377" w:rsidP="004E6377">
            <w:pPr>
              <w:jc w:val="center"/>
            </w:pPr>
            <w:r w:rsidRPr="006643CC">
              <w:t>Ercc6l</w:t>
            </w:r>
          </w:p>
        </w:tc>
        <w:tc>
          <w:tcPr>
            <w:tcW w:w="5516" w:type="dxa"/>
            <w:shd w:val="clear" w:color="auto" w:fill="FFFFFF" w:themeFill="background1"/>
          </w:tcPr>
          <w:p w14:paraId="2B1778E2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excision</w:t>
            </w:r>
            <w:proofErr w:type="gramEnd"/>
            <w:r w:rsidRPr="006643CC">
              <w:t xml:space="preserve"> repair cross-complementing rodent repair deficiency complementation group 6 like(Ercc6l)</w:t>
            </w:r>
          </w:p>
        </w:tc>
        <w:tc>
          <w:tcPr>
            <w:tcW w:w="1715" w:type="dxa"/>
            <w:shd w:val="clear" w:color="auto" w:fill="FFFFFF" w:themeFill="background1"/>
          </w:tcPr>
          <w:p w14:paraId="3E853484" w14:textId="77777777" w:rsidR="004E6377" w:rsidRPr="00FF34C0" w:rsidRDefault="001219A1" w:rsidP="004E6377">
            <w:pPr>
              <w:jc w:val="center"/>
            </w:pPr>
            <w:r w:rsidRPr="001219A1">
              <w:t>0.335378</w:t>
            </w:r>
          </w:p>
        </w:tc>
      </w:tr>
      <w:tr w:rsidR="004E6377" w14:paraId="2A164B5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9A8DA1E" w14:textId="77777777" w:rsidR="004E6377" w:rsidRPr="006643CC" w:rsidRDefault="004E6377" w:rsidP="004E6377">
            <w:pPr>
              <w:jc w:val="center"/>
            </w:pPr>
            <w:r w:rsidRPr="006643CC">
              <w:t>Fam83d</w:t>
            </w:r>
          </w:p>
        </w:tc>
        <w:tc>
          <w:tcPr>
            <w:tcW w:w="5516" w:type="dxa"/>
            <w:shd w:val="clear" w:color="auto" w:fill="FFFFFF" w:themeFill="background1"/>
          </w:tcPr>
          <w:p w14:paraId="2DC46919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family</w:t>
            </w:r>
            <w:proofErr w:type="gramEnd"/>
            <w:r w:rsidRPr="006643CC">
              <w:t xml:space="preserve"> with sequence similarity 83, member D(Fam83d)</w:t>
            </w:r>
          </w:p>
        </w:tc>
        <w:tc>
          <w:tcPr>
            <w:tcW w:w="1715" w:type="dxa"/>
            <w:shd w:val="clear" w:color="auto" w:fill="FFFFFF" w:themeFill="background1"/>
          </w:tcPr>
          <w:p w14:paraId="6300A066" w14:textId="77777777" w:rsidR="004E6377" w:rsidRPr="00FF34C0" w:rsidRDefault="001219A1" w:rsidP="004E6377">
            <w:pPr>
              <w:jc w:val="center"/>
            </w:pPr>
            <w:r w:rsidRPr="001219A1">
              <w:t>0.45442</w:t>
            </w:r>
          </w:p>
        </w:tc>
      </w:tr>
      <w:tr w:rsidR="004E6377" w14:paraId="258A1F5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55EE40" w14:textId="77777777" w:rsidR="004E6377" w:rsidRPr="006643CC" w:rsidRDefault="004E6377" w:rsidP="004E6377">
            <w:pPr>
              <w:jc w:val="center"/>
            </w:pPr>
            <w:r w:rsidRPr="006643CC">
              <w:t>Kif20b</w:t>
            </w:r>
          </w:p>
        </w:tc>
        <w:tc>
          <w:tcPr>
            <w:tcW w:w="5516" w:type="dxa"/>
            <w:shd w:val="clear" w:color="auto" w:fill="FFFFFF" w:themeFill="background1"/>
          </w:tcPr>
          <w:p w14:paraId="5FA1E151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kinesin</w:t>
            </w:r>
            <w:proofErr w:type="spellEnd"/>
            <w:proofErr w:type="gramEnd"/>
            <w:r w:rsidRPr="006643CC">
              <w:t xml:space="preserve"> family member 20B(Kif20b)</w:t>
            </w:r>
          </w:p>
        </w:tc>
        <w:tc>
          <w:tcPr>
            <w:tcW w:w="1715" w:type="dxa"/>
            <w:shd w:val="clear" w:color="auto" w:fill="FFFFFF" w:themeFill="background1"/>
          </w:tcPr>
          <w:p w14:paraId="604DD8FC" w14:textId="77777777" w:rsidR="004E6377" w:rsidRPr="00FF34C0" w:rsidRDefault="001219A1" w:rsidP="004E6377">
            <w:pPr>
              <w:jc w:val="center"/>
            </w:pPr>
            <w:r w:rsidRPr="001219A1">
              <w:t>0.248936</w:t>
            </w:r>
          </w:p>
        </w:tc>
      </w:tr>
      <w:tr w:rsidR="004E6377" w14:paraId="6C1A7DA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EE19770" w14:textId="77777777" w:rsidR="004E6377" w:rsidRPr="006643CC" w:rsidRDefault="004E6377" w:rsidP="004E6377">
            <w:pPr>
              <w:jc w:val="center"/>
            </w:pPr>
            <w:r w:rsidRPr="006643CC">
              <w:t>Kif23</w:t>
            </w:r>
          </w:p>
        </w:tc>
        <w:tc>
          <w:tcPr>
            <w:tcW w:w="5516" w:type="dxa"/>
            <w:shd w:val="clear" w:color="auto" w:fill="FFFFFF" w:themeFill="background1"/>
          </w:tcPr>
          <w:p w14:paraId="6F7B720F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kinesin</w:t>
            </w:r>
            <w:proofErr w:type="spellEnd"/>
            <w:proofErr w:type="gramEnd"/>
            <w:r w:rsidRPr="006643CC">
              <w:t xml:space="preserve"> family member 23(Kif23)</w:t>
            </w:r>
          </w:p>
        </w:tc>
        <w:tc>
          <w:tcPr>
            <w:tcW w:w="1715" w:type="dxa"/>
            <w:shd w:val="clear" w:color="auto" w:fill="FFFFFF" w:themeFill="background1"/>
          </w:tcPr>
          <w:p w14:paraId="6DD3A980" w14:textId="77777777" w:rsidR="004E6377" w:rsidRPr="00FF34C0" w:rsidRDefault="001219A1" w:rsidP="004E6377">
            <w:pPr>
              <w:jc w:val="center"/>
            </w:pPr>
            <w:r w:rsidRPr="001219A1">
              <w:t>0.460478</w:t>
            </w:r>
          </w:p>
        </w:tc>
      </w:tr>
      <w:tr w:rsidR="004E6377" w14:paraId="18CFB44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F541829" w14:textId="77777777" w:rsidR="004E6377" w:rsidRPr="006643CC" w:rsidRDefault="004E6377" w:rsidP="004E6377">
            <w:pPr>
              <w:jc w:val="center"/>
            </w:pPr>
            <w:r w:rsidRPr="006643CC">
              <w:t>Knl1</w:t>
            </w:r>
          </w:p>
        </w:tc>
        <w:tc>
          <w:tcPr>
            <w:tcW w:w="5516" w:type="dxa"/>
            <w:shd w:val="clear" w:color="auto" w:fill="FFFFFF" w:themeFill="background1"/>
          </w:tcPr>
          <w:p w14:paraId="682FAD4A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kinetochore</w:t>
            </w:r>
            <w:proofErr w:type="gramEnd"/>
            <w:r w:rsidRPr="006643CC">
              <w:t xml:space="preserve"> scaffold 1(Kn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817EC44" w14:textId="77777777" w:rsidR="004E6377" w:rsidRPr="00FF34C0" w:rsidRDefault="001219A1" w:rsidP="004E6377">
            <w:pPr>
              <w:jc w:val="center"/>
            </w:pPr>
            <w:r w:rsidRPr="001219A1">
              <w:t>0.52736</w:t>
            </w:r>
          </w:p>
        </w:tc>
      </w:tr>
      <w:tr w:rsidR="004E6377" w14:paraId="486CED1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34333B8" w14:textId="77777777" w:rsidR="004E6377" w:rsidRPr="006643CC" w:rsidRDefault="004E6377" w:rsidP="004E6377">
            <w:pPr>
              <w:jc w:val="center"/>
            </w:pPr>
            <w:r w:rsidRPr="006643CC">
              <w:t>Lmln</w:t>
            </w:r>
          </w:p>
        </w:tc>
        <w:tc>
          <w:tcPr>
            <w:tcW w:w="5516" w:type="dxa"/>
            <w:shd w:val="clear" w:color="auto" w:fill="FFFFFF" w:themeFill="background1"/>
          </w:tcPr>
          <w:p w14:paraId="742421B0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leishmanolysin</w:t>
            </w:r>
            <w:proofErr w:type="spellEnd"/>
            <w:proofErr w:type="gramEnd"/>
            <w:r w:rsidRPr="006643CC">
              <w:t>-like (</w:t>
            </w:r>
            <w:proofErr w:type="spellStart"/>
            <w:r w:rsidRPr="006643CC">
              <w:t>metallopeptidase</w:t>
            </w:r>
            <w:proofErr w:type="spellEnd"/>
            <w:r w:rsidRPr="006643CC">
              <w:t xml:space="preserve"> M8 family)(</w:t>
            </w:r>
            <w:proofErr w:type="spellStart"/>
            <w:r w:rsidRPr="006643CC">
              <w:t>Lmln</w:t>
            </w:r>
            <w:proofErr w:type="spellEnd"/>
            <w:r w:rsidRPr="006643CC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292D42EB" w14:textId="77777777" w:rsidR="004E6377" w:rsidRPr="00FF34C0" w:rsidRDefault="004A5598" w:rsidP="004E6377">
            <w:pPr>
              <w:jc w:val="center"/>
            </w:pPr>
            <w:r w:rsidRPr="004A5598">
              <w:t>0.211086</w:t>
            </w:r>
          </w:p>
        </w:tc>
      </w:tr>
      <w:tr w:rsidR="004E6377" w14:paraId="4A0AFD9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5D05C48" w14:textId="77777777" w:rsidR="004E6377" w:rsidRPr="006643CC" w:rsidRDefault="004E6377" w:rsidP="004E6377">
            <w:pPr>
              <w:jc w:val="center"/>
            </w:pPr>
            <w:r w:rsidRPr="006643CC">
              <w:lastRenderedPageBreak/>
              <w:t>Mcm2</w:t>
            </w:r>
          </w:p>
        </w:tc>
        <w:tc>
          <w:tcPr>
            <w:tcW w:w="5516" w:type="dxa"/>
            <w:shd w:val="clear" w:color="auto" w:fill="FFFFFF" w:themeFill="background1"/>
          </w:tcPr>
          <w:p w14:paraId="7570F039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minichromosome</w:t>
            </w:r>
            <w:proofErr w:type="spellEnd"/>
            <w:proofErr w:type="gramEnd"/>
            <w:r w:rsidRPr="006643CC">
              <w:t xml:space="preserve"> maintenance complex component 2(Mcm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8BCB225" w14:textId="77777777" w:rsidR="004E6377" w:rsidRPr="00FF34C0" w:rsidRDefault="004A5598" w:rsidP="004E6377">
            <w:pPr>
              <w:jc w:val="center"/>
            </w:pPr>
            <w:r w:rsidRPr="004A5598">
              <w:t>0.233332</w:t>
            </w:r>
          </w:p>
        </w:tc>
      </w:tr>
      <w:tr w:rsidR="004E6377" w14:paraId="373B356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AFAD5A" w14:textId="77777777" w:rsidR="004E6377" w:rsidRPr="006643CC" w:rsidRDefault="004E6377" w:rsidP="004E6377">
            <w:pPr>
              <w:jc w:val="center"/>
            </w:pPr>
            <w:r w:rsidRPr="006643CC">
              <w:t>Mcm5</w:t>
            </w:r>
          </w:p>
        </w:tc>
        <w:tc>
          <w:tcPr>
            <w:tcW w:w="5516" w:type="dxa"/>
            <w:shd w:val="clear" w:color="auto" w:fill="FFFFFF" w:themeFill="background1"/>
          </w:tcPr>
          <w:p w14:paraId="489A1635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minichromosome</w:t>
            </w:r>
            <w:proofErr w:type="spellEnd"/>
            <w:proofErr w:type="gramEnd"/>
            <w:r w:rsidRPr="006643CC">
              <w:t xml:space="preserve"> maintenance complex component 5(Mcm5)</w:t>
            </w:r>
          </w:p>
        </w:tc>
        <w:tc>
          <w:tcPr>
            <w:tcW w:w="1715" w:type="dxa"/>
            <w:shd w:val="clear" w:color="auto" w:fill="FFFFFF" w:themeFill="background1"/>
          </w:tcPr>
          <w:p w14:paraId="5A52D827" w14:textId="77777777" w:rsidR="004E6377" w:rsidRPr="00FF34C0" w:rsidRDefault="004A5598" w:rsidP="004E6377">
            <w:pPr>
              <w:jc w:val="center"/>
            </w:pPr>
            <w:r w:rsidRPr="004A5598">
              <w:t>0.271372</w:t>
            </w:r>
          </w:p>
        </w:tc>
      </w:tr>
      <w:tr w:rsidR="004E6377" w14:paraId="664B284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57C4CBD" w14:textId="77777777" w:rsidR="004E6377" w:rsidRPr="006643CC" w:rsidRDefault="004E6377" w:rsidP="004E6377">
            <w:pPr>
              <w:jc w:val="center"/>
            </w:pPr>
            <w:r w:rsidRPr="006643CC">
              <w:t>Mcm7</w:t>
            </w:r>
          </w:p>
        </w:tc>
        <w:tc>
          <w:tcPr>
            <w:tcW w:w="5516" w:type="dxa"/>
            <w:shd w:val="clear" w:color="auto" w:fill="FFFFFF" w:themeFill="background1"/>
          </w:tcPr>
          <w:p w14:paraId="3C98E1D3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minichromosome</w:t>
            </w:r>
            <w:proofErr w:type="spellEnd"/>
            <w:proofErr w:type="gramEnd"/>
            <w:r w:rsidRPr="006643CC">
              <w:t xml:space="preserve"> maintenance complex component 7(Mcm7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1C3C89" w14:textId="77777777" w:rsidR="004E6377" w:rsidRPr="00FF34C0" w:rsidRDefault="004A5598" w:rsidP="004E6377">
            <w:pPr>
              <w:jc w:val="center"/>
            </w:pPr>
            <w:r w:rsidRPr="004A5598">
              <w:t>0.316533</w:t>
            </w:r>
          </w:p>
        </w:tc>
      </w:tr>
      <w:tr w:rsidR="004E6377" w14:paraId="2DF8539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C557486" w14:textId="77777777" w:rsidR="004E6377" w:rsidRPr="006643CC" w:rsidRDefault="004E6377" w:rsidP="004E6377">
            <w:pPr>
              <w:jc w:val="center"/>
            </w:pPr>
            <w:r w:rsidRPr="006643CC">
              <w:t>Mapk12</w:t>
            </w:r>
          </w:p>
        </w:tc>
        <w:tc>
          <w:tcPr>
            <w:tcW w:w="5516" w:type="dxa"/>
            <w:shd w:val="clear" w:color="auto" w:fill="FFFFFF" w:themeFill="background1"/>
          </w:tcPr>
          <w:p w14:paraId="25642A20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mitogen</w:t>
            </w:r>
            <w:proofErr w:type="gramEnd"/>
            <w:r w:rsidRPr="006643CC">
              <w:t>-activated protein kinase 12(Mapk1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EB0C167" w14:textId="77777777" w:rsidR="004E6377" w:rsidRPr="00FF34C0" w:rsidRDefault="004A5598" w:rsidP="004E6377">
            <w:pPr>
              <w:jc w:val="center"/>
            </w:pPr>
            <w:r w:rsidRPr="004A5598">
              <w:t>-0.587148</w:t>
            </w:r>
          </w:p>
        </w:tc>
      </w:tr>
      <w:tr w:rsidR="004E6377" w14:paraId="4012DDB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AAC03DA" w14:textId="77777777" w:rsidR="004E6377" w:rsidRPr="006643CC" w:rsidRDefault="004E6377" w:rsidP="004E6377">
            <w:pPr>
              <w:jc w:val="center"/>
            </w:pPr>
            <w:r w:rsidRPr="006643CC">
              <w:t>Msh2</w:t>
            </w:r>
          </w:p>
        </w:tc>
        <w:tc>
          <w:tcPr>
            <w:tcW w:w="5516" w:type="dxa"/>
            <w:shd w:val="clear" w:color="auto" w:fill="FFFFFF" w:themeFill="background1"/>
          </w:tcPr>
          <w:p w14:paraId="241C91EC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mutS</w:t>
            </w:r>
            <w:proofErr w:type="spellEnd"/>
            <w:proofErr w:type="gramEnd"/>
            <w:r w:rsidRPr="006643CC">
              <w:t xml:space="preserve"> homolog 2(Msh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716C866" w14:textId="77777777" w:rsidR="004E6377" w:rsidRPr="00FF34C0" w:rsidRDefault="004A5598" w:rsidP="004E6377">
            <w:pPr>
              <w:jc w:val="center"/>
            </w:pPr>
            <w:r w:rsidRPr="004A5598">
              <w:t>-0.213602</w:t>
            </w:r>
          </w:p>
        </w:tc>
      </w:tr>
      <w:tr w:rsidR="004E6377" w14:paraId="4CB9E0C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ED0048E" w14:textId="77777777" w:rsidR="004E6377" w:rsidRPr="006643CC" w:rsidRDefault="004E6377" w:rsidP="004E6377">
            <w:pPr>
              <w:jc w:val="center"/>
            </w:pPr>
            <w:r w:rsidRPr="006643CC">
              <w:t>Mybl2</w:t>
            </w:r>
          </w:p>
        </w:tc>
        <w:tc>
          <w:tcPr>
            <w:tcW w:w="5516" w:type="dxa"/>
            <w:shd w:val="clear" w:color="auto" w:fill="FFFFFF" w:themeFill="background1"/>
          </w:tcPr>
          <w:p w14:paraId="7D4B7DF8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myeloblastosis</w:t>
            </w:r>
            <w:proofErr w:type="spellEnd"/>
            <w:proofErr w:type="gramEnd"/>
            <w:r w:rsidRPr="006643CC">
              <w:t xml:space="preserve"> oncogene-like 2(Mybl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42C90BF" w14:textId="77777777" w:rsidR="004E6377" w:rsidRPr="00FF34C0" w:rsidRDefault="004A5598" w:rsidP="004E6377">
            <w:pPr>
              <w:jc w:val="center"/>
            </w:pPr>
            <w:r w:rsidRPr="004A5598">
              <w:t>0.389053</w:t>
            </w:r>
          </w:p>
        </w:tc>
      </w:tr>
      <w:tr w:rsidR="004E6377" w14:paraId="598016E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1F01F23" w14:textId="77777777" w:rsidR="004E6377" w:rsidRPr="006643CC" w:rsidRDefault="004E6377" w:rsidP="004E6377">
            <w:pPr>
              <w:jc w:val="center"/>
            </w:pPr>
            <w:r w:rsidRPr="006643CC">
              <w:t>Ncaph</w:t>
            </w:r>
          </w:p>
        </w:tc>
        <w:tc>
          <w:tcPr>
            <w:tcW w:w="5516" w:type="dxa"/>
            <w:shd w:val="clear" w:color="auto" w:fill="FFFFFF" w:themeFill="background1"/>
          </w:tcPr>
          <w:p w14:paraId="43E73F15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non</w:t>
            </w:r>
            <w:proofErr w:type="gramEnd"/>
            <w:r w:rsidRPr="006643CC">
              <w:t xml:space="preserve">-SMC </w:t>
            </w:r>
            <w:proofErr w:type="spellStart"/>
            <w:r w:rsidRPr="006643CC">
              <w:t>condensin</w:t>
            </w:r>
            <w:proofErr w:type="spellEnd"/>
            <w:r w:rsidRPr="006643CC">
              <w:t xml:space="preserve"> I complex, subunit H(Ncaph)</w:t>
            </w:r>
          </w:p>
        </w:tc>
        <w:tc>
          <w:tcPr>
            <w:tcW w:w="1715" w:type="dxa"/>
            <w:shd w:val="clear" w:color="auto" w:fill="FFFFFF" w:themeFill="background1"/>
          </w:tcPr>
          <w:p w14:paraId="196BD967" w14:textId="77777777" w:rsidR="004E6377" w:rsidRPr="00FF34C0" w:rsidRDefault="004A5598" w:rsidP="004E6377">
            <w:pPr>
              <w:jc w:val="center"/>
            </w:pPr>
            <w:r w:rsidRPr="004A5598">
              <w:t>0.460362</w:t>
            </w:r>
          </w:p>
        </w:tc>
      </w:tr>
      <w:tr w:rsidR="004E6377" w14:paraId="4DC71E6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1FBE853" w14:textId="77777777" w:rsidR="004E6377" w:rsidRPr="006643CC" w:rsidRDefault="004E6377" w:rsidP="004E6377">
            <w:pPr>
              <w:jc w:val="center"/>
            </w:pPr>
            <w:r w:rsidRPr="006643CC">
              <w:t>Ncapd3</w:t>
            </w:r>
          </w:p>
        </w:tc>
        <w:tc>
          <w:tcPr>
            <w:tcW w:w="5516" w:type="dxa"/>
            <w:shd w:val="clear" w:color="auto" w:fill="FFFFFF" w:themeFill="background1"/>
          </w:tcPr>
          <w:p w14:paraId="580C7F68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non</w:t>
            </w:r>
            <w:proofErr w:type="gramEnd"/>
            <w:r w:rsidRPr="006643CC">
              <w:t xml:space="preserve">-SMC </w:t>
            </w:r>
            <w:proofErr w:type="spellStart"/>
            <w:r w:rsidRPr="006643CC">
              <w:t>condensin</w:t>
            </w:r>
            <w:proofErr w:type="spellEnd"/>
            <w:r w:rsidRPr="006643CC">
              <w:t xml:space="preserve"> II complex, subunit D3(Ncapd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80AF04" w14:textId="77777777" w:rsidR="004E6377" w:rsidRPr="00FF34C0" w:rsidRDefault="004A5598" w:rsidP="004E6377">
            <w:pPr>
              <w:jc w:val="center"/>
            </w:pPr>
            <w:r w:rsidRPr="004A5598">
              <w:t>0.226671</w:t>
            </w:r>
          </w:p>
        </w:tc>
      </w:tr>
      <w:tr w:rsidR="004E6377" w14:paraId="03D3D3F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AE6D359" w14:textId="77777777" w:rsidR="004E6377" w:rsidRPr="006643CC" w:rsidRDefault="004E6377" w:rsidP="004E6377">
            <w:pPr>
              <w:jc w:val="center"/>
            </w:pPr>
            <w:r w:rsidRPr="006643CC">
              <w:t>Pttg1</w:t>
            </w:r>
          </w:p>
        </w:tc>
        <w:tc>
          <w:tcPr>
            <w:tcW w:w="5516" w:type="dxa"/>
            <w:shd w:val="clear" w:color="auto" w:fill="FFFFFF" w:themeFill="background1"/>
          </w:tcPr>
          <w:p w14:paraId="3446ED6D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pituitary</w:t>
            </w:r>
            <w:proofErr w:type="gramEnd"/>
            <w:r w:rsidRPr="006643CC">
              <w:t xml:space="preserve"> tumor-transforming gene 1(Pttg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00F3E40" w14:textId="77777777" w:rsidR="004E6377" w:rsidRPr="00FF34C0" w:rsidRDefault="004A5598" w:rsidP="004E6377">
            <w:pPr>
              <w:jc w:val="center"/>
            </w:pPr>
            <w:r w:rsidRPr="004A5598">
              <w:t>-0.268946</w:t>
            </w:r>
          </w:p>
        </w:tc>
      </w:tr>
      <w:tr w:rsidR="004E6377" w14:paraId="7A80B96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076DBAE" w14:textId="77777777" w:rsidR="004E6377" w:rsidRPr="006643CC" w:rsidRDefault="004E6377" w:rsidP="004E6377">
            <w:pPr>
              <w:jc w:val="center"/>
            </w:pPr>
            <w:r w:rsidRPr="006643CC">
              <w:t>Plk1</w:t>
            </w:r>
          </w:p>
        </w:tc>
        <w:tc>
          <w:tcPr>
            <w:tcW w:w="5516" w:type="dxa"/>
            <w:shd w:val="clear" w:color="auto" w:fill="FFFFFF" w:themeFill="background1"/>
          </w:tcPr>
          <w:p w14:paraId="1AD68A37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polo</w:t>
            </w:r>
            <w:proofErr w:type="gramEnd"/>
            <w:r w:rsidRPr="006643CC">
              <w:t>-like kinase 1(Pl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38117F4" w14:textId="77777777" w:rsidR="004E6377" w:rsidRPr="00FF34C0" w:rsidRDefault="004A5598" w:rsidP="004E6377">
            <w:pPr>
              <w:jc w:val="center"/>
            </w:pPr>
            <w:r w:rsidRPr="004A5598">
              <w:t>0.270134</w:t>
            </w:r>
          </w:p>
        </w:tc>
      </w:tr>
      <w:tr w:rsidR="004E6377" w14:paraId="2AE8FC9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756062E" w14:textId="77777777" w:rsidR="004E6377" w:rsidRPr="006643CC" w:rsidRDefault="004E6377" w:rsidP="004E6377">
            <w:pPr>
              <w:jc w:val="center"/>
            </w:pPr>
            <w:r w:rsidRPr="006643CC">
              <w:t>Prc1</w:t>
            </w:r>
          </w:p>
        </w:tc>
        <w:tc>
          <w:tcPr>
            <w:tcW w:w="5516" w:type="dxa"/>
            <w:shd w:val="clear" w:color="auto" w:fill="FFFFFF" w:themeFill="background1"/>
          </w:tcPr>
          <w:p w14:paraId="7A37D11F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protein</w:t>
            </w:r>
            <w:proofErr w:type="gramEnd"/>
            <w:r w:rsidRPr="006643CC">
              <w:t xml:space="preserve"> regulator of cytokinesis 1(Prc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A5E9E3A" w14:textId="77777777" w:rsidR="004E6377" w:rsidRPr="00FF34C0" w:rsidRDefault="004A5598" w:rsidP="004E6377">
            <w:pPr>
              <w:jc w:val="center"/>
            </w:pPr>
            <w:r w:rsidRPr="004A5598">
              <w:t>0.250565</w:t>
            </w:r>
          </w:p>
        </w:tc>
      </w:tr>
      <w:tr w:rsidR="004E6377" w14:paraId="5511F97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72F5824" w14:textId="77777777" w:rsidR="004E6377" w:rsidRPr="006643CC" w:rsidRDefault="004E6377" w:rsidP="004E6377">
            <w:pPr>
              <w:jc w:val="center"/>
            </w:pPr>
            <w:r w:rsidRPr="006643CC">
              <w:t>Rack1</w:t>
            </w:r>
          </w:p>
        </w:tc>
        <w:tc>
          <w:tcPr>
            <w:tcW w:w="5516" w:type="dxa"/>
            <w:shd w:val="clear" w:color="auto" w:fill="FFFFFF" w:themeFill="background1"/>
          </w:tcPr>
          <w:p w14:paraId="7E553FC1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receptor</w:t>
            </w:r>
            <w:proofErr w:type="gramEnd"/>
            <w:r w:rsidRPr="006643CC">
              <w:t xml:space="preserve"> for activated C kinase 1(Rac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77BD7C9" w14:textId="77777777" w:rsidR="004E6377" w:rsidRPr="00FF34C0" w:rsidRDefault="004A5598" w:rsidP="004E6377">
            <w:pPr>
              <w:jc w:val="center"/>
            </w:pPr>
            <w:r w:rsidRPr="004A5598">
              <w:t>1.56605</w:t>
            </w:r>
          </w:p>
        </w:tc>
      </w:tr>
      <w:tr w:rsidR="004E6377" w14:paraId="466BE76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D9CDE1E" w14:textId="77777777" w:rsidR="004E6377" w:rsidRPr="006643CC" w:rsidRDefault="004E6377" w:rsidP="004E6377">
            <w:pPr>
              <w:jc w:val="center"/>
            </w:pPr>
            <w:r w:rsidRPr="006643CC">
              <w:t>Rgs2</w:t>
            </w:r>
          </w:p>
        </w:tc>
        <w:tc>
          <w:tcPr>
            <w:tcW w:w="5516" w:type="dxa"/>
            <w:shd w:val="clear" w:color="auto" w:fill="FFFFFF" w:themeFill="background1"/>
          </w:tcPr>
          <w:p w14:paraId="7601F718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regulator</w:t>
            </w:r>
            <w:proofErr w:type="gramEnd"/>
            <w:r w:rsidRPr="006643CC">
              <w:t xml:space="preserve"> of G-protein signaling 2(Rgs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4713786" w14:textId="77777777" w:rsidR="004E6377" w:rsidRPr="00FF34C0" w:rsidRDefault="004A5598" w:rsidP="004E6377">
            <w:pPr>
              <w:jc w:val="center"/>
            </w:pPr>
            <w:r w:rsidRPr="004A5598">
              <w:t>-0.201031</w:t>
            </w:r>
          </w:p>
        </w:tc>
      </w:tr>
      <w:tr w:rsidR="004E6377" w14:paraId="3AEAE8F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99E89C" w14:textId="77777777" w:rsidR="004E6377" w:rsidRPr="006643CC" w:rsidRDefault="004E6377" w:rsidP="004E6377">
            <w:pPr>
              <w:jc w:val="center"/>
            </w:pPr>
            <w:r w:rsidRPr="006643CC">
              <w:t>Txnip</w:t>
            </w:r>
          </w:p>
        </w:tc>
        <w:tc>
          <w:tcPr>
            <w:tcW w:w="5516" w:type="dxa"/>
            <w:shd w:val="clear" w:color="auto" w:fill="FFFFFF" w:themeFill="background1"/>
          </w:tcPr>
          <w:p w14:paraId="0F7D825D" w14:textId="77777777" w:rsidR="004E6377" w:rsidRPr="006643CC" w:rsidRDefault="004E6377" w:rsidP="004E6377">
            <w:pPr>
              <w:jc w:val="center"/>
            </w:pPr>
            <w:proofErr w:type="spellStart"/>
            <w:proofErr w:type="gramStart"/>
            <w:r w:rsidRPr="006643CC">
              <w:t>thioredoxin</w:t>
            </w:r>
            <w:proofErr w:type="spellEnd"/>
            <w:proofErr w:type="gramEnd"/>
            <w:r w:rsidRPr="006643CC">
              <w:t xml:space="preserve"> interacting protein(</w:t>
            </w:r>
            <w:proofErr w:type="spellStart"/>
            <w:r w:rsidRPr="006643CC">
              <w:t>Txnip</w:t>
            </w:r>
            <w:proofErr w:type="spellEnd"/>
            <w:r w:rsidRPr="006643CC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5CFEED85" w14:textId="77777777" w:rsidR="004E6377" w:rsidRPr="00FF34C0" w:rsidRDefault="004A5598" w:rsidP="004E6377">
            <w:pPr>
              <w:jc w:val="center"/>
            </w:pPr>
            <w:r w:rsidRPr="004A5598">
              <w:t>-0.378476</w:t>
            </w:r>
          </w:p>
        </w:tc>
      </w:tr>
      <w:tr w:rsidR="004E6377" w14:paraId="6504B6B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0F77FC0" w14:textId="77777777" w:rsidR="004E6377" w:rsidRPr="006643CC" w:rsidRDefault="004E6377" w:rsidP="004E6377">
            <w:pPr>
              <w:jc w:val="center"/>
            </w:pPr>
            <w:r w:rsidRPr="006643CC">
              <w:t>Usp2</w:t>
            </w:r>
          </w:p>
        </w:tc>
        <w:tc>
          <w:tcPr>
            <w:tcW w:w="5516" w:type="dxa"/>
            <w:shd w:val="clear" w:color="auto" w:fill="FFFFFF" w:themeFill="background1"/>
          </w:tcPr>
          <w:p w14:paraId="11ECE1EA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ubiquitin</w:t>
            </w:r>
            <w:proofErr w:type="gramEnd"/>
            <w:r w:rsidRPr="006643CC">
              <w:t xml:space="preserve"> specific peptidase 2(Us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7A37678" w14:textId="77777777" w:rsidR="004E6377" w:rsidRPr="00FF34C0" w:rsidRDefault="004A5598" w:rsidP="004E6377">
            <w:pPr>
              <w:jc w:val="center"/>
            </w:pPr>
            <w:r w:rsidRPr="004A5598">
              <w:t>-0.219692</w:t>
            </w:r>
          </w:p>
        </w:tc>
      </w:tr>
      <w:tr w:rsidR="004E6377" w14:paraId="2E61850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0E2F54F" w14:textId="77777777" w:rsidR="004E6377" w:rsidRPr="006643CC" w:rsidRDefault="004E6377" w:rsidP="004E6377">
            <w:pPr>
              <w:jc w:val="center"/>
            </w:pPr>
            <w:r w:rsidRPr="006643CC">
              <w:t>Usp22</w:t>
            </w:r>
          </w:p>
        </w:tc>
        <w:tc>
          <w:tcPr>
            <w:tcW w:w="5516" w:type="dxa"/>
            <w:shd w:val="clear" w:color="auto" w:fill="FFFFFF" w:themeFill="background1"/>
          </w:tcPr>
          <w:p w14:paraId="1DE99538" w14:textId="77777777" w:rsidR="004E6377" w:rsidRPr="006643CC" w:rsidRDefault="004E6377" w:rsidP="004E6377">
            <w:pPr>
              <w:jc w:val="center"/>
            </w:pPr>
            <w:proofErr w:type="gramStart"/>
            <w:r w:rsidRPr="006643CC">
              <w:t>ubiquitin</w:t>
            </w:r>
            <w:proofErr w:type="gramEnd"/>
            <w:r w:rsidRPr="006643CC">
              <w:t xml:space="preserve"> specific peptidase 22(Usp2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0E3DB1" w14:textId="77777777" w:rsidR="004E6377" w:rsidRPr="00FF34C0" w:rsidRDefault="004A5598" w:rsidP="004E6377">
            <w:pPr>
              <w:jc w:val="center"/>
            </w:pPr>
            <w:r w:rsidRPr="004A5598">
              <w:t>0.229866</w:t>
            </w:r>
          </w:p>
        </w:tc>
      </w:tr>
      <w:tr w:rsidR="004E6377" w14:paraId="6969374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E3A52CC" w14:textId="77777777" w:rsidR="004E6377" w:rsidRPr="006643CC" w:rsidRDefault="004E6377" w:rsidP="004E6377">
            <w:pPr>
              <w:jc w:val="center"/>
            </w:pPr>
            <w:r w:rsidRPr="006643CC">
              <w:t>Zfp830</w:t>
            </w:r>
          </w:p>
        </w:tc>
        <w:tc>
          <w:tcPr>
            <w:tcW w:w="5516" w:type="dxa"/>
            <w:shd w:val="clear" w:color="auto" w:fill="FFFFFF" w:themeFill="background1"/>
          </w:tcPr>
          <w:p w14:paraId="4E874319" w14:textId="77777777" w:rsidR="004E6377" w:rsidRDefault="004E6377" w:rsidP="004E6377">
            <w:pPr>
              <w:jc w:val="center"/>
            </w:pPr>
            <w:proofErr w:type="gramStart"/>
            <w:r w:rsidRPr="006643CC">
              <w:t>zinc</w:t>
            </w:r>
            <w:proofErr w:type="gramEnd"/>
            <w:r w:rsidRPr="006643CC">
              <w:t xml:space="preserve"> finger protein 830(Zfp830)</w:t>
            </w:r>
          </w:p>
        </w:tc>
        <w:tc>
          <w:tcPr>
            <w:tcW w:w="1715" w:type="dxa"/>
            <w:shd w:val="clear" w:color="auto" w:fill="FFFFFF" w:themeFill="background1"/>
          </w:tcPr>
          <w:p w14:paraId="3625F65E" w14:textId="77777777" w:rsidR="004E6377" w:rsidRPr="00FF34C0" w:rsidRDefault="004A5598" w:rsidP="004E6377">
            <w:pPr>
              <w:jc w:val="center"/>
            </w:pPr>
            <w:r w:rsidRPr="004A5598">
              <w:t>-0.295318</w:t>
            </w:r>
          </w:p>
        </w:tc>
      </w:tr>
      <w:tr w:rsidR="000622B4" w14:paraId="73823CA5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047ABBC6" w14:textId="79854D12" w:rsidR="000622B4" w:rsidRPr="000622B4" w:rsidRDefault="008A4E5E" w:rsidP="004E6377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0622B4" w:rsidRPr="000622B4">
              <w:rPr>
                <w:b/>
              </w:rPr>
              <w:t>ell division</w:t>
            </w:r>
          </w:p>
        </w:tc>
      </w:tr>
      <w:tr w:rsidR="000622B4" w14:paraId="67A1310A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665D7C1A" w14:textId="77777777" w:rsidR="000622B4" w:rsidRPr="008A764E" w:rsidRDefault="000622B4" w:rsidP="000622B4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2B6EDC85" w14:textId="77777777" w:rsidR="000622B4" w:rsidRPr="008A764E" w:rsidRDefault="000622B4" w:rsidP="000622B4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570EA372" w14:textId="09DAA53B" w:rsidR="000622B4" w:rsidRPr="008A764E" w:rsidRDefault="000622B4" w:rsidP="000622B4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C42AD3" w14:paraId="4C61D5E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DE34AAA" w14:textId="77777777" w:rsidR="00C42AD3" w:rsidRPr="008C6924" w:rsidRDefault="00C42AD3" w:rsidP="00C42AD3">
            <w:pPr>
              <w:jc w:val="center"/>
            </w:pPr>
            <w:r w:rsidRPr="008C6924">
              <w:t>Bub1</w:t>
            </w:r>
          </w:p>
        </w:tc>
        <w:tc>
          <w:tcPr>
            <w:tcW w:w="5516" w:type="dxa"/>
            <w:shd w:val="clear" w:color="auto" w:fill="FFFFFF" w:themeFill="background1"/>
          </w:tcPr>
          <w:p w14:paraId="03B4232B" w14:textId="77777777" w:rsidR="00C42AD3" w:rsidRPr="008C6924" w:rsidRDefault="00C42AD3" w:rsidP="00C42AD3">
            <w:pPr>
              <w:jc w:val="center"/>
            </w:pPr>
            <w:r w:rsidRPr="008C6924">
              <w:t xml:space="preserve">BUB1, mitotic checkpoint serine/threonine </w:t>
            </w:r>
            <w:proofErr w:type="gramStart"/>
            <w:r w:rsidRPr="008C6924">
              <w:t>kinase(</w:t>
            </w:r>
            <w:proofErr w:type="gramEnd"/>
            <w:r w:rsidRPr="008C6924">
              <w:t>Bub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B5E012" w14:textId="77777777" w:rsidR="00C42AD3" w:rsidRPr="00FF34C0" w:rsidRDefault="00C42AD3" w:rsidP="00C42AD3">
            <w:pPr>
              <w:jc w:val="center"/>
            </w:pPr>
            <w:r w:rsidRPr="00C42AD3">
              <w:t>0.446547</w:t>
            </w:r>
          </w:p>
        </w:tc>
      </w:tr>
      <w:tr w:rsidR="00C42AD3" w14:paraId="7284EE3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057BDB5" w14:textId="77777777" w:rsidR="00C42AD3" w:rsidRPr="008C6924" w:rsidRDefault="00C42AD3" w:rsidP="00C42AD3">
            <w:pPr>
              <w:jc w:val="center"/>
            </w:pPr>
            <w:r w:rsidRPr="008C6924">
              <w:t>Bub1b</w:t>
            </w:r>
          </w:p>
        </w:tc>
        <w:tc>
          <w:tcPr>
            <w:tcW w:w="5516" w:type="dxa"/>
            <w:shd w:val="clear" w:color="auto" w:fill="FFFFFF" w:themeFill="background1"/>
          </w:tcPr>
          <w:p w14:paraId="2115AAD6" w14:textId="77777777" w:rsidR="00C42AD3" w:rsidRPr="008C6924" w:rsidRDefault="00C42AD3" w:rsidP="00C42AD3">
            <w:pPr>
              <w:jc w:val="center"/>
            </w:pPr>
            <w:r w:rsidRPr="008C6924">
              <w:t xml:space="preserve">BUB1B, mitotic checkpoint serine/threonine </w:t>
            </w:r>
            <w:proofErr w:type="gramStart"/>
            <w:r w:rsidRPr="008C6924">
              <w:t>kinase(</w:t>
            </w:r>
            <w:proofErr w:type="gramEnd"/>
            <w:r w:rsidRPr="008C6924">
              <w:t>Bub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5747A4AA" w14:textId="77777777" w:rsidR="00C42AD3" w:rsidRPr="00FF34C0" w:rsidRDefault="00C42AD3" w:rsidP="00C42AD3">
            <w:pPr>
              <w:jc w:val="center"/>
            </w:pPr>
            <w:r w:rsidRPr="00C42AD3">
              <w:t>0.230577</w:t>
            </w:r>
          </w:p>
        </w:tc>
      </w:tr>
      <w:tr w:rsidR="00C42AD3" w14:paraId="537DADB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0B29EDF" w14:textId="77777777" w:rsidR="00C42AD3" w:rsidRPr="008C6924" w:rsidRDefault="00C42AD3" w:rsidP="00C42AD3">
            <w:pPr>
              <w:jc w:val="center"/>
            </w:pPr>
            <w:r w:rsidRPr="008C6924">
              <w:t>Cdc14a</w:t>
            </w:r>
          </w:p>
        </w:tc>
        <w:tc>
          <w:tcPr>
            <w:tcW w:w="5516" w:type="dxa"/>
            <w:shd w:val="clear" w:color="auto" w:fill="FFFFFF" w:themeFill="background1"/>
          </w:tcPr>
          <w:p w14:paraId="0F85BF89" w14:textId="77777777" w:rsidR="00C42AD3" w:rsidRPr="008C6924" w:rsidRDefault="00C42AD3" w:rsidP="00C42AD3">
            <w:pPr>
              <w:jc w:val="center"/>
            </w:pPr>
            <w:r w:rsidRPr="008C6924">
              <w:t>CDC14 cell division cycle 14A(Cdc14a)</w:t>
            </w:r>
          </w:p>
        </w:tc>
        <w:tc>
          <w:tcPr>
            <w:tcW w:w="1715" w:type="dxa"/>
            <w:shd w:val="clear" w:color="auto" w:fill="FFFFFF" w:themeFill="background1"/>
          </w:tcPr>
          <w:p w14:paraId="19119B40" w14:textId="77777777" w:rsidR="00C42AD3" w:rsidRPr="00FF34C0" w:rsidRDefault="00C42AD3" w:rsidP="00C42AD3">
            <w:pPr>
              <w:jc w:val="center"/>
            </w:pPr>
            <w:r w:rsidRPr="00C42AD3">
              <w:t>0.264674</w:t>
            </w:r>
          </w:p>
        </w:tc>
      </w:tr>
      <w:tr w:rsidR="00C42AD3" w14:paraId="40B9452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77EC3B7" w14:textId="77777777" w:rsidR="00C42AD3" w:rsidRPr="008C6924" w:rsidRDefault="00C42AD3" w:rsidP="00C42AD3">
            <w:pPr>
              <w:jc w:val="center"/>
            </w:pPr>
            <w:r w:rsidRPr="008C6924">
              <w:t>Cables1</w:t>
            </w:r>
          </w:p>
        </w:tc>
        <w:tc>
          <w:tcPr>
            <w:tcW w:w="5516" w:type="dxa"/>
            <w:shd w:val="clear" w:color="auto" w:fill="FFFFFF" w:themeFill="background1"/>
          </w:tcPr>
          <w:p w14:paraId="752702B8" w14:textId="77777777" w:rsidR="00C42AD3" w:rsidRPr="008C6924" w:rsidRDefault="00C42AD3" w:rsidP="00C42AD3">
            <w:pPr>
              <w:jc w:val="center"/>
            </w:pPr>
            <w:r w:rsidRPr="008C6924">
              <w:t xml:space="preserve">CDK5 and </w:t>
            </w:r>
            <w:proofErr w:type="spellStart"/>
            <w:r w:rsidRPr="008C6924">
              <w:t>Abl</w:t>
            </w:r>
            <w:proofErr w:type="spellEnd"/>
            <w:r w:rsidRPr="008C6924">
              <w:t xml:space="preserve"> enzyme substrate 1(Cable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4A0325E" w14:textId="77777777" w:rsidR="00C42AD3" w:rsidRPr="00FF34C0" w:rsidRDefault="00C42AD3" w:rsidP="00C42AD3">
            <w:pPr>
              <w:jc w:val="center"/>
            </w:pPr>
            <w:r w:rsidRPr="00C42AD3">
              <w:t>-0.281238</w:t>
            </w:r>
          </w:p>
        </w:tc>
      </w:tr>
      <w:tr w:rsidR="00C42AD3" w14:paraId="543835F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E9E862B" w14:textId="77777777" w:rsidR="00C42AD3" w:rsidRPr="008C6924" w:rsidRDefault="00C42AD3" w:rsidP="00C42AD3">
            <w:pPr>
              <w:jc w:val="center"/>
            </w:pPr>
            <w:r w:rsidRPr="008C6924">
              <w:t>Fbxo5</w:t>
            </w:r>
          </w:p>
        </w:tc>
        <w:tc>
          <w:tcPr>
            <w:tcW w:w="5516" w:type="dxa"/>
            <w:shd w:val="clear" w:color="auto" w:fill="FFFFFF" w:themeFill="background1"/>
          </w:tcPr>
          <w:p w14:paraId="428DDE69" w14:textId="77777777" w:rsidR="00C42AD3" w:rsidRPr="008C6924" w:rsidRDefault="00C42AD3" w:rsidP="00C42AD3">
            <w:pPr>
              <w:jc w:val="center"/>
            </w:pPr>
            <w:r w:rsidRPr="008C6924">
              <w:t>F-box protein 5(Fbxo5)</w:t>
            </w:r>
          </w:p>
        </w:tc>
        <w:tc>
          <w:tcPr>
            <w:tcW w:w="1715" w:type="dxa"/>
            <w:shd w:val="clear" w:color="auto" w:fill="FFFFFF" w:themeFill="background1"/>
          </w:tcPr>
          <w:p w14:paraId="579A4439" w14:textId="77777777" w:rsidR="00C42AD3" w:rsidRPr="00FF34C0" w:rsidRDefault="00C42AD3" w:rsidP="00C42AD3">
            <w:pPr>
              <w:jc w:val="center"/>
            </w:pPr>
            <w:r w:rsidRPr="00C42AD3">
              <w:t>0.32071</w:t>
            </w:r>
          </w:p>
        </w:tc>
      </w:tr>
      <w:tr w:rsidR="00C42AD3" w14:paraId="186B4D0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B7C31B6" w14:textId="77777777" w:rsidR="00C42AD3" w:rsidRPr="008C6924" w:rsidRDefault="00C42AD3" w:rsidP="00C42AD3">
            <w:pPr>
              <w:jc w:val="center"/>
            </w:pPr>
            <w:r w:rsidRPr="008C6924">
              <w:t>Mad2l1</w:t>
            </w:r>
          </w:p>
        </w:tc>
        <w:tc>
          <w:tcPr>
            <w:tcW w:w="5516" w:type="dxa"/>
            <w:shd w:val="clear" w:color="auto" w:fill="FFFFFF" w:themeFill="background1"/>
          </w:tcPr>
          <w:p w14:paraId="368BBDD4" w14:textId="77777777" w:rsidR="00C42AD3" w:rsidRPr="008C6924" w:rsidRDefault="00C42AD3" w:rsidP="00C42AD3">
            <w:pPr>
              <w:jc w:val="center"/>
            </w:pPr>
            <w:r w:rsidRPr="008C6924">
              <w:t>MAD2 mitotic arrest deficient-like 1(Mad2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9FE3606" w14:textId="77777777" w:rsidR="00C42AD3" w:rsidRPr="00FF34C0" w:rsidRDefault="00C42AD3" w:rsidP="00C42AD3">
            <w:pPr>
              <w:jc w:val="center"/>
            </w:pPr>
            <w:r w:rsidRPr="00C42AD3">
              <w:t>0.23892</w:t>
            </w:r>
          </w:p>
        </w:tc>
      </w:tr>
      <w:tr w:rsidR="00C42AD3" w14:paraId="1D511B0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77634D8" w14:textId="77777777" w:rsidR="00C42AD3" w:rsidRPr="008C6924" w:rsidRDefault="00C42AD3" w:rsidP="00C42AD3">
            <w:pPr>
              <w:jc w:val="center"/>
            </w:pPr>
            <w:r w:rsidRPr="008C6924">
              <w:t>Nek3</w:t>
            </w:r>
          </w:p>
        </w:tc>
        <w:tc>
          <w:tcPr>
            <w:tcW w:w="5516" w:type="dxa"/>
            <w:shd w:val="clear" w:color="auto" w:fill="FFFFFF" w:themeFill="background1"/>
          </w:tcPr>
          <w:p w14:paraId="3CD62A9F" w14:textId="77777777" w:rsidR="00C42AD3" w:rsidRPr="008C6924" w:rsidRDefault="00C42AD3" w:rsidP="00C42AD3">
            <w:pPr>
              <w:jc w:val="center"/>
            </w:pPr>
            <w:r w:rsidRPr="008C6924">
              <w:t>NIMA (never in mitosis gene a)-related expressed kinase 3(Nek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F2DDBAB" w14:textId="77777777" w:rsidR="00C42AD3" w:rsidRPr="00FF34C0" w:rsidRDefault="00C42AD3" w:rsidP="00C42AD3">
            <w:pPr>
              <w:jc w:val="center"/>
            </w:pPr>
            <w:r w:rsidRPr="00C42AD3">
              <w:t>0.481955</w:t>
            </w:r>
          </w:p>
        </w:tc>
      </w:tr>
      <w:tr w:rsidR="00C42AD3" w14:paraId="1142598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B8657DF" w14:textId="77777777" w:rsidR="00C42AD3" w:rsidRPr="008C6924" w:rsidRDefault="00C42AD3" w:rsidP="00C42AD3">
            <w:pPr>
              <w:jc w:val="center"/>
            </w:pPr>
            <w:r w:rsidRPr="008C6924">
              <w:t>Nek4</w:t>
            </w:r>
          </w:p>
        </w:tc>
        <w:tc>
          <w:tcPr>
            <w:tcW w:w="5516" w:type="dxa"/>
            <w:shd w:val="clear" w:color="auto" w:fill="FFFFFF" w:themeFill="background1"/>
          </w:tcPr>
          <w:p w14:paraId="7BE5E3AB" w14:textId="77777777" w:rsidR="00C42AD3" w:rsidRPr="008C6924" w:rsidRDefault="00C42AD3" w:rsidP="00C42AD3">
            <w:pPr>
              <w:jc w:val="center"/>
            </w:pPr>
            <w:r w:rsidRPr="008C6924">
              <w:t>NIMA (never in mitosis gene a)-related expressed kinase 4(Nek4)</w:t>
            </w:r>
          </w:p>
        </w:tc>
        <w:tc>
          <w:tcPr>
            <w:tcW w:w="1715" w:type="dxa"/>
            <w:shd w:val="clear" w:color="auto" w:fill="FFFFFF" w:themeFill="background1"/>
          </w:tcPr>
          <w:p w14:paraId="3D5C1946" w14:textId="77777777" w:rsidR="00C42AD3" w:rsidRPr="00FF34C0" w:rsidRDefault="00C42AD3" w:rsidP="00C42AD3">
            <w:pPr>
              <w:jc w:val="center"/>
            </w:pPr>
            <w:r w:rsidRPr="00C42AD3">
              <w:t>-0.209945</w:t>
            </w:r>
          </w:p>
        </w:tc>
      </w:tr>
      <w:tr w:rsidR="00C42AD3" w14:paraId="1B2C23C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971C512" w14:textId="77777777" w:rsidR="00C42AD3" w:rsidRPr="008C6924" w:rsidRDefault="00C42AD3" w:rsidP="00C42AD3">
            <w:pPr>
              <w:jc w:val="center"/>
            </w:pPr>
            <w:r w:rsidRPr="008C6924">
              <w:t>Phf13</w:t>
            </w:r>
          </w:p>
        </w:tc>
        <w:tc>
          <w:tcPr>
            <w:tcW w:w="5516" w:type="dxa"/>
            <w:shd w:val="clear" w:color="auto" w:fill="FFFFFF" w:themeFill="background1"/>
          </w:tcPr>
          <w:p w14:paraId="5CA21762" w14:textId="77777777" w:rsidR="00C42AD3" w:rsidRPr="008C6924" w:rsidRDefault="00C42AD3" w:rsidP="00C42AD3">
            <w:pPr>
              <w:jc w:val="center"/>
            </w:pPr>
            <w:r w:rsidRPr="008C6924">
              <w:t>PHD finger protein 13(Phf13)</w:t>
            </w:r>
          </w:p>
        </w:tc>
        <w:tc>
          <w:tcPr>
            <w:tcW w:w="1715" w:type="dxa"/>
            <w:shd w:val="clear" w:color="auto" w:fill="FFFFFF" w:themeFill="background1"/>
          </w:tcPr>
          <w:p w14:paraId="5167EE41" w14:textId="77777777" w:rsidR="00C42AD3" w:rsidRPr="00FF34C0" w:rsidRDefault="00C42AD3" w:rsidP="00C42AD3">
            <w:pPr>
              <w:jc w:val="center"/>
            </w:pPr>
            <w:r w:rsidRPr="00C42AD3">
              <w:t>-0.239565</w:t>
            </w:r>
          </w:p>
        </w:tc>
      </w:tr>
      <w:tr w:rsidR="00C42AD3" w14:paraId="086FAA5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7658647" w14:textId="77777777" w:rsidR="00C42AD3" w:rsidRPr="008C6924" w:rsidRDefault="00C42AD3" w:rsidP="00C42AD3">
            <w:pPr>
              <w:jc w:val="center"/>
            </w:pPr>
            <w:r w:rsidRPr="008C6924">
              <w:t>Spc24</w:t>
            </w:r>
          </w:p>
        </w:tc>
        <w:tc>
          <w:tcPr>
            <w:tcW w:w="5516" w:type="dxa"/>
            <w:shd w:val="clear" w:color="auto" w:fill="FFFFFF" w:themeFill="background1"/>
          </w:tcPr>
          <w:p w14:paraId="5CDD045E" w14:textId="77777777" w:rsidR="00C42AD3" w:rsidRPr="008C6924" w:rsidRDefault="00C42AD3" w:rsidP="00C42AD3">
            <w:pPr>
              <w:jc w:val="center"/>
            </w:pPr>
            <w:r w:rsidRPr="008C6924">
              <w:t xml:space="preserve">SPC24, NDC80 kinetochore complex component, homolog (S. </w:t>
            </w:r>
            <w:proofErr w:type="spellStart"/>
            <w:r w:rsidRPr="008C6924">
              <w:t>cerevisiae</w:t>
            </w:r>
            <w:proofErr w:type="spellEnd"/>
            <w:r w:rsidRPr="008C6924">
              <w:t>)(Spc24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FD7B4B" w14:textId="77777777" w:rsidR="00C42AD3" w:rsidRPr="00FF34C0" w:rsidRDefault="00C42AD3" w:rsidP="00C42AD3">
            <w:pPr>
              <w:jc w:val="center"/>
            </w:pPr>
            <w:r w:rsidRPr="00C42AD3">
              <w:t>0.302314</w:t>
            </w:r>
          </w:p>
        </w:tc>
      </w:tr>
      <w:tr w:rsidR="00C42AD3" w14:paraId="45909A2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EE77B84" w14:textId="77777777" w:rsidR="00C42AD3" w:rsidRPr="008C6924" w:rsidRDefault="00C42AD3" w:rsidP="00C42AD3">
            <w:pPr>
              <w:jc w:val="center"/>
            </w:pPr>
            <w:r w:rsidRPr="008C6924">
              <w:t>Aspm</w:t>
            </w:r>
          </w:p>
        </w:tc>
        <w:tc>
          <w:tcPr>
            <w:tcW w:w="5516" w:type="dxa"/>
            <w:shd w:val="clear" w:color="auto" w:fill="FFFFFF" w:themeFill="background1"/>
          </w:tcPr>
          <w:p w14:paraId="517A469A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asp</w:t>
            </w:r>
            <w:proofErr w:type="gramEnd"/>
            <w:r w:rsidRPr="008C6924">
              <w:t xml:space="preserve"> (abnormal spindle)-like, microcephaly associated (Drosophila)(Aspm)</w:t>
            </w:r>
          </w:p>
        </w:tc>
        <w:tc>
          <w:tcPr>
            <w:tcW w:w="1715" w:type="dxa"/>
            <w:shd w:val="clear" w:color="auto" w:fill="FFFFFF" w:themeFill="background1"/>
          </w:tcPr>
          <w:p w14:paraId="5AF35F01" w14:textId="77777777" w:rsidR="00C42AD3" w:rsidRPr="00FF34C0" w:rsidRDefault="00C42AD3" w:rsidP="00C42AD3">
            <w:pPr>
              <w:jc w:val="center"/>
            </w:pPr>
            <w:r w:rsidRPr="00C42AD3">
              <w:t>0.255128</w:t>
            </w:r>
          </w:p>
        </w:tc>
      </w:tr>
      <w:tr w:rsidR="00C42AD3" w14:paraId="5CDAC71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775CBFD" w14:textId="77777777" w:rsidR="00C42AD3" w:rsidRPr="008C6924" w:rsidRDefault="00C42AD3" w:rsidP="00C42AD3">
            <w:pPr>
              <w:jc w:val="center"/>
            </w:pPr>
            <w:r w:rsidRPr="008C6924">
              <w:t>Birc5</w:t>
            </w:r>
          </w:p>
        </w:tc>
        <w:tc>
          <w:tcPr>
            <w:tcW w:w="5516" w:type="dxa"/>
            <w:shd w:val="clear" w:color="auto" w:fill="FFFFFF" w:themeFill="background1"/>
          </w:tcPr>
          <w:p w14:paraId="5D1F873E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baculoviral</w:t>
            </w:r>
            <w:proofErr w:type="spellEnd"/>
            <w:proofErr w:type="gramEnd"/>
            <w:r w:rsidRPr="008C6924">
              <w:t xml:space="preserve"> IAP repeat-containing 5(Birc5)</w:t>
            </w:r>
          </w:p>
        </w:tc>
        <w:tc>
          <w:tcPr>
            <w:tcW w:w="1715" w:type="dxa"/>
            <w:shd w:val="clear" w:color="auto" w:fill="FFFFFF" w:themeFill="background1"/>
          </w:tcPr>
          <w:p w14:paraId="1D9449AA" w14:textId="77777777" w:rsidR="00C42AD3" w:rsidRPr="00FF34C0" w:rsidRDefault="00C42AD3" w:rsidP="00C42AD3">
            <w:pPr>
              <w:jc w:val="center"/>
            </w:pPr>
            <w:r w:rsidRPr="00C42AD3">
              <w:t>0.315857</w:t>
            </w:r>
          </w:p>
        </w:tc>
      </w:tr>
      <w:tr w:rsidR="00C42AD3" w14:paraId="24BFD64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0139584" w14:textId="77777777" w:rsidR="00C42AD3" w:rsidRPr="008C6924" w:rsidRDefault="00C42AD3" w:rsidP="00C42AD3">
            <w:pPr>
              <w:jc w:val="center"/>
            </w:pPr>
            <w:r w:rsidRPr="008C6924">
              <w:t>Cdc20</w:t>
            </w:r>
          </w:p>
        </w:tc>
        <w:tc>
          <w:tcPr>
            <w:tcW w:w="5516" w:type="dxa"/>
            <w:shd w:val="clear" w:color="auto" w:fill="FFFFFF" w:themeFill="background1"/>
          </w:tcPr>
          <w:p w14:paraId="1A5BC797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cell</w:t>
            </w:r>
            <w:proofErr w:type="gramEnd"/>
            <w:r w:rsidRPr="008C6924">
              <w:t xml:space="preserve"> division cycle 20(Cdc20)</w:t>
            </w:r>
          </w:p>
        </w:tc>
        <w:tc>
          <w:tcPr>
            <w:tcW w:w="1715" w:type="dxa"/>
            <w:shd w:val="clear" w:color="auto" w:fill="FFFFFF" w:themeFill="background1"/>
          </w:tcPr>
          <w:p w14:paraId="4E04AF24" w14:textId="77777777" w:rsidR="00C42AD3" w:rsidRPr="00FF34C0" w:rsidRDefault="00C42AD3" w:rsidP="00C42AD3">
            <w:pPr>
              <w:jc w:val="center"/>
            </w:pPr>
            <w:r w:rsidRPr="00C42AD3">
              <w:t>0.353063</w:t>
            </w:r>
          </w:p>
        </w:tc>
      </w:tr>
      <w:tr w:rsidR="00C42AD3" w14:paraId="09B7E7E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E8BAE8A" w14:textId="77777777" w:rsidR="00C42AD3" w:rsidRPr="008C6924" w:rsidRDefault="00C42AD3" w:rsidP="00C42AD3">
            <w:pPr>
              <w:jc w:val="center"/>
            </w:pPr>
            <w:r w:rsidRPr="008C6924">
              <w:t>Cdc6</w:t>
            </w:r>
          </w:p>
        </w:tc>
        <w:tc>
          <w:tcPr>
            <w:tcW w:w="5516" w:type="dxa"/>
            <w:shd w:val="clear" w:color="auto" w:fill="FFFFFF" w:themeFill="background1"/>
          </w:tcPr>
          <w:p w14:paraId="7FB3DB0A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cell</w:t>
            </w:r>
            <w:proofErr w:type="gramEnd"/>
            <w:r w:rsidRPr="008C6924">
              <w:t xml:space="preserve"> division cycle 6(Cdc6)</w:t>
            </w:r>
          </w:p>
        </w:tc>
        <w:tc>
          <w:tcPr>
            <w:tcW w:w="1715" w:type="dxa"/>
            <w:shd w:val="clear" w:color="auto" w:fill="FFFFFF" w:themeFill="background1"/>
          </w:tcPr>
          <w:p w14:paraId="31E71907" w14:textId="77777777" w:rsidR="00C42AD3" w:rsidRPr="00FF34C0" w:rsidRDefault="00C42AD3" w:rsidP="00C42AD3">
            <w:pPr>
              <w:jc w:val="center"/>
            </w:pPr>
            <w:r w:rsidRPr="00C42AD3">
              <w:t>0.476019</w:t>
            </w:r>
          </w:p>
        </w:tc>
      </w:tr>
      <w:tr w:rsidR="00C42AD3" w14:paraId="27951BA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F4851E5" w14:textId="77777777" w:rsidR="00C42AD3" w:rsidRPr="008C6924" w:rsidRDefault="00C42AD3" w:rsidP="00C42AD3">
            <w:pPr>
              <w:jc w:val="center"/>
            </w:pPr>
            <w:r w:rsidRPr="008C6924">
              <w:t>Cdca5</w:t>
            </w:r>
          </w:p>
        </w:tc>
        <w:tc>
          <w:tcPr>
            <w:tcW w:w="5516" w:type="dxa"/>
            <w:shd w:val="clear" w:color="auto" w:fill="FFFFFF" w:themeFill="background1"/>
          </w:tcPr>
          <w:p w14:paraId="447ABB3F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cell</w:t>
            </w:r>
            <w:proofErr w:type="gramEnd"/>
            <w:r w:rsidRPr="008C6924">
              <w:t xml:space="preserve"> division cycle associated 5(Cdca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36E3FDF" w14:textId="77777777" w:rsidR="00C42AD3" w:rsidRPr="00FF34C0" w:rsidRDefault="00C42AD3" w:rsidP="00C42AD3">
            <w:pPr>
              <w:jc w:val="center"/>
            </w:pPr>
            <w:r w:rsidRPr="00C42AD3">
              <w:t>0.531707</w:t>
            </w:r>
          </w:p>
        </w:tc>
      </w:tr>
      <w:tr w:rsidR="00C42AD3" w14:paraId="13F96C8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E521CF3" w14:textId="77777777" w:rsidR="00C42AD3" w:rsidRPr="008C6924" w:rsidRDefault="00C42AD3" w:rsidP="00C42AD3">
            <w:pPr>
              <w:jc w:val="center"/>
            </w:pPr>
            <w:r w:rsidRPr="008C6924">
              <w:t>Cntrob</w:t>
            </w:r>
          </w:p>
        </w:tc>
        <w:tc>
          <w:tcPr>
            <w:tcW w:w="5516" w:type="dxa"/>
            <w:shd w:val="clear" w:color="auto" w:fill="FFFFFF" w:themeFill="background1"/>
          </w:tcPr>
          <w:p w14:paraId="4F2D5CDC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entrobin</w:t>
            </w:r>
            <w:proofErr w:type="spellEnd"/>
            <w:proofErr w:type="gramEnd"/>
            <w:r w:rsidRPr="008C6924">
              <w:t xml:space="preserve">, </w:t>
            </w:r>
            <w:proofErr w:type="spellStart"/>
            <w:r w:rsidRPr="008C6924">
              <w:t>centrosomal</w:t>
            </w:r>
            <w:proofErr w:type="spellEnd"/>
            <w:r w:rsidRPr="008C6924">
              <w:t xml:space="preserve"> BRCA2 interacting protein(Cntrob)</w:t>
            </w:r>
          </w:p>
        </w:tc>
        <w:tc>
          <w:tcPr>
            <w:tcW w:w="1715" w:type="dxa"/>
            <w:shd w:val="clear" w:color="auto" w:fill="FFFFFF" w:themeFill="background1"/>
          </w:tcPr>
          <w:p w14:paraId="1A5041CF" w14:textId="77777777" w:rsidR="00C42AD3" w:rsidRPr="00FF34C0" w:rsidRDefault="00C42AD3" w:rsidP="00C42AD3">
            <w:pPr>
              <w:jc w:val="center"/>
            </w:pPr>
            <w:r w:rsidRPr="00C42AD3">
              <w:t>0.254391</w:t>
            </w:r>
          </w:p>
        </w:tc>
      </w:tr>
      <w:tr w:rsidR="00C42AD3" w14:paraId="6A1C737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2C55813" w14:textId="77777777" w:rsidR="00C42AD3" w:rsidRPr="008C6924" w:rsidRDefault="00C42AD3" w:rsidP="00C42AD3">
            <w:pPr>
              <w:jc w:val="center"/>
            </w:pPr>
            <w:r w:rsidRPr="008C6924">
              <w:t>Cenpt</w:t>
            </w:r>
          </w:p>
        </w:tc>
        <w:tc>
          <w:tcPr>
            <w:tcW w:w="5516" w:type="dxa"/>
            <w:shd w:val="clear" w:color="auto" w:fill="FFFFFF" w:themeFill="background1"/>
          </w:tcPr>
          <w:p w14:paraId="47D0B35C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centromere</w:t>
            </w:r>
            <w:proofErr w:type="gramEnd"/>
            <w:r w:rsidRPr="008C6924">
              <w:t xml:space="preserve"> protein T(Cenpt)</w:t>
            </w:r>
          </w:p>
        </w:tc>
        <w:tc>
          <w:tcPr>
            <w:tcW w:w="1715" w:type="dxa"/>
            <w:shd w:val="clear" w:color="auto" w:fill="FFFFFF" w:themeFill="background1"/>
          </w:tcPr>
          <w:p w14:paraId="2C7D9DD3" w14:textId="77777777" w:rsidR="00C42AD3" w:rsidRPr="00FF34C0" w:rsidRDefault="00C42AD3" w:rsidP="00C42AD3">
            <w:pPr>
              <w:jc w:val="center"/>
            </w:pPr>
            <w:r w:rsidRPr="00C42AD3">
              <w:t>0.307368</w:t>
            </w:r>
          </w:p>
        </w:tc>
      </w:tr>
      <w:tr w:rsidR="00C42AD3" w14:paraId="20F6669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08708A1" w14:textId="77777777" w:rsidR="00C42AD3" w:rsidRPr="008C6924" w:rsidRDefault="00C42AD3" w:rsidP="00C42AD3">
            <w:pPr>
              <w:jc w:val="center"/>
            </w:pPr>
            <w:r w:rsidRPr="008C6924">
              <w:t>Ccna2</w:t>
            </w:r>
          </w:p>
        </w:tc>
        <w:tc>
          <w:tcPr>
            <w:tcW w:w="5516" w:type="dxa"/>
            <w:shd w:val="clear" w:color="auto" w:fill="FFFFFF" w:themeFill="background1"/>
          </w:tcPr>
          <w:p w14:paraId="3762E540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yclin</w:t>
            </w:r>
            <w:proofErr w:type="spellEnd"/>
            <w:proofErr w:type="gramEnd"/>
            <w:r w:rsidRPr="008C6924">
              <w:t xml:space="preserve"> A2(Ccna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8019D24" w14:textId="77777777" w:rsidR="00C42AD3" w:rsidRPr="00FF34C0" w:rsidRDefault="00C42AD3" w:rsidP="00C42AD3">
            <w:pPr>
              <w:jc w:val="center"/>
            </w:pPr>
            <w:r w:rsidRPr="00C42AD3">
              <w:t>0.261407</w:t>
            </w:r>
          </w:p>
        </w:tc>
      </w:tr>
      <w:tr w:rsidR="00C42AD3" w14:paraId="322CA88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7C97F27" w14:textId="77777777" w:rsidR="00C42AD3" w:rsidRPr="008C6924" w:rsidRDefault="00C42AD3" w:rsidP="00C42AD3">
            <w:pPr>
              <w:jc w:val="center"/>
            </w:pPr>
            <w:r w:rsidRPr="008C6924">
              <w:t>Ccnb2</w:t>
            </w:r>
          </w:p>
        </w:tc>
        <w:tc>
          <w:tcPr>
            <w:tcW w:w="5516" w:type="dxa"/>
            <w:shd w:val="clear" w:color="auto" w:fill="FFFFFF" w:themeFill="background1"/>
          </w:tcPr>
          <w:p w14:paraId="781FB0AA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yclin</w:t>
            </w:r>
            <w:proofErr w:type="spellEnd"/>
            <w:proofErr w:type="gramEnd"/>
            <w:r w:rsidRPr="008C6924">
              <w:t xml:space="preserve"> B2(Ccn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C95E1E" w14:textId="77777777" w:rsidR="00C42AD3" w:rsidRPr="00FF34C0" w:rsidRDefault="00DA3B90" w:rsidP="00C42AD3">
            <w:pPr>
              <w:jc w:val="center"/>
            </w:pPr>
            <w:r w:rsidRPr="00DA3B90">
              <w:t>0.257691</w:t>
            </w:r>
          </w:p>
        </w:tc>
      </w:tr>
      <w:tr w:rsidR="00C42AD3" w14:paraId="61A7921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64AE23D" w14:textId="77777777" w:rsidR="00C42AD3" w:rsidRPr="008C6924" w:rsidRDefault="00C42AD3" w:rsidP="00C42AD3">
            <w:pPr>
              <w:jc w:val="center"/>
            </w:pPr>
            <w:r w:rsidRPr="008C6924">
              <w:lastRenderedPageBreak/>
              <w:t>Ccnd1</w:t>
            </w:r>
          </w:p>
        </w:tc>
        <w:tc>
          <w:tcPr>
            <w:tcW w:w="5516" w:type="dxa"/>
            <w:shd w:val="clear" w:color="auto" w:fill="FFFFFF" w:themeFill="background1"/>
          </w:tcPr>
          <w:p w14:paraId="31D64721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yclin</w:t>
            </w:r>
            <w:proofErr w:type="spellEnd"/>
            <w:proofErr w:type="gramEnd"/>
            <w:r w:rsidRPr="008C6924">
              <w:t xml:space="preserve"> D1(Ccnd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4739854" w14:textId="77777777" w:rsidR="00C42AD3" w:rsidRPr="00FF34C0" w:rsidRDefault="00DA3B90" w:rsidP="00C42AD3">
            <w:pPr>
              <w:jc w:val="center"/>
            </w:pPr>
            <w:r w:rsidRPr="00DA3B90">
              <w:t>0.18533</w:t>
            </w:r>
          </w:p>
        </w:tc>
      </w:tr>
      <w:tr w:rsidR="00C42AD3" w14:paraId="5F37816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49CC323" w14:textId="77777777" w:rsidR="00C42AD3" w:rsidRPr="008C6924" w:rsidRDefault="00C42AD3" w:rsidP="00C42AD3">
            <w:pPr>
              <w:jc w:val="center"/>
            </w:pPr>
            <w:r w:rsidRPr="008C6924">
              <w:t>Ccnd2</w:t>
            </w:r>
          </w:p>
        </w:tc>
        <w:tc>
          <w:tcPr>
            <w:tcW w:w="5516" w:type="dxa"/>
            <w:shd w:val="clear" w:color="auto" w:fill="FFFFFF" w:themeFill="background1"/>
          </w:tcPr>
          <w:p w14:paraId="3CF711CC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yclin</w:t>
            </w:r>
            <w:proofErr w:type="spellEnd"/>
            <w:proofErr w:type="gramEnd"/>
            <w:r w:rsidRPr="008C6924">
              <w:t xml:space="preserve"> D2(Ccnd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D729127" w14:textId="77777777" w:rsidR="00C42AD3" w:rsidRPr="00FF34C0" w:rsidRDefault="00DA3B90" w:rsidP="00C42AD3">
            <w:pPr>
              <w:jc w:val="center"/>
            </w:pPr>
            <w:r w:rsidRPr="00DA3B90">
              <w:t>0.353105</w:t>
            </w:r>
          </w:p>
        </w:tc>
      </w:tr>
      <w:tr w:rsidR="00C42AD3" w14:paraId="1E0333D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F6C062F" w14:textId="77777777" w:rsidR="00C42AD3" w:rsidRPr="008C6924" w:rsidRDefault="00C42AD3" w:rsidP="00C42AD3">
            <w:pPr>
              <w:jc w:val="center"/>
            </w:pPr>
            <w:r w:rsidRPr="008C6924">
              <w:t>Ccne1</w:t>
            </w:r>
          </w:p>
        </w:tc>
        <w:tc>
          <w:tcPr>
            <w:tcW w:w="5516" w:type="dxa"/>
            <w:shd w:val="clear" w:color="auto" w:fill="FFFFFF" w:themeFill="background1"/>
          </w:tcPr>
          <w:p w14:paraId="1E363B01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yclin</w:t>
            </w:r>
            <w:proofErr w:type="spellEnd"/>
            <w:proofErr w:type="gramEnd"/>
            <w:r w:rsidRPr="008C6924">
              <w:t xml:space="preserve"> E1(Ccne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18247A4" w14:textId="77777777" w:rsidR="00C42AD3" w:rsidRPr="00FF34C0" w:rsidRDefault="00DA3B90" w:rsidP="00C42AD3">
            <w:pPr>
              <w:jc w:val="center"/>
            </w:pPr>
            <w:r w:rsidRPr="00DA3B90">
              <w:t>-0.260069</w:t>
            </w:r>
          </w:p>
        </w:tc>
      </w:tr>
      <w:tr w:rsidR="00C42AD3" w14:paraId="2335198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BE8DA6E" w14:textId="77777777" w:rsidR="00C42AD3" w:rsidRPr="008C6924" w:rsidRDefault="00C42AD3" w:rsidP="00C42AD3">
            <w:pPr>
              <w:jc w:val="center"/>
            </w:pPr>
            <w:r w:rsidRPr="008C6924">
              <w:t>Cdk3-ps</w:t>
            </w:r>
          </w:p>
        </w:tc>
        <w:tc>
          <w:tcPr>
            <w:tcW w:w="5516" w:type="dxa"/>
            <w:shd w:val="clear" w:color="auto" w:fill="FFFFFF" w:themeFill="background1"/>
          </w:tcPr>
          <w:p w14:paraId="2F109C8E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cyclin</w:t>
            </w:r>
            <w:proofErr w:type="spellEnd"/>
            <w:proofErr w:type="gramEnd"/>
            <w:r w:rsidRPr="008C6924">
              <w:t xml:space="preserve">-dependent kinase 3, </w:t>
            </w:r>
            <w:proofErr w:type="spellStart"/>
            <w:r w:rsidRPr="008C6924">
              <w:t>pseudogene</w:t>
            </w:r>
            <w:proofErr w:type="spellEnd"/>
            <w:r w:rsidRPr="008C6924">
              <w:t>(Cdk3-ps)</w:t>
            </w:r>
          </w:p>
        </w:tc>
        <w:tc>
          <w:tcPr>
            <w:tcW w:w="1715" w:type="dxa"/>
            <w:shd w:val="clear" w:color="auto" w:fill="FFFFFF" w:themeFill="background1"/>
          </w:tcPr>
          <w:p w14:paraId="2B52D153" w14:textId="77777777" w:rsidR="00C42AD3" w:rsidRPr="00FF34C0" w:rsidRDefault="00DA3B90" w:rsidP="00C42AD3">
            <w:pPr>
              <w:jc w:val="center"/>
            </w:pPr>
            <w:r w:rsidRPr="00DA3B90">
              <w:t>0.61584</w:t>
            </w:r>
          </w:p>
        </w:tc>
      </w:tr>
      <w:tr w:rsidR="00C42AD3" w14:paraId="49BBC62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721D2C5" w14:textId="77777777" w:rsidR="00C42AD3" w:rsidRPr="008C6924" w:rsidRDefault="00C42AD3" w:rsidP="00C42AD3">
            <w:pPr>
              <w:jc w:val="center"/>
            </w:pPr>
            <w:r w:rsidRPr="008C6924">
              <w:t>Dynlt1b</w:t>
            </w:r>
          </w:p>
        </w:tc>
        <w:tc>
          <w:tcPr>
            <w:tcW w:w="5516" w:type="dxa"/>
            <w:shd w:val="clear" w:color="auto" w:fill="FFFFFF" w:themeFill="background1"/>
          </w:tcPr>
          <w:p w14:paraId="779FB145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dynein</w:t>
            </w:r>
            <w:proofErr w:type="gramEnd"/>
            <w:r w:rsidRPr="008C6924">
              <w:t xml:space="preserve"> light chain </w:t>
            </w:r>
            <w:proofErr w:type="spellStart"/>
            <w:r w:rsidRPr="008C6924">
              <w:t>Tctex</w:t>
            </w:r>
            <w:proofErr w:type="spellEnd"/>
            <w:r w:rsidRPr="008C6924">
              <w:t>-type 1B(Dynlt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44609EE0" w14:textId="77777777" w:rsidR="00C42AD3" w:rsidRPr="00FF34C0" w:rsidRDefault="00DA3B90" w:rsidP="00C42AD3">
            <w:pPr>
              <w:jc w:val="center"/>
            </w:pPr>
            <w:r w:rsidRPr="00DA3B90">
              <w:t>-0.83493</w:t>
            </w:r>
          </w:p>
        </w:tc>
      </w:tr>
      <w:tr w:rsidR="00C42AD3" w14:paraId="793ABAF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3AC8FCB" w14:textId="77777777" w:rsidR="00C42AD3" w:rsidRPr="008C6924" w:rsidRDefault="00C42AD3" w:rsidP="00C42AD3">
            <w:pPr>
              <w:jc w:val="center"/>
            </w:pPr>
            <w:r w:rsidRPr="008C6924">
              <w:t>Ect2</w:t>
            </w:r>
          </w:p>
        </w:tc>
        <w:tc>
          <w:tcPr>
            <w:tcW w:w="5516" w:type="dxa"/>
            <w:shd w:val="clear" w:color="auto" w:fill="FFFFFF" w:themeFill="background1"/>
          </w:tcPr>
          <w:p w14:paraId="4E15343D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ect2</w:t>
            </w:r>
            <w:proofErr w:type="gramEnd"/>
            <w:r w:rsidRPr="008C6924">
              <w:t xml:space="preserve"> oncogene(Ect2)</w:t>
            </w:r>
          </w:p>
        </w:tc>
        <w:tc>
          <w:tcPr>
            <w:tcW w:w="1715" w:type="dxa"/>
            <w:shd w:val="clear" w:color="auto" w:fill="FFFFFF" w:themeFill="background1"/>
          </w:tcPr>
          <w:p w14:paraId="1E81EBAB" w14:textId="77777777" w:rsidR="00C42AD3" w:rsidRPr="00FF34C0" w:rsidRDefault="00DA3B90" w:rsidP="00C42AD3">
            <w:pPr>
              <w:jc w:val="center"/>
            </w:pPr>
            <w:r w:rsidRPr="00DA3B90">
              <w:t>0.250271</w:t>
            </w:r>
          </w:p>
        </w:tc>
      </w:tr>
      <w:tr w:rsidR="00C42AD3" w14:paraId="71A6B9B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D245AC5" w14:textId="77777777" w:rsidR="00C42AD3" w:rsidRPr="008C6924" w:rsidRDefault="00C42AD3" w:rsidP="00C42AD3">
            <w:pPr>
              <w:jc w:val="center"/>
            </w:pPr>
            <w:r w:rsidRPr="008C6924">
              <w:t>Ercc6l</w:t>
            </w:r>
          </w:p>
        </w:tc>
        <w:tc>
          <w:tcPr>
            <w:tcW w:w="5516" w:type="dxa"/>
            <w:shd w:val="clear" w:color="auto" w:fill="FFFFFF" w:themeFill="background1"/>
          </w:tcPr>
          <w:p w14:paraId="56BB0FE8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excision</w:t>
            </w:r>
            <w:proofErr w:type="gramEnd"/>
            <w:r w:rsidRPr="008C6924">
              <w:t xml:space="preserve"> repair cross-complementing rodent repair deficiency complementation group 6 like(Ercc6l)</w:t>
            </w:r>
          </w:p>
        </w:tc>
        <w:tc>
          <w:tcPr>
            <w:tcW w:w="1715" w:type="dxa"/>
            <w:shd w:val="clear" w:color="auto" w:fill="FFFFFF" w:themeFill="background1"/>
          </w:tcPr>
          <w:p w14:paraId="615E170A" w14:textId="77777777" w:rsidR="00C42AD3" w:rsidRPr="00FF34C0" w:rsidRDefault="00DA3B90" w:rsidP="00C42AD3">
            <w:pPr>
              <w:jc w:val="center"/>
            </w:pPr>
            <w:r w:rsidRPr="00DA3B90">
              <w:t>0.335378</w:t>
            </w:r>
          </w:p>
        </w:tc>
      </w:tr>
      <w:tr w:rsidR="00C42AD3" w14:paraId="6FA5384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42F8E94" w14:textId="77777777" w:rsidR="00C42AD3" w:rsidRPr="008C6924" w:rsidRDefault="00C42AD3" w:rsidP="00C42AD3">
            <w:pPr>
              <w:jc w:val="center"/>
            </w:pPr>
            <w:r w:rsidRPr="008C6924">
              <w:t>Fam83d</w:t>
            </w:r>
          </w:p>
        </w:tc>
        <w:tc>
          <w:tcPr>
            <w:tcW w:w="5516" w:type="dxa"/>
            <w:shd w:val="clear" w:color="auto" w:fill="FFFFFF" w:themeFill="background1"/>
          </w:tcPr>
          <w:p w14:paraId="4F7D8939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family</w:t>
            </w:r>
            <w:proofErr w:type="gramEnd"/>
            <w:r w:rsidRPr="008C6924">
              <w:t xml:space="preserve"> with sequence similarity 83, member D(Fam83d)</w:t>
            </w:r>
          </w:p>
        </w:tc>
        <w:tc>
          <w:tcPr>
            <w:tcW w:w="1715" w:type="dxa"/>
            <w:shd w:val="clear" w:color="auto" w:fill="FFFFFF" w:themeFill="background1"/>
          </w:tcPr>
          <w:p w14:paraId="1E063829" w14:textId="77777777" w:rsidR="00C42AD3" w:rsidRPr="00FF34C0" w:rsidRDefault="00DA3B90" w:rsidP="00C42AD3">
            <w:pPr>
              <w:jc w:val="center"/>
            </w:pPr>
            <w:r w:rsidRPr="00DA3B90">
              <w:t>0.45442</w:t>
            </w:r>
          </w:p>
        </w:tc>
      </w:tr>
      <w:tr w:rsidR="00C42AD3" w14:paraId="1EA0325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06E307A" w14:textId="77777777" w:rsidR="00C42AD3" w:rsidRPr="008C6924" w:rsidRDefault="00C42AD3" w:rsidP="00C42AD3">
            <w:pPr>
              <w:jc w:val="center"/>
            </w:pPr>
            <w:r w:rsidRPr="008C6924">
              <w:t>Kif14</w:t>
            </w:r>
          </w:p>
        </w:tc>
        <w:tc>
          <w:tcPr>
            <w:tcW w:w="5516" w:type="dxa"/>
            <w:shd w:val="clear" w:color="auto" w:fill="FFFFFF" w:themeFill="background1"/>
          </w:tcPr>
          <w:p w14:paraId="0E4682E1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kinesin</w:t>
            </w:r>
            <w:proofErr w:type="spellEnd"/>
            <w:proofErr w:type="gramEnd"/>
            <w:r w:rsidRPr="008C6924">
              <w:t xml:space="preserve"> family member 14(Kif14)</w:t>
            </w:r>
          </w:p>
        </w:tc>
        <w:tc>
          <w:tcPr>
            <w:tcW w:w="1715" w:type="dxa"/>
            <w:shd w:val="clear" w:color="auto" w:fill="FFFFFF" w:themeFill="background1"/>
          </w:tcPr>
          <w:p w14:paraId="42179AF3" w14:textId="77777777" w:rsidR="00C42AD3" w:rsidRPr="00FF34C0" w:rsidRDefault="00DA3B90" w:rsidP="00C42AD3">
            <w:pPr>
              <w:jc w:val="center"/>
            </w:pPr>
            <w:r w:rsidRPr="00DA3B90">
              <w:t>0.288734</w:t>
            </w:r>
          </w:p>
        </w:tc>
      </w:tr>
      <w:tr w:rsidR="00C42AD3" w14:paraId="6E3C95B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2B9350A" w14:textId="77777777" w:rsidR="00C42AD3" w:rsidRPr="008C6924" w:rsidRDefault="00C42AD3" w:rsidP="00C42AD3">
            <w:pPr>
              <w:jc w:val="center"/>
            </w:pPr>
            <w:r w:rsidRPr="008C6924">
              <w:t>Kif20b</w:t>
            </w:r>
          </w:p>
        </w:tc>
        <w:tc>
          <w:tcPr>
            <w:tcW w:w="5516" w:type="dxa"/>
            <w:shd w:val="clear" w:color="auto" w:fill="FFFFFF" w:themeFill="background1"/>
          </w:tcPr>
          <w:p w14:paraId="163481E6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kinesin</w:t>
            </w:r>
            <w:proofErr w:type="spellEnd"/>
            <w:proofErr w:type="gramEnd"/>
            <w:r w:rsidRPr="008C6924">
              <w:t xml:space="preserve"> family member 20B(Kif20b)</w:t>
            </w:r>
          </w:p>
        </w:tc>
        <w:tc>
          <w:tcPr>
            <w:tcW w:w="1715" w:type="dxa"/>
            <w:shd w:val="clear" w:color="auto" w:fill="FFFFFF" w:themeFill="background1"/>
          </w:tcPr>
          <w:p w14:paraId="7768100C" w14:textId="77777777" w:rsidR="00C42AD3" w:rsidRPr="00FF34C0" w:rsidRDefault="00DA3B90" w:rsidP="00C42AD3">
            <w:pPr>
              <w:jc w:val="center"/>
            </w:pPr>
            <w:r w:rsidRPr="00DA3B90">
              <w:t>0.248936</w:t>
            </w:r>
          </w:p>
        </w:tc>
      </w:tr>
      <w:tr w:rsidR="00C42AD3" w14:paraId="6FE7EB9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5497DC1" w14:textId="77777777" w:rsidR="00C42AD3" w:rsidRPr="008C6924" w:rsidRDefault="00C42AD3" w:rsidP="00C42AD3">
            <w:pPr>
              <w:jc w:val="center"/>
            </w:pPr>
            <w:r w:rsidRPr="008C6924">
              <w:t>Kif23</w:t>
            </w:r>
          </w:p>
        </w:tc>
        <w:tc>
          <w:tcPr>
            <w:tcW w:w="5516" w:type="dxa"/>
            <w:shd w:val="clear" w:color="auto" w:fill="FFFFFF" w:themeFill="background1"/>
          </w:tcPr>
          <w:p w14:paraId="0F6A25F7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kinesin</w:t>
            </w:r>
            <w:proofErr w:type="spellEnd"/>
            <w:proofErr w:type="gramEnd"/>
            <w:r w:rsidRPr="008C6924">
              <w:t xml:space="preserve"> family member 23(Kif2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63F27D4" w14:textId="77777777" w:rsidR="00C42AD3" w:rsidRPr="00FF34C0" w:rsidRDefault="00DA3B90" w:rsidP="00C42AD3">
            <w:pPr>
              <w:jc w:val="center"/>
            </w:pPr>
            <w:r w:rsidRPr="00DA3B90">
              <w:t>0.460478</w:t>
            </w:r>
          </w:p>
        </w:tc>
      </w:tr>
      <w:tr w:rsidR="00C42AD3" w14:paraId="07F485A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F452E1C" w14:textId="77777777" w:rsidR="00C42AD3" w:rsidRPr="008C6924" w:rsidRDefault="00C42AD3" w:rsidP="00C42AD3">
            <w:pPr>
              <w:jc w:val="center"/>
            </w:pPr>
            <w:r w:rsidRPr="008C6924">
              <w:t>Knl1</w:t>
            </w:r>
          </w:p>
        </w:tc>
        <w:tc>
          <w:tcPr>
            <w:tcW w:w="5516" w:type="dxa"/>
            <w:shd w:val="clear" w:color="auto" w:fill="FFFFFF" w:themeFill="background1"/>
          </w:tcPr>
          <w:p w14:paraId="0C06BB92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kinetochore</w:t>
            </w:r>
            <w:proofErr w:type="gramEnd"/>
            <w:r w:rsidRPr="008C6924">
              <w:t xml:space="preserve"> scaffold 1(Kn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95689E1" w14:textId="77777777" w:rsidR="00C42AD3" w:rsidRPr="00FF34C0" w:rsidRDefault="00DA3B90" w:rsidP="00C42AD3">
            <w:pPr>
              <w:jc w:val="center"/>
            </w:pPr>
            <w:r w:rsidRPr="00DA3B90">
              <w:t>0.52736</w:t>
            </w:r>
          </w:p>
        </w:tc>
      </w:tr>
      <w:tr w:rsidR="00C42AD3" w14:paraId="30012D8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AB76C4C" w14:textId="77777777" w:rsidR="00C42AD3" w:rsidRPr="008C6924" w:rsidRDefault="00C42AD3" w:rsidP="00C42AD3">
            <w:pPr>
              <w:jc w:val="center"/>
            </w:pPr>
            <w:r w:rsidRPr="008C6924">
              <w:t>Lmln</w:t>
            </w:r>
          </w:p>
        </w:tc>
        <w:tc>
          <w:tcPr>
            <w:tcW w:w="5516" w:type="dxa"/>
            <w:shd w:val="clear" w:color="auto" w:fill="FFFFFF" w:themeFill="background1"/>
          </w:tcPr>
          <w:p w14:paraId="79C26E48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leishmanolysin</w:t>
            </w:r>
            <w:proofErr w:type="spellEnd"/>
            <w:proofErr w:type="gramEnd"/>
            <w:r w:rsidRPr="008C6924">
              <w:t>-like (</w:t>
            </w:r>
            <w:proofErr w:type="spellStart"/>
            <w:r w:rsidRPr="008C6924">
              <w:t>metallopeptidase</w:t>
            </w:r>
            <w:proofErr w:type="spellEnd"/>
            <w:r w:rsidRPr="008C6924">
              <w:t xml:space="preserve"> M8 family)(</w:t>
            </w:r>
            <w:proofErr w:type="spellStart"/>
            <w:r w:rsidRPr="008C6924">
              <w:t>Lmln</w:t>
            </w:r>
            <w:proofErr w:type="spellEnd"/>
            <w:r w:rsidRPr="008C6924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330DB5B8" w14:textId="77777777" w:rsidR="00C42AD3" w:rsidRPr="00FF34C0" w:rsidRDefault="00DA3B90" w:rsidP="00C42AD3">
            <w:pPr>
              <w:jc w:val="center"/>
            </w:pPr>
            <w:r w:rsidRPr="00DA3B90">
              <w:t>0.211086</w:t>
            </w:r>
          </w:p>
        </w:tc>
      </w:tr>
      <w:tr w:rsidR="00C42AD3" w14:paraId="32CA54D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83CA481" w14:textId="77777777" w:rsidR="00C42AD3" w:rsidRPr="008C6924" w:rsidRDefault="00C42AD3" w:rsidP="00C42AD3">
            <w:pPr>
              <w:jc w:val="center"/>
            </w:pPr>
            <w:r w:rsidRPr="008C6924">
              <w:t>Mcm5</w:t>
            </w:r>
          </w:p>
        </w:tc>
        <w:tc>
          <w:tcPr>
            <w:tcW w:w="5516" w:type="dxa"/>
            <w:shd w:val="clear" w:color="auto" w:fill="FFFFFF" w:themeFill="background1"/>
          </w:tcPr>
          <w:p w14:paraId="097FCA80" w14:textId="77777777" w:rsidR="00C42AD3" w:rsidRPr="008C6924" w:rsidRDefault="00C42AD3" w:rsidP="00C42AD3">
            <w:pPr>
              <w:jc w:val="center"/>
            </w:pPr>
            <w:proofErr w:type="spellStart"/>
            <w:proofErr w:type="gramStart"/>
            <w:r w:rsidRPr="008C6924">
              <w:t>minichromosome</w:t>
            </w:r>
            <w:proofErr w:type="spellEnd"/>
            <w:proofErr w:type="gramEnd"/>
            <w:r w:rsidRPr="008C6924">
              <w:t xml:space="preserve"> maintenance complex component 5(Mcm5)</w:t>
            </w:r>
          </w:p>
        </w:tc>
        <w:tc>
          <w:tcPr>
            <w:tcW w:w="1715" w:type="dxa"/>
            <w:shd w:val="clear" w:color="auto" w:fill="FFFFFF" w:themeFill="background1"/>
          </w:tcPr>
          <w:p w14:paraId="0688379E" w14:textId="77777777" w:rsidR="00C42AD3" w:rsidRPr="00FF34C0" w:rsidRDefault="00DA3B90" w:rsidP="00C42AD3">
            <w:pPr>
              <w:jc w:val="center"/>
            </w:pPr>
            <w:r w:rsidRPr="00DA3B90">
              <w:t>0.271372</w:t>
            </w:r>
          </w:p>
        </w:tc>
      </w:tr>
      <w:tr w:rsidR="00C42AD3" w14:paraId="7F715BE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7253E35" w14:textId="77777777" w:rsidR="00C42AD3" w:rsidRPr="008C6924" w:rsidRDefault="00C42AD3" w:rsidP="00C42AD3">
            <w:pPr>
              <w:jc w:val="center"/>
            </w:pPr>
            <w:r w:rsidRPr="008C6924">
              <w:t>Ncaph</w:t>
            </w:r>
          </w:p>
        </w:tc>
        <w:tc>
          <w:tcPr>
            <w:tcW w:w="5516" w:type="dxa"/>
            <w:shd w:val="clear" w:color="auto" w:fill="FFFFFF" w:themeFill="background1"/>
          </w:tcPr>
          <w:p w14:paraId="0AD02E08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non</w:t>
            </w:r>
            <w:proofErr w:type="gramEnd"/>
            <w:r w:rsidRPr="008C6924">
              <w:t xml:space="preserve">-SMC </w:t>
            </w:r>
            <w:proofErr w:type="spellStart"/>
            <w:r w:rsidRPr="008C6924">
              <w:t>condensin</w:t>
            </w:r>
            <w:proofErr w:type="spellEnd"/>
            <w:r w:rsidRPr="008C6924">
              <w:t xml:space="preserve"> I complex, subunit H(Ncaph)</w:t>
            </w:r>
          </w:p>
        </w:tc>
        <w:tc>
          <w:tcPr>
            <w:tcW w:w="1715" w:type="dxa"/>
            <w:shd w:val="clear" w:color="auto" w:fill="FFFFFF" w:themeFill="background1"/>
          </w:tcPr>
          <w:p w14:paraId="6F8293EA" w14:textId="77777777" w:rsidR="00C42AD3" w:rsidRPr="00FF34C0" w:rsidRDefault="00DA3B90" w:rsidP="00C42AD3">
            <w:pPr>
              <w:jc w:val="center"/>
            </w:pPr>
            <w:r w:rsidRPr="00DA3B90">
              <w:t>0.460362</w:t>
            </w:r>
          </w:p>
        </w:tc>
      </w:tr>
      <w:tr w:rsidR="00C42AD3" w14:paraId="2D29E56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ADEF240" w14:textId="77777777" w:rsidR="00C42AD3" w:rsidRPr="008C6924" w:rsidRDefault="00C42AD3" w:rsidP="00C42AD3">
            <w:pPr>
              <w:jc w:val="center"/>
            </w:pPr>
            <w:r w:rsidRPr="008C6924">
              <w:t>Ncapd3</w:t>
            </w:r>
          </w:p>
        </w:tc>
        <w:tc>
          <w:tcPr>
            <w:tcW w:w="5516" w:type="dxa"/>
            <w:shd w:val="clear" w:color="auto" w:fill="FFFFFF" w:themeFill="background1"/>
          </w:tcPr>
          <w:p w14:paraId="1600528D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non</w:t>
            </w:r>
            <w:proofErr w:type="gramEnd"/>
            <w:r w:rsidRPr="008C6924">
              <w:t xml:space="preserve">-SMC </w:t>
            </w:r>
            <w:proofErr w:type="spellStart"/>
            <w:r w:rsidRPr="008C6924">
              <w:t>condensin</w:t>
            </w:r>
            <w:proofErr w:type="spellEnd"/>
            <w:r w:rsidRPr="008C6924">
              <w:t xml:space="preserve"> II complex, subunit D3(Ncapd3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6BA1C6" w14:textId="77777777" w:rsidR="00C42AD3" w:rsidRPr="00FF34C0" w:rsidRDefault="00DA3B90" w:rsidP="00C42AD3">
            <w:pPr>
              <w:jc w:val="center"/>
            </w:pPr>
            <w:r w:rsidRPr="00DA3B90">
              <w:t>0.226671</w:t>
            </w:r>
          </w:p>
        </w:tc>
      </w:tr>
      <w:tr w:rsidR="00C42AD3" w14:paraId="73940BE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B5243EF" w14:textId="77777777" w:rsidR="00C42AD3" w:rsidRPr="008C6924" w:rsidRDefault="00C42AD3" w:rsidP="00C42AD3">
            <w:pPr>
              <w:jc w:val="center"/>
            </w:pPr>
            <w:r w:rsidRPr="008C6924">
              <w:t>Pttg1</w:t>
            </w:r>
          </w:p>
        </w:tc>
        <w:tc>
          <w:tcPr>
            <w:tcW w:w="5516" w:type="dxa"/>
            <w:shd w:val="clear" w:color="auto" w:fill="FFFFFF" w:themeFill="background1"/>
          </w:tcPr>
          <w:p w14:paraId="5E050568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pituitary</w:t>
            </w:r>
            <w:proofErr w:type="gramEnd"/>
            <w:r w:rsidRPr="008C6924">
              <w:t xml:space="preserve"> tumor-transforming gene 1(Pttg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1AD61F8" w14:textId="77777777" w:rsidR="00C42AD3" w:rsidRPr="00FF34C0" w:rsidRDefault="00DA3B90" w:rsidP="00C42AD3">
            <w:pPr>
              <w:jc w:val="center"/>
            </w:pPr>
            <w:r w:rsidRPr="00DA3B90">
              <w:t>-0.268946</w:t>
            </w:r>
          </w:p>
        </w:tc>
      </w:tr>
      <w:tr w:rsidR="00C42AD3" w14:paraId="77C13FE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198BE10" w14:textId="77777777" w:rsidR="00C42AD3" w:rsidRPr="008C6924" w:rsidRDefault="00C42AD3" w:rsidP="00C42AD3">
            <w:pPr>
              <w:jc w:val="center"/>
            </w:pPr>
            <w:r w:rsidRPr="008C6924">
              <w:t>Plk1</w:t>
            </w:r>
          </w:p>
        </w:tc>
        <w:tc>
          <w:tcPr>
            <w:tcW w:w="5516" w:type="dxa"/>
            <w:shd w:val="clear" w:color="auto" w:fill="FFFFFF" w:themeFill="background1"/>
          </w:tcPr>
          <w:p w14:paraId="2BC03804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polo</w:t>
            </w:r>
            <w:proofErr w:type="gramEnd"/>
            <w:r w:rsidRPr="008C6924">
              <w:t>-like kinase 1(Pl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831C0E1" w14:textId="77777777" w:rsidR="00C42AD3" w:rsidRPr="00FF34C0" w:rsidRDefault="00DA3B90" w:rsidP="00C42AD3">
            <w:pPr>
              <w:jc w:val="center"/>
            </w:pPr>
            <w:r w:rsidRPr="00DA3B90">
              <w:t>0.270134</w:t>
            </w:r>
          </w:p>
        </w:tc>
      </w:tr>
      <w:tr w:rsidR="00C42AD3" w14:paraId="49C0BD3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BBD0AF5" w14:textId="77777777" w:rsidR="00C42AD3" w:rsidRPr="008C6924" w:rsidRDefault="00C42AD3" w:rsidP="00C42AD3">
            <w:pPr>
              <w:jc w:val="center"/>
            </w:pPr>
            <w:r w:rsidRPr="008C6924">
              <w:t>Prc1</w:t>
            </w:r>
          </w:p>
        </w:tc>
        <w:tc>
          <w:tcPr>
            <w:tcW w:w="5516" w:type="dxa"/>
            <w:shd w:val="clear" w:color="auto" w:fill="FFFFFF" w:themeFill="background1"/>
          </w:tcPr>
          <w:p w14:paraId="2E5A4008" w14:textId="77777777" w:rsidR="00C42AD3" w:rsidRPr="008C6924" w:rsidRDefault="00C42AD3" w:rsidP="00C42AD3">
            <w:pPr>
              <w:jc w:val="center"/>
            </w:pPr>
            <w:proofErr w:type="gramStart"/>
            <w:r w:rsidRPr="008C6924">
              <w:t>protein</w:t>
            </w:r>
            <w:proofErr w:type="gramEnd"/>
            <w:r w:rsidRPr="008C6924">
              <w:t xml:space="preserve"> regulator of cytokinesis 1(Prc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7574361" w14:textId="77777777" w:rsidR="00C42AD3" w:rsidRPr="00FF34C0" w:rsidRDefault="00DA3B90" w:rsidP="00C42AD3">
            <w:pPr>
              <w:jc w:val="center"/>
            </w:pPr>
            <w:r w:rsidRPr="00DA3B90">
              <w:t>0.250565</w:t>
            </w:r>
          </w:p>
        </w:tc>
      </w:tr>
      <w:tr w:rsidR="00C42AD3" w14:paraId="246DB18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2281D83" w14:textId="77777777" w:rsidR="00C42AD3" w:rsidRPr="008C6924" w:rsidRDefault="00C42AD3" w:rsidP="00C42AD3">
            <w:pPr>
              <w:jc w:val="center"/>
            </w:pPr>
            <w:r w:rsidRPr="008C6924">
              <w:t>Zfp830</w:t>
            </w:r>
          </w:p>
        </w:tc>
        <w:tc>
          <w:tcPr>
            <w:tcW w:w="5516" w:type="dxa"/>
            <w:shd w:val="clear" w:color="auto" w:fill="FFFFFF" w:themeFill="background1"/>
          </w:tcPr>
          <w:p w14:paraId="5800C9FC" w14:textId="77777777" w:rsidR="00C42AD3" w:rsidRDefault="00C42AD3" w:rsidP="00C42AD3">
            <w:pPr>
              <w:jc w:val="center"/>
            </w:pPr>
            <w:proofErr w:type="gramStart"/>
            <w:r w:rsidRPr="008C6924">
              <w:t>zinc</w:t>
            </w:r>
            <w:proofErr w:type="gramEnd"/>
            <w:r w:rsidRPr="008C6924">
              <w:t xml:space="preserve"> finger protein 830(Zfp830)</w:t>
            </w:r>
          </w:p>
        </w:tc>
        <w:tc>
          <w:tcPr>
            <w:tcW w:w="1715" w:type="dxa"/>
            <w:shd w:val="clear" w:color="auto" w:fill="FFFFFF" w:themeFill="background1"/>
          </w:tcPr>
          <w:p w14:paraId="3151A683" w14:textId="77777777" w:rsidR="00C42AD3" w:rsidRPr="00FF34C0" w:rsidRDefault="00DA3B90" w:rsidP="00C42AD3">
            <w:pPr>
              <w:jc w:val="center"/>
            </w:pPr>
            <w:r w:rsidRPr="00DA3B90">
              <w:t>-0.295318</w:t>
            </w:r>
          </w:p>
        </w:tc>
      </w:tr>
      <w:tr w:rsidR="00A70742" w14:paraId="0311F720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1F405BE4" w14:textId="0898031F" w:rsidR="00A70742" w:rsidRPr="00A70742" w:rsidRDefault="008A4E5E" w:rsidP="00C42AD3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A70742" w:rsidRPr="00A70742">
              <w:rPr>
                <w:b/>
              </w:rPr>
              <w:t>ellular response to mechanical stimulus</w:t>
            </w:r>
          </w:p>
        </w:tc>
      </w:tr>
      <w:tr w:rsidR="00A70742" w14:paraId="60F21B29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63422A10" w14:textId="77777777" w:rsidR="00A70742" w:rsidRPr="008A764E" w:rsidRDefault="00A70742" w:rsidP="00A70742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7C54A4CB" w14:textId="77777777" w:rsidR="00A70742" w:rsidRPr="008A764E" w:rsidRDefault="00A70742" w:rsidP="00A70742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5642EFB0" w14:textId="65B9A54F" w:rsidR="00A70742" w:rsidRPr="008A764E" w:rsidRDefault="00A70742" w:rsidP="00A70742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A70742" w14:paraId="4616550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308E722" w14:textId="77777777" w:rsidR="00A70742" w:rsidRPr="00F01FD8" w:rsidRDefault="00A70742" w:rsidP="00A70742">
            <w:pPr>
              <w:jc w:val="center"/>
            </w:pPr>
            <w:r w:rsidRPr="00F01FD8">
              <w:t>Cradd</w:t>
            </w:r>
          </w:p>
        </w:tc>
        <w:tc>
          <w:tcPr>
            <w:tcW w:w="5516" w:type="dxa"/>
            <w:shd w:val="clear" w:color="auto" w:fill="FFFFFF" w:themeFill="background1"/>
          </w:tcPr>
          <w:p w14:paraId="4797EB21" w14:textId="77777777" w:rsidR="00A70742" w:rsidRPr="00F01FD8" w:rsidRDefault="00A70742" w:rsidP="00A70742">
            <w:pPr>
              <w:jc w:val="center"/>
            </w:pPr>
            <w:r w:rsidRPr="00F01FD8">
              <w:t xml:space="preserve">CASP2 and RIPK1 domain containing adaptor with death </w:t>
            </w:r>
            <w:proofErr w:type="gramStart"/>
            <w:r w:rsidRPr="00F01FD8">
              <w:t>domain(</w:t>
            </w:r>
            <w:proofErr w:type="gramEnd"/>
            <w:r w:rsidRPr="00F01FD8">
              <w:t>Cradd)</w:t>
            </w:r>
          </w:p>
        </w:tc>
        <w:tc>
          <w:tcPr>
            <w:tcW w:w="1715" w:type="dxa"/>
            <w:shd w:val="clear" w:color="auto" w:fill="FFFFFF" w:themeFill="background1"/>
          </w:tcPr>
          <w:p w14:paraId="2A241A6B" w14:textId="77777777" w:rsidR="00A70742" w:rsidRPr="00FF34C0" w:rsidRDefault="00A70742" w:rsidP="00A70742">
            <w:pPr>
              <w:jc w:val="center"/>
            </w:pPr>
            <w:r w:rsidRPr="00A70742">
              <w:t>-0.40881</w:t>
            </w:r>
          </w:p>
        </w:tc>
      </w:tr>
      <w:tr w:rsidR="00A70742" w14:paraId="70E80EC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1C81B45" w14:textId="77777777" w:rsidR="00A70742" w:rsidRPr="00F01FD8" w:rsidRDefault="00A70742" w:rsidP="00A70742">
            <w:pPr>
              <w:jc w:val="center"/>
            </w:pPr>
            <w:r w:rsidRPr="00F01FD8">
              <w:t>Agt</w:t>
            </w:r>
          </w:p>
        </w:tc>
        <w:tc>
          <w:tcPr>
            <w:tcW w:w="5516" w:type="dxa"/>
            <w:shd w:val="clear" w:color="auto" w:fill="FFFFFF" w:themeFill="background1"/>
          </w:tcPr>
          <w:p w14:paraId="54CB1555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angiotensinogen</w:t>
            </w:r>
            <w:proofErr w:type="gramEnd"/>
            <w:r w:rsidRPr="00F01FD8">
              <w:t xml:space="preserve"> (</w:t>
            </w:r>
            <w:proofErr w:type="spellStart"/>
            <w:r w:rsidRPr="00F01FD8">
              <w:t>serpin</w:t>
            </w:r>
            <w:proofErr w:type="spellEnd"/>
            <w:r w:rsidRPr="00F01FD8">
              <w:t xml:space="preserve"> peptidase inhibitor, clade A, member 8)(Agt)</w:t>
            </w:r>
          </w:p>
        </w:tc>
        <w:tc>
          <w:tcPr>
            <w:tcW w:w="1715" w:type="dxa"/>
            <w:shd w:val="clear" w:color="auto" w:fill="FFFFFF" w:themeFill="background1"/>
          </w:tcPr>
          <w:p w14:paraId="0DFE53F8" w14:textId="77777777" w:rsidR="00A70742" w:rsidRPr="00FF34C0" w:rsidRDefault="00A70742" w:rsidP="00A70742">
            <w:pPr>
              <w:jc w:val="center"/>
            </w:pPr>
            <w:r w:rsidRPr="00A70742">
              <w:t>-0.644347</w:t>
            </w:r>
          </w:p>
        </w:tc>
      </w:tr>
      <w:tr w:rsidR="00A70742" w14:paraId="14D605D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18B1520" w14:textId="77777777" w:rsidR="00A70742" w:rsidRPr="00F01FD8" w:rsidRDefault="00A70742" w:rsidP="00A70742">
            <w:pPr>
              <w:jc w:val="center"/>
            </w:pPr>
            <w:r w:rsidRPr="00F01FD8">
              <w:t>Cnn2</w:t>
            </w:r>
          </w:p>
        </w:tc>
        <w:tc>
          <w:tcPr>
            <w:tcW w:w="5516" w:type="dxa"/>
            <w:shd w:val="clear" w:color="auto" w:fill="FFFFFF" w:themeFill="background1"/>
          </w:tcPr>
          <w:p w14:paraId="1FB62ECA" w14:textId="77777777" w:rsidR="00A70742" w:rsidRPr="00F01FD8" w:rsidRDefault="00A70742" w:rsidP="00A70742">
            <w:pPr>
              <w:jc w:val="center"/>
            </w:pPr>
            <w:proofErr w:type="spellStart"/>
            <w:proofErr w:type="gramStart"/>
            <w:r w:rsidRPr="00F01FD8">
              <w:t>calponin</w:t>
            </w:r>
            <w:proofErr w:type="spellEnd"/>
            <w:proofErr w:type="gramEnd"/>
            <w:r w:rsidRPr="00F01FD8">
              <w:t xml:space="preserve"> 2(Cnn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B2DBDC5" w14:textId="77777777" w:rsidR="00A70742" w:rsidRPr="00FF34C0" w:rsidRDefault="00A70742" w:rsidP="00A70742">
            <w:pPr>
              <w:jc w:val="center"/>
            </w:pPr>
            <w:r w:rsidRPr="00A70742">
              <w:t>-0.858707</w:t>
            </w:r>
          </w:p>
        </w:tc>
      </w:tr>
      <w:tr w:rsidR="00A70742" w14:paraId="601948E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1AB93D9" w14:textId="77777777" w:rsidR="00A70742" w:rsidRPr="00F01FD8" w:rsidRDefault="00A70742" w:rsidP="00A70742">
            <w:pPr>
              <w:jc w:val="center"/>
            </w:pPr>
            <w:r w:rsidRPr="00F01FD8">
              <w:t>Casp2</w:t>
            </w:r>
          </w:p>
        </w:tc>
        <w:tc>
          <w:tcPr>
            <w:tcW w:w="5516" w:type="dxa"/>
            <w:shd w:val="clear" w:color="auto" w:fill="FFFFFF" w:themeFill="background1"/>
          </w:tcPr>
          <w:p w14:paraId="5E53DE3F" w14:textId="77777777" w:rsidR="00A70742" w:rsidRPr="00F01FD8" w:rsidRDefault="00A70742" w:rsidP="00A70742">
            <w:pPr>
              <w:jc w:val="center"/>
            </w:pPr>
            <w:proofErr w:type="spellStart"/>
            <w:proofErr w:type="gramStart"/>
            <w:r w:rsidRPr="00F01FD8">
              <w:t>caspase</w:t>
            </w:r>
            <w:proofErr w:type="spellEnd"/>
            <w:proofErr w:type="gramEnd"/>
            <w:r w:rsidRPr="00F01FD8">
              <w:t xml:space="preserve"> 2(Cas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281FED0" w14:textId="77777777" w:rsidR="00A70742" w:rsidRPr="00FF34C0" w:rsidRDefault="00A70742" w:rsidP="00A70742">
            <w:pPr>
              <w:jc w:val="center"/>
            </w:pPr>
            <w:r w:rsidRPr="00A70742">
              <w:t>0.310271</w:t>
            </w:r>
          </w:p>
        </w:tc>
      </w:tr>
      <w:tr w:rsidR="00A70742" w14:paraId="2FF58B9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50FA45C" w14:textId="77777777" w:rsidR="00A70742" w:rsidRPr="00F01FD8" w:rsidRDefault="00A70742" w:rsidP="00A70742">
            <w:pPr>
              <w:jc w:val="center"/>
            </w:pPr>
            <w:r w:rsidRPr="00F01FD8">
              <w:t>Cav1</w:t>
            </w:r>
          </w:p>
        </w:tc>
        <w:tc>
          <w:tcPr>
            <w:tcW w:w="5516" w:type="dxa"/>
            <w:shd w:val="clear" w:color="auto" w:fill="FFFFFF" w:themeFill="background1"/>
          </w:tcPr>
          <w:p w14:paraId="0421255B" w14:textId="77777777" w:rsidR="00A70742" w:rsidRPr="00F01FD8" w:rsidRDefault="00A70742" w:rsidP="00A70742">
            <w:pPr>
              <w:jc w:val="center"/>
            </w:pPr>
            <w:proofErr w:type="spellStart"/>
            <w:proofErr w:type="gramStart"/>
            <w:r w:rsidRPr="00F01FD8">
              <w:t>caveolin</w:t>
            </w:r>
            <w:proofErr w:type="spellEnd"/>
            <w:proofErr w:type="gramEnd"/>
            <w:r w:rsidRPr="00F01FD8">
              <w:t xml:space="preserve"> 1, </w:t>
            </w:r>
            <w:proofErr w:type="spellStart"/>
            <w:r w:rsidRPr="00F01FD8">
              <w:t>caveolae</w:t>
            </w:r>
            <w:proofErr w:type="spellEnd"/>
            <w:r w:rsidRPr="00F01FD8">
              <w:t xml:space="preserve"> protein(Cav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6A2D5ED" w14:textId="77777777" w:rsidR="00A70742" w:rsidRPr="00FF34C0" w:rsidRDefault="00A70742" w:rsidP="00A70742">
            <w:pPr>
              <w:jc w:val="center"/>
            </w:pPr>
            <w:r w:rsidRPr="00A70742">
              <w:t>-0.33376</w:t>
            </w:r>
          </w:p>
        </w:tc>
      </w:tr>
      <w:tr w:rsidR="00A70742" w14:paraId="416778F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9F9C772" w14:textId="77777777" w:rsidR="00A70742" w:rsidRPr="00F01FD8" w:rsidRDefault="00A70742" w:rsidP="00A70742">
            <w:pPr>
              <w:jc w:val="center"/>
            </w:pPr>
            <w:r w:rsidRPr="00F01FD8">
              <w:t>Chek1</w:t>
            </w:r>
          </w:p>
        </w:tc>
        <w:tc>
          <w:tcPr>
            <w:tcW w:w="5516" w:type="dxa"/>
            <w:shd w:val="clear" w:color="auto" w:fill="FFFFFF" w:themeFill="background1"/>
          </w:tcPr>
          <w:p w14:paraId="7E655034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checkpoint</w:t>
            </w:r>
            <w:proofErr w:type="gramEnd"/>
            <w:r w:rsidRPr="00F01FD8">
              <w:t xml:space="preserve"> kinase 1(Che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FC2DB65" w14:textId="77777777" w:rsidR="00A70742" w:rsidRPr="00FF34C0" w:rsidRDefault="00A70742" w:rsidP="00A70742">
            <w:pPr>
              <w:jc w:val="center"/>
            </w:pPr>
            <w:r w:rsidRPr="00A70742">
              <w:t>0.258348</w:t>
            </w:r>
          </w:p>
        </w:tc>
      </w:tr>
      <w:tr w:rsidR="00A70742" w14:paraId="38304D3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997D227" w14:textId="77777777" w:rsidR="00A70742" w:rsidRPr="00F01FD8" w:rsidRDefault="00A70742" w:rsidP="00A70742">
            <w:pPr>
              <w:jc w:val="center"/>
            </w:pPr>
            <w:r w:rsidRPr="00F01FD8">
              <w:t>Cyba</w:t>
            </w:r>
          </w:p>
        </w:tc>
        <w:tc>
          <w:tcPr>
            <w:tcW w:w="5516" w:type="dxa"/>
            <w:shd w:val="clear" w:color="auto" w:fill="FFFFFF" w:themeFill="background1"/>
          </w:tcPr>
          <w:p w14:paraId="1065EDC6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cytochrome</w:t>
            </w:r>
            <w:proofErr w:type="gramEnd"/>
            <w:r w:rsidRPr="00F01FD8">
              <w:t xml:space="preserve"> b-245, alpha polypeptide(Cyba)</w:t>
            </w:r>
          </w:p>
        </w:tc>
        <w:tc>
          <w:tcPr>
            <w:tcW w:w="1715" w:type="dxa"/>
            <w:shd w:val="clear" w:color="auto" w:fill="FFFFFF" w:themeFill="background1"/>
          </w:tcPr>
          <w:p w14:paraId="315F82F9" w14:textId="77777777" w:rsidR="00A70742" w:rsidRPr="00FF34C0" w:rsidRDefault="00A70742" w:rsidP="00A70742">
            <w:pPr>
              <w:jc w:val="center"/>
            </w:pPr>
            <w:r w:rsidRPr="00A70742">
              <w:t>-0.513863</w:t>
            </w:r>
          </w:p>
        </w:tc>
      </w:tr>
      <w:tr w:rsidR="00A70742" w14:paraId="4E2DA71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00F311D" w14:textId="77777777" w:rsidR="00A70742" w:rsidRPr="00F01FD8" w:rsidRDefault="00A70742" w:rsidP="00A70742">
            <w:pPr>
              <w:jc w:val="center"/>
            </w:pPr>
            <w:r w:rsidRPr="00F01FD8">
              <w:t>Egfr</w:t>
            </w:r>
          </w:p>
        </w:tc>
        <w:tc>
          <w:tcPr>
            <w:tcW w:w="5516" w:type="dxa"/>
            <w:shd w:val="clear" w:color="auto" w:fill="FFFFFF" w:themeFill="background1"/>
          </w:tcPr>
          <w:p w14:paraId="51DC0238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epidermal</w:t>
            </w:r>
            <w:proofErr w:type="gramEnd"/>
            <w:r w:rsidRPr="00F01FD8">
              <w:t xml:space="preserve"> growth factor receptor(Egfr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4E12A3" w14:textId="77777777" w:rsidR="00A70742" w:rsidRPr="00FF34C0" w:rsidRDefault="00A70742" w:rsidP="00A70742">
            <w:pPr>
              <w:jc w:val="center"/>
            </w:pPr>
            <w:r w:rsidRPr="00A70742">
              <w:t>0.283762</w:t>
            </w:r>
          </w:p>
        </w:tc>
      </w:tr>
      <w:tr w:rsidR="00A70742" w14:paraId="1090E98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870202E" w14:textId="77777777" w:rsidR="00A70742" w:rsidRPr="00F01FD8" w:rsidRDefault="00A70742" w:rsidP="00A70742">
            <w:pPr>
              <w:jc w:val="center"/>
            </w:pPr>
            <w:r w:rsidRPr="00F01FD8">
              <w:t>Gja1</w:t>
            </w:r>
          </w:p>
        </w:tc>
        <w:tc>
          <w:tcPr>
            <w:tcW w:w="5516" w:type="dxa"/>
            <w:shd w:val="clear" w:color="auto" w:fill="FFFFFF" w:themeFill="background1"/>
          </w:tcPr>
          <w:p w14:paraId="108F727C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gap</w:t>
            </w:r>
            <w:proofErr w:type="gramEnd"/>
            <w:r w:rsidRPr="00F01FD8">
              <w:t xml:space="preserve"> junction protein, alpha 1(Gja1)</w:t>
            </w:r>
          </w:p>
        </w:tc>
        <w:tc>
          <w:tcPr>
            <w:tcW w:w="1715" w:type="dxa"/>
            <w:shd w:val="clear" w:color="auto" w:fill="FFFFFF" w:themeFill="background1"/>
          </w:tcPr>
          <w:p w14:paraId="6A27B67E" w14:textId="77777777" w:rsidR="00A70742" w:rsidRPr="00FF34C0" w:rsidRDefault="00A70742" w:rsidP="00A70742">
            <w:pPr>
              <w:jc w:val="center"/>
            </w:pPr>
            <w:r w:rsidRPr="00A70742">
              <w:t>-0.196478</w:t>
            </w:r>
          </w:p>
        </w:tc>
      </w:tr>
      <w:tr w:rsidR="00A70742" w14:paraId="25767D1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5A924B" w14:textId="77777777" w:rsidR="00A70742" w:rsidRPr="00F01FD8" w:rsidRDefault="00A70742" w:rsidP="00A70742">
            <w:pPr>
              <w:jc w:val="center"/>
            </w:pPr>
            <w:r w:rsidRPr="00F01FD8">
              <w:t>Map3k1</w:t>
            </w:r>
          </w:p>
        </w:tc>
        <w:tc>
          <w:tcPr>
            <w:tcW w:w="5516" w:type="dxa"/>
            <w:shd w:val="clear" w:color="auto" w:fill="FFFFFF" w:themeFill="background1"/>
          </w:tcPr>
          <w:p w14:paraId="07AB02F8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mitogen</w:t>
            </w:r>
            <w:proofErr w:type="gramEnd"/>
            <w:r w:rsidRPr="00F01FD8">
              <w:t xml:space="preserve">-activated protein kinase </w:t>
            </w:r>
            <w:proofErr w:type="spellStart"/>
            <w:r w:rsidRPr="00F01FD8">
              <w:t>kinase</w:t>
            </w:r>
            <w:proofErr w:type="spellEnd"/>
            <w:r w:rsidRPr="00F01FD8">
              <w:t xml:space="preserve"> </w:t>
            </w:r>
            <w:proofErr w:type="spellStart"/>
            <w:r w:rsidRPr="00F01FD8">
              <w:t>kinase</w:t>
            </w:r>
            <w:proofErr w:type="spellEnd"/>
            <w:r w:rsidRPr="00F01FD8">
              <w:t xml:space="preserve"> 1(Map3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69D8EA7" w14:textId="77777777" w:rsidR="00A70742" w:rsidRPr="00FF34C0" w:rsidRDefault="00A70742" w:rsidP="00A70742">
            <w:pPr>
              <w:jc w:val="center"/>
            </w:pPr>
            <w:r w:rsidRPr="00A70742">
              <w:t>0.19665</w:t>
            </w:r>
          </w:p>
        </w:tc>
      </w:tr>
      <w:tr w:rsidR="00A70742" w14:paraId="6843654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DAA1F84" w14:textId="77777777" w:rsidR="00A70742" w:rsidRPr="00F01FD8" w:rsidRDefault="00A70742" w:rsidP="00A70742">
            <w:pPr>
              <w:jc w:val="center"/>
            </w:pPr>
            <w:r w:rsidRPr="00F01FD8">
              <w:t>Nos1</w:t>
            </w:r>
          </w:p>
        </w:tc>
        <w:tc>
          <w:tcPr>
            <w:tcW w:w="5516" w:type="dxa"/>
            <w:shd w:val="clear" w:color="auto" w:fill="FFFFFF" w:themeFill="background1"/>
          </w:tcPr>
          <w:p w14:paraId="1287F953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nitric</w:t>
            </w:r>
            <w:proofErr w:type="gramEnd"/>
            <w:r w:rsidRPr="00F01FD8">
              <w:t xml:space="preserve"> oxide synthase 1, neuronal(No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574ADFD" w14:textId="77777777" w:rsidR="00A70742" w:rsidRPr="00FF34C0" w:rsidRDefault="00A70742" w:rsidP="00A70742">
            <w:pPr>
              <w:jc w:val="center"/>
            </w:pPr>
            <w:r w:rsidRPr="00A70742">
              <w:t>0.450857</w:t>
            </w:r>
          </w:p>
        </w:tc>
      </w:tr>
      <w:tr w:rsidR="00A70742" w14:paraId="42ACDA4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C92231F" w14:textId="77777777" w:rsidR="00A70742" w:rsidRPr="00F01FD8" w:rsidRDefault="00A70742" w:rsidP="00A70742">
            <w:pPr>
              <w:jc w:val="center"/>
            </w:pPr>
            <w:r w:rsidRPr="00F01FD8">
              <w:t>Kcnj2</w:t>
            </w:r>
          </w:p>
        </w:tc>
        <w:tc>
          <w:tcPr>
            <w:tcW w:w="5516" w:type="dxa"/>
            <w:shd w:val="clear" w:color="auto" w:fill="FFFFFF" w:themeFill="background1"/>
          </w:tcPr>
          <w:p w14:paraId="0D5A4889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potassium</w:t>
            </w:r>
            <w:proofErr w:type="gramEnd"/>
            <w:r w:rsidRPr="00F01FD8">
              <w:t xml:space="preserve"> inwardly-rectifying channel, subfamily J, member 2(Kcnj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B9D7560" w14:textId="77777777" w:rsidR="00A70742" w:rsidRPr="00FF34C0" w:rsidRDefault="00A70742" w:rsidP="00A70742">
            <w:pPr>
              <w:jc w:val="center"/>
            </w:pPr>
            <w:r w:rsidRPr="00A70742">
              <w:t>-0.526151</w:t>
            </w:r>
          </w:p>
        </w:tc>
      </w:tr>
      <w:tr w:rsidR="00A70742" w14:paraId="2776198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C3E15E0" w14:textId="77777777" w:rsidR="00A70742" w:rsidRPr="00F01FD8" w:rsidRDefault="00A70742" w:rsidP="00A70742">
            <w:pPr>
              <w:jc w:val="center"/>
            </w:pPr>
            <w:r w:rsidRPr="00F01FD8">
              <w:t>Ptgs2</w:t>
            </w:r>
          </w:p>
        </w:tc>
        <w:tc>
          <w:tcPr>
            <w:tcW w:w="5516" w:type="dxa"/>
            <w:shd w:val="clear" w:color="auto" w:fill="FFFFFF" w:themeFill="background1"/>
          </w:tcPr>
          <w:p w14:paraId="74DA34E6" w14:textId="77777777" w:rsidR="00A70742" w:rsidRPr="00F01FD8" w:rsidRDefault="00A70742" w:rsidP="00A70742">
            <w:pPr>
              <w:jc w:val="center"/>
            </w:pPr>
            <w:proofErr w:type="gramStart"/>
            <w:r w:rsidRPr="00F01FD8">
              <w:t>prostaglandin</w:t>
            </w:r>
            <w:proofErr w:type="gramEnd"/>
            <w:r w:rsidRPr="00F01FD8">
              <w:t>-</w:t>
            </w:r>
            <w:proofErr w:type="spellStart"/>
            <w:r w:rsidRPr="00F01FD8">
              <w:t>endoperoxide</w:t>
            </w:r>
            <w:proofErr w:type="spellEnd"/>
            <w:r w:rsidRPr="00F01FD8">
              <w:t xml:space="preserve"> synthase 2(Ptgs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2C4593" w14:textId="77777777" w:rsidR="00A70742" w:rsidRPr="00FF34C0" w:rsidRDefault="00A70742" w:rsidP="00A70742">
            <w:pPr>
              <w:jc w:val="center"/>
            </w:pPr>
            <w:r w:rsidRPr="00A70742">
              <w:t>-0.380668</w:t>
            </w:r>
          </w:p>
        </w:tc>
      </w:tr>
      <w:tr w:rsidR="00A70742" w14:paraId="1760EA9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8BD4280" w14:textId="77777777" w:rsidR="00A70742" w:rsidRPr="00F01FD8" w:rsidRDefault="00A70742" w:rsidP="00A70742">
            <w:pPr>
              <w:jc w:val="center"/>
            </w:pPr>
            <w:r w:rsidRPr="00F01FD8">
              <w:t>Tlr3</w:t>
            </w:r>
          </w:p>
        </w:tc>
        <w:tc>
          <w:tcPr>
            <w:tcW w:w="5516" w:type="dxa"/>
            <w:shd w:val="clear" w:color="auto" w:fill="FFFFFF" w:themeFill="background1"/>
          </w:tcPr>
          <w:p w14:paraId="0FAD2423" w14:textId="77777777" w:rsidR="00A70742" w:rsidRDefault="00A70742" w:rsidP="00A70742">
            <w:pPr>
              <w:jc w:val="center"/>
            </w:pPr>
            <w:proofErr w:type="gramStart"/>
            <w:r w:rsidRPr="00F01FD8">
              <w:t>toll</w:t>
            </w:r>
            <w:proofErr w:type="gramEnd"/>
            <w:r w:rsidRPr="00F01FD8">
              <w:t>-like receptor 3(Tlr3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4FFB1B" w14:textId="77777777" w:rsidR="00A70742" w:rsidRPr="00FF34C0" w:rsidRDefault="00A70742" w:rsidP="00A70742">
            <w:pPr>
              <w:jc w:val="center"/>
            </w:pPr>
            <w:r w:rsidRPr="00A70742">
              <w:t>-0.27512</w:t>
            </w:r>
          </w:p>
        </w:tc>
      </w:tr>
      <w:tr w:rsidR="00FE6E8E" w14:paraId="5AD852EA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7C155E87" w14:textId="3B620876" w:rsidR="00FE6E8E" w:rsidRPr="00FE6E8E" w:rsidRDefault="008A4E5E" w:rsidP="00A70742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="00FE6E8E" w:rsidRPr="00FE6E8E">
              <w:rPr>
                <w:b/>
              </w:rPr>
              <w:t>itotic nuclear division</w:t>
            </w:r>
          </w:p>
        </w:tc>
      </w:tr>
      <w:tr w:rsidR="00FE6E8E" w14:paraId="79F28B10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37F1C063" w14:textId="77777777" w:rsidR="00FE6E8E" w:rsidRPr="008A764E" w:rsidRDefault="00FE6E8E" w:rsidP="00FE6E8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506E6696" w14:textId="77777777" w:rsidR="00FE6E8E" w:rsidRPr="008A764E" w:rsidRDefault="00FE6E8E" w:rsidP="00FE6E8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3662736A" w14:textId="2922B666" w:rsidR="00FE6E8E" w:rsidRPr="008A764E" w:rsidRDefault="00FE6E8E" w:rsidP="00FE6E8E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lastRenderedPageBreak/>
              <w:t>change)</w:t>
            </w:r>
          </w:p>
        </w:tc>
      </w:tr>
      <w:tr w:rsidR="003F592F" w14:paraId="4AC76A4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8CDD1AE" w14:textId="77777777" w:rsidR="003F592F" w:rsidRPr="008E5DCE" w:rsidRDefault="003F592F" w:rsidP="003F592F">
            <w:pPr>
              <w:jc w:val="center"/>
            </w:pPr>
            <w:r w:rsidRPr="008E5DCE">
              <w:lastRenderedPageBreak/>
              <w:t>Bub1</w:t>
            </w:r>
          </w:p>
        </w:tc>
        <w:tc>
          <w:tcPr>
            <w:tcW w:w="5516" w:type="dxa"/>
            <w:shd w:val="clear" w:color="auto" w:fill="FFFFFF" w:themeFill="background1"/>
          </w:tcPr>
          <w:p w14:paraId="3AF1FD91" w14:textId="77777777" w:rsidR="003F592F" w:rsidRPr="008E5DCE" w:rsidRDefault="003F592F" w:rsidP="003F592F">
            <w:pPr>
              <w:jc w:val="center"/>
            </w:pPr>
            <w:r w:rsidRPr="008E5DCE">
              <w:t xml:space="preserve">BUB1, mitotic checkpoint serine/threonine </w:t>
            </w:r>
            <w:proofErr w:type="gramStart"/>
            <w:r w:rsidRPr="008E5DCE">
              <w:t>kinase(</w:t>
            </w:r>
            <w:proofErr w:type="gramEnd"/>
            <w:r w:rsidRPr="008E5DCE">
              <w:t>Bub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0997917" w14:textId="77777777" w:rsidR="003F592F" w:rsidRPr="00FF34C0" w:rsidRDefault="003F592F" w:rsidP="003F592F">
            <w:pPr>
              <w:jc w:val="center"/>
            </w:pPr>
            <w:r w:rsidRPr="003F592F">
              <w:t>0.446547</w:t>
            </w:r>
          </w:p>
        </w:tc>
      </w:tr>
      <w:tr w:rsidR="003F592F" w14:paraId="7B14FCE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F44260A" w14:textId="77777777" w:rsidR="003F592F" w:rsidRPr="008E5DCE" w:rsidRDefault="003F592F" w:rsidP="003F592F">
            <w:pPr>
              <w:jc w:val="center"/>
            </w:pPr>
            <w:r w:rsidRPr="008E5DCE">
              <w:t>Bub1b</w:t>
            </w:r>
          </w:p>
        </w:tc>
        <w:tc>
          <w:tcPr>
            <w:tcW w:w="5516" w:type="dxa"/>
            <w:shd w:val="clear" w:color="auto" w:fill="FFFFFF" w:themeFill="background1"/>
          </w:tcPr>
          <w:p w14:paraId="54743316" w14:textId="77777777" w:rsidR="003F592F" w:rsidRPr="008E5DCE" w:rsidRDefault="003F592F" w:rsidP="003F592F">
            <w:pPr>
              <w:jc w:val="center"/>
            </w:pPr>
            <w:r w:rsidRPr="008E5DCE">
              <w:t xml:space="preserve">BUB1B, mitotic checkpoint serine/threonine </w:t>
            </w:r>
            <w:proofErr w:type="gramStart"/>
            <w:r w:rsidRPr="008E5DCE">
              <w:t>kinase(</w:t>
            </w:r>
            <w:proofErr w:type="gramEnd"/>
            <w:r w:rsidRPr="008E5DCE">
              <w:t>Bub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08D8AA96" w14:textId="77777777" w:rsidR="003F592F" w:rsidRPr="00FF34C0" w:rsidRDefault="003F592F" w:rsidP="003F592F">
            <w:pPr>
              <w:jc w:val="center"/>
            </w:pPr>
            <w:r w:rsidRPr="003F592F">
              <w:t>0.230577</w:t>
            </w:r>
          </w:p>
        </w:tc>
      </w:tr>
      <w:tr w:rsidR="003F592F" w14:paraId="2CF3D4C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F381864" w14:textId="77777777" w:rsidR="003F592F" w:rsidRPr="008E5DCE" w:rsidRDefault="003F592F" w:rsidP="003F592F">
            <w:pPr>
              <w:jc w:val="center"/>
            </w:pPr>
            <w:r w:rsidRPr="008E5DCE">
              <w:t>Fbxo5</w:t>
            </w:r>
          </w:p>
        </w:tc>
        <w:tc>
          <w:tcPr>
            <w:tcW w:w="5516" w:type="dxa"/>
            <w:shd w:val="clear" w:color="auto" w:fill="FFFFFF" w:themeFill="background1"/>
          </w:tcPr>
          <w:p w14:paraId="560C9DC0" w14:textId="77777777" w:rsidR="003F592F" w:rsidRPr="008E5DCE" w:rsidRDefault="003F592F" w:rsidP="003F592F">
            <w:pPr>
              <w:jc w:val="center"/>
            </w:pPr>
            <w:r w:rsidRPr="008E5DCE">
              <w:t>F-box protein 5(Fbxo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D0CBE78" w14:textId="77777777" w:rsidR="003F592F" w:rsidRPr="00FF34C0" w:rsidRDefault="00CC0DEB" w:rsidP="003F592F">
            <w:pPr>
              <w:jc w:val="center"/>
            </w:pPr>
            <w:r w:rsidRPr="00CC0DEB">
              <w:t>0.32071</w:t>
            </w:r>
          </w:p>
        </w:tc>
      </w:tr>
      <w:tr w:rsidR="003F592F" w14:paraId="30293D7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1362E82" w14:textId="77777777" w:rsidR="003F592F" w:rsidRPr="008E5DCE" w:rsidRDefault="003F592F" w:rsidP="003F592F">
            <w:pPr>
              <w:jc w:val="center"/>
            </w:pPr>
            <w:r w:rsidRPr="008E5DCE">
              <w:t>Gem</w:t>
            </w:r>
          </w:p>
        </w:tc>
        <w:tc>
          <w:tcPr>
            <w:tcW w:w="5516" w:type="dxa"/>
            <w:shd w:val="clear" w:color="auto" w:fill="FFFFFF" w:themeFill="background1"/>
          </w:tcPr>
          <w:p w14:paraId="36A2F9C2" w14:textId="77777777" w:rsidR="003F592F" w:rsidRPr="008E5DCE" w:rsidRDefault="003F592F" w:rsidP="003F592F">
            <w:pPr>
              <w:jc w:val="center"/>
            </w:pPr>
            <w:r w:rsidRPr="008E5DCE">
              <w:t>GTP binding protein (gene overexpressed in skeletal muscle)(Gem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545AB9" w14:textId="77777777" w:rsidR="003F592F" w:rsidRPr="00FF34C0" w:rsidRDefault="00CC0DEB" w:rsidP="003F592F">
            <w:pPr>
              <w:jc w:val="center"/>
            </w:pPr>
            <w:r w:rsidRPr="00CC0DEB">
              <w:t>-0.263064</w:t>
            </w:r>
          </w:p>
        </w:tc>
      </w:tr>
      <w:tr w:rsidR="003F592F" w14:paraId="36D8893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9285C18" w14:textId="77777777" w:rsidR="003F592F" w:rsidRPr="008E5DCE" w:rsidRDefault="003F592F" w:rsidP="003F592F">
            <w:pPr>
              <w:jc w:val="center"/>
            </w:pPr>
            <w:r w:rsidRPr="008E5DCE">
              <w:t>Mad2l1</w:t>
            </w:r>
          </w:p>
        </w:tc>
        <w:tc>
          <w:tcPr>
            <w:tcW w:w="5516" w:type="dxa"/>
            <w:shd w:val="clear" w:color="auto" w:fill="FFFFFF" w:themeFill="background1"/>
          </w:tcPr>
          <w:p w14:paraId="5C61D856" w14:textId="77777777" w:rsidR="003F592F" w:rsidRPr="008E5DCE" w:rsidRDefault="003F592F" w:rsidP="003F592F">
            <w:pPr>
              <w:jc w:val="center"/>
            </w:pPr>
            <w:r w:rsidRPr="008E5DCE">
              <w:t>MAD2 mitotic arrest deficient-like 1(Mad2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B5505B" w14:textId="77777777" w:rsidR="003F592F" w:rsidRPr="00FF34C0" w:rsidRDefault="00CC0DEB" w:rsidP="003F592F">
            <w:pPr>
              <w:jc w:val="center"/>
            </w:pPr>
            <w:r w:rsidRPr="00CC0DEB">
              <w:t>0.23892</w:t>
            </w:r>
          </w:p>
        </w:tc>
      </w:tr>
      <w:tr w:rsidR="003F592F" w14:paraId="62C6A76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C154B91" w14:textId="77777777" w:rsidR="003F592F" w:rsidRPr="008E5DCE" w:rsidRDefault="003F592F" w:rsidP="003F592F">
            <w:pPr>
              <w:jc w:val="center"/>
            </w:pPr>
            <w:r w:rsidRPr="008E5DCE">
              <w:t>Nek3</w:t>
            </w:r>
          </w:p>
        </w:tc>
        <w:tc>
          <w:tcPr>
            <w:tcW w:w="5516" w:type="dxa"/>
            <w:shd w:val="clear" w:color="auto" w:fill="FFFFFF" w:themeFill="background1"/>
          </w:tcPr>
          <w:p w14:paraId="4800B6D1" w14:textId="77777777" w:rsidR="003F592F" w:rsidRPr="008E5DCE" w:rsidRDefault="003F592F" w:rsidP="003F592F">
            <w:pPr>
              <w:jc w:val="center"/>
            </w:pPr>
            <w:r w:rsidRPr="008E5DCE">
              <w:t>NIMA (never in mitosis gene a)-related expressed kinase 3(Nek3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725228" w14:textId="77777777" w:rsidR="003F592F" w:rsidRPr="00FF34C0" w:rsidRDefault="00CC0DEB" w:rsidP="003F592F">
            <w:pPr>
              <w:jc w:val="center"/>
            </w:pPr>
            <w:r w:rsidRPr="00CC0DEB">
              <w:t>0.481955</w:t>
            </w:r>
          </w:p>
        </w:tc>
      </w:tr>
      <w:tr w:rsidR="003F592F" w14:paraId="4F4B74F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A107F84" w14:textId="77777777" w:rsidR="003F592F" w:rsidRPr="008E5DCE" w:rsidRDefault="003F592F" w:rsidP="003F592F">
            <w:pPr>
              <w:jc w:val="center"/>
            </w:pPr>
            <w:r w:rsidRPr="008E5DCE">
              <w:t>Nek4</w:t>
            </w:r>
          </w:p>
        </w:tc>
        <w:tc>
          <w:tcPr>
            <w:tcW w:w="5516" w:type="dxa"/>
            <w:shd w:val="clear" w:color="auto" w:fill="FFFFFF" w:themeFill="background1"/>
          </w:tcPr>
          <w:p w14:paraId="65F8E323" w14:textId="77777777" w:rsidR="003F592F" w:rsidRPr="008E5DCE" w:rsidRDefault="003F592F" w:rsidP="003F592F">
            <w:pPr>
              <w:jc w:val="center"/>
            </w:pPr>
            <w:r w:rsidRPr="008E5DCE">
              <w:t>NIMA (never in mitosis gene a)-related expressed kinase 4(Nek4)</w:t>
            </w:r>
          </w:p>
        </w:tc>
        <w:tc>
          <w:tcPr>
            <w:tcW w:w="1715" w:type="dxa"/>
            <w:shd w:val="clear" w:color="auto" w:fill="FFFFFF" w:themeFill="background1"/>
          </w:tcPr>
          <w:p w14:paraId="182E9D0B" w14:textId="77777777" w:rsidR="003F592F" w:rsidRPr="00FF34C0" w:rsidRDefault="00CC0DEB" w:rsidP="003F592F">
            <w:pPr>
              <w:jc w:val="center"/>
            </w:pPr>
            <w:r w:rsidRPr="00CC0DEB">
              <w:t>-0.209945</w:t>
            </w:r>
          </w:p>
        </w:tc>
      </w:tr>
      <w:tr w:rsidR="003F592F" w14:paraId="7A4E2EB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CD38DB0" w14:textId="77777777" w:rsidR="003F592F" w:rsidRPr="008E5DCE" w:rsidRDefault="003F592F" w:rsidP="003F592F">
            <w:pPr>
              <w:jc w:val="center"/>
            </w:pPr>
            <w:r w:rsidRPr="008E5DCE">
              <w:t>Phf13</w:t>
            </w:r>
          </w:p>
        </w:tc>
        <w:tc>
          <w:tcPr>
            <w:tcW w:w="5516" w:type="dxa"/>
            <w:shd w:val="clear" w:color="auto" w:fill="FFFFFF" w:themeFill="background1"/>
          </w:tcPr>
          <w:p w14:paraId="7AEF5DDE" w14:textId="77777777" w:rsidR="003F592F" w:rsidRPr="008E5DCE" w:rsidRDefault="003F592F" w:rsidP="003F592F">
            <w:pPr>
              <w:jc w:val="center"/>
            </w:pPr>
            <w:r w:rsidRPr="008E5DCE">
              <w:t>PHD finger protein 13(Phf13)</w:t>
            </w:r>
          </w:p>
        </w:tc>
        <w:tc>
          <w:tcPr>
            <w:tcW w:w="1715" w:type="dxa"/>
            <w:shd w:val="clear" w:color="auto" w:fill="FFFFFF" w:themeFill="background1"/>
          </w:tcPr>
          <w:p w14:paraId="4BF1120C" w14:textId="77777777" w:rsidR="003F592F" w:rsidRPr="00FF34C0" w:rsidRDefault="00CC0DEB" w:rsidP="003F592F">
            <w:pPr>
              <w:jc w:val="center"/>
            </w:pPr>
            <w:r w:rsidRPr="00CC0DEB">
              <w:t>-0.239565</w:t>
            </w:r>
          </w:p>
        </w:tc>
      </w:tr>
      <w:tr w:rsidR="003F592F" w14:paraId="2F6A2DE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46268CA" w14:textId="77777777" w:rsidR="003F592F" w:rsidRPr="008E5DCE" w:rsidRDefault="003F592F" w:rsidP="003F592F">
            <w:pPr>
              <w:jc w:val="center"/>
            </w:pPr>
            <w:r w:rsidRPr="008E5DCE">
              <w:t>Spc24</w:t>
            </w:r>
          </w:p>
        </w:tc>
        <w:tc>
          <w:tcPr>
            <w:tcW w:w="5516" w:type="dxa"/>
            <w:shd w:val="clear" w:color="auto" w:fill="FFFFFF" w:themeFill="background1"/>
          </w:tcPr>
          <w:p w14:paraId="6E5AC640" w14:textId="77777777" w:rsidR="003F592F" w:rsidRPr="008E5DCE" w:rsidRDefault="003F592F" w:rsidP="003F592F">
            <w:pPr>
              <w:jc w:val="center"/>
            </w:pPr>
            <w:r w:rsidRPr="008E5DCE">
              <w:t xml:space="preserve">SPC24, NDC80 kinetochore complex component, homolog (S. </w:t>
            </w:r>
            <w:proofErr w:type="spellStart"/>
            <w:r w:rsidRPr="008E5DCE">
              <w:t>cerevisiae</w:t>
            </w:r>
            <w:proofErr w:type="spellEnd"/>
            <w:r w:rsidRPr="008E5DCE">
              <w:t>)(Spc24)</w:t>
            </w:r>
          </w:p>
        </w:tc>
        <w:tc>
          <w:tcPr>
            <w:tcW w:w="1715" w:type="dxa"/>
            <w:shd w:val="clear" w:color="auto" w:fill="FFFFFF" w:themeFill="background1"/>
          </w:tcPr>
          <w:p w14:paraId="2B748049" w14:textId="77777777" w:rsidR="003F592F" w:rsidRPr="00FF34C0" w:rsidRDefault="00CC0DEB" w:rsidP="003F592F">
            <w:pPr>
              <w:jc w:val="center"/>
            </w:pPr>
            <w:r w:rsidRPr="00CC0DEB">
              <w:t>0.302314</w:t>
            </w:r>
          </w:p>
        </w:tc>
      </w:tr>
      <w:tr w:rsidR="003F592F" w14:paraId="5CC6579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76F2E3E" w14:textId="77777777" w:rsidR="003F592F" w:rsidRPr="008E5DCE" w:rsidRDefault="003F592F" w:rsidP="003F592F">
            <w:pPr>
              <w:jc w:val="center"/>
            </w:pPr>
            <w:r w:rsidRPr="008E5DCE">
              <w:t>Aspm</w:t>
            </w:r>
          </w:p>
        </w:tc>
        <w:tc>
          <w:tcPr>
            <w:tcW w:w="5516" w:type="dxa"/>
            <w:shd w:val="clear" w:color="auto" w:fill="FFFFFF" w:themeFill="background1"/>
          </w:tcPr>
          <w:p w14:paraId="1F4DACA9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asp</w:t>
            </w:r>
            <w:proofErr w:type="gramEnd"/>
            <w:r w:rsidRPr="008E5DCE">
              <w:t xml:space="preserve"> (abnormal spindle)-like, microcephaly associated (Drosophila)(Aspm)</w:t>
            </w:r>
          </w:p>
        </w:tc>
        <w:tc>
          <w:tcPr>
            <w:tcW w:w="1715" w:type="dxa"/>
            <w:shd w:val="clear" w:color="auto" w:fill="FFFFFF" w:themeFill="background1"/>
          </w:tcPr>
          <w:p w14:paraId="01E5825A" w14:textId="77777777" w:rsidR="003F592F" w:rsidRPr="00FF34C0" w:rsidRDefault="00CC0DEB" w:rsidP="003F592F">
            <w:pPr>
              <w:jc w:val="center"/>
            </w:pPr>
            <w:r w:rsidRPr="00CC0DEB">
              <w:t>0.255128</w:t>
            </w:r>
          </w:p>
        </w:tc>
      </w:tr>
      <w:tr w:rsidR="003F592F" w14:paraId="0129098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01B0BBB" w14:textId="77777777" w:rsidR="003F592F" w:rsidRPr="008E5DCE" w:rsidRDefault="003F592F" w:rsidP="003F592F">
            <w:pPr>
              <w:jc w:val="center"/>
            </w:pPr>
            <w:r w:rsidRPr="008E5DCE">
              <w:t>Birc5</w:t>
            </w:r>
          </w:p>
        </w:tc>
        <w:tc>
          <w:tcPr>
            <w:tcW w:w="5516" w:type="dxa"/>
            <w:shd w:val="clear" w:color="auto" w:fill="FFFFFF" w:themeFill="background1"/>
          </w:tcPr>
          <w:p w14:paraId="689DE789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baculoviral</w:t>
            </w:r>
            <w:proofErr w:type="spellEnd"/>
            <w:proofErr w:type="gramEnd"/>
            <w:r w:rsidRPr="008E5DCE">
              <w:t xml:space="preserve"> IAP repeat-containing 5(Birc5)</w:t>
            </w:r>
          </w:p>
        </w:tc>
        <w:tc>
          <w:tcPr>
            <w:tcW w:w="1715" w:type="dxa"/>
            <w:shd w:val="clear" w:color="auto" w:fill="FFFFFF" w:themeFill="background1"/>
          </w:tcPr>
          <w:p w14:paraId="0CC87479" w14:textId="77777777" w:rsidR="003F592F" w:rsidRPr="00FF34C0" w:rsidRDefault="00CC0DEB" w:rsidP="003F592F">
            <w:pPr>
              <w:jc w:val="center"/>
            </w:pPr>
            <w:r w:rsidRPr="00CC0DEB">
              <w:t>0.315857</w:t>
            </w:r>
          </w:p>
        </w:tc>
      </w:tr>
      <w:tr w:rsidR="003F592F" w14:paraId="6F51B7D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E5FED32" w14:textId="77777777" w:rsidR="003F592F" w:rsidRPr="008E5DCE" w:rsidRDefault="003F592F" w:rsidP="003F592F">
            <w:pPr>
              <w:jc w:val="center"/>
            </w:pPr>
            <w:r w:rsidRPr="008E5DCE">
              <w:t>Cdc20</w:t>
            </w:r>
          </w:p>
        </w:tc>
        <w:tc>
          <w:tcPr>
            <w:tcW w:w="5516" w:type="dxa"/>
            <w:shd w:val="clear" w:color="auto" w:fill="FFFFFF" w:themeFill="background1"/>
          </w:tcPr>
          <w:p w14:paraId="611B4685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cell</w:t>
            </w:r>
            <w:proofErr w:type="gramEnd"/>
            <w:r w:rsidRPr="008E5DCE">
              <w:t xml:space="preserve"> division cycle 20(Cdc20)</w:t>
            </w:r>
          </w:p>
        </w:tc>
        <w:tc>
          <w:tcPr>
            <w:tcW w:w="1715" w:type="dxa"/>
            <w:shd w:val="clear" w:color="auto" w:fill="FFFFFF" w:themeFill="background1"/>
          </w:tcPr>
          <w:p w14:paraId="6E6D39DD" w14:textId="77777777" w:rsidR="003F592F" w:rsidRPr="00FF34C0" w:rsidRDefault="00CC0DEB" w:rsidP="003F592F">
            <w:pPr>
              <w:jc w:val="center"/>
            </w:pPr>
            <w:r w:rsidRPr="00CC0DEB">
              <w:t>0.353063</w:t>
            </w:r>
          </w:p>
        </w:tc>
      </w:tr>
      <w:tr w:rsidR="003F592F" w14:paraId="3B61DE0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D0683F4" w14:textId="77777777" w:rsidR="003F592F" w:rsidRPr="008E5DCE" w:rsidRDefault="003F592F" w:rsidP="003F592F">
            <w:pPr>
              <w:jc w:val="center"/>
            </w:pPr>
            <w:r w:rsidRPr="008E5DCE">
              <w:t>Cdc6</w:t>
            </w:r>
          </w:p>
        </w:tc>
        <w:tc>
          <w:tcPr>
            <w:tcW w:w="5516" w:type="dxa"/>
            <w:shd w:val="clear" w:color="auto" w:fill="FFFFFF" w:themeFill="background1"/>
          </w:tcPr>
          <w:p w14:paraId="6E01012D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cell</w:t>
            </w:r>
            <w:proofErr w:type="gramEnd"/>
            <w:r w:rsidRPr="008E5DCE">
              <w:t xml:space="preserve"> division cycle 6(Cdc6)</w:t>
            </w:r>
          </w:p>
        </w:tc>
        <w:tc>
          <w:tcPr>
            <w:tcW w:w="1715" w:type="dxa"/>
            <w:shd w:val="clear" w:color="auto" w:fill="FFFFFF" w:themeFill="background1"/>
          </w:tcPr>
          <w:p w14:paraId="37971DE0" w14:textId="77777777" w:rsidR="003F592F" w:rsidRPr="00FF34C0" w:rsidRDefault="00CC0DEB" w:rsidP="003F592F">
            <w:pPr>
              <w:jc w:val="center"/>
            </w:pPr>
            <w:r w:rsidRPr="00CC0DEB">
              <w:t>0.476019</w:t>
            </w:r>
          </w:p>
        </w:tc>
      </w:tr>
      <w:tr w:rsidR="003F592F" w14:paraId="24F5CB6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8FD9EF" w14:textId="77777777" w:rsidR="003F592F" w:rsidRPr="008E5DCE" w:rsidRDefault="003F592F" w:rsidP="003F592F">
            <w:pPr>
              <w:jc w:val="center"/>
            </w:pPr>
            <w:r w:rsidRPr="008E5DCE">
              <w:t>Cdca5</w:t>
            </w:r>
          </w:p>
        </w:tc>
        <w:tc>
          <w:tcPr>
            <w:tcW w:w="5516" w:type="dxa"/>
            <w:shd w:val="clear" w:color="auto" w:fill="FFFFFF" w:themeFill="background1"/>
          </w:tcPr>
          <w:p w14:paraId="0DA8776D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cell</w:t>
            </w:r>
            <w:proofErr w:type="gramEnd"/>
            <w:r w:rsidRPr="008E5DCE">
              <w:t xml:space="preserve"> division cycle associated 5(Cdca5)</w:t>
            </w:r>
          </w:p>
        </w:tc>
        <w:tc>
          <w:tcPr>
            <w:tcW w:w="1715" w:type="dxa"/>
            <w:shd w:val="clear" w:color="auto" w:fill="FFFFFF" w:themeFill="background1"/>
          </w:tcPr>
          <w:p w14:paraId="12FA3CA9" w14:textId="77777777" w:rsidR="003F592F" w:rsidRPr="00FF34C0" w:rsidRDefault="00CC0DEB" w:rsidP="003F592F">
            <w:pPr>
              <w:jc w:val="center"/>
            </w:pPr>
            <w:r w:rsidRPr="00CC0DEB">
              <w:t>0.531707</w:t>
            </w:r>
          </w:p>
        </w:tc>
      </w:tr>
      <w:tr w:rsidR="003F592F" w14:paraId="51690ED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488139F" w14:textId="77777777" w:rsidR="003F592F" w:rsidRPr="008E5DCE" w:rsidRDefault="003F592F" w:rsidP="003F592F">
            <w:pPr>
              <w:jc w:val="center"/>
            </w:pPr>
            <w:r w:rsidRPr="008E5DCE">
              <w:t>Cenpt</w:t>
            </w:r>
          </w:p>
        </w:tc>
        <w:tc>
          <w:tcPr>
            <w:tcW w:w="5516" w:type="dxa"/>
            <w:shd w:val="clear" w:color="auto" w:fill="FFFFFF" w:themeFill="background1"/>
          </w:tcPr>
          <w:p w14:paraId="736563E5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centromere</w:t>
            </w:r>
            <w:proofErr w:type="gramEnd"/>
            <w:r w:rsidRPr="008E5DCE">
              <w:t xml:space="preserve"> protein T(Cenpt)</w:t>
            </w:r>
          </w:p>
        </w:tc>
        <w:tc>
          <w:tcPr>
            <w:tcW w:w="1715" w:type="dxa"/>
            <w:shd w:val="clear" w:color="auto" w:fill="FFFFFF" w:themeFill="background1"/>
          </w:tcPr>
          <w:p w14:paraId="13B63DAF" w14:textId="77777777" w:rsidR="003F592F" w:rsidRPr="00FF34C0" w:rsidRDefault="00CC0DEB" w:rsidP="003F592F">
            <w:pPr>
              <w:jc w:val="center"/>
            </w:pPr>
            <w:r w:rsidRPr="00CC0DEB">
              <w:t>0.307368</w:t>
            </w:r>
          </w:p>
        </w:tc>
      </w:tr>
      <w:tr w:rsidR="003F592F" w14:paraId="62CDC6E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66BCECF" w14:textId="77777777" w:rsidR="003F592F" w:rsidRPr="008E5DCE" w:rsidRDefault="003F592F" w:rsidP="003F592F">
            <w:pPr>
              <w:jc w:val="center"/>
            </w:pPr>
            <w:r w:rsidRPr="008E5DCE">
              <w:t>Ccna2</w:t>
            </w:r>
          </w:p>
        </w:tc>
        <w:tc>
          <w:tcPr>
            <w:tcW w:w="5516" w:type="dxa"/>
            <w:shd w:val="clear" w:color="auto" w:fill="FFFFFF" w:themeFill="background1"/>
          </w:tcPr>
          <w:p w14:paraId="30E9C094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cyclin</w:t>
            </w:r>
            <w:proofErr w:type="spellEnd"/>
            <w:proofErr w:type="gramEnd"/>
            <w:r w:rsidRPr="008E5DCE">
              <w:t xml:space="preserve"> A2(Ccna2)</w:t>
            </w:r>
          </w:p>
        </w:tc>
        <w:tc>
          <w:tcPr>
            <w:tcW w:w="1715" w:type="dxa"/>
            <w:shd w:val="clear" w:color="auto" w:fill="FFFFFF" w:themeFill="background1"/>
          </w:tcPr>
          <w:p w14:paraId="128DBE64" w14:textId="77777777" w:rsidR="003F592F" w:rsidRPr="00FF34C0" w:rsidRDefault="00CC0DEB" w:rsidP="003F592F">
            <w:pPr>
              <w:jc w:val="center"/>
            </w:pPr>
            <w:r w:rsidRPr="00CC0DEB">
              <w:t>0.261407</w:t>
            </w:r>
          </w:p>
        </w:tc>
      </w:tr>
      <w:tr w:rsidR="003F592F" w14:paraId="666B6E0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B53D406" w14:textId="77777777" w:rsidR="003F592F" w:rsidRPr="008E5DCE" w:rsidRDefault="003F592F" w:rsidP="003F592F">
            <w:pPr>
              <w:jc w:val="center"/>
            </w:pPr>
            <w:r w:rsidRPr="008E5DCE">
              <w:t>Ccnb2</w:t>
            </w:r>
          </w:p>
        </w:tc>
        <w:tc>
          <w:tcPr>
            <w:tcW w:w="5516" w:type="dxa"/>
            <w:shd w:val="clear" w:color="auto" w:fill="FFFFFF" w:themeFill="background1"/>
          </w:tcPr>
          <w:p w14:paraId="29F9B0B0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cyclin</w:t>
            </w:r>
            <w:proofErr w:type="spellEnd"/>
            <w:proofErr w:type="gramEnd"/>
            <w:r w:rsidRPr="008E5DCE">
              <w:t xml:space="preserve"> B2(Ccn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AFC26DA" w14:textId="77777777" w:rsidR="003F592F" w:rsidRPr="00FF34C0" w:rsidRDefault="00CC0DEB" w:rsidP="003F592F">
            <w:pPr>
              <w:jc w:val="center"/>
            </w:pPr>
            <w:r w:rsidRPr="00CC0DEB">
              <w:t>0.257691</w:t>
            </w:r>
          </w:p>
        </w:tc>
      </w:tr>
      <w:tr w:rsidR="003F592F" w14:paraId="7F76E51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2682376" w14:textId="77777777" w:rsidR="003F592F" w:rsidRPr="008E5DCE" w:rsidRDefault="003F592F" w:rsidP="003F592F">
            <w:pPr>
              <w:jc w:val="center"/>
            </w:pPr>
            <w:r w:rsidRPr="008E5DCE">
              <w:t>Cdk3-ps</w:t>
            </w:r>
          </w:p>
        </w:tc>
        <w:tc>
          <w:tcPr>
            <w:tcW w:w="5516" w:type="dxa"/>
            <w:shd w:val="clear" w:color="auto" w:fill="FFFFFF" w:themeFill="background1"/>
          </w:tcPr>
          <w:p w14:paraId="30252C73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cyclin</w:t>
            </w:r>
            <w:proofErr w:type="spellEnd"/>
            <w:proofErr w:type="gramEnd"/>
            <w:r w:rsidRPr="008E5DCE">
              <w:t xml:space="preserve">-dependent kinase 3, </w:t>
            </w:r>
            <w:proofErr w:type="spellStart"/>
            <w:r w:rsidRPr="008E5DCE">
              <w:t>pseudogene</w:t>
            </w:r>
            <w:proofErr w:type="spellEnd"/>
            <w:r w:rsidRPr="008E5DCE">
              <w:t>(Cdk3-ps)</w:t>
            </w:r>
          </w:p>
        </w:tc>
        <w:tc>
          <w:tcPr>
            <w:tcW w:w="1715" w:type="dxa"/>
            <w:shd w:val="clear" w:color="auto" w:fill="FFFFFF" w:themeFill="background1"/>
          </w:tcPr>
          <w:p w14:paraId="1D2715AA" w14:textId="77777777" w:rsidR="003F592F" w:rsidRPr="00FF34C0" w:rsidRDefault="00CC0DEB" w:rsidP="003F592F">
            <w:pPr>
              <w:jc w:val="center"/>
            </w:pPr>
            <w:r w:rsidRPr="00CC0DEB">
              <w:t>0.61584</w:t>
            </w:r>
          </w:p>
        </w:tc>
      </w:tr>
      <w:tr w:rsidR="003F592F" w14:paraId="56B3D31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F3F5E07" w14:textId="77777777" w:rsidR="003F592F" w:rsidRPr="008E5DCE" w:rsidRDefault="003F592F" w:rsidP="003F592F">
            <w:pPr>
              <w:jc w:val="center"/>
            </w:pPr>
            <w:r w:rsidRPr="008E5DCE">
              <w:t>Dynlt1b</w:t>
            </w:r>
          </w:p>
        </w:tc>
        <w:tc>
          <w:tcPr>
            <w:tcW w:w="5516" w:type="dxa"/>
            <w:shd w:val="clear" w:color="auto" w:fill="FFFFFF" w:themeFill="background1"/>
          </w:tcPr>
          <w:p w14:paraId="0D06EEB7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dynein</w:t>
            </w:r>
            <w:proofErr w:type="gramEnd"/>
            <w:r w:rsidRPr="008E5DCE">
              <w:t xml:space="preserve"> light chain </w:t>
            </w:r>
            <w:proofErr w:type="spellStart"/>
            <w:r w:rsidRPr="008E5DCE">
              <w:t>Tctex</w:t>
            </w:r>
            <w:proofErr w:type="spellEnd"/>
            <w:r w:rsidRPr="008E5DCE">
              <w:t>-type 1B(Dynlt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00907C" w14:textId="77777777" w:rsidR="003F592F" w:rsidRPr="00FF34C0" w:rsidRDefault="00CC0DEB" w:rsidP="003F592F">
            <w:pPr>
              <w:jc w:val="center"/>
            </w:pPr>
            <w:r w:rsidRPr="00CC0DEB">
              <w:t>-0.83493</w:t>
            </w:r>
          </w:p>
        </w:tc>
      </w:tr>
      <w:tr w:rsidR="003F592F" w14:paraId="4E63A0A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BB6F938" w14:textId="77777777" w:rsidR="003F592F" w:rsidRPr="008E5DCE" w:rsidRDefault="003F592F" w:rsidP="003F592F">
            <w:pPr>
              <w:jc w:val="center"/>
            </w:pPr>
            <w:r w:rsidRPr="008E5DCE">
              <w:t>Ercc6l</w:t>
            </w:r>
          </w:p>
        </w:tc>
        <w:tc>
          <w:tcPr>
            <w:tcW w:w="5516" w:type="dxa"/>
            <w:shd w:val="clear" w:color="auto" w:fill="FFFFFF" w:themeFill="background1"/>
          </w:tcPr>
          <w:p w14:paraId="4583B295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excision</w:t>
            </w:r>
            <w:proofErr w:type="gramEnd"/>
            <w:r w:rsidRPr="008E5DCE">
              <w:t xml:space="preserve"> repair cross-complementing rodent repair deficiency complementation group 6 like(Ercc6l)</w:t>
            </w:r>
          </w:p>
        </w:tc>
        <w:tc>
          <w:tcPr>
            <w:tcW w:w="1715" w:type="dxa"/>
            <w:shd w:val="clear" w:color="auto" w:fill="FFFFFF" w:themeFill="background1"/>
          </w:tcPr>
          <w:p w14:paraId="6866E4C7" w14:textId="77777777" w:rsidR="003F592F" w:rsidRPr="00FF34C0" w:rsidRDefault="00CC0DEB" w:rsidP="003F592F">
            <w:pPr>
              <w:jc w:val="center"/>
            </w:pPr>
            <w:r w:rsidRPr="00CC0DEB">
              <w:t>0.335378</w:t>
            </w:r>
          </w:p>
        </w:tc>
      </w:tr>
      <w:tr w:rsidR="003F592F" w14:paraId="2A0AB69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F16F1E5" w14:textId="77777777" w:rsidR="003F592F" w:rsidRPr="008E5DCE" w:rsidRDefault="003F592F" w:rsidP="003F592F">
            <w:pPr>
              <w:jc w:val="center"/>
            </w:pPr>
            <w:r w:rsidRPr="008E5DCE">
              <w:t>Fam83d</w:t>
            </w:r>
          </w:p>
        </w:tc>
        <w:tc>
          <w:tcPr>
            <w:tcW w:w="5516" w:type="dxa"/>
            <w:shd w:val="clear" w:color="auto" w:fill="FFFFFF" w:themeFill="background1"/>
          </w:tcPr>
          <w:p w14:paraId="0E4AC61F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family</w:t>
            </w:r>
            <w:proofErr w:type="gramEnd"/>
            <w:r w:rsidRPr="008E5DCE">
              <w:t xml:space="preserve"> with sequence similarity 83, member D(Fam83d)</w:t>
            </w:r>
          </w:p>
        </w:tc>
        <w:tc>
          <w:tcPr>
            <w:tcW w:w="1715" w:type="dxa"/>
            <w:shd w:val="clear" w:color="auto" w:fill="FFFFFF" w:themeFill="background1"/>
          </w:tcPr>
          <w:p w14:paraId="659F4443" w14:textId="77777777" w:rsidR="003F592F" w:rsidRPr="00FF34C0" w:rsidRDefault="00CC0DEB" w:rsidP="003F592F">
            <w:pPr>
              <w:jc w:val="center"/>
            </w:pPr>
            <w:r w:rsidRPr="00CC0DEB">
              <w:t>0.45442</w:t>
            </w:r>
          </w:p>
        </w:tc>
      </w:tr>
      <w:tr w:rsidR="003F592F" w14:paraId="260D7E0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80BF9E0" w14:textId="77777777" w:rsidR="003F592F" w:rsidRPr="008E5DCE" w:rsidRDefault="003F592F" w:rsidP="003F592F">
            <w:pPr>
              <w:jc w:val="center"/>
            </w:pPr>
            <w:r w:rsidRPr="008E5DCE">
              <w:t>Kif20b</w:t>
            </w:r>
          </w:p>
        </w:tc>
        <w:tc>
          <w:tcPr>
            <w:tcW w:w="5516" w:type="dxa"/>
            <w:shd w:val="clear" w:color="auto" w:fill="FFFFFF" w:themeFill="background1"/>
          </w:tcPr>
          <w:p w14:paraId="7E7DEE99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kinesin</w:t>
            </w:r>
            <w:proofErr w:type="spellEnd"/>
            <w:proofErr w:type="gramEnd"/>
            <w:r w:rsidRPr="008E5DCE">
              <w:t xml:space="preserve"> family member 20B(Kif20b)</w:t>
            </w:r>
          </w:p>
        </w:tc>
        <w:tc>
          <w:tcPr>
            <w:tcW w:w="1715" w:type="dxa"/>
            <w:shd w:val="clear" w:color="auto" w:fill="FFFFFF" w:themeFill="background1"/>
          </w:tcPr>
          <w:p w14:paraId="403756E6" w14:textId="77777777" w:rsidR="003F592F" w:rsidRPr="00FF34C0" w:rsidRDefault="00CC0DEB" w:rsidP="003F592F">
            <w:pPr>
              <w:jc w:val="center"/>
            </w:pPr>
            <w:r w:rsidRPr="00CC0DEB">
              <w:t>0.248936</w:t>
            </w:r>
          </w:p>
        </w:tc>
      </w:tr>
      <w:tr w:rsidR="003F592F" w14:paraId="3B77B56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EA8055D" w14:textId="77777777" w:rsidR="003F592F" w:rsidRPr="008E5DCE" w:rsidRDefault="003F592F" w:rsidP="003F592F">
            <w:pPr>
              <w:jc w:val="center"/>
            </w:pPr>
            <w:r w:rsidRPr="008E5DCE">
              <w:t>Kif23</w:t>
            </w:r>
          </w:p>
        </w:tc>
        <w:tc>
          <w:tcPr>
            <w:tcW w:w="5516" w:type="dxa"/>
            <w:shd w:val="clear" w:color="auto" w:fill="FFFFFF" w:themeFill="background1"/>
          </w:tcPr>
          <w:p w14:paraId="3EE2BD8B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kinesin</w:t>
            </w:r>
            <w:proofErr w:type="spellEnd"/>
            <w:proofErr w:type="gramEnd"/>
            <w:r w:rsidRPr="008E5DCE">
              <w:t xml:space="preserve"> family member 23(Kif23)</w:t>
            </w:r>
          </w:p>
        </w:tc>
        <w:tc>
          <w:tcPr>
            <w:tcW w:w="1715" w:type="dxa"/>
            <w:shd w:val="clear" w:color="auto" w:fill="FFFFFF" w:themeFill="background1"/>
          </w:tcPr>
          <w:p w14:paraId="1B8E419C" w14:textId="77777777" w:rsidR="003F592F" w:rsidRPr="00FF34C0" w:rsidRDefault="00CC0DEB" w:rsidP="003F592F">
            <w:pPr>
              <w:jc w:val="center"/>
            </w:pPr>
            <w:r w:rsidRPr="00CC0DEB">
              <w:t>0.460478</w:t>
            </w:r>
          </w:p>
        </w:tc>
      </w:tr>
      <w:tr w:rsidR="003F592F" w14:paraId="16E7EC8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A77A91A" w14:textId="77777777" w:rsidR="003F592F" w:rsidRPr="008E5DCE" w:rsidRDefault="003F592F" w:rsidP="003F592F">
            <w:pPr>
              <w:jc w:val="center"/>
            </w:pPr>
            <w:r w:rsidRPr="008E5DCE">
              <w:t>Knl1</w:t>
            </w:r>
          </w:p>
        </w:tc>
        <w:tc>
          <w:tcPr>
            <w:tcW w:w="5516" w:type="dxa"/>
            <w:shd w:val="clear" w:color="auto" w:fill="FFFFFF" w:themeFill="background1"/>
          </w:tcPr>
          <w:p w14:paraId="5B9F457A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kinetochore</w:t>
            </w:r>
            <w:proofErr w:type="gramEnd"/>
            <w:r w:rsidRPr="008E5DCE">
              <w:t xml:space="preserve"> scaffold 1(Kn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8393D0E" w14:textId="77777777" w:rsidR="003F592F" w:rsidRPr="00FF34C0" w:rsidRDefault="00744CD3" w:rsidP="003F592F">
            <w:pPr>
              <w:jc w:val="center"/>
            </w:pPr>
            <w:r w:rsidRPr="00744CD3">
              <w:t>0.52736</w:t>
            </w:r>
          </w:p>
        </w:tc>
      </w:tr>
      <w:tr w:rsidR="003F592F" w14:paraId="7F7AEDA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A6896A2" w14:textId="77777777" w:rsidR="003F592F" w:rsidRPr="008E5DCE" w:rsidRDefault="003F592F" w:rsidP="003F592F">
            <w:pPr>
              <w:jc w:val="center"/>
            </w:pPr>
            <w:r w:rsidRPr="008E5DCE">
              <w:t>Lmln</w:t>
            </w:r>
          </w:p>
        </w:tc>
        <w:tc>
          <w:tcPr>
            <w:tcW w:w="5516" w:type="dxa"/>
            <w:shd w:val="clear" w:color="auto" w:fill="FFFFFF" w:themeFill="background1"/>
          </w:tcPr>
          <w:p w14:paraId="79679E2A" w14:textId="77777777" w:rsidR="003F592F" w:rsidRPr="008E5DCE" w:rsidRDefault="003F592F" w:rsidP="003F592F">
            <w:pPr>
              <w:jc w:val="center"/>
            </w:pPr>
            <w:proofErr w:type="spellStart"/>
            <w:proofErr w:type="gramStart"/>
            <w:r w:rsidRPr="008E5DCE">
              <w:t>leishmanolysin</w:t>
            </w:r>
            <w:proofErr w:type="spellEnd"/>
            <w:proofErr w:type="gramEnd"/>
            <w:r w:rsidRPr="008E5DCE">
              <w:t>-like (</w:t>
            </w:r>
            <w:proofErr w:type="spellStart"/>
            <w:r w:rsidRPr="008E5DCE">
              <w:t>metallopeptidase</w:t>
            </w:r>
            <w:proofErr w:type="spellEnd"/>
            <w:r w:rsidRPr="008E5DCE">
              <w:t xml:space="preserve"> M8 family)(</w:t>
            </w:r>
            <w:proofErr w:type="spellStart"/>
            <w:r w:rsidRPr="008E5DCE">
              <w:t>Lmln</w:t>
            </w:r>
            <w:proofErr w:type="spellEnd"/>
            <w:r w:rsidRPr="008E5DC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172B9EE1" w14:textId="77777777" w:rsidR="003F592F" w:rsidRPr="00FF34C0" w:rsidRDefault="00744CD3" w:rsidP="003F592F">
            <w:pPr>
              <w:jc w:val="center"/>
            </w:pPr>
            <w:r w:rsidRPr="00744CD3">
              <w:t>0.211086</w:t>
            </w:r>
          </w:p>
        </w:tc>
      </w:tr>
      <w:tr w:rsidR="003F592F" w14:paraId="3B72C1C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9FD4B83" w14:textId="77777777" w:rsidR="003F592F" w:rsidRPr="008E5DCE" w:rsidRDefault="003F592F" w:rsidP="003F592F">
            <w:pPr>
              <w:jc w:val="center"/>
            </w:pPr>
            <w:r w:rsidRPr="008E5DCE">
              <w:t>Map2k1</w:t>
            </w:r>
          </w:p>
        </w:tc>
        <w:tc>
          <w:tcPr>
            <w:tcW w:w="5516" w:type="dxa"/>
            <w:shd w:val="clear" w:color="auto" w:fill="FFFFFF" w:themeFill="background1"/>
          </w:tcPr>
          <w:p w14:paraId="75469AA8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mitogen</w:t>
            </w:r>
            <w:proofErr w:type="gramEnd"/>
            <w:r w:rsidRPr="008E5DCE">
              <w:t xml:space="preserve">-activated protein kinase </w:t>
            </w:r>
            <w:proofErr w:type="spellStart"/>
            <w:r w:rsidRPr="008E5DCE">
              <w:t>kinase</w:t>
            </w:r>
            <w:proofErr w:type="spellEnd"/>
            <w:r w:rsidRPr="008E5DCE">
              <w:t xml:space="preserve"> 1(Map2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A81678" w14:textId="77777777" w:rsidR="003F592F" w:rsidRPr="00FF34C0" w:rsidRDefault="00744CD3" w:rsidP="003F592F">
            <w:pPr>
              <w:jc w:val="center"/>
            </w:pPr>
            <w:r w:rsidRPr="00744CD3">
              <w:t>-0.23032</w:t>
            </w:r>
          </w:p>
        </w:tc>
      </w:tr>
      <w:tr w:rsidR="003F592F" w14:paraId="4D3E0A3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C7FB984" w14:textId="77777777" w:rsidR="003F592F" w:rsidRPr="008E5DCE" w:rsidRDefault="003F592F" w:rsidP="003F592F">
            <w:pPr>
              <w:jc w:val="center"/>
            </w:pPr>
            <w:r w:rsidRPr="008E5DCE">
              <w:t>Ncaph</w:t>
            </w:r>
          </w:p>
        </w:tc>
        <w:tc>
          <w:tcPr>
            <w:tcW w:w="5516" w:type="dxa"/>
            <w:shd w:val="clear" w:color="auto" w:fill="FFFFFF" w:themeFill="background1"/>
          </w:tcPr>
          <w:p w14:paraId="0AFCE3D5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non</w:t>
            </w:r>
            <w:proofErr w:type="gramEnd"/>
            <w:r w:rsidRPr="008E5DCE">
              <w:t xml:space="preserve">-SMC </w:t>
            </w:r>
            <w:proofErr w:type="spellStart"/>
            <w:r w:rsidRPr="008E5DCE">
              <w:t>condensin</w:t>
            </w:r>
            <w:proofErr w:type="spellEnd"/>
            <w:r w:rsidRPr="008E5DCE">
              <w:t xml:space="preserve"> I complex, subunit H(Ncaph)</w:t>
            </w:r>
          </w:p>
        </w:tc>
        <w:tc>
          <w:tcPr>
            <w:tcW w:w="1715" w:type="dxa"/>
            <w:shd w:val="clear" w:color="auto" w:fill="FFFFFF" w:themeFill="background1"/>
          </w:tcPr>
          <w:p w14:paraId="22BD24EB" w14:textId="77777777" w:rsidR="003F592F" w:rsidRPr="00FF34C0" w:rsidRDefault="00744CD3" w:rsidP="003F592F">
            <w:pPr>
              <w:jc w:val="center"/>
            </w:pPr>
            <w:r w:rsidRPr="00744CD3">
              <w:t>0.460362</w:t>
            </w:r>
          </w:p>
        </w:tc>
      </w:tr>
      <w:tr w:rsidR="003F592F" w14:paraId="309A8CF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01B88D8" w14:textId="77777777" w:rsidR="003F592F" w:rsidRPr="008E5DCE" w:rsidRDefault="003F592F" w:rsidP="003F592F">
            <w:pPr>
              <w:jc w:val="center"/>
            </w:pPr>
            <w:r w:rsidRPr="008E5DCE">
              <w:t>Ncapd3</w:t>
            </w:r>
          </w:p>
        </w:tc>
        <w:tc>
          <w:tcPr>
            <w:tcW w:w="5516" w:type="dxa"/>
            <w:shd w:val="clear" w:color="auto" w:fill="FFFFFF" w:themeFill="background1"/>
          </w:tcPr>
          <w:p w14:paraId="1B5DB9A3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non</w:t>
            </w:r>
            <w:proofErr w:type="gramEnd"/>
            <w:r w:rsidRPr="008E5DCE">
              <w:t xml:space="preserve">-SMC </w:t>
            </w:r>
            <w:proofErr w:type="spellStart"/>
            <w:r w:rsidRPr="008E5DCE">
              <w:t>condensin</w:t>
            </w:r>
            <w:proofErr w:type="spellEnd"/>
            <w:r w:rsidRPr="008E5DCE">
              <w:t xml:space="preserve"> II complex, subunit D3(Ncapd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5A75CA8" w14:textId="77777777" w:rsidR="003F592F" w:rsidRPr="00FF34C0" w:rsidRDefault="00744CD3" w:rsidP="003F592F">
            <w:pPr>
              <w:jc w:val="center"/>
            </w:pPr>
            <w:r w:rsidRPr="00744CD3">
              <w:t>0.226671</w:t>
            </w:r>
          </w:p>
        </w:tc>
      </w:tr>
      <w:tr w:rsidR="003F592F" w14:paraId="2BF4E47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1DF9C1" w14:textId="77777777" w:rsidR="003F592F" w:rsidRPr="008E5DCE" w:rsidRDefault="003F592F" w:rsidP="003F592F">
            <w:pPr>
              <w:jc w:val="center"/>
            </w:pPr>
            <w:r w:rsidRPr="008E5DCE">
              <w:t>Pttg1</w:t>
            </w:r>
          </w:p>
        </w:tc>
        <w:tc>
          <w:tcPr>
            <w:tcW w:w="5516" w:type="dxa"/>
            <w:shd w:val="clear" w:color="auto" w:fill="FFFFFF" w:themeFill="background1"/>
          </w:tcPr>
          <w:p w14:paraId="7D0332C8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pituitary</w:t>
            </w:r>
            <w:proofErr w:type="gramEnd"/>
            <w:r w:rsidRPr="008E5DCE">
              <w:t xml:space="preserve"> tumor-transforming gene 1(Pttg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EC02268" w14:textId="77777777" w:rsidR="003F592F" w:rsidRPr="00FF34C0" w:rsidRDefault="00744CD3" w:rsidP="003F592F">
            <w:pPr>
              <w:jc w:val="center"/>
            </w:pPr>
            <w:r w:rsidRPr="00744CD3">
              <w:t>-0.268946</w:t>
            </w:r>
          </w:p>
        </w:tc>
      </w:tr>
      <w:tr w:rsidR="003F592F" w14:paraId="33E560D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CECBC35" w14:textId="77777777" w:rsidR="003F592F" w:rsidRPr="008E5DCE" w:rsidRDefault="003F592F" w:rsidP="003F592F">
            <w:pPr>
              <w:jc w:val="center"/>
            </w:pPr>
            <w:r w:rsidRPr="008E5DCE">
              <w:t>Plk1</w:t>
            </w:r>
          </w:p>
        </w:tc>
        <w:tc>
          <w:tcPr>
            <w:tcW w:w="5516" w:type="dxa"/>
            <w:shd w:val="clear" w:color="auto" w:fill="FFFFFF" w:themeFill="background1"/>
          </w:tcPr>
          <w:p w14:paraId="50FD3271" w14:textId="77777777" w:rsidR="003F592F" w:rsidRPr="008E5DCE" w:rsidRDefault="003F592F" w:rsidP="003F592F">
            <w:pPr>
              <w:jc w:val="center"/>
            </w:pPr>
            <w:proofErr w:type="gramStart"/>
            <w:r w:rsidRPr="008E5DCE">
              <w:t>polo</w:t>
            </w:r>
            <w:proofErr w:type="gramEnd"/>
            <w:r w:rsidRPr="008E5DCE">
              <w:t>-like kinase 1(Pl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C84F630" w14:textId="77777777" w:rsidR="003F592F" w:rsidRPr="00FF34C0" w:rsidRDefault="00744CD3" w:rsidP="003F592F">
            <w:pPr>
              <w:jc w:val="center"/>
            </w:pPr>
            <w:r w:rsidRPr="00744CD3">
              <w:t>0.270134</w:t>
            </w:r>
          </w:p>
        </w:tc>
      </w:tr>
      <w:tr w:rsidR="003F592F" w14:paraId="535BD8F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1BFC915" w14:textId="77777777" w:rsidR="003F592F" w:rsidRPr="008E5DCE" w:rsidRDefault="003F592F" w:rsidP="003F592F">
            <w:pPr>
              <w:jc w:val="center"/>
            </w:pPr>
            <w:r w:rsidRPr="008E5DCE">
              <w:t>Zfp830</w:t>
            </w:r>
          </w:p>
        </w:tc>
        <w:tc>
          <w:tcPr>
            <w:tcW w:w="5516" w:type="dxa"/>
            <w:shd w:val="clear" w:color="auto" w:fill="FFFFFF" w:themeFill="background1"/>
          </w:tcPr>
          <w:p w14:paraId="3591E2FA" w14:textId="77777777" w:rsidR="003F592F" w:rsidRDefault="003F592F" w:rsidP="003F592F">
            <w:pPr>
              <w:jc w:val="center"/>
            </w:pPr>
            <w:proofErr w:type="gramStart"/>
            <w:r w:rsidRPr="008E5DCE">
              <w:t>zinc</w:t>
            </w:r>
            <w:proofErr w:type="gramEnd"/>
            <w:r w:rsidRPr="008E5DCE">
              <w:t xml:space="preserve"> finger protein 830(Zfp830)</w:t>
            </w:r>
          </w:p>
        </w:tc>
        <w:tc>
          <w:tcPr>
            <w:tcW w:w="1715" w:type="dxa"/>
            <w:shd w:val="clear" w:color="auto" w:fill="FFFFFF" w:themeFill="background1"/>
          </w:tcPr>
          <w:p w14:paraId="38BD5B14" w14:textId="77777777" w:rsidR="003F592F" w:rsidRPr="00FF34C0" w:rsidRDefault="00744CD3" w:rsidP="003F592F">
            <w:pPr>
              <w:jc w:val="center"/>
            </w:pPr>
            <w:r w:rsidRPr="00744CD3">
              <w:t>-0.295318</w:t>
            </w:r>
          </w:p>
        </w:tc>
      </w:tr>
      <w:tr w:rsidR="00446FF5" w14:paraId="52EF2B29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059F7F9C" w14:textId="7336199B" w:rsidR="00446FF5" w:rsidRPr="00446FF5" w:rsidRDefault="008A4E5E" w:rsidP="003F592F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="00446FF5" w:rsidRPr="00446FF5">
              <w:rPr>
                <w:b/>
              </w:rPr>
              <w:t>egulation of G-protein coupled receptor protein signaling pathway</w:t>
            </w:r>
          </w:p>
        </w:tc>
      </w:tr>
      <w:tr w:rsidR="00446FF5" w14:paraId="780A03AE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3C57932B" w14:textId="77777777" w:rsidR="00446FF5" w:rsidRPr="008A764E" w:rsidRDefault="00446FF5" w:rsidP="00446FF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06B5B935" w14:textId="77777777" w:rsidR="00446FF5" w:rsidRPr="008A764E" w:rsidRDefault="00446FF5" w:rsidP="00446FF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048EDEE7" w14:textId="52CE3F84" w:rsidR="00446FF5" w:rsidRPr="008A764E" w:rsidRDefault="00446FF5" w:rsidP="00446FF5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DD0DEE" w14:paraId="55B7B77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33C1A28" w14:textId="77777777" w:rsidR="00DD0DEE" w:rsidRPr="008F20AD" w:rsidRDefault="00DD0DEE" w:rsidP="00E96CE1">
            <w:pPr>
              <w:jc w:val="center"/>
            </w:pPr>
            <w:r w:rsidRPr="008F20AD">
              <w:t>Gpsm1</w:t>
            </w:r>
          </w:p>
        </w:tc>
        <w:tc>
          <w:tcPr>
            <w:tcW w:w="5516" w:type="dxa"/>
            <w:shd w:val="clear" w:color="auto" w:fill="FFFFFF" w:themeFill="background1"/>
          </w:tcPr>
          <w:p w14:paraId="23C43265" w14:textId="77777777" w:rsidR="00DD0DEE" w:rsidRPr="008F20AD" w:rsidRDefault="00DD0DEE" w:rsidP="00E96CE1">
            <w:pPr>
              <w:jc w:val="center"/>
            </w:pPr>
            <w:r w:rsidRPr="008F20AD">
              <w:t xml:space="preserve">G-protein </w:t>
            </w:r>
            <w:proofErr w:type="spellStart"/>
            <w:r w:rsidRPr="008F20AD">
              <w:t>signalling</w:t>
            </w:r>
            <w:proofErr w:type="spellEnd"/>
            <w:r w:rsidRPr="008F20AD">
              <w:t xml:space="preserve"> modulator 1 (AGS3-like, C. </w:t>
            </w:r>
            <w:proofErr w:type="spellStart"/>
            <w:r w:rsidRPr="008F20AD">
              <w:t>elegans</w:t>
            </w:r>
            <w:proofErr w:type="spellEnd"/>
            <w:r w:rsidRPr="008F20AD">
              <w:t>)(Gpsm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8CE1992" w14:textId="77777777" w:rsidR="00DD0DEE" w:rsidRPr="00744CD3" w:rsidRDefault="004E02FB" w:rsidP="00E96CE1">
            <w:pPr>
              <w:jc w:val="center"/>
            </w:pPr>
            <w:r w:rsidRPr="004E02FB">
              <w:t>0.267821</w:t>
            </w:r>
          </w:p>
        </w:tc>
      </w:tr>
      <w:tr w:rsidR="00DD0DEE" w14:paraId="23D64A1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405A693" w14:textId="77777777" w:rsidR="00DD0DEE" w:rsidRPr="008F20AD" w:rsidRDefault="00DD0DEE" w:rsidP="00E96CE1">
            <w:pPr>
              <w:jc w:val="center"/>
            </w:pPr>
            <w:r w:rsidRPr="008F20AD">
              <w:lastRenderedPageBreak/>
              <w:t>Adcyap1</w:t>
            </w:r>
          </w:p>
        </w:tc>
        <w:tc>
          <w:tcPr>
            <w:tcW w:w="5516" w:type="dxa"/>
            <w:shd w:val="clear" w:color="auto" w:fill="FFFFFF" w:themeFill="background1"/>
          </w:tcPr>
          <w:p w14:paraId="67D4092D" w14:textId="77777777" w:rsidR="00DD0DEE" w:rsidRPr="008F20AD" w:rsidRDefault="00DD0DEE" w:rsidP="00E96CE1">
            <w:pPr>
              <w:jc w:val="center"/>
            </w:pPr>
            <w:proofErr w:type="spellStart"/>
            <w:proofErr w:type="gramStart"/>
            <w:r w:rsidRPr="008F20AD">
              <w:t>adenylate</w:t>
            </w:r>
            <w:proofErr w:type="spellEnd"/>
            <w:proofErr w:type="gramEnd"/>
            <w:r w:rsidRPr="008F20AD">
              <w:t xml:space="preserve"> cyclase activating polypeptide 1(Adcya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C70F0E4" w14:textId="77777777" w:rsidR="00DD0DEE" w:rsidRPr="00744CD3" w:rsidRDefault="004E02FB" w:rsidP="00E96CE1">
            <w:pPr>
              <w:jc w:val="center"/>
            </w:pPr>
            <w:r w:rsidRPr="004E02FB">
              <w:t>-0.364772</w:t>
            </w:r>
          </w:p>
        </w:tc>
      </w:tr>
      <w:tr w:rsidR="00DD0DEE" w14:paraId="6BF996C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EE570CE" w14:textId="77777777" w:rsidR="00DD0DEE" w:rsidRPr="008F20AD" w:rsidRDefault="00DD0DEE" w:rsidP="00E96CE1">
            <w:pPr>
              <w:jc w:val="center"/>
            </w:pPr>
            <w:r w:rsidRPr="008F20AD">
              <w:t>Arrb1</w:t>
            </w:r>
          </w:p>
        </w:tc>
        <w:tc>
          <w:tcPr>
            <w:tcW w:w="5516" w:type="dxa"/>
            <w:shd w:val="clear" w:color="auto" w:fill="FFFFFF" w:themeFill="background1"/>
          </w:tcPr>
          <w:p w14:paraId="732572DD" w14:textId="77777777" w:rsidR="00DD0DEE" w:rsidRPr="008F20AD" w:rsidRDefault="00DD0DEE" w:rsidP="00E96CE1">
            <w:pPr>
              <w:jc w:val="center"/>
            </w:pPr>
            <w:proofErr w:type="spellStart"/>
            <w:proofErr w:type="gramStart"/>
            <w:r w:rsidRPr="008F20AD">
              <w:t>arrestin</w:t>
            </w:r>
            <w:proofErr w:type="spellEnd"/>
            <w:proofErr w:type="gramEnd"/>
            <w:r w:rsidRPr="008F20AD">
              <w:t>, beta 1(Arrb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EB47501" w14:textId="77777777" w:rsidR="00DD0DEE" w:rsidRPr="00744CD3" w:rsidRDefault="004E02FB" w:rsidP="00E96CE1">
            <w:pPr>
              <w:jc w:val="center"/>
            </w:pPr>
            <w:r w:rsidRPr="004E02FB">
              <w:t>0.191243</w:t>
            </w:r>
          </w:p>
        </w:tc>
      </w:tr>
      <w:tr w:rsidR="00DD0DEE" w14:paraId="3107BA8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11A5464" w14:textId="77777777" w:rsidR="00DD0DEE" w:rsidRPr="008F20AD" w:rsidRDefault="00DD0DEE" w:rsidP="00E96CE1">
            <w:pPr>
              <w:jc w:val="center"/>
            </w:pPr>
            <w:r w:rsidRPr="008F20AD">
              <w:t>Dynlt1b</w:t>
            </w:r>
          </w:p>
        </w:tc>
        <w:tc>
          <w:tcPr>
            <w:tcW w:w="5516" w:type="dxa"/>
            <w:shd w:val="clear" w:color="auto" w:fill="FFFFFF" w:themeFill="background1"/>
          </w:tcPr>
          <w:p w14:paraId="4A246329" w14:textId="77777777" w:rsidR="00DD0DEE" w:rsidRPr="008F20AD" w:rsidRDefault="00DD0DEE" w:rsidP="00E96CE1">
            <w:pPr>
              <w:jc w:val="center"/>
            </w:pPr>
            <w:proofErr w:type="gramStart"/>
            <w:r w:rsidRPr="008F20AD">
              <w:t>dynein</w:t>
            </w:r>
            <w:proofErr w:type="gramEnd"/>
            <w:r w:rsidRPr="008F20AD">
              <w:t xml:space="preserve"> light chain </w:t>
            </w:r>
            <w:proofErr w:type="spellStart"/>
            <w:r w:rsidRPr="008F20AD">
              <w:t>Tctex</w:t>
            </w:r>
            <w:proofErr w:type="spellEnd"/>
            <w:r w:rsidRPr="008F20AD">
              <w:t>-type 1B(Dynlt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70FCE5C5" w14:textId="77777777" w:rsidR="00DD0DEE" w:rsidRPr="00744CD3" w:rsidRDefault="004E02FB" w:rsidP="00E96CE1">
            <w:pPr>
              <w:jc w:val="center"/>
            </w:pPr>
            <w:r w:rsidRPr="004E02FB">
              <w:t>-0.83493</w:t>
            </w:r>
          </w:p>
        </w:tc>
      </w:tr>
      <w:tr w:rsidR="00DD0DEE" w14:paraId="4400292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08B2EDA" w14:textId="77777777" w:rsidR="00DD0DEE" w:rsidRPr="008F20AD" w:rsidRDefault="00DD0DEE" w:rsidP="00E96CE1">
            <w:pPr>
              <w:jc w:val="center"/>
            </w:pPr>
            <w:r w:rsidRPr="008F20AD">
              <w:t>Homer2</w:t>
            </w:r>
          </w:p>
        </w:tc>
        <w:tc>
          <w:tcPr>
            <w:tcW w:w="5516" w:type="dxa"/>
            <w:shd w:val="clear" w:color="auto" w:fill="FFFFFF" w:themeFill="background1"/>
          </w:tcPr>
          <w:p w14:paraId="46910CF4" w14:textId="77777777" w:rsidR="00DD0DEE" w:rsidRPr="008F20AD" w:rsidRDefault="00DD0DEE" w:rsidP="00E96CE1">
            <w:pPr>
              <w:jc w:val="center"/>
            </w:pPr>
            <w:proofErr w:type="gramStart"/>
            <w:r w:rsidRPr="008F20AD">
              <w:t>homer</w:t>
            </w:r>
            <w:proofErr w:type="gramEnd"/>
            <w:r w:rsidRPr="008F20AD">
              <w:t xml:space="preserve"> scaffolding protein 2(Homer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5AAC97A" w14:textId="77777777" w:rsidR="00DD0DEE" w:rsidRPr="00744CD3" w:rsidRDefault="004E02FB" w:rsidP="00E96CE1">
            <w:pPr>
              <w:jc w:val="center"/>
            </w:pPr>
            <w:r w:rsidRPr="004E02FB">
              <w:t>0.246626</w:t>
            </w:r>
          </w:p>
        </w:tc>
      </w:tr>
      <w:tr w:rsidR="00DD0DEE" w14:paraId="38CC7D3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538BE13" w14:textId="77777777" w:rsidR="00DD0DEE" w:rsidRPr="008F20AD" w:rsidRDefault="00DD0DEE" w:rsidP="00E96CE1">
            <w:pPr>
              <w:jc w:val="center"/>
            </w:pPr>
            <w:r w:rsidRPr="008F20AD">
              <w:t>Ramp1</w:t>
            </w:r>
          </w:p>
        </w:tc>
        <w:tc>
          <w:tcPr>
            <w:tcW w:w="5516" w:type="dxa"/>
            <w:shd w:val="clear" w:color="auto" w:fill="FFFFFF" w:themeFill="background1"/>
          </w:tcPr>
          <w:p w14:paraId="7CE0BC1C" w14:textId="77777777" w:rsidR="00DD0DEE" w:rsidRPr="008F20AD" w:rsidRDefault="00DD0DEE" w:rsidP="00E96CE1">
            <w:pPr>
              <w:jc w:val="center"/>
            </w:pPr>
            <w:proofErr w:type="gramStart"/>
            <w:r w:rsidRPr="008F20AD">
              <w:t>receptor</w:t>
            </w:r>
            <w:proofErr w:type="gramEnd"/>
            <w:r w:rsidRPr="008F20AD">
              <w:t xml:space="preserve"> (calcitonin) activity modifying protein 1(Ram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549D7CE0" w14:textId="77777777" w:rsidR="00DD0DEE" w:rsidRPr="00744CD3" w:rsidRDefault="004E02FB" w:rsidP="00E96CE1">
            <w:pPr>
              <w:jc w:val="center"/>
            </w:pPr>
            <w:r w:rsidRPr="004E02FB">
              <w:t>-0.319947</w:t>
            </w:r>
          </w:p>
        </w:tc>
      </w:tr>
      <w:tr w:rsidR="00DD0DEE" w14:paraId="7FDC111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7EC404F" w14:textId="77777777" w:rsidR="00DD0DEE" w:rsidRPr="008F20AD" w:rsidRDefault="00DD0DEE" w:rsidP="00E96CE1">
            <w:pPr>
              <w:jc w:val="center"/>
            </w:pPr>
            <w:r w:rsidRPr="008F20AD">
              <w:t>Ramp2</w:t>
            </w:r>
          </w:p>
        </w:tc>
        <w:tc>
          <w:tcPr>
            <w:tcW w:w="5516" w:type="dxa"/>
            <w:shd w:val="clear" w:color="auto" w:fill="FFFFFF" w:themeFill="background1"/>
          </w:tcPr>
          <w:p w14:paraId="5D6BD94F" w14:textId="77777777" w:rsidR="00DD0DEE" w:rsidRPr="008F20AD" w:rsidRDefault="00DD0DEE" w:rsidP="00E96CE1">
            <w:pPr>
              <w:jc w:val="center"/>
            </w:pPr>
            <w:proofErr w:type="gramStart"/>
            <w:r w:rsidRPr="008F20AD">
              <w:t>receptor</w:t>
            </w:r>
            <w:proofErr w:type="gramEnd"/>
            <w:r w:rsidRPr="008F20AD">
              <w:t xml:space="preserve"> (calcitonin) activity modifying protein 2(Ram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D7C97E6" w14:textId="77777777" w:rsidR="00DD0DEE" w:rsidRPr="00744CD3" w:rsidRDefault="004E02FB" w:rsidP="00E96CE1">
            <w:pPr>
              <w:jc w:val="center"/>
            </w:pPr>
            <w:r w:rsidRPr="004E02FB">
              <w:t>-0.524774</w:t>
            </w:r>
          </w:p>
        </w:tc>
      </w:tr>
      <w:tr w:rsidR="00DD0DEE" w14:paraId="3FEBC99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8899F70" w14:textId="77777777" w:rsidR="00DD0DEE" w:rsidRPr="008F20AD" w:rsidRDefault="00DD0DEE" w:rsidP="00E96CE1">
            <w:pPr>
              <w:jc w:val="center"/>
            </w:pPr>
            <w:r w:rsidRPr="008F20AD">
              <w:t>Ramp3</w:t>
            </w:r>
          </w:p>
        </w:tc>
        <w:tc>
          <w:tcPr>
            <w:tcW w:w="5516" w:type="dxa"/>
            <w:shd w:val="clear" w:color="auto" w:fill="FFFFFF" w:themeFill="background1"/>
          </w:tcPr>
          <w:p w14:paraId="12B66920" w14:textId="77777777" w:rsidR="00DD0DEE" w:rsidRPr="008F20AD" w:rsidRDefault="00DD0DEE" w:rsidP="00E96CE1">
            <w:pPr>
              <w:jc w:val="center"/>
            </w:pPr>
            <w:proofErr w:type="gramStart"/>
            <w:r w:rsidRPr="008F20AD">
              <w:t>receptor</w:t>
            </w:r>
            <w:proofErr w:type="gramEnd"/>
            <w:r w:rsidRPr="008F20AD">
              <w:t xml:space="preserve"> (calcitonin) activity modifying protein 3(Ramp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AEBB781" w14:textId="77777777" w:rsidR="00DD0DEE" w:rsidRPr="00744CD3" w:rsidRDefault="004E02FB" w:rsidP="00E96CE1">
            <w:pPr>
              <w:jc w:val="center"/>
            </w:pPr>
            <w:r w:rsidRPr="004E02FB">
              <w:t>-0.585706</w:t>
            </w:r>
          </w:p>
        </w:tc>
      </w:tr>
      <w:tr w:rsidR="00DD0DEE" w14:paraId="1C73FA0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3A2B90B" w14:textId="77777777" w:rsidR="00DD0DEE" w:rsidRPr="008F20AD" w:rsidRDefault="00DD0DEE" w:rsidP="00E96CE1">
            <w:pPr>
              <w:jc w:val="center"/>
            </w:pPr>
            <w:r w:rsidRPr="008F20AD">
              <w:t>Rgs2</w:t>
            </w:r>
          </w:p>
        </w:tc>
        <w:tc>
          <w:tcPr>
            <w:tcW w:w="5516" w:type="dxa"/>
            <w:shd w:val="clear" w:color="auto" w:fill="FFFFFF" w:themeFill="background1"/>
          </w:tcPr>
          <w:p w14:paraId="24A1C47F" w14:textId="77777777" w:rsidR="00DD0DEE" w:rsidRDefault="00DD0DEE" w:rsidP="00E96CE1">
            <w:pPr>
              <w:jc w:val="center"/>
            </w:pPr>
            <w:proofErr w:type="gramStart"/>
            <w:r w:rsidRPr="008F20AD">
              <w:t>regulator</w:t>
            </w:r>
            <w:proofErr w:type="gramEnd"/>
            <w:r w:rsidRPr="008F20AD">
              <w:t xml:space="preserve"> of G-protein signaling 2(Rgs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CFC0C62" w14:textId="77777777" w:rsidR="00DD0DEE" w:rsidRPr="00744CD3" w:rsidRDefault="004E02FB" w:rsidP="00E96CE1">
            <w:pPr>
              <w:jc w:val="center"/>
            </w:pPr>
            <w:r w:rsidRPr="004E02FB">
              <w:t>-0.201031</w:t>
            </w:r>
          </w:p>
        </w:tc>
      </w:tr>
      <w:tr w:rsidR="00A45E6F" w14:paraId="17309F46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284C6E4F" w14:textId="6544415E" w:rsidR="00A45E6F" w:rsidRPr="00A45E6F" w:rsidRDefault="008A4E5E" w:rsidP="00E96CE1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A45E6F" w:rsidRPr="00A45E6F">
              <w:rPr>
                <w:b/>
              </w:rPr>
              <w:t xml:space="preserve">ositive regulation of </w:t>
            </w:r>
            <w:proofErr w:type="spellStart"/>
            <w:r w:rsidR="00A45E6F" w:rsidRPr="00A45E6F">
              <w:rPr>
                <w:b/>
              </w:rPr>
              <w:t>GTPase</w:t>
            </w:r>
            <w:proofErr w:type="spellEnd"/>
            <w:r w:rsidR="00A45E6F" w:rsidRPr="00A45E6F">
              <w:rPr>
                <w:b/>
              </w:rPr>
              <w:t xml:space="preserve"> activity</w:t>
            </w:r>
          </w:p>
        </w:tc>
      </w:tr>
      <w:tr w:rsidR="00A45E6F" w14:paraId="255C3092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3F5AFA5A" w14:textId="77777777" w:rsidR="00A45E6F" w:rsidRPr="008A764E" w:rsidRDefault="00A45E6F" w:rsidP="00E96CE1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204311D5" w14:textId="77777777" w:rsidR="00A45E6F" w:rsidRPr="008A764E" w:rsidRDefault="00A45E6F" w:rsidP="00E96CE1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480FE8A0" w14:textId="197D78FA" w:rsidR="00A45E6F" w:rsidRPr="008A764E" w:rsidRDefault="00A45E6F" w:rsidP="00E96CE1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A67FDA" w14:paraId="70EEDED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CC020D6" w14:textId="77777777" w:rsidR="00A67FDA" w:rsidRPr="00526D45" w:rsidRDefault="00A67FDA" w:rsidP="00E96CE1">
            <w:pPr>
              <w:jc w:val="center"/>
            </w:pPr>
            <w:r w:rsidRPr="00526D45">
              <w:t>Dennd1b</w:t>
            </w:r>
          </w:p>
        </w:tc>
        <w:tc>
          <w:tcPr>
            <w:tcW w:w="5516" w:type="dxa"/>
            <w:shd w:val="clear" w:color="auto" w:fill="FFFFFF" w:themeFill="background1"/>
          </w:tcPr>
          <w:p w14:paraId="51B89CBD" w14:textId="77777777" w:rsidR="00A67FDA" w:rsidRPr="00526D45" w:rsidRDefault="00A67FDA" w:rsidP="00E96CE1">
            <w:pPr>
              <w:jc w:val="center"/>
            </w:pPr>
            <w:r w:rsidRPr="00526D45">
              <w:t>DENN/MADD domain containing 1B(Dennd1b)</w:t>
            </w:r>
          </w:p>
        </w:tc>
        <w:tc>
          <w:tcPr>
            <w:tcW w:w="1715" w:type="dxa"/>
            <w:shd w:val="clear" w:color="auto" w:fill="FFFFFF" w:themeFill="background1"/>
          </w:tcPr>
          <w:p w14:paraId="3261E730" w14:textId="77777777" w:rsidR="00A67FDA" w:rsidRPr="004E02FB" w:rsidRDefault="00E834C2" w:rsidP="00E96CE1">
            <w:pPr>
              <w:jc w:val="center"/>
            </w:pPr>
            <w:r w:rsidRPr="00E834C2">
              <w:t>0.226369</w:t>
            </w:r>
          </w:p>
        </w:tc>
      </w:tr>
      <w:tr w:rsidR="00A67FDA" w14:paraId="6081070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6E71BF2" w14:textId="77777777" w:rsidR="00A67FDA" w:rsidRPr="00526D45" w:rsidRDefault="00A67FDA" w:rsidP="00E96CE1">
            <w:pPr>
              <w:jc w:val="center"/>
            </w:pPr>
            <w:r w:rsidRPr="00526D45">
              <w:t>Rasgrp1</w:t>
            </w:r>
          </w:p>
        </w:tc>
        <w:tc>
          <w:tcPr>
            <w:tcW w:w="5516" w:type="dxa"/>
            <w:shd w:val="clear" w:color="auto" w:fill="FFFFFF" w:themeFill="background1"/>
          </w:tcPr>
          <w:p w14:paraId="3B27DDEB" w14:textId="77777777" w:rsidR="00A67FDA" w:rsidRPr="00526D45" w:rsidRDefault="00A67FDA" w:rsidP="00E96CE1">
            <w:pPr>
              <w:jc w:val="center"/>
            </w:pPr>
            <w:r w:rsidRPr="00526D45">
              <w:t xml:space="preserve">RAS </w:t>
            </w:r>
            <w:proofErr w:type="spellStart"/>
            <w:r w:rsidRPr="00526D45">
              <w:t>guanyl</w:t>
            </w:r>
            <w:proofErr w:type="spellEnd"/>
            <w:r w:rsidRPr="00526D45">
              <w:t xml:space="preserve"> releasing protein 1(Rasgr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3795365" w14:textId="77777777" w:rsidR="00A67FDA" w:rsidRPr="004E02FB" w:rsidRDefault="00E834C2" w:rsidP="00E96CE1">
            <w:pPr>
              <w:jc w:val="center"/>
            </w:pPr>
            <w:r w:rsidRPr="00E834C2">
              <w:t>-0.302872</w:t>
            </w:r>
          </w:p>
        </w:tc>
      </w:tr>
      <w:tr w:rsidR="00A67FDA" w14:paraId="7D4E588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0F89B39" w14:textId="77777777" w:rsidR="00A67FDA" w:rsidRPr="00526D45" w:rsidRDefault="00A67FDA" w:rsidP="00E96CE1">
            <w:pPr>
              <w:jc w:val="center"/>
            </w:pPr>
            <w:r w:rsidRPr="00526D45">
              <w:t>Rapgef2</w:t>
            </w:r>
          </w:p>
        </w:tc>
        <w:tc>
          <w:tcPr>
            <w:tcW w:w="5516" w:type="dxa"/>
            <w:shd w:val="clear" w:color="auto" w:fill="FFFFFF" w:themeFill="background1"/>
          </w:tcPr>
          <w:p w14:paraId="6C67AC33" w14:textId="77777777" w:rsidR="00A67FDA" w:rsidRPr="00526D45" w:rsidRDefault="00A67FDA" w:rsidP="00E96CE1">
            <w:pPr>
              <w:jc w:val="center"/>
            </w:pPr>
            <w:r w:rsidRPr="00526D45">
              <w:t>Rap guanine nucleotide exchange factor (GEF) 2(Rapgef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0462034" w14:textId="77777777" w:rsidR="00A67FDA" w:rsidRPr="004E02FB" w:rsidRDefault="00E834C2" w:rsidP="00E96CE1">
            <w:pPr>
              <w:jc w:val="center"/>
            </w:pPr>
            <w:r w:rsidRPr="00E834C2">
              <w:t>0.18849</w:t>
            </w:r>
          </w:p>
        </w:tc>
      </w:tr>
      <w:tr w:rsidR="00A67FDA" w14:paraId="1A2C959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1A66977" w14:textId="77777777" w:rsidR="00A67FDA" w:rsidRPr="00526D45" w:rsidRDefault="00A67FDA" w:rsidP="00E96CE1">
            <w:pPr>
              <w:jc w:val="center"/>
            </w:pPr>
            <w:r w:rsidRPr="00526D45">
              <w:t>Rapgef3</w:t>
            </w:r>
          </w:p>
        </w:tc>
        <w:tc>
          <w:tcPr>
            <w:tcW w:w="5516" w:type="dxa"/>
            <w:shd w:val="clear" w:color="auto" w:fill="FFFFFF" w:themeFill="background1"/>
          </w:tcPr>
          <w:p w14:paraId="2828C5FC" w14:textId="77777777" w:rsidR="00A67FDA" w:rsidRPr="00526D45" w:rsidRDefault="00A67FDA" w:rsidP="00E96CE1">
            <w:pPr>
              <w:jc w:val="center"/>
            </w:pPr>
            <w:r w:rsidRPr="00526D45">
              <w:t>Rap guanine nucleotide exchange factor (GEF) 3(Rapgef3)</w:t>
            </w:r>
          </w:p>
        </w:tc>
        <w:tc>
          <w:tcPr>
            <w:tcW w:w="1715" w:type="dxa"/>
            <w:shd w:val="clear" w:color="auto" w:fill="FFFFFF" w:themeFill="background1"/>
          </w:tcPr>
          <w:p w14:paraId="3F402086" w14:textId="77777777" w:rsidR="00A67FDA" w:rsidRPr="004E02FB" w:rsidRDefault="00E834C2" w:rsidP="00E96CE1">
            <w:pPr>
              <w:jc w:val="center"/>
            </w:pPr>
            <w:r w:rsidRPr="00E834C2">
              <w:t>0.305563</w:t>
            </w:r>
          </w:p>
        </w:tc>
      </w:tr>
      <w:tr w:rsidR="00A67FDA" w14:paraId="663B40F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B7289D5" w14:textId="77777777" w:rsidR="00A67FDA" w:rsidRPr="00526D45" w:rsidRDefault="00A67FDA" w:rsidP="00E96CE1">
            <w:pPr>
              <w:jc w:val="center"/>
            </w:pPr>
            <w:r w:rsidRPr="00526D45">
              <w:t>S100a10</w:t>
            </w:r>
          </w:p>
        </w:tc>
        <w:tc>
          <w:tcPr>
            <w:tcW w:w="5516" w:type="dxa"/>
            <w:shd w:val="clear" w:color="auto" w:fill="FFFFFF" w:themeFill="background1"/>
          </w:tcPr>
          <w:p w14:paraId="341E8606" w14:textId="77777777" w:rsidR="00A67FDA" w:rsidRPr="00526D45" w:rsidRDefault="00A67FDA" w:rsidP="00E96CE1">
            <w:pPr>
              <w:jc w:val="center"/>
            </w:pPr>
            <w:r w:rsidRPr="00526D45">
              <w:t>S100 calcium binding protein A10 (</w:t>
            </w:r>
            <w:proofErr w:type="spellStart"/>
            <w:r w:rsidRPr="00526D45">
              <w:t>calpactin</w:t>
            </w:r>
            <w:proofErr w:type="spellEnd"/>
            <w:r w:rsidRPr="00526D45">
              <w:t>)(S100a10)</w:t>
            </w:r>
          </w:p>
        </w:tc>
        <w:tc>
          <w:tcPr>
            <w:tcW w:w="1715" w:type="dxa"/>
            <w:shd w:val="clear" w:color="auto" w:fill="FFFFFF" w:themeFill="background1"/>
          </w:tcPr>
          <w:p w14:paraId="12085F43" w14:textId="77777777" w:rsidR="00A67FDA" w:rsidRPr="004E02FB" w:rsidRDefault="00E834C2" w:rsidP="00E96CE1">
            <w:pPr>
              <w:jc w:val="center"/>
            </w:pPr>
            <w:r w:rsidRPr="00E834C2">
              <w:t>-0.323893</w:t>
            </w:r>
          </w:p>
        </w:tc>
      </w:tr>
      <w:tr w:rsidR="00A67FDA" w14:paraId="15A9FF1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A382358" w14:textId="77777777" w:rsidR="00A67FDA" w:rsidRPr="00526D45" w:rsidRDefault="00A67FDA" w:rsidP="00E96CE1">
            <w:pPr>
              <w:jc w:val="center"/>
            </w:pPr>
            <w:r w:rsidRPr="00526D45">
              <w:t>Srgap2</w:t>
            </w:r>
          </w:p>
        </w:tc>
        <w:tc>
          <w:tcPr>
            <w:tcW w:w="5516" w:type="dxa"/>
            <w:shd w:val="clear" w:color="auto" w:fill="FFFFFF" w:themeFill="background1"/>
          </w:tcPr>
          <w:p w14:paraId="26B091C1" w14:textId="77777777" w:rsidR="00A67FDA" w:rsidRPr="00526D45" w:rsidRDefault="00A67FDA" w:rsidP="00E96CE1">
            <w:pPr>
              <w:jc w:val="center"/>
            </w:pPr>
            <w:r w:rsidRPr="00526D45">
              <w:t xml:space="preserve">SLIT-ROBO Rho </w:t>
            </w:r>
            <w:proofErr w:type="spellStart"/>
            <w:r w:rsidRPr="00526D45">
              <w:t>GTPase</w:t>
            </w:r>
            <w:proofErr w:type="spellEnd"/>
            <w:r w:rsidRPr="00526D45">
              <w:t xml:space="preserve"> activating protein 2(Srga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D46816" w14:textId="77777777" w:rsidR="00A67FDA" w:rsidRPr="004E02FB" w:rsidRDefault="00E834C2" w:rsidP="00E96CE1">
            <w:pPr>
              <w:jc w:val="center"/>
            </w:pPr>
            <w:r w:rsidRPr="00E834C2">
              <w:t>0.206012</w:t>
            </w:r>
          </w:p>
        </w:tc>
      </w:tr>
      <w:tr w:rsidR="00A67FDA" w14:paraId="4061AB9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5AAF84F" w14:textId="77777777" w:rsidR="00A67FDA" w:rsidRPr="00526D45" w:rsidRDefault="00A67FDA" w:rsidP="00E96CE1">
            <w:pPr>
              <w:jc w:val="center"/>
            </w:pPr>
            <w:r w:rsidRPr="00526D45">
              <w:t>Adcyap1</w:t>
            </w:r>
          </w:p>
        </w:tc>
        <w:tc>
          <w:tcPr>
            <w:tcW w:w="5516" w:type="dxa"/>
            <w:shd w:val="clear" w:color="auto" w:fill="FFFFFF" w:themeFill="background1"/>
          </w:tcPr>
          <w:p w14:paraId="7B04ACF6" w14:textId="77777777" w:rsidR="00A67FDA" w:rsidRPr="00526D45" w:rsidRDefault="00A67FDA" w:rsidP="00E96CE1">
            <w:pPr>
              <w:jc w:val="center"/>
            </w:pPr>
            <w:proofErr w:type="spellStart"/>
            <w:proofErr w:type="gramStart"/>
            <w:r w:rsidRPr="00526D45">
              <w:t>adenylate</w:t>
            </w:r>
            <w:proofErr w:type="spellEnd"/>
            <w:proofErr w:type="gramEnd"/>
            <w:r w:rsidRPr="00526D45">
              <w:t xml:space="preserve"> cyclase activating polypeptide 1(Adcyap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D6C5765" w14:textId="77777777" w:rsidR="00A67FDA" w:rsidRPr="004E02FB" w:rsidRDefault="00E834C2" w:rsidP="00E96CE1">
            <w:pPr>
              <w:jc w:val="center"/>
            </w:pPr>
            <w:r w:rsidRPr="00E834C2">
              <w:t>-0.364772</w:t>
            </w:r>
          </w:p>
        </w:tc>
      </w:tr>
      <w:tr w:rsidR="00A67FDA" w14:paraId="5CAC439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E016B7D" w14:textId="77777777" w:rsidR="00A67FDA" w:rsidRPr="00526D45" w:rsidRDefault="00A67FDA" w:rsidP="00E96CE1">
            <w:pPr>
              <w:jc w:val="center"/>
            </w:pPr>
            <w:r w:rsidRPr="00526D45">
              <w:t>Afdn</w:t>
            </w:r>
          </w:p>
        </w:tc>
        <w:tc>
          <w:tcPr>
            <w:tcW w:w="5516" w:type="dxa"/>
            <w:shd w:val="clear" w:color="auto" w:fill="FFFFFF" w:themeFill="background1"/>
          </w:tcPr>
          <w:p w14:paraId="1785A93A" w14:textId="77777777" w:rsidR="00A67FDA" w:rsidRPr="00526D45" w:rsidRDefault="00A67FDA" w:rsidP="00E96CE1">
            <w:pPr>
              <w:jc w:val="center"/>
            </w:pPr>
            <w:proofErr w:type="spellStart"/>
            <w:proofErr w:type="gramStart"/>
            <w:r w:rsidRPr="00526D45">
              <w:t>afadin</w:t>
            </w:r>
            <w:proofErr w:type="spellEnd"/>
            <w:proofErr w:type="gramEnd"/>
            <w:r w:rsidRPr="00526D45">
              <w:t xml:space="preserve">, </w:t>
            </w:r>
            <w:proofErr w:type="spellStart"/>
            <w:r w:rsidRPr="00526D45">
              <w:t>adherens</w:t>
            </w:r>
            <w:proofErr w:type="spellEnd"/>
            <w:r w:rsidRPr="00526D45">
              <w:t xml:space="preserve"> junction formation factor(Afdn)</w:t>
            </w:r>
          </w:p>
        </w:tc>
        <w:tc>
          <w:tcPr>
            <w:tcW w:w="1715" w:type="dxa"/>
            <w:shd w:val="clear" w:color="auto" w:fill="FFFFFF" w:themeFill="background1"/>
          </w:tcPr>
          <w:p w14:paraId="7DB9D1A3" w14:textId="77777777" w:rsidR="00A67FDA" w:rsidRPr="004E02FB" w:rsidRDefault="00E834C2" w:rsidP="00E96CE1">
            <w:pPr>
              <w:jc w:val="center"/>
            </w:pPr>
            <w:r w:rsidRPr="00E834C2">
              <w:t>0.202055</w:t>
            </w:r>
          </w:p>
        </w:tc>
      </w:tr>
      <w:tr w:rsidR="00A67FDA" w14:paraId="4D4335E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7A8D423" w14:textId="77777777" w:rsidR="00A67FDA" w:rsidRPr="00526D45" w:rsidRDefault="00A67FDA" w:rsidP="00E96CE1">
            <w:pPr>
              <w:jc w:val="center"/>
            </w:pPr>
            <w:r w:rsidRPr="00526D45">
              <w:t>Bcas3</w:t>
            </w:r>
          </w:p>
        </w:tc>
        <w:tc>
          <w:tcPr>
            <w:tcW w:w="5516" w:type="dxa"/>
            <w:shd w:val="clear" w:color="auto" w:fill="FFFFFF" w:themeFill="background1"/>
          </w:tcPr>
          <w:p w14:paraId="02DF20FB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breast</w:t>
            </w:r>
            <w:proofErr w:type="gramEnd"/>
            <w:r w:rsidRPr="00526D45">
              <w:t xml:space="preserve"> carcinoma amplified sequence 3(Bcas3)</w:t>
            </w:r>
          </w:p>
        </w:tc>
        <w:tc>
          <w:tcPr>
            <w:tcW w:w="1715" w:type="dxa"/>
            <w:shd w:val="clear" w:color="auto" w:fill="FFFFFF" w:themeFill="background1"/>
          </w:tcPr>
          <w:p w14:paraId="4500DDA1" w14:textId="77777777" w:rsidR="00A67FDA" w:rsidRPr="004E02FB" w:rsidRDefault="00E834C2" w:rsidP="00E96CE1">
            <w:pPr>
              <w:jc w:val="center"/>
            </w:pPr>
            <w:r w:rsidRPr="00E834C2">
              <w:t>-0.206325</w:t>
            </w:r>
          </w:p>
        </w:tc>
      </w:tr>
      <w:tr w:rsidR="00A67FDA" w14:paraId="0AE2A97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6784D57" w14:textId="77777777" w:rsidR="00A67FDA" w:rsidRPr="00526D45" w:rsidRDefault="00A67FDA" w:rsidP="00E96CE1">
            <w:pPr>
              <w:jc w:val="center"/>
            </w:pPr>
            <w:r w:rsidRPr="00526D45">
              <w:t>Cx3cl1</w:t>
            </w:r>
          </w:p>
        </w:tc>
        <w:tc>
          <w:tcPr>
            <w:tcW w:w="5516" w:type="dxa"/>
            <w:shd w:val="clear" w:color="auto" w:fill="FFFFFF" w:themeFill="background1"/>
          </w:tcPr>
          <w:p w14:paraId="703BDBB1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chemokine</w:t>
            </w:r>
            <w:proofErr w:type="gramEnd"/>
            <w:r w:rsidRPr="00526D45">
              <w:t xml:space="preserve"> (C-X3-C motif) ligand 1(Cx3cl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3681461" w14:textId="77777777" w:rsidR="00A67FDA" w:rsidRPr="004E02FB" w:rsidRDefault="00E834C2" w:rsidP="00E96CE1">
            <w:pPr>
              <w:jc w:val="center"/>
            </w:pPr>
            <w:r w:rsidRPr="00E834C2">
              <w:t>-0.186984</w:t>
            </w:r>
          </w:p>
        </w:tc>
      </w:tr>
      <w:tr w:rsidR="00A67FDA" w14:paraId="5532ADD5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48C77CD" w14:textId="77777777" w:rsidR="00A67FDA" w:rsidRPr="00526D45" w:rsidRDefault="00A67FDA" w:rsidP="00E96CE1">
            <w:pPr>
              <w:jc w:val="center"/>
            </w:pPr>
            <w:r w:rsidRPr="00526D45">
              <w:t>Ect2</w:t>
            </w:r>
          </w:p>
        </w:tc>
        <w:tc>
          <w:tcPr>
            <w:tcW w:w="5516" w:type="dxa"/>
            <w:shd w:val="clear" w:color="auto" w:fill="FFFFFF" w:themeFill="background1"/>
          </w:tcPr>
          <w:p w14:paraId="0BDCBC15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ect2</w:t>
            </w:r>
            <w:proofErr w:type="gramEnd"/>
            <w:r w:rsidRPr="00526D45">
              <w:t xml:space="preserve"> oncogene(Ect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E28257B" w14:textId="77777777" w:rsidR="00A67FDA" w:rsidRPr="004E02FB" w:rsidRDefault="00E834C2" w:rsidP="00E96CE1">
            <w:pPr>
              <w:jc w:val="center"/>
            </w:pPr>
            <w:r w:rsidRPr="00E834C2">
              <w:t>0.250271</w:t>
            </w:r>
          </w:p>
        </w:tc>
      </w:tr>
      <w:tr w:rsidR="00A67FDA" w14:paraId="111F718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443AF88" w14:textId="77777777" w:rsidR="00A67FDA" w:rsidRPr="00526D45" w:rsidRDefault="00A67FDA" w:rsidP="00E96CE1">
            <w:pPr>
              <w:jc w:val="center"/>
            </w:pPr>
            <w:r w:rsidRPr="00526D45">
              <w:t>Lamtor5</w:t>
            </w:r>
          </w:p>
        </w:tc>
        <w:tc>
          <w:tcPr>
            <w:tcW w:w="5516" w:type="dxa"/>
            <w:shd w:val="clear" w:color="auto" w:fill="FFFFFF" w:themeFill="background1"/>
          </w:tcPr>
          <w:p w14:paraId="03B19E25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late</w:t>
            </w:r>
            <w:proofErr w:type="gramEnd"/>
            <w:r w:rsidRPr="00526D45">
              <w:t xml:space="preserve"> </w:t>
            </w:r>
            <w:proofErr w:type="spellStart"/>
            <w:r w:rsidRPr="00526D45">
              <w:t>endosomal</w:t>
            </w:r>
            <w:proofErr w:type="spellEnd"/>
            <w:r w:rsidRPr="00526D45">
              <w:t>/</w:t>
            </w:r>
            <w:proofErr w:type="spellStart"/>
            <w:r w:rsidRPr="00526D45">
              <w:t>lysosomal</w:t>
            </w:r>
            <w:proofErr w:type="spellEnd"/>
            <w:r w:rsidRPr="00526D45">
              <w:t xml:space="preserve"> adaptor, MAPK and MTOR activator 5(Lamtor5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0CAB96" w14:textId="77777777" w:rsidR="00A67FDA" w:rsidRPr="004E02FB" w:rsidRDefault="00E834C2" w:rsidP="00E96CE1">
            <w:pPr>
              <w:jc w:val="center"/>
            </w:pPr>
            <w:r w:rsidRPr="00E834C2">
              <w:t>-0.245778</w:t>
            </w:r>
          </w:p>
        </w:tc>
      </w:tr>
      <w:tr w:rsidR="00A67FDA" w14:paraId="3077591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E5358A7" w14:textId="77777777" w:rsidR="00A67FDA" w:rsidRPr="00526D45" w:rsidRDefault="00A67FDA" w:rsidP="00E96CE1">
            <w:pPr>
              <w:jc w:val="center"/>
            </w:pPr>
            <w:r w:rsidRPr="00526D45">
              <w:t>Map2k1</w:t>
            </w:r>
          </w:p>
        </w:tc>
        <w:tc>
          <w:tcPr>
            <w:tcW w:w="5516" w:type="dxa"/>
            <w:shd w:val="clear" w:color="auto" w:fill="FFFFFF" w:themeFill="background1"/>
          </w:tcPr>
          <w:p w14:paraId="5E7CEE3C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mitogen</w:t>
            </w:r>
            <w:proofErr w:type="gramEnd"/>
            <w:r w:rsidRPr="00526D45">
              <w:t xml:space="preserve">-activated protein kinase </w:t>
            </w:r>
            <w:proofErr w:type="spellStart"/>
            <w:r w:rsidRPr="00526D45">
              <w:t>kinase</w:t>
            </w:r>
            <w:proofErr w:type="spellEnd"/>
            <w:r w:rsidRPr="00526D45">
              <w:t xml:space="preserve"> 1(Map2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9CC5F77" w14:textId="77777777" w:rsidR="00A67FDA" w:rsidRPr="004E02FB" w:rsidRDefault="00E834C2" w:rsidP="00E96CE1">
            <w:pPr>
              <w:jc w:val="center"/>
            </w:pPr>
            <w:r w:rsidRPr="00E834C2">
              <w:t>-0.23032</w:t>
            </w:r>
          </w:p>
        </w:tc>
      </w:tr>
      <w:tr w:rsidR="00A67FDA" w14:paraId="1F657C6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DA24AD4" w14:textId="77777777" w:rsidR="00A67FDA" w:rsidRPr="00526D45" w:rsidRDefault="00A67FDA" w:rsidP="00E96CE1">
            <w:pPr>
              <w:jc w:val="center"/>
            </w:pPr>
            <w:r w:rsidRPr="00526D45">
              <w:t>Pkp4</w:t>
            </w:r>
          </w:p>
        </w:tc>
        <w:tc>
          <w:tcPr>
            <w:tcW w:w="5516" w:type="dxa"/>
            <w:shd w:val="clear" w:color="auto" w:fill="FFFFFF" w:themeFill="background1"/>
          </w:tcPr>
          <w:p w14:paraId="061DA80C" w14:textId="77777777" w:rsidR="00A67FDA" w:rsidRPr="00526D45" w:rsidRDefault="00A67FDA" w:rsidP="00E96CE1">
            <w:pPr>
              <w:jc w:val="center"/>
            </w:pPr>
            <w:proofErr w:type="spellStart"/>
            <w:proofErr w:type="gramStart"/>
            <w:r w:rsidRPr="00526D45">
              <w:t>plakophilin</w:t>
            </w:r>
            <w:proofErr w:type="spellEnd"/>
            <w:proofErr w:type="gramEnd"/>
            <w:r w:rsidRPr="00526D45">
              <w:t xml:space="preserve"> 4(Pkp4)</w:t>
            </w:r>
          </w:p>
        </w:tc>
        <w:tc>
          <w:tcPr>
            <w:tcW w:w="1715" w:type="dxa"/>
            <w:shd w:val="clear" w:color="auto" w:fill="FFFFFF" w:themeFill="background1"/>
          </w:tcPr>
          <w:p w14:paraId="3AC47FBE" w14:textId="77777777" w:rsidR="00A67FDA" w:rsidRPr="004E02FB" w:rsidRDefault="00E834C2" w:rsidP="00E96CE1">
            <w:pPr>
              <w:jc w:val="center"/>
            </w:pPr>
            <w:r w:rsidRPr="00E834C2">
              <w:t>-0.250498</w:t>
            </w:r>
          </w:p>
        </w:tc>
      </w:tr>
      <w:tr w:rsidR="00A67FDA" w14:paraId="375EA43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36185B5" w14:textId="77777777" w:rsidR="00A67FDA" w:rsidRPr="00526D45" w:rsidRDefault="00A67FDA" w:rsidP="00E96CE1">
            <w:pPr>
              <w:jc w:val="center"/>
            </w:pPr>
            <w:r w:rsidRPr="00526D45">
              <w:t>Rgl3</w:t>
            </w:r>
          </w:p>
        </w:tc>
        <w:tc>
          <w:tcPr>
            <w:tcW w:w="5516" w:type="dxa"/>
            <w:shd w:val="clear" w:color="auto" w:fill="FFFFFF" w:themeFill="background1"/>
          </w:tcPr>
          <w:p w14:paraId="1F533CE2" w14:textId="77777777" w:rsidR="00A67FDA" w:rsidRPr="00526D45" w:rsidRDefault="00A67FDA" w:rsidP="00E96CE1">
            <w:pPr>
              <w:jc w:val="center"/>
            </w:pPr>
            <w:proofErr w:type="spellStart"/>
            <w:proofErr w:type="gramStart"/>
            <w:r w:rsidRPr="00526D45">
              <w:t>ral</w:t>
            </w:r>
            <w:proofErr w:type="spellEnd"/>
            <w:proofErr w:type="gramEnd"/>
            <w:r w:rsidRPr="00526D45">
              <w:t xml:space="preserve"> guanine nucleotide dissociation stimulator-like 3(Rgl3)</w:t>
            </w:r>
          </w:p>
        </w:tc>
        <w:tc>
          <w:tcPr>
            <w:tcW w:w="1715" w:type="dxa"/>
            <w:shd w:val="clear" w:color="auto" w:fill="FFFFFF" w:themeFill="background1"/>
          </w:tcPr>
          <w:p w14:paraId="5753728E" w14:textId="77777777" w:rsidR="00A67FDA" w:rsidRPr="004E02FB" w:rsidRDefault="00E834C2" w:rsidP="00E96CE1">
            <w:pPr>
              <w:jc w:val="center"/>
            </w:pPr>
            <w:r w:rsidRPr="00E834C2">
              <w:t>-0.361658</w:t>
            </w:r>
          </w:p>
        </w:tc>
      </w:tr>
      <w:tr w:rsidR="00A67FDA" w14:paraId="4CB374D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4CF1B76" w14:textId="77777777" w:rsidR="00A67FDA" w:rsidRPr="00526D45" w:rsidRDefault="00A67FDA" w:rsidP="00E96CE1">
            <w:pPr>
              <w:jc w:val="center"/>
            </w:pPr>
            <w:r w:rsidRPr="00526D45">
              <w:t>Rack1</w:t>
            </w:r>
          </w:p>
        </w:tc>
        <w:tc>
          <w:tcPr>
            <w:tcW w:w="5516" w:type="dxa"/>
            <w:shd w:val="clear" w:color="auto" w:fill="FFFFFF" w:themeFill="background1"/>
          </w:tcPr>
          <w:p w14:paraId="585D6844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receptor</w:t>
            </w:r>
            <w:proofErr w:type="gramEnd"/>
            <w:r w:rsidRPr="00526D45">
              <w:t xml:space="preserve"> for activated C kinase 1(Rack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275CFD9" w14:textId="77777777" w:rsidR="00A67FDA" w:rsidRPr="004E02FB" w:rsidRDefault="00E834C2" w:rsidP="00E96CE1">
            <w:pPr>
              <w:jc w:val="center"/>
            </w:pPr>
            <w:r w:rsidRPr="00E834C2">
              <w:t>1.56605</w:t>
            </w:r>
          </w:p>
        </w:tc>
      </w:tr>
      <w:tr w:rsidR="00A67FDA" w14:paraId="32268B0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B9596F3" w14:textId="77777777" w:rsidR="00A67FDA" w:rsidRPr="00526D45" w:rsidRDefault="00A67FDA" w:rsidP="00E96CE1">
            <w:pPr>
              <w:jc w:val="center"/>
            </w:pPr>
            <w:r w:rsidRPr="00526D45">
              <w:t>Rgs2</w:t>
            </w:r>
          </w:p>
        </w:tc>
        <w:tc>
          <w:tcPr>
            <w:tcW w:w="5516" w:type="dxa"/>
            <w:shd w:val="clear" w:color="auto" w:fill="FFFFFF" w:themeFill="background1"/>
          </w:tcPr>
          <w:p w14:paraId="54CCA904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regulator</w:t>
            </w:r>
            <w:proofErr w:type="gramEnd"/>
            <w:r w:rsidRPr="00526D45">
              <w:t xml:space="preserve"> of G-protein signaling 2(Rgs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A7CD5E5" w14:textId="77777777" w:rsidR="00A67FDA" w:rsidRPr="004E02FB" w:rsidRDefault="00E834C2" w:rsidP="00E96CE1">
            <w:pPr>
              <w:jc w:val="center"/>
            </w:pPr>
            <w:r w:rsidRPr="00E834C2">
              <w:t>-0.201031</w:t>
            </w:r>
          </w:p>
        </w:tc>
      </w:tr>
      <w:tr w:rsidR="00A67FDA" w14:paraId="02F8E97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BB18243" w14:textId="77777777" w:rsidR="00A67FDA" w:rsidRPr="00526D45" w:rsidRDefault="00A67FDA" w:rsidP="00E96CE1">
            <w:pPr>
              <w:jc w:val="center"/>
            </w:pPr>
            <w:r w:rsidRPr="00526D45">
              <w:t>Rgs4</w:t>
            </w:r>
          </w:p>
        </w:tc>
        <w:tc>
          <w:tcPr>
            <w:tcW w:w="5516" w:type="dxa"/>
            <w:shd w:val="clear" w:color="auto" w:fill="FFFFFF" w:themeFill="background1"/>
          </w:tcPr>
          <w:p w14:paraId="33DF0694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regulator</w:t>
            </w:r>
            <w:proofErr w:type="gramEnd"/>
            <w:r w:rsidRPr="00526D45">
              <w:t xml:space="preserve"> of G-protein signaling 4(Rgs4)</w:t>
            </w:r>
          </w:p>
        </w:tc>
        <w:tc>
          <w:tcPr>
            <w:tcW w:w="1715" w:type="dxa"/>
            <w:shd w:val="clear" w:color="auto" w:fill="FFFFFF" w:themeFill="background1"/>
          </w:tcPr>
          <w:p w14:paraId="0E0C2520" w14:textId="77777777" w:rsidR="00A67FDA" w:rsidRPr="004E02FB" w:rsidRDefault="00E834C2" w:rsidP="00E96CE1">
            <w:pPr>
              <w:jc w:val="center"/>
            </w:pPr>
            <w:r w:rsidRPr="00E834C2">
              <w:t>-0.230529</w:t>
            </w:r>
          </w:p>
        </w:tc>
      </w:tr>
      <w:tr w:rsidR="00A67FDA" w14:paraId="6BF2626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2012A1" w14:textId="77777777" w:rsidR="00A67FDA" w:rsidRPr="00526D45" w:rsidRDefault="00A67FDA" w:rsidP="00E96CE1">
            <w:pPr>
              <w:jc w:val="center"/>
            </w:pPr>
            <w:r w:rsidRPr="00526D45">
              <w:t>Rgs10</w:t>
            </w:r>
          </w:p>
        </w:tc>
        <w:tc>
          <w:tcPr>
            <w:tcW w:w="5516" w:type="dxa"/>
            <w:shd w:val="clear" w:color="auto" w:fill="FFFFFF" w:themeFill="background1"/>
          </w:tcPr>
          <w:p w14:paraId="43777305" w14:textId="77777777" w:rsidR="00A67FDA" w:rsidRPr="00526D45" w:rsidRDefault="00A67FDA" w:rsidP="00E96CE1">
            <w:pPr>
              <w:jc w:val="center"/>
            </w:pPr>
            <w:proofErr w:type="gramStart"/>
            <w:r w:rsidRPr="00526D45">
              <w:t>regulator</w:t>
            </w:r>
            <w:proofErr w:type="gramEnd"/>
            <w:r w:rsidRPr="00526D45">
              <w:t xml:space="preserve"> of G-protein </w:t>
            </w:r>
            <w:proofErr w:type="spellStart"/>
            <w:r w:rsidRPr="00526D45">
              <w:t>signalling</w:t>
            </w:r>
            <w:proofErr w:type="spellEnd"/>
            <w:r w:rsidRPr="00526D45">
              <w:t xml:space="preserve"> 10(Rgs10)</w:t>
            </w:r>
          </w:p>
        </w:tc>
        <w:tc>
          <w:tcPr>
            <w:tcW w:w="1715" w:type="dxa"/>
            <w:shd w:val="clear" w:color="auto" w:fill="FFFFFF" w:themeFill="background1"/>
          </w:tcPr>
          <w:p w14:paraId="58847110" w14:textId="77777777" w:rsidR="00A67FDA" w:rsidRPr="004E02FB" w:rsidRDefault="00E834C2" w:rsidP="00E96CE1">
            <w:pPr>
              <w:jc w:val="center"/>
            </w:pPr>
            <w:r w:rsidRPr="00E834C2">
              <w:t>-0.300101</w:t>
            </w:r>
          </w:p>
        </w:tc>
      </w:tr>
      <w:tr w:rsidR="00A67FDA" w14:paraId="50900D0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CB50ED6" w14:textId="77777777" w:rsidR="00A67FDA" w:rsidRPr="00526D45" w:rsidRDefault="00A67FDA" w:rsidP="00E96CE1">
            <w:pPr>
              <w:jc w:val="center"/>
            </w:pPr>
            <w:r w:rsidRPr="00526D45">
              <w:t>Thy1</w:t>
            </w:r>
          </w:p>
        </w:tc>
        <w:tc>
          <w:tcPr>
            <w:tcW w:w="5516" w:type="dxa"/>
            <w:shd w:val="clear" w:color="auto" w:fill="FFFFFF" w:themeFill="background1"/>
          </w:tcPr>
          <w:p w14:paraId="5906FB49" w14:textId="77777777" w:rsidR="00A67FDA" w:rsidRDefault="00A67FDA" w:rsidP="00E96CE1">
            <w:pPr>
              <w:jc w:val="center"/>
            </w:pPr>
            <w:proofErr w:type="gramStart"/>
            <w:r w:rsidRPr="00526D45">
              <w:t>thymus</w:t>
            </w:r>
            <w:proofErr w:type="gramEnd"/>
            <w:r w:rsidRPr="00526D45">
              <w:t xml:space="preserve"> cell antigen 1, theta(Thy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BE30DA9" w14:textId="77777777" w:rsidR="00A67FDA" w:rsidRPr="004E02FB" w:rsidRDefault="00E834C2" w:rsidP="00E96CE1">
            <w:pPr>
              <w:jc w:val="center"/>
            </w:pPr>
            <w:r w:rsidRPr="00E834C2">
              <w:t>-0.227688</w:t>
            </w:r>
          </w:p>
        </w:tc>
      </w:tr>
      <w:tr w:rsidR="00B83AB4" w14:paraId="690BC137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41515A8E" w14:textId="59FB0CB8" w:rsidR="00B83AB4" w:rsidRPr="00B83AB4" w:rsidRDefault="008A4E5E" w:rsidP="00A45E6F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B83AB4" w:rsidRPr="00B83AB4">
              <w:rPr>
                <w:b/>
              </w:rPr>
              <w:t>ositive chemotaxis</w:t>
            </w:r>
          </w:p>
        </w:tc>
      </w:tr>
      <w:tr w:rsidR="00B83AB4" w14:paraId="36806E06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03004DB3" w14:textId="77777777" w:rsidR="00B83AB4" w:rsidRPr="008A764E" w:rsidRDefault="00B83AB4" w:rsidP="00B83AB4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3DB18306" w14:textId="77777777" w:rsidR="00B83AB4" w:rsidRPr="008A764E" w:rsidRDefault="00B83AB4" w:rsidP="00B83AB4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5DFC6375" w14:textId="1F99A1E4" w:rsidR="00B83AB4" w:rsidRPr="008A764E" w:rsidRDefault="00B83AB4" w:rsidP="00B83AB4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E96CE1" w14:paraId="7F7AB940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809B2F2" w14:textId="77777777" w:rsidR="00E96CE1" w:rsidRPr="008B59FD" w:rsidRDefault="00E96CE1" w:rsidP="00E96CE1">
            <w:pPr>
              <w:jc w:val="center"/>
            </w:pPr>
            <w:r w:rsidRPr="008B59FD">
              <w:t>Bmp4</w:t>
            </w:r>
          </w:p>
        </w:tc>
        <w:tc>
          <w:tcPr>
            <w:tcW w:w="5516" w:type="dxa"/>
            <w:shd w:val="clear" w:color="auto" w:fill="FFFFFF" w:themeFill="background1"/>
          </w:tcPr>
          <w:p w14:paraId="2722D4CB" w14:textId="77777777" w:rsidR="00E96CE1" w:rsidRPr="008B59FD" w:rsidRDefault="00E96CE1" w:rsidP="00E96CE1">
            <w:pPr>
              <w:jc w:val="center"/>
            </w:pPr>
            <w:proofErr w:type="gramStart"/>
            <w:r w:rsidRPr="008B59FD">
              <w:t>bone</w:t>
            </w:r>
            <w:proofErr w:type="gramEnd"/>
            <w:r w:rsidRPr="008B59FD">
              <w:t xml:space="preserve"> morphogenetic protein 4(Bmp4)</w:t>
            </w:r>
          </w:p>
        </w:tc>
        <w:tc>
          <w:tcPr>
            <w:tcW w:w="1715" w:type="dxa"/>
            <w:shd w:val="clear" w:color="auto" w:fill="FFFFFF" w:themeFill="background1"/>
          </w:tcPr>
          <w:p w14:paraId="7E4A325B" w14:textId="77777777" w:rsidR="00E96CE1" w:rsidRPr="004E02FB" w:rsidRDefault="00E96CE1" w:rsidP="00E96CE1">
            <w:pPr>
              <w:jc w:val="center"/>
            </w:pPr>
            <w:r w:rsidRPr="00E96CE1">
              <w:t>-0.338676</w:t>
            </w:r>
          </w:p>
        </w:tc>
      </w:tr>
      <w:tr w:rsidR="00E96CE1" w14:paraId="3291A1C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21D78B" w14:textId="77777777" w:rsidR="00E96CE1" w:rsidRPr="008B59FD" w:rsidRDefault="00E96CE1" w:rsidP="00E96CE1">
            <w:pPr>
              <w:jc w:val="center"/>
            </w:pPr>
            <w:r w:rsidRPr="008B59FD">
              <w:t>Lgals3</w:t>
            </w:r>
          </w:p>
        </w:tc>
        <w:tc>
          <w:tcPr>
            <w:tcW w:w="5516" w:type="dxa"/>
            <w:shd w:val="clear" w:color="auto" w:fill="FFFFFF" w:themeFill="background1"/>
          </w:tcPr>
          <w:p w14:paraId="0756BCC0" w14:textId="77777777" w:rsidR="00E96CE1" w:rsidRPr="008B59FD" w:rsidRDefault="00E96CE1" w:rsidP="00E96CE1">
            <w:pPr>
              <w:jc w:val="center"/>
            </w:pPr>
            <w:proofErr w:type="spellStart"/>
            <w:proofErr w:type="gramStart"/>
            <w:r w:rsidRPr="008B59FD">
              <w:t>lectin</w:t>
            </w:r>
            <w:proofErr w:type="spellEnd"/>
            <w:proofErr w:type="gramEnd"/>
            <w:r w:rsidRPr="008B59FD">
              <w:t xml:space="preserve">, </w:t>
            </w:r>
            <w:proofErr w:type="spellStart"/>
            <w:r w:rsidRPr="008B59FD">
              <w:t>galactose</w:t>
            </w:r>
            <w:proofErr w:type="spellEnd"/>
            <w:r w:rsidRPr="008B59FD">
              <w:t xml:space="preserve"> binding, soluble 3(Lgals3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93CFA5" w14:textId="77777777" w:rsidR="00E96CE1" w:rsidRPr="004E02FB" w:rsidRDefault="00E96CE1" w:rsidP="00E96CE1">
            <w:pPr>
              <w:jc w:val="center"/>
            </w:pPr>
            <w:r w:rsidRPr="00E96CE1">
              <w:t>-0.512762</w:t>
            </w:r>
          </w:p>
        </w:tc>
      </w:tr>
      <w:tr w:rsidR="00E96CE1" w14:paraId="42F277B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7F7B838" w14:textId="77777777" w:rsidR="00E96CE1" w:rsidRPr="008B59FD" w:rsidRDefault="00E96CE1" w:rsidP="00E96CE1">
            <w:pPr>
              <w:jc w:val="center"/>
            </w:pPr>
            <w:r w:rsidRPr="008B59FD">
              <w:t>Met</w:t>
            </w:r>
          </w:p>
        </w:tc>
        <w:tc>
          <w:tcPr>
            <w:tcW w:w="5516" w:type="dxa"/>
            <w:shd w:val="clear" w:color="auto" w:fill="FFFFFF" w:themeFill="background1"/>
          </w:tcPr>
          <w:p w14:paraId="1562F1EC" w14:textId="77777777" w:rsidR="00E96CE1" w:rsidRPr="008B59FD" w:rsidRDefault="00E96CE1" w:rsidP="00E96CE1">
            <w:pPr>
              <w:jc w:val="center"/>
            </w:pPr>
            <w:proofErr w:type="gramStart"/>
            <w:r w:rsidRPr="008B59FD">
              <w:t>met</w:t>
            </w:r>
            <w:proofErr w:type="gramEnd"/>
            <w:r w:rsidRPr="008B59FD">
              <w:t xml:space="preserve"> proto-oncogene(Met)</w:t>
            </w:r>
          </w:p>
        </w:tc>
        <w:tc>
          <w:tcPr>
            <w:tcW w:w="1715" w:type="dxa"/>
            <w:shd w:val="clear" w:color="auto" w:fill="FFFFFF" w:themeFill="background1"/>
          </w:tcPr>
          <w:p w14:paraId="0FE79958" w14:textId="77777777" w:rsidR="00E96CE1" w:rsidRPr="004E02FB" w:rsidRDefault="00E96CE1" w:rsidP="00E96CE1">
            <w:pPr>
              <w:jc w:val="center"/>
            </w:pPr>
            <w:r w:rsidRPr="00E96CE1">
              <w:t>0.198161</w:t>
            </w:r>
          </w:p>
        </w:tc>
      </w:tr>
      <w:tr w:rsidR="00E96CE1" w14:paraId="0BB8F7F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AE6C060" w14:textId="77777777" w:rsidR="00E96CE1" w:rsidRPr="008B59FD" w:rsidRDefault="00E96CE1" w:rsidP="00E96CE1">
            <w:pPr>
              <w:jc w:val="center"/>
            </w:pPr>
            <w:r w:rsidRPr="008B59FD">
              <w:t>Plxnb3</w:t>
            </w:r>
          </w:p>
        </w:tc>
        <w:tc>
          <w:tcPr>
            <w:tcW w:w="5516" w:type="dxa"/>
            <w:shd w:val="clear" w:color="auto" w:fill="FFFFFF" w:themeFill="background1"/>
          </w:tcPr>
          <w:p w14:paraId="316F257A" w14:textId="77777777" w:rsidR="00E96CE1" w:rsidRPr="008B59FD" w:rsidRDefault="00E96CE1" w:rsidP="00E96CE1">
            <w:pPr>
              <w:jc w:val="center"/>
            </w:pPr>
            <w:proofErr w:type="spellStart"/>
            <w:proofErr w:type="gramStart"/>
            <w:r w:rsidRPr="008B59FD">
              <w:t>plexin</w:t>
            </w:r>
            <w:proofErr w:type="spellEnd"/>
            <w:proofErr w:type="gramEnd"/>
            <w:r w:rsidRPr="008B59FD">
              <w:t xml:space="preserve"> B3(Plxnb3)</w:t>
            </w:r>
          </w:p>
        </w:tc>
        <w:tc>
          <w:tcPr>
            <w:tcW w:w="1715" w:type="dxa"/>
            <w:shd w:val="clear" w:color="auto" w:fill="FFFFFF" w:themeFill="background1"/>
          </w:tcPr>
          <w:p w14:paraId="0FFD83E1" w14:textId="77777777" w:rsidR="00E96CE1" w:rsidRPr="004E02FB" w:rsidRDefault="00E96CE1" w:rsidP="00E96CE1">
            <w:pPr>
              <w:jc w:val="center"/>
            </w:pPr>
            <w:r w:rsidRPr="00E96CE1">
              <w:t>-0.774452</w:t>
            </w:r>
          </w:p>
        </w:tc>
      </w:tr>
      <w:tr w:rsidR="00E96CE1" w14:paraId="208FFD0D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20CFB5F" w14:textId="77777777" w:rsidR="00E96CE1" w:rsidRPr="008B59FD" w:rsidRDefault="00E96CE1" w:rsidP="00E96CE1">
            <w:pPr>
              <w:jc w:val="center"/>
            </w:pPr>
            <w:r w:rsidRPr="008B59FD">
              <w:t>Scrib</w:t>
            </w:r>
          </w:p>
        </w:tc>
        <w:tc>
          <w:tcPr>
            <w:tcW w:w="5516" w:type="dxa"/>
            <w:shd w:val="clear" w:color="auto" w:fill="FFFFFF" w:themeFill="background1"/>
          </w:tcPr>
          <w:p w14:paraId="57143A09" w14:textId="77777777" w:rsidR="00E96CE1" w:rsidRPr="008B59FD" w:rsidRDefault="00E96CE1" w:rsidP="00E96CE1">
            <w:pPr>
              <w:jc w:val="center"/>
            </w:pPr>
            <w:proofErr w:type="gramStart"/>
            <w:r w:rsidRPr="008B59FD">
              <w:t>scribbled</w:t>
            </w:r>
            <w:proofErr w:type="gramEnd"/>
            <w:r w:rsidRPr="008B59FD">
              <w:t xml:space="preserve"> planar cell polarity(Scrib)</w:t>
            </w:r>
          </w:p>
        </w:tc>
        <w:tc>
          <w:tcPr>
            <w:tcW w:w="1715" w:type="dxa"/>
            <w:shd w:val="clear" w:color="auto" w:fill="FFFFFF" w:themeFill="background1"/>
          </w:tcPr>
          <w:p w14:paraId="3E0352E5" w14:textId="77777777" w:rsidR="00E96CE1" w:rsidRPr="004E02FB" w:rsidRDefault="00E96CE1" w:rsidP="00E96CE1">
            <w:pPr>
              <w:jc w:val="center"/>
            </w:pPr>
            <w:r w:rsidRPr="00E96CE1">
              <w:t>0.296674</w:t>
            </w:r>
          </w:p>
        </w:tc>
      </w:tr>
      <w:tr w:rsidR="00E96CE1" w14:paraId="4BAB96B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EEB97BD" w14:textId="77777777" w:rsidR="00E96CE1" w:rsidRPr="008B59FD" w:rsidRDefault="00E96CE1" w:rsidP="00E96CE1">
            <w:pPr>
              <w:jc w:val="center"/>
            </w:pPr>
            <w:r w:rsidRPr="008B59FD">
              <w:t>Scg2</w:t>
            </w:r>
          </w:p>
        </w:tc>
        <w:tc>
          <w:tcPr>
            <w:tcW w:w="5516" w:type="dxa"/>
            <w:shd w:val="clear" w:color="auto" w:fill="FFFFFF" w:themeFill="background1"/>
          </w:tcPr>
          <w:p w14:paraId="3F291A75" w14:textId="77777777" w:rsidR="00E96CE1" w:rsidRDefault="00E96CE1" w:rsidP="00E96CE1">
            <w:pPr>
              <w:jc w:val="center"/>
            </w:pPr>
            <w:proofErr w:type="spellStart"/>
            <w:proofErr w:type="gramStart"/>
            <w:r w:rsidRPr="008B59FD">
              <w:t>secretogranin</w:t>
            </w:r>
            <w:proofErr w:type="spellEnd"/>
            <w:proofErr w:type="gramEnd"/>
            <w:r w:rsidRPr="008B59FD">
              <w:t xml:space="preserve"> II(Scg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6E8CA74" w14:textId="77777777" w:rsidR="00E96CE1" w:rsidRPr="004E02FB" w:rsidRDefault="00E96CE1" w:rsidP="00E96CE1">
            <w:pPr>
              <w:jc w:val="center"/>
            </w:pPr>
            <w:r w:rsidRPr="00E96CE1">
              <w:t>-0.214127</w:t>
            </w:r>
          </w:p>
        </w:tc>
      </w:tr>
      <w:tr w:rsidR="00D82315" w14:paraId="6FCCC68D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10C1A467" w14:textId="77777777" w:rsidR="00D82315" w:rsidRPr="00D82315" w:rsidRDefault="00D82315" w:rsidP="00B83AB4">
            <w:pPr>
              <w:jc w:val="center"/>
              <w:rPr>
                <w:b/>
              </w:rPr>
            </w:pPr>
            <w:proofErr w:type="gramStart"/>
            <w:r w:rsidRPr="00D82315">
              <w:rPr>
                <w:b/>
              </w:rPr>
              <w:t>positive</w:t>
            </w:r>
            <w:proofErr w:type="gramEnd"/>
            <w:r w:rsidRPr="00D82315">
              <w:rPr>
                <w:b/>
              </w:rPr>
              <w:t xml:space="preserve"> regulation of endothelial cell proliferation</w:t>
            </w:r>
          </w:p>
        </w:tc>
      </w:tr>
      <w:tr w:rsidR="00D82315" w14:paraId="62C200AA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1DEA05D6" w14:textId="77777777" w:rsidR="00D82315" w:rsidRPr="008A764E" w:rsidRDefault="00D82315" w:rsidP="00D8231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35EEAAE6" w14:textId="77777777" w:rsidR="00D82315" w:rsidRPr="008A764E" w:rsidRDefault="00D82315" w:rsidP="00D8231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201F1053" w14:textId="4C333E20" w:rsidR="00D82315" w:rsidRPr="008A764E" w:rsidRDefault="00D82315" w:rsidP="00D82315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lastRenderedPageBreak/>
              <w:t>change)</w:t>
            </w:r>
          </w:p>
        </w:tc>
      </w:tr>
      <w:tr w:rsidR="00D82315" w14:paraId="27A45E7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7A062A8" w14:textId="77777777" w:rsidR="00D82315" w:rsidRPr="004F73F0" w:rsidRDefault="00D82315" w:rsidP="00D82315">
            <w:pPr>
              <w:jc w:val="center"/>
            </w:pPr>
            <w:r w:rsidRPr="004F73F0">
              <w:lastRenderedPageBreak/>
              <w:t>Bmp4</w:t>
            </w:r>
          </w:p>
        </w:tc>
        <w:tc>
          <w:tcPr>
            <w:tcW w:w="5516" w:type="dxa"/>
            <w:shd w:val="clear" w:color="auto" w:fill="FFFFFF" w:themeFill="background1"/>
          </w:tcPr>
          <w:p w14:paraId="6EF5AC42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bone</w:t>
            </w:r>
            <w:proofErr w:type="gramEnd"/>
            <w:r w:rsidRPr="004F73F0">
              <w:t xml:space="preserve"> morphogenetic protein 4(Bmp4)</w:t>
            </w:r>
          </w:p>
        </w:tc>
        <w:tc>
          <w:tcPr>
            <w:tcW w:w="1715" w:type="dxa"/>
            <w:shd w:val="clear" w:color="auto" w:fill="FFFFFF" w:themeFill="background1"/>
          </w:tcPr>
          <w:p w14:paraId="61DE4906" w14:textId="77777777" w:rsidR="00D82315" w:rsidRPr="004E02FB" w:rsidRDefault="00EE7634" w:rsidP="00D82315">
            <w:pPr>
              <w:jc w:val="center"/>
            </w:pPr>
            <w:r w:rsidRPr="00EE7634">
              <w:t>-0.338676</w:t>
            </w:r>
          </w:p>
        </w:tc>
      </w:tr>
      <w:tr w:rsidR="00D82315" w14:paraId="7DF3B43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7C9F684" w14:textId="77777777" w:rsidR="00D82315" w:rsidRPr="004F73F0" w:rsidRDefault="00D82315" w:rsidP="00D82315">
            <w:pPr>
              <w:jc w:val="center"/>
            </w:pPr>
            <w:r w:rsidRPr="004F73F0">
              <w:t>Cav1</w:t>
            </w:r>
          </w:p>
        </w:tc>
        <w:tc>
          <w:tcPr>
            <w:tcW w:w="5516" w:type="dxa"/>
            <w:shd w:val="clear" w:color="auto" w:fill="FFFFFF" w:themeFill="background1"/>
          </w:tcPr>
          <w:p w14:paraId="4A0311A0" w14:textId="77777777" w:rsidR="00D82315" w:rsidRPr="004F73F0" w:rsidRDefault="00D82315" w:rsidP="00D82315">
            <w:pPr>
              <w:jc w:val="center"/>
            </w:pPr>
            <w:proofErr w:type="spellStart"/>
            <w:proofErr w:type="gramStart"/>
            <w:r w:rsidRPr="004F73F0">
              <w:t>caveolin</w:t>
            </w:r>
            <w:proofErr w:type="spellEnd"/>
            <w:proofErr w:type="gramEnd"/>
            <w:r w:rsidRPr="004F73F0">
              <w:t xml:space="preserve"> 1, </w:t>
            </w:r>
            <w:proofErr w:type="spellStart"/>
            <w:r w:rsidRPr="004F73F0">
              <w:t>caveolae</w:t>
            </w:r>
            <w:proofErr w:type="spellEnd"/>
            <w:r w:rsidRPr="004F73F0">
              <w:t xml:space="preserve"> protein(Cav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C801A3" w14:textId="77777777" w:rsidR="00D82315" w:rsidRPr="004E02FB" w:rsidRDefault="00EE7634" w:rsidP="00D82315">
            <w:pPr>
              <w:jc w:val="center"/>
            </w:pPr>
            <w:r w:rsidRPr="00EE7634">
              <w:t>-0.33376</w:t>
            </w:r>
          </w:p>
        </w:tc>
      </w:tr>
      <w:tr w:rsidR="00D82315" w14:paraId="5D4751E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95662E7" w14:textId="77777777" w:rsidR="00D82315" w:rsidRPr="004F73F0" w:rsidRDefault="00D82315" w:rsidP="00D82315">
            <w:pPr>
              <w:jc w:val="center"/>
            </w:pPr>
            <w:r w:rsidRPr="004F73F0">
              <w:t>Cyba</w:t>
            </w:r>
          </w:p>
        </w:tc>
        <w:tc>
          <w:tcPr>
            <w:tcW w:w="5516" w:type="dxa"/>
            <w:shd w:val="clear" w:color="auto" w:fill="FFFFFF" w:themeFill="background1"/>
          </w:tcPr>
          <w:p w14:paraId="521CEA32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cytochrome</w:t>
            </w:r>
            <w:proofErr w:type="gramEnd"/>
            <w:r w:rsidRPr="004F73F0">
              <w:t xml:space="preserve"> b-245, alpha polypeptide(Cyba)</w:t>
            </w:r>
          </w:p>
        </w:tc>
        <w:tc>
          <w:tcPr>
            <w:tcW w:w="1715" w:type="dxa"/>
            <w:shd w:val="clear" w:color="auto" w:fill="FFFFFF" w:themeFill="background1"/>
          </w:tcPr>
          <w:p w14:paraId="3A51556F" w14:textId="77777777" w:rsidR="00D82315" w:rsidRPr="004E02FB" w:rsidRDefault="00EE7634" w:rsidP="00D82315">
            <w:pPr>
              <w:jc w:val="center"/>
            </w:pPr>
            <w:r w:rsidRPr="00EE7634">
              <w:t>-0.513863</w:t>
            </w:r>
          </w:p>
        </w:tc>
      </w:tr>
      <w:tr w:rsidR="00D82315" w14:paraId="461512C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41EB955" w14:textId="77777777" w:rsidR="00D82315" w:rsidRPr="004F73F0" w:rsidRDefault="00D82315" w:rsidP="00D82315">
            <w:pPr>
              <w:jc w:val="center"/>
            </w:pPr>
            <w:r w:rsidRPr="004F73F0">
              <w:t>Egr3</w:t>
            </w:r>
          </w:p>
        </w:tc>
        <w:tc>
          <w:tcPr>
            <w:tcW w:w="5516" w:type="dxa"/>
            <w:shd w:val="clear" w:color="auto" w:fill="FFFFFF" w:themeFill="background1"/>
          </w:tcPr>
          <w:p w14:paraId="79B8A93F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early</w:t>
            </w:r>
            <w:proofErr w:type="gramEnd"/>
            <w:r w:rsidRPr="004F73F0">
              <w:t xml:space="preserve"> growth response 3(Egr3)</w:t>
            </w:r>
          </w:p>
        </w:tc>
        <w:tc>
          <w:tcPr>
            <w:tcW w:w="1715" w:type="dxa"/>
            <w:shd w:val="clear" w:color="auto" w:fill="FFFFFF" w:themeFill="background1"/>
          </w:tcPr>
          <w:p w14:paraId="3C41DF02" w14:textId="77777777" w:rsidR="00D82315" w:rsidRPr="004E02FB" w:rsidRDefault="00EE7634" w:rsidP="00D82315">
            <w:pPr>
              <w:jc w:val="center"/>
            </w:pPr>
            <w:r w:rsidRPr="00EE7634">
              <w:t>-0.337981</w:t>
            </w:r>
          </w:p>
        </w:tc>
      </w:tr>
      <w:tr w:rsidR="00D82315" w14:paraId="0EF4D4E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317E98AA" w14:textId="77777777" w:rsidR="00D82315" w:rsidRPr="004F73F0" w:rsidRDefault="00D82315" w:rsidP="00D82315">
            <w:pPr>
              <w:jc w:val="center"/>
            </w:pPr>
            <w:r w:rsidRPr="004F73F0">
              <w:t>Hmgb2</w:t>
            </w:r>
          </w:p>
        </w:tc>
        <w:tc>
          <w:tcPr>
            <w:tcW w:w="5516" w:type="dxa"/>
            <w:shd w:val="clear" w:color="auto" w:fill="FFFFFF" w:themeFill="background1"/>
          </w:tcPr>
          <w:p w14:paraId="60B37DF5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high</w:t>
            </w:r>
            <w:proofErr w:type="gramEnd"/>
            <w:r w:rsidRPr="004F73F0">
              <w:t xml:space="preserve"> mobility group box 2(Hmg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0F415CA" w14:textId="77777777" w:rsidR="00D82315" w:rsidRPr="004E02FB" w:rsidRDefault="00EE7634" w:rsidP="00D82315">
            <w:pPr>
              <w:jc w:val="center"/>
            </w:pPr>
            <w:r w:rsidRPr="00EE7634">
              <w:t>0.473187</w:t>
            </w:r>
          </w:p>
        </w:tc>
      </w:tr>
      <w:tr w:rsidR="00D82315" w14:paraId="70845E1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19878AF" w14:textId="77777777" w:rsidR="00D82315" w:rsidRPr="004F73F0" w:rsidRDefault="00D82315" w:rsidP="00D82315">
            <w:pPr>
              <w:jc w:val="center"/>
            </w:pPr>
            <w:r w:rsidRPr="004F73F0">
              <w:t>Mydgf</w:t>
            </w:r>
          </w:p>
        </w:tc>
        <w:tc>
          <w:tcPr>
            <w:tcW w:w="5516" w:type="dxa"/>
            <w:shd w:val="clear" w:color="auto" w:fill="FFFFFF" w:themeFill="background1"/>
          </w:tcPr>
          <w:p w14:paraId="315AB874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myeloid</w:t>
            </w:r>
            <w:proofErr w:type="gramEnd"/>
            <w:r w:rsidRPr="004F73F0">
              <w:t xml:space="preserve"> derived growth factor(Mydgf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62FCAE" w14:textId="77777777" w:rsidR="00D82315" w:rsidRPr="004E02FB" w:rsidRDefault="00EE7634" w:rsidP="00D82315">
            <w:pPr>
              <w:jc w:val="center"/>
            </w:pPr>
            <w:r w:rsidRPr="00EE7634">
              <w:t>-0.295379</w:t>
            </w:r>
          </w:p>
        </w:tc>
      </w:tr>
      <w:tr w:rsidR="00D82315" w14:paraId="0BEFEB7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119E7F5" w14:textId="77777777" w:rsidR="00D82315" w:rsidRPr="004F73F0" w:rsidRDefault="00D82315" w:rsidP="00D82315">
            <w:pPr>
              <w:jc w:val="center"/>
            </w:pPr>
            <w:r w:rsidRPr="004F73F0">
              <w:t>Nr4a1</w:t>
            </w:r>
          </w:p>
        </w:tc>
        <w:tc>
          <w:tcPr>
            <w:tcW w:w="5516" w:type="dxa"/>
            <w:shd w:val="clear" w:color="auto" w:fill="FFFFFF" w:themeFill="background1"/>
          </w:tcPr>
          <w:p w14:paraId="79E456D3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nuclear</w:t>
            </w:r>
            <w:proofErr w:type="gramEnd"/>
            <w:r w:rsidRPr="004F73F0">
              <w:t xml:space="preserve"> receptor subfamily 4, group A, member 1(Nr4a1)</w:t>
            </w:r>
          </w:p>
        </w:tc>
        <w:tc>
          <w:tcPr>
            <w:tcW w:w="1715" w:type="dxa"/>
            <w:shd w:val="clear" w:color="auto" w:fill="FFFFFF" w:themeFill="background1"/>
          </w:tcPr>
          <w:p w14:paraId="47E3DF07" w14:textId="77777777" w:rsidR="00D82315" w:rsidRPr="004E02FB" w:rsidRDefault="00EE7634" w:rsidP="00D82315">
            <w:pPr>
              <w:jc w:val="center"/>
            </w:pPr>
            <w:r w:rsidRPr="00EE7634">
              <w:t>-0.315837</w:t>
            </w:r>
          </w:p>
        </w:tc>
      </w:tr>
      <w:tr w:rsidR="00D82315" w14:paraId="2CEFD40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E29A2A8" w14:textId="77777777" w:rsidR="00D82315" w:rsidRPr="004F73F0" w:rsidRDefault="00D82315" w:rsidP="00D82315">
            <w:pPr>
              <w:jc w:val="center"/>
            </w:pPr>
            <w:r w:rsidRPr="004F73F0">
              <w:t>Plxnb3</w:t>
            </w:r>
          </w:p>
        </w:tc>
        <w:tc>
          <w:tcPr>
            <w:tcW w:w="5516" w:type="dxa"/>
            <w:shd w:val="clear" w:color="auto" w:fill="FFFFFF" w:themeFill="background1"/>
          </w:tcPr>
          <w:p w14:paraId="6E51B9C1" w14:textId="77777777" w:rsidR="00D82315" w:rsidRPr="004F73F0" w:rsidRDefault="00D82315" w:rsidP="00D82315">
            <w:pPr>
              <w:jc w:val="center"/>
            </w:pPr>
            <w:proofErr w:type="spellStart"/>
            <w:proofErr w:type="gramStart"/>
            <w:r w:rsidRPr="004F73F0">
              <w:t>plexin</w:t>
            </w:r>
            <w:proofErr w:type="spellEnd"/>
            <w:proofErr w:type="gramEnd"/>
            <w:r w:rsidRPr="004F73F0">
              <w:t xml:space="preserve"> B3(Plxnb3)</w:t>
            </w:r>
          </w:p>
        </w:tc>
        <w:tc>
          <w:tcPr>
            <w:tcW w:w="1715" w:type="dxa"/>
            <w:shd w:val="clear" w:color="auto" w:fill="FFFFFF" w:themeFill="background1"/>
          </w:tcPr>
          <w:p w14:paraId="50502031" w14:textId="77777777" w:rsidR="00D82315" w:rsidRPr="004E02FB" w:rsidRDefault="00EE7634" w:rsidP="00D82315">
            <w:pPr>
              <w:jc w:val="center"/>
            </w:pPr>
            <w:r w:rsidRPr="00EE7634">
              <w:t>-0.774452</w:t>
            </w:r>
          </w:p>
        </w:tc>
      </w:tr>
      <w:tr w:rsidR="00D82315" w14:paraId="08125D6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7A64E1E" w14:textId="77777777" w:rsidR="00D82315" w:rsidRPr="004F73F0" w:rsidRDefault="00D82315" w:rsidP="00D82315">
            <w:pPr>
              <w:jc w:val="center"/>
            </w:pPr>
            <w:r w:rsidRPr="004F73F0">
              <w:t>Prox1</w:t>
            </w:r>
          </w:p>
        </w:tc>
        <w:tc>
          <w:tcPr>
            <w:tcW w:w="5516" w:type="dxa"/>
            <w:shd w:val="clear" w:color="auto" w:fill="FFFFFF" w:themeFill="background1"/>
          </w:tcPr>
          <w:p w14:paraId="120F7725" w14:textId="77777777" w:rsidR="00D82315" w:rsidRPr="004F73F0" w:rsidRDefault="00D82315" w:rsidP="00D82315">
            <w:pPr>
              <w:jc w:val="center"/>
            </w:pPr>
            <w:proofErr w:type="spellStart"/>
            <w:proofErr w:type="gramStart"/>
            <w:r w:rsidRPr="004F73F0">
              <w:t>prospero</w:t>
            </w:r>
            <w:proofErr w:type="spellEnd"/>
            <w:proofErr w:type="gramEnd"/>
            <w:r w:rsidRPr="004F73F0">
              <w:t xml:space="preserve"> </w:t>
            </w:r>
            <w:proofErr w:type="spellStart"/>
            <w:r w:rsidRPr="004F73F0">
              <w:t>homeobox</w:t>
            </w:r>
            <w:proofErr w:type="spellEnd"/>
            <w:r w:rsidRPr="004F73F0">
              <w:t xml:space="preserve"> 1(Prox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65A7A4A" w14:textId="77777777" w:rsidR="00D82315" w:rsidRPr="004E02FB" w:rsidRDefault="00EE7634" w:rsidP="00D82315">
            <w:pPr>
              <w:jc w:val="center"/>
            </w:pPr>
            <w:r w:rsidRPr="00EE7634">
              <w:t>-0.295314</w:t>
            </w:r>
          </w:p>
        </w:tc>
      </w:tr>
      <w:tr w:rsidR="00D82315" w14:paraId="56AD064C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395D6EA" w14:textId="77777777" w:rsidR="00D82315" w:rsidRPr="004F73F0" w:rsidRDefault="00D82315" w:rsidP="00D82315">
            <w:pPr>
              <w:jc w:val="center"/>
            </w:pPr>
            <w:r w:rsidRPr="004F73F0">
              <w:t>Scg2</w:t>
            </w:r>
          </w:p>
        </w:tc>
        <w:tc>
          <w:tcPr>
            <w:tcW w:w="5516" w:type="dxa"/>
            <w:shd w:val="clear" w:color="auto" w:fill="FFFFFF" w:themeFill="background1"/>
          </w:tcPr>
          <w:p w14:paraId="6662A613" w14:textId="77777777" w:rsidR="00D82315" w:rsidRPr="004F73F0" w:rsidRDefault="00D82315" w:rsidP="00D82315">
            <w:pPr>
              <w:jc w:val="center"/>
            </w:pPr>
            <w:proofErr w:type="spellStart"/>
            <w:proofErr w:type="gramStart"/>
            <w:r w:rsidRPr="004F73F0">
              <w:t>secretogranin</w:t>
            </w:r>
            <w:proofErr w:type="spellEnd"/>
            <w:proofErr w:type="gramEnd"/>
            <w:r w:rsidRPr="004F73F0">
              <w:t xml:space="preserve"> II(Scg2)</w:t>
            </w:r>
          </w:p>
        </w:tc>
        <w:tc>
          <w:tcPr>
            <w:tcW w:w="1715" w:type="dxa"/>
            <w:shd w:val="clear" w:color="auto" w:fill="FFFFFF" w:themeFill="background1"/>
          </w:tcPr>
          <w:p w14:paraId="718A0349" w14:textId="77777777" w:rsidR="00D82315" w:rsidRPr="004E02FB" w:rsidRDefault="00EE7634" w:rsidP="00D82315">
            <w:pPr>
              <w:jc w:val="center"/>
            </w:pPr>
            <w:r w:rsidRPr="00EE7634">
              <w:t>-0.214127</w:t>
            </w:r>
          </w:p>
        </w:tc>
      </w:tr>
      <w:tr w:rsidR="00D82315" w14:paraId="2F630FB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6D77856" w14:textId="77777777" w:rsidR="00D82315" w:rsidRPr="004F73F0" w:rsidRDefault="00D82315" w:rsidP="00D82315">
            <w:pPr>
              <w:jc w:val="center"/>
            </w:pPr>
            <w:r w:rsidRPr="004F73F0">
              <w:t>Vip</w:t>
            </w:r>
          </w:p>
        </w:tc>
        <w:tc>
          <w:tcPr>
            <w:tcW w:w="5516" w:type="dxa"/>
            <w:shd w:val="clear" w:color="auto" w:fill="FFFFFF" w:themeFill="background1"/>
          </w:tcPr>
          <w:p w14:paraId="53305634" w14:textId="77777777" w:rsidR="00D82315" w:rsidRPr="004F73F0" w:rsidRDefault="00D82315" w:rsidP="00D82315">
            <w:pPr>
              <w:jc w:val="center"/>
            </w:pPr>
            <w:proofErr w:type="gramStart"/>
            <w:r w:rsidRPr="004F73F0">
              <w:t>vasoactive</w:t>
            </w:r>
            <w:proofErr w:type="gramEnd"/>
            <w:r w:rsidRPr="004F73F0">
              <w:t xml:space="preserve"> intestinal polypeptide(Vip)</w:t>
            </w:r>
          </w:p>
        </w:tc>
        <w:tc>
          <w:tcPr>
            <w:tcW w:w="1715" w:type="dxa"/>
            <w:shd w:val="clear" w:color="auto" w:fill="FFFFFF" w:themeFill="background1"/>
          </w:tcPr>
          <w:p w14:paraId="0067F65D" w14:textId="77777777" w:rsidR="00D82315" w:rsidRPr="004E02FB" w:rsidRDefault="00EE7634" w:rsidP="00D82315">
            <w:pPr>
              <w:jc w:val="center"/>
            </w:pPr>
            <w:r w:rsidRPr="00EE7634">
              <w:t>-0.406533</w:t>
            </w:r>
          </w:p>
        </w:tc>
      </w:tr>
      <w:tr w:rsidR="00D82315" w14:paraId="6B9C149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65F000F" w14:textId="77777777" w:rsidR="00D82315" w:rsidRPr="004F73F0" w:rsidRDefault="00D82315" w:rsidP="00D82315">
            <w:pPr>
              <w:jc w:val="center"/>
            </w:pPr>
            <w:r w:rsidRPr="004F73F0">
              <w:t>Vash2</w:t>
            </w:r>
          </w:p>
        </w:tc>
        <w:tc>
          <w:tcPr>
            <w:tcW w:w="5516" w:type="dxa"/>
            <w:shd w:val="clear" w:color="auto" w:fill="FFFFFF" w:themeFill="background1"/>
          </w:tcPr>
          <w:p w14:paraId="0591E4C4" w14:textId="77777777" w:rsidR="00D82315" w:rsidRDefault="00D82315" w:rsidP="00D82315">
            <w:pPr>
              <w:jc w:val="center"/>
            </w:pPr>
            <w:proofErr w:type="spellStart"/>
            <w:proofErr w:type="gramStart"/>
            <w:r w:rsidRPr="004F73F0">
              <w:t>vasohibin</w:t>
            </w:r>
            <w:proofErr w:type="spellEnd"/>
            <w:proofErr w:type="gramEnd"/>
            <w:r w:rsidRPr="004F73F0">
              <w:t xml:space="preserve"> 2(Vash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901F836" w14:textId="77777777" w:rsidR="00D82315" w:rsidRPr="004E02FB" w:rsidRDefault="00EE7634" w:rsidP="00D82315">
            <w:pPr>
              <w:jc w:val="center"/>
            </w:pPr>
            <w:r w:rsidRPr="00EE7634">
              <w:t>0.225852</w:t>
            </w:r>
          </w:p>
        </w:tc>
      </w:tr>
      <w:tr w:rsidR="00281282" w14:paraId="0C99FC86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5DCFEBE8" w14:textId="6AA2F592" w:rsidR="00281282" w:rsidRPr="00281282" w:rsidRDefault="008A4E5E" w:rsidP="00D82315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="00281282" w:rsidRPr="00281282">
              <w:rPr>
                <w:b/>
              </w:rPr>
              <w:t>egulation of ion transmembrane transport</w:t>
            </w:r>
          </w:p>
        </w:tc>
      </w:tr>
      <w:tr w:rsidR="00281282" w14:paraId="453CB30E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0A7960F9" w14:textId="77777777" w:rsidR="00281282" w:rsidRPr="008A764E" w:rsidRDefault="00281282" w:rsidP="00281282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6D89DE16" w14:textId="77777777" w:rsidR="00281282" w:rsidRPr="008A764E" w:rsidRDefault="00281282" w:rsidP="00281282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5D19E395" w14:textId="7BC7B1B9" w:rsidR="00281282" w:rsidRPr="008A764E" w:rsidRDefault="00281282" w:rsidP="00281282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281282" w14:paraId="4654EE8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4ADF774" w14:textId="77777777" w:rsidR="00281282" w:rsidRPr="001944FB" w:rsidRDefault="00281282" w:rsidP="00B02349">
            <w:pPr>
              <w:jc w:val="center"/>
            </w:pPr>
            <w:r w:rsidRPr="001944FB">
              <w:t>Kcnip4</w:t>
            </w:r>
          </w:p>
        </w:tc>
        <w:tc>
          <w:tcPr>
            <w:tcW w:w="5516" w:type="dxa"/>
            <w:shd w:val="clear" w:color="auto" w:fill="FFFFFF" w:themeFill="background1"/>
          </w:tcPr>
          <w:p w14:paraId="60FAEF09" w14:textId="77777777" w:rsidR="00281282" w:rsidRPr="001944FB" w:rsidRDefault="00281282" w:rsidP="00B02349">
            <w:pPr>
              <w:jc w:val="center"/>
            </w:pPr>
            <w:proofErr w:type="spellStart"/>
            <w:r w:rsidRPr="001944FB">
              <w:t>Kv</w:t>
            </w:r>
            <w:proofErr w:type="spellEnd"/>
            <w:r w:rsidRPr="001944FB">
              <w:t xml:space="preserve"> channel interacting protein 4(Kcnip4)</w:t>
            </w:r>
          </w:p>
        </w:tc>
        <w:tc>
          <w:tcPr>
            <w:tcW w:w="1715" w:type="dxa"/>
            <w:shd w:val="clear" w:color="auto" w:fill="FFFFFF" w:themeFill="background1"/>
          </w:tcPr>
          <w:p w14:paraId="15B11A91" w14:textId="77777777" w:rsidR="00281282" w:rsidRPr="004E02FB" w:rsidRDefault="00281282" w:rsidP="00B02349">
            <w:pPr>
              <w:jc w:val="center"/>
            </w:pPr>
            <w:r w:rsidRPr="00281282">
              <w:t>-0.405868</w:t>
            </w:r>
          </w:p>
        </w:tc>
      </w:tr>
      <w:tr w:rsidR="00281282" w14:paraId="6AD0866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34FF102" w14:textId="77777777" w:rsidR="00281282" w:rsidRPr="001944FB" w:rsidRDefault="00281282" w:rsidP="00B02349">
            <w:pPr>
              <w:jc w:val="center"/>
            </w:pPr>
            <w:r w:rsidRPr="001944FB">
              <w:t>Cacng3</w:t>
            </w:r>
          </w:p>
        </w:tc>
        <w:tc>
          <w:tcPr>
            <w:tcW w:w="5516" w:type="dxa"/>
            <w:shd w:val="clear" w:color="auto" w:fill="FFFFFF" w:themeFill="background1"/>
          </w:tcPr>
          <w:p w14:paraId="6CDDC180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calcium</w:t>
            </w:r>
            <w:proofErr w:type="gramEnd"/>
            <w:r w:rsidRPr="001944FB">
              <w:t xml:space="preserve"> channel, voltage-dependent, gamma subunit 3(Cacng3)</w:t>
            </w:r>
          </w:p>
        </w:tc>
        <w:tc>
          <w:tcPr>
            <w:tcW w:w="1715" w:type="dxa"/>
            <w:shd w:val="clear" w:color="auto" w:fill="FFFFFF" w:themeFill="background1"/>
          </w:tcPr>
          <w:p w14:paraId="12553B4C" w14:textId="77777777" w:rsidR="00281282" w:rsidRPr="004E02FB" w:rsidRDefault="00281282" w:rsidP="00B02349">
            <w:pPr>
              <w:jc w:val="center"/>
            </w:pPr>
            <w:r w:rsidRPr="00281282">
              <w:t>-0.419447</w:t>
            </w:r>
          </w:p>
        </w:tc>
      </w:tr>
      <w:tr w:rsidR="00281282" w14:paraId="0F54D1E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CC04B25" w14:textId="77777777" w:rsidR="00281282" w:rsidRPr="001944FB" w:rsidRDefault="00281282" w:rsidP="00B02349">
            <w:pPr>
              <w:jc w:val="center"/>
            </w:pPr>
            <w:r w:rsidRPr="001944FB">
              <w:t>Cacng4</w:t>
            </w:r>
          </w:p>
        </w:tc>
        <w:tc>
          <w:tcPr>
            <w:tcW w:w="5516" w:type="dxa"/>
            <w:shd w:val="clear" w:color="auto" w:fill="FFFFFF" w:themeFill="background1"/>
          </w:tcPr>
          <w:p w14:paraId="580FB9DC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calcium</w:t>
            </w:r>
            <w:proofErr w:type="gramEnd"/>
            <w:r w:rsidRPr="001944FB">
              <w:t xml:space="preserve"> channel, voltage-dependent, gamma subunit 4(Cacng4)</w:t>
            </w:r>
          </w:p>
        </w:tc>
        <w:tc>
          <w:tcPr>
            <w:tcW w:w="1715" w:type="dxa"/>
            <w:shd w:val="clear" w:color="auto" w:fill="FFFFFF" w:themeFill="background1"/>
          </w:tcPr>
          <w:p w14:paraId="6E5A0A94" w14:textId="77777777" w:rsidR="00281282" w:rsidRPr="004E02FB" w:rsidRDefault="00281282" w:rsidP="00B02349">
            <w:pPr>
              <w:jc w:val="center"/>
            </w:pPr>
            <w:r w:rsidRPr="00281282">
              <w:t>0.234454</w:t>
            </w:r>
          </w:p>
        </w:tc>
      </w:tr>
      <w:tr w:rsidR="00281282" w14:paraId="2EE10FF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405EB7A" w14:textId="77777777" w:rsidR="00281282" w:rsidRPr="001944FB" w:rsidRDefault="00281282" w:rsidP="00B02349">
            <w:pPr>
              <w:jc w:val="center"/>
            </w:pPr>
            <w:r w:rsidRPr="001944FB">
              <w:t>Cacng5</w:t>
            </w:r>
          </w:p>
        </w:tc>
        <w:tc>
          <w:tcPr>
            <w:tcW w:w="5516" w:type="dxa"/>
            <w:shd w:val="clear" w:color="auto" w:fill="FFFFFF" w:themeFill="background1"/>
          </w:tcPr>
          <w:p w14:paraId="32278F9F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calcium</w:t>
            </w:r>
            <w:proofErr w:type="gramEnd"/>
            <w:r w:rsidRPr="001944FB">
              <w:t xml:space="preserve"> channel, voltage-dependent, gamma subunit 5(Cacng5)</w:t>
            </w:r>
          </w:p>
        </w:tc>
        <w:tc>
          <w:tcPr>
            <w:tcW w:w="1715" w:type="dxa"/>
            <w:shd w:val="clear" w:color="auto" w:fill="FFFFFF" w:themeFill="background1"/>
          </w:tcPr>
          <w:p w14:paraId="32BD9A9C" w14:textId="77777777" w:rsidR="00281282" w:rsidRPr="004E02FB" w:rsidRDefault="00281282" w:rsidP="00B02349">
            <w:pPr>
              <w:jc w:val="center"/>
            </w:pPr>
            <w:r w:rsidRPr="00281282">
              <w:t>-0.447424</w:t>
            </w:r>
          </w:p>
        </w:tc>
      </w:tr>
      <w:tr w:rsidR="00281282" w14:paraId="3B91D30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B2E408A" w14:textId="77777777" w:rsidR="00281282" w:rsidRPr="001944FB" w:rsidRDefault="00281282" w:rsidP="00B02349">
            <w:pPr>
              <w:jc w:val="center"/>
            </w:pPr>
            <w:r w:rsidRPr="001944FB">
              <w:t>Clic4</w:t>
            </w:r>
          </w:p>
        </w:tc>
        <w:tc>
          <w:tcPr>
            <w:tcW w:w="5516" w:type="dxa"/>
            <w:shd w:val="clear" w:color="auto" w:fill="FFFFFF" w:themeFill="background1"/>
          </w:tcPr>
          <w:p w14:paraId="086E9E64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chloride</w:t>
            </w:r>
            <w:proofErr w:type="gramEnd"/>
            <w:r w:rsidRPr="001944FB">
              <w:t xml:space="preserve"> intracellular channel 4 (mitochondrial)(Clic4)</w:t>
            </w:r>
          </w:p>
        </w:tc>
        <w:tc>
          <w:tcPr>
            <w:tcW w:w="1715" w:type="dxa"/>
            <w:shd w:val="clear" w:color="auto" w:fill="FFFFFF" w:themeFill="background1"/>
          </w:tcPr>
          <w:p w14:paraId="16BF14E8" w14:textId="77777777" w:rsidR="00281282" w:rsidRPr="004E02FB" w:rsidRDefault="00281282" w:rsidP="00B02349">
            <w:pPr>
              <w:jc w:val="center"/>
            </w:pPr>
            <w:r w:rsidRPr="00281282">
              <w:t>0.288359</w:t>
            </w:r>
          </w:p>
        </w:tc>
      </w:tr>
      <w:tr w:rsidR="00281282" w14:paraId="7B7F49D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45ACAED" w14:textId="77777777" w:rsidR="00281282" w:rsidRPr="001944FB" w:rsidRDefault="00281282" w:rsidP="00B02349">
            <w:pPr>
              <w:jc w:val="center"/>
            </w:pPr>
            <w:r w:rsidRPr="001944FB">
              <w:t>Kcnv1</w:t>
            </w:r>
          </w:p>
        </w:tc>
        <w:tc>
          <w:tcPr>
            <w:tcW w:w="5516" w:type="dxa"/>
            <w:shd w:val="clear" w:color="auto" w:fill="FFFFFF" w:themeFill="background1"/>
          </w:tcPr>
          <w:p w14:paraId="0A27D632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channel, subfamily V, member 1(Kcnv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550E573" w14:textId="77777777" w:rsidR="00281282" w:rsidRPr="004E02FB" w:rsidRDefault="00281282" w:rsidP="00B02349">
            <w:pPr>
              <w:jc w:val="center"/>
            </w:pPr>
            <w:r w:rsidRPr="00281282">
              <w:t>-0.401908</w:t>
            </w:r>
          </w:p>
        </w:tc>
      </w:tr>
      <w:tr w:rsidR="00281282" w14:paraId="26B11E7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D408782" w14:textId="77777777" w:rsidR="00281282" w:rsidRPr="001944FB" w:rsidRDefault="00281282" w:rsidP="00B02349">
            <w:pPr>
              <w:jc w:val="center"/>
            </w:pPr>
            <w:r w:rsidRPr="001944FB">
              <w:t>Kcnj2</w:t>
            </w:r>
          </w:p>
        </w:tc>
        <w:tc>
          <w:tcPr>
            <w:tcW w:w="5516" w:type="dxa"/>
            <w:shd w:val="clear" w:color="auto" w:fill="FFFFFF" w:themeFill="background1"/>
          </w:tcPr>
          <w:p w14:paraId="0F9B6E4E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inwardly-rectifying channel, subfamily J, member 2(Kcnj2)</w:t>
            </w:r>
          </w:p>
        </w:tc>
        <w:tc>
          <w:tcPr>
            <w:tcW w:w="1715" w:type="dxa"/>
            <w:shd w:val="clear" w:color="auto" w:fill="FFFFFF" w:themeFill="background1"/>
          </w:tcPr>
          <w:p w14:paraId="58E36546" w14:textId="77777777" w:rsidR="00281282" w:rsidRPr="004E02FB" w:rsidRDefault="00281282" w:rsidP="00B02349">
            <w:pPr>
              <w:jc w:val="center"/>
            </w:pPr>
            <w:r w:rsidRPr="00281282">
              <w:t>-0.526151</w:t>
            </w:r>
          </w:p>
        </w:tc>
      </w:tr>
      <w:tr w:rsidR="00281282" w14:paraId="3E4BB733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3E9EA74" w14:textId="77777777" w:rsidR="00281282" w:rsidRPr="001944FB" w:rsidRDefault="00281282" w:rsidP="00B02349">
            <w:pPr>
              <w:jc w:val="center"/>
            </w:pPr>
            <w:r w:rsidRPr="001944FB">
              <w:t>Kcnj9</w:t>
            </w:r>
          </w:p>
        </w:tc>
        <w:tc>
          <w:tcPr>
            <w:tcW w:w="5516" w:type="dxa"/>
            <w:shd w:val="clear" w:color="auto" w:fill="FFFFFF" w:themeFill="background1"/>
          </w:tcPr>
          <w:p w14:paraId="6FD46BAF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inwardly-rectifying channel, subfamily J, member 9(Kcnj9)</w:t>
            </w:r>
          </w:p>
        </w:tc>
        <w:tc>
          <w:tcPr>
            <w:tcW w:w="1715" w:type="dxa"/>
            <w:shd w:val="clear" w:color="auto" w:fill="FFFFFF" w:themeFill="background1"/>
          </w:tcPr>
          <w:p w14:paraId="4334090B" w14:textId="77777777" w:rsidR="00281282" w:rsidRPr="004E02FB" w:rsidRDefault="00281282" w:rsidP="00B02349">
            <w:pPr>
              <w:jc w:val="center"/>
            </w:pPr>
            <w:r w:rsidRPr="00281282">
              <w:t>-0.268833</w:t>
            </w:r>
          </w:p>
        </w:tc>
      </w:tr>
      <w:tr w:rsidR="00281282" w14:paraId="57CBDE1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9BFEEF3" w14:textId="77777777" w:rsidR="00281282" w:rsidRPr="001944FB" w:rsidRDefault="00281282" w:rsidP="00B02349">
            <w:pPr>
              <w:jc w:val="center"/>
            </w:pPr>
            <w:r w:rsidRPr="001944FB">
              <w:t>Kcnb2</w:t>
            </w:r>
          </w:p>
        </w:tc>
        <w:tc>
          <w:tcPr>
            <w:tcW w:w="5516" w:type="dxa"/>
            <w:shd w:val="clear" w:color="auto" w:fill="FFFFFF" w:themeFill="background1"/>
          </w:tcPr>
          <w:p w14:paraId="533ECECC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 gated channel, </w:t>
            </w:r>
            <w:proofErr w:type="spellStart"/>
            <w:r w:rsidRPr="001944FB">
              <w:t>Shab</w:t>
            </w:r>
            <w:proofErr w:type="spellEnd"/>
            <w:r w:rsidRPr="001944FB">
              <w:t>-related subfamily, member 2(Kcn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2B903EF4" w14:textId="77777777" w:rsidR="00281282" w:rsidRPr="004E02FB" w:rsidRDefault="00281282" w:rsidP="00B02349">
            <w:pPr>
              <w:jc w:val="center"/>
            </w:pPr>
            <w:r w:rsidRPr="00281282">
              <w:t>-0.275121</w:t>
            </w:r>
          </w:p>
        </w:tc>
      </w:tr>
      <w:tr w:rsidR="00281282" w14:paraId="588702B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315300A" w14:textId="77777777" w:rsidR="00281282" w:rsidRPr="001944FB" w:rsidRDefault="00281282" w:rsidP="00B02349">
            <w:pPr>
              <w:jc w:val="center"/>
            </w:pPr>
            <w:r w:rsidRPr="001944FB">
              <w:t>Kcnab1</w:t>
            </w:r>
          </w:p>
        </w:tc>
        <w:tc>
          <w:tcPr>
            <w:tcW w:w="5516" w:type="dxa"/>
            <w:shd w:val="clear" w:color="auto" w:fill="FFFFFF" w:themeFill="background1"/>
          </w:tcPr>
          <w:p w14:paraId="1EE0D53D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-gated channel, shaker-related subfamily, beta member 1(Kcnab1)</w:t>
            </w:r>
          </w:p>
        </w:tc>
        <w:tc>
          <w:tcPr>
            <w:tcW w:w="1715" w:type="dxa"/>
            <w:shd w:val="clear" w:color="auto" w:fill="FFFFFF" w:themeFill="background1"/>
          </w:tcPr>
          <w:p w14:paraId="32614453" w14:textId="77777777" w:rsidR="00281282" w:rsidRPr="004E02FB" w:rsidRDefault="00281282" w:rsidP="00B02349">
            <w:pPr>
              <w:jc w:val="center"/>
            </w:pPr>
            <w:r w:rsidRPr="00281282">
              <w:t>-0.230488</w:t>
            </w:r>
          </w:p>
        </w:tc>
      </w:tr>
      <w:tr w:rsidR="00281282" w14:paraId="670FDD4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E7FE2CC" w14:textId="77777777" w:rsidR="00281282" w:rsidRPr="001944FB" w:rsidRDefault="00281282" w:rsidP="00B02349">
            <w:pPr>
              <w:jc w:val="center"/>
            </w:pPr>
            <w:r w:rsidRPr="001944FB">
              <w:t>Kcnf1</w:t>
            </w:r>
          </w:p>
        </w:tc>
        <w:tc>
          <w:tcPr>
            <w:tcW w:w="5516" w:type="dxa"/>
            <w:shd w:val="clear" w:color="auto" w:fill="FFFFFF" w:themeFill="background1"/>
          </w:tcPr>
          <w:p w14:paraId="1B2C8E6B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-gated channel, subfamily F, member 1(Kcnf1)</w:t>
            </w:r>
          </w:p>
        </w:tc>
        <w:tc>
          <w:tcPr>
            <w:tcW w:w="1715" w:type="dxa"/>
            <w:shd w:val="clear" w:color="auto" w:fill="FFFFFF" w:themeFill="background1"/>
          </w:tcPr>
          <w:p w14:paraId="17605E57" w14:textId="77777777" w:rsidR="00281282" w:rsidRPr="004E02FB" w:rsidRDefault="00281282" w:rsidP="00B02349">
            <w:pPr>
              <w:jc w:val="center"/>
            </w:pPr>
            <w:r w:rsidRPr="00281282">
              <w:t>-0.379904</w:t>
            </w:r>
          </w:p>
        </w:tc>
      </w:tr>
      <w:tr w:rsidR="00281282" w14:paraId="0F695E6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6AA1842" w14:textId="77777777" w:rsidR="00281282" w:rsidRPr="001944FB" w:rsidRDefault="00281282" w:rsidP="00B02349">
            <w:pPr>
              <w:jc w:val="center"/>
            </w:pPr>
            <w:r w:rsidRPr="001944FB">
              <w:t>Kcng1</w:t>
            </w:r>
          </w:p>
        </w:tc>
        <w:tc>
          <w:tcPr>
            <w:tcW w:w="5516" w:type="dxa"/>
            <w:shd w:val="clear" w:color="auto" w:fill="FFFFFF" w:themeFill="background1"/>
          </w:tcPr>
          <w:p w14:paraId="26717FC8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-gated channel, subfamily G, member 1(Kcng1)</w:t>
            </w:r>
          </w:p>
        </w:tc>
        <w:tc>
          <w:tcPr>
            <w:tcW w:w="1715" w:type="dxa"/>
            <w:shd w:val="clear" w:color="auto" w:fill="FFFFFF" w:themeFill="background1"/>
          </w:tcPr>
          <w:p w14:paraId="6B3FF365" w14:textId="77777777" w:rsidR="00281282" w:rsidRPr="004E02FB" w:rsidRDefault="00281282" w:rsidP="00B02349">
            <w:pPr>
              <w:jc w:val="center"/>
            </w:pPr>
            <w:r w:rsidRPr="00281282">
              <w:t>-0.192533</w:t>
            </w:r>
          </w:p>
        </w:tc>
      </w:tr>
      <w:tr w:rsidR="00281282" w14:paraId="5696CE9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8587BCC" w14:textId="77777777" w:rsidR="00281282" w:rsidRPr="001944FB" w:rsidRDefault="00281282" w:rsidP="00B02349">
            <w:pPr>
              <w:jc w:val="center"/>
            </w:pPr>
            <w:r w:rsidRPr="001944FB">
              <w:t>Kcnh2</w:t>
            </w:r>
          </w:p>
        </w:tc>
        <w:tc>
          <w:tcPr>
            <w:tcW w:w="5516" w:type="dxa"/>
            <w:shd w:val="clear" w:color="auto" w:fill="FFFFFF" w:themeFill="background1"/>
          </w:tcPr>
          <w:p w14:paraId="55923925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-gated channel, subfamily H (</w:t>
            </w:r>
            <w:proofErr w:type="spellStart"/>
            <w:r w:rsidRPr="001944FB">
              <w:t>eag</w:t>
            </w:r>
            <w:proofErr w:type="spellEnd"/>
            <w:r w:rsidRPr="001944FB">
              <w:t>-related), member 2(Kcnh2)</w:t>
            </w:r>
          </w:p>
        </w:tc>
        <w:tc>
          <w:tcPr>
            <w:tcW w:w="1715" w:type="dxa"/>
            <w:shd w:val="clear" w:color="auto" w:fill="FFFFFF" w:themeFill="background1"/>
          </w:tcPr>
          <w:p w14:paraId="65A719D4" w14:textId="77777777" w:rsidR="00281282" w:rsidRPr="004E02FB" w:rsidRDefault="00281282" w:rsidP="00B02349">
            <w:pPr>
              <w:jc w:val="center"/>
            </w:pPr>
            <w:r w:rsidRPr="00281282">
              <w:t>-0.220063</w:t>
            </w:r>
          </w:p>
        </w:tc>
      </w:tr>
      <w:tr w:rsidR="00281282" w14:paraId="22EC57F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280DC0F" w14:textId="77777777" w:rsidR="00281282" w:rsidRPr="001944FB" w:rsidRDefault="00281282" w:rsidP="00B02349">
            <w:pPr>
              <w:jc w:val="center"/>
            </w:pPr>
            <w:r w:rsidRPr="001944FB">
              <w:t>Kcnh7</w:t>
            </w:r>
          </w:p>
        </w:tc>
        <w:tc>
          <w:tcPr>
            <w:tcW w:w="5516" w:type="dxa"/>
            <w:shd w:val="clear" w:color="auto" w:fill="FFFFFF" w:themeFill="background1"/>
          </w:tcPr>
          <w:p w14:paraId="54871DCA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-gated channel, subfamily H (</w:t>
            </w:r>
            <w:proofErr w:type="spellStart"/>
            <w:r w:rsidRPr="001944FB">
              <w:t>eag</w:t>
            </w:r>
            <w:proofErr w:type="spellEnd"/>
            <w:r w:rsidRPr="001944FB">
              <w:t>-related), member 7(Kcnh7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8EAF6A" w14:textId="77777777" w:rsidR="00281282" w:rsidRPr="004E02FB" w:rsidRDefault="00B02349" w:rsidP="00B02349">
            <w:pPr>
              <w:jc w:val="center"/>
            </w:pPr>
            <w:r w:rsidRPr="00B02349">
              <w:t>-0.285739</w:t>
            </w:r>
          </w:p>
        </w:tc>
      </w:tr>
      <w:tr w:rsidR="00281282" w14:paraId="210EA4CB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FF76C21" w14:textId="77777777" w:rsidR="00281282" w:rsidRPr="001944FB" w:rsidRDefault="00281282" w:rsidP="00B02349">
            <w:pPr>
              <w:jc w:val="center"/>
            </w:pPr>
            <w:r w:rsidRPr="001944FB">
              <w:t>Kcnq3</w:t>
            </w:r>
          </w:p>
        </w:tc>
        <w:tc>
          <w:tcPr>
            <w:tcW w:w="5516" w:type="dxa"/>
            <w:shd w:val="clear" w:color="auto" w:fill="FFFFFF" w:themeFill="background1"/>
          </w:tcPr>
          <w:p w14:paraId="31FC202E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potassium</w:t>
            </w:r>
            <w:proofErr w:type="gramEnd"/>
            <w:r w:rsidRPr="001944FB">
              <w:t xml:space="preserve"> voltage-gated channel, subfamily Q, member 3(Kcnq3)</w:t>
            </w:r>
          </w:p>
        </w:tc>
        <w:tc>
          <w:tcPr>
            <w:tcW w:w="1715" w:type="dxa"/>
            <w:shd w:val="clear" w:color="auto" w:fill="FFFFFF" w:themeFill="background1"/>
          </w:tcPr>
          <w:p w14:paraId="306B57A8" w14:textId="77777777" w:rsidR="00281282" w:rsidRPr="004E02FB" w:rsidRDefault="00B02349" w:rsidP="00B02349">
            <w:pPr>
              <w:jc w:val="center"/>
            </w:pPr>
            <w:r w:rsidRPr="00B02349">
              <w:t>-0.249528</w:t>
            </w:r>
          </w:p>
        </w:tc>
      </w:tr>
      <w:tr w:rsidR="00281282" w14:paraId="1647FE2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9D4D4A4" w14:textId="77777777" w:rsidR="00281282" w:rsidRPr="001944FB" w:rsidRDefault="00281282" w:rsidP="00B02349">
            <w:pPr>
              <w:jc w:val="center"/>
            </w:pPr>
            <w:r w:rsidRPr="001944FB">
              <w:lastRenderedPageBreak/>
              <w:t>Scn2b</w:t>
            </w:r>
          </w:p>
        </w:tc>
        <w:tc>
          <w:tcPr>
            <w:tcW w:w="5516" w:type="dxa"/>
            <w:shd w:val="clear" w:color="auto" w:fill="FFFFFF" w:themeFill="background1"/>
          </w:tcPr>
          <w:p w14:paraId="04EE69B4" w14:textId="77777777" w:rsidR="00281282" w:rsidRPr="001944FB" w:rsidRDefault="00281282" w:rsidP="00B02349">
            <w:pPr>
              <w:jc w:val="center"/>
            </w:pPr>
            <w:proofErr w:type="gramStart"/>
            <w:r w:rsidRPr="001944FB">
              <w:t>sodium</w:t>
            </w:r>
            <w:proofErr w:type="gramEnd"/>
            <w:r w:rsidRPr="001944FB">
              <w:t xml:space="preserve"> channel, voltage-gated, type II, beta(Scn2b)</w:t>
            </w:r>
          </w:p>
        </w:tc>
        <w:tc>
          <w:tcPr>
            <w:tcW w:w="1715" w:type="dxa"/>
            <w:shd w:val="clear" w:color="auto" w:fill="FFFFFF" w:themeFill="background1"/>
          </w:tcPr>
          <w:p w14:paraId="4959D4DD" w14:textId="77777777" w:rsidR="00281282" w:rsidRPr="004E02FB" w:rsidRDefault="00B02349" w:rsidP="00B02349">
            <w:pPr>
              <w:jc w:val="center"/>
            </w:pPr>
            <w:r w:rsidRPr="00B02349">
              <w:t>-0.190638</w:t>
            </w:r>
          </w:p>
        </w:tc>
      </w:tr>
      <w:tr w:rsidR="00281282" w14:paraId="0E80BBC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2EDC5CE" w14:textId="77777777" w:rsidR="00281282" w:rsidRPr="001944FB" w:rsidRDefault="00281282" w:rsidP="00B02349">
            <w:pPr>
              <w:jc w:val="center"/>
            </w:pPr>
            <w:r w:rsidRPr="001944FB">
              <w:t>Stom</w:t>
            </w:r>
          </w:p>
        </w:tc>
        <w:tc>
          <w:tcPr>
            <w:tcW w:w="5516" w:type="dxa"/>
            <w:shd w:val="clear" w:color="auto" w:fill="FFFFFF" w:themeFill="background1"/>
          </w:tcPr>
          <w:p w14:paraId="56CA4D0C" w14:textId="77777777" w:rsidR="00281282" w:rsidRPr="001944FB" w:rsidRDefault="00281282" w:rsidP="00B02349">
            <w:pPr>
              <w:jc w:val="center"/>
            </w:pPr>
            <w:proofErr w:type="spellStart"/>
            <w:proofErr w:type="gramStart"/>
            <w:r w:rsidRPr="001944FB">
              <w:t>stomatin</w:t>
            </w:r>
            <w:proofErr w:type="spellEnd"/>
            <w:proofErr w:type="gramEnd"/>
            <w:r w:rsidRPr="001944FB">
              <w:t>(</w:t>
            </w:r>
            <w:proofErr w:type="spellStart"/>
            <w:r w:rsidRPr="001944FB">
              <w:t>Stom</w:t>
            </w:r>
            <w:proofErr w:type="spellEnd"/>
            <w:r w:rsidRPr="001944FB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29FA9DB4" w14:textId="77777777" w:rsidR="00281282" w:rsidRPr="004E02FB" w:rsidRDefault="00B02349" w:rsidP="00B02349">
            <w:pPr>
              <w:jc w:val="center"/>
            </w:pPr>
            <w:r w:rsidRPr="00B02349">
              <w:t>-0.272398</w:t>
            </w:r>
          </w:p>
        </w:tc>
      </w:tr>
      <w:tr w:rsidR="00281282" w14:paraId="46F7911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BB0ED1A" w14:textId="77777777" w:rsidR="00281282" w:rsidRPr="001944FB" w:rsidRDefault="00281282" w:rsidP="00B02349">
            <w:pPr>
              <w:jc w:val="center"/>
            </w:pPr>
            <w:r w:rsidRPr="001944FB">
              <w:t>Tmem109</w:t>
            </w:r>
          </w:p>
        </w:tc>
        <w:tc>
          <w:tcPr>
            <w:tcW w:w="5516" w:type="dxa"/>
            <w:shd w:val="clear" w:color="auto" w:fill="FFFFFF" w:themeFill="background1"/>
          </w:tcPr>
          <w:p w14:paraId="4D84EB8A" w14:textId="77777777" w:rsidR="00281282" w:rsidRDefault="00281282" w:rsidP="00B02349">
            <w:pPr>
              <w:jc w:val="center"/>
            </w:pPr>
            <w:proofErr w:type="gramStart"/>
            <w:r w:rsidRPr="001944FB">
              <w:t>transmembrane</w:t>
            </w:r>
            <w:proofErr w:type="gramEnd"/>
            <w:r w:rsidRPr="001944FB">
              <w:t xml:space="preserve"> protein 109(Tmem109)</w:t>
            </w:r>
          </w:p>
        </w:tc>
        <w:tc>
          <w:tcPr>
            <w:tcW w:w="1715" w:type="dxa"/>
            <w:shd w:val="clear" w:color="auto" w:fill="FFFFFF" w:themeFill="background1"/>
          </w:tcPr>
          <w:p w14:paraId="7F4CF8F3" w14:textId="77777777" w:rsidR="00281282" w:rsidRPr="004E02FB" w:rsidRDefault="00B02349" w:rsidP="00B02349">
            <w:pPr>
              <w:jc w:val="center"/>
            </w:pPr>
            <w:r w:rsidRPr="00B02349">
              <w:t>-0.231289</w:t>
            </w:r>
          </w:p>
        </w:tc>
      </w:tr>
      <w:tr w:rsidR="00B02349" w14:paraId="09EC36DF" w14:textId="77777777" w:rsidTr="004305A9">
        <w:trPr>
          <w:jc w:val="center"/>
        </w:trPr>
        <w:tc>
          <w:tcPr>
            <w:tcW w:w="8309" w:type="dxa"/>
            <w:gridSpan w:val="3"/>
            <w:shd w:val="clear" w:color="auto" w:fill="E7E6E6" w:themeFill="background2"/>
          </w:tcPr>
          <w:p w14:paraId="2286014A" w14:textId="77883B5E" w:rsidR="00B02349" w:rsidRPr="00B02349" w:rsidRDefault="00B02349" w:rsidP="00281282">
            <w:pPr>
              <w:jc w:val="center"/>
              <w:rPr>
                <w:b/>
              </w:rPr>
            </w:pPr>
            <w:r w:rsidRPr="00B02349">
              <w:tab/>
            </w:r>
            <w:r w:rsidR="008A4E5E">
              <w:rPr>
                <w:b/>
              </w:rPr>
              <w:t>R</w:t>
            </w:r>
            <w:r w:rsidRPr="00B02349">
              <w:rPr>
                <w:b/>
              </w:rPr>
              <w:t>esponse to estradiol</w:t>
            </w:r>
          </w:p>
        </w:tc>
      </w:tr>
      <w:tr w:rsidR="00B02349" w14:paraId="53849A30" w14:textId="77777777" w:rsidTr="004305A9">
        <w:trPr>
          <w:jc w:val="center"/>
        </w:trPr>
        <w:tc>
          <w:tcPr>
            <w:tcW w:w="1078" w:type="dxa"/>
            <w:shd w:val="clear" w:color="auto" w:fill="E7E6E6" w:themeFill="background2"/>
          </w:tcPr>
          <w:p w14:paraId="4601CB53" w14:textId="77777777" w:rsidR="00B02349" w:rsidRPr="008A764E" w:rsidRDefault="00B02349" w:rsidP="00B02349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516" w:type="dxa"/>
            <w:shd w:val="clear" w:color="auto" w:fill="E7E6E6" w:themeFill="background2"/>
          </w:tcPr>
          <w:p w14:paraId="4DE1FF7A" w14:textId="77777777" w:rsidR="00B02349" w:rsidRPr="008A764E" w:rsidRDefault="00B02349" w:rsidP="00B02349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15" w:type="dxa"/>
            <w:shd w:val="clear" w:color="auto" w:fill="E7E6E6" w:themeFill="background2"/>
          </w:tcPr>
          <w:p w14:paraId="7212BA5E" w14:textId="3227ECA2" w:rsidR="00B02349" w:rsidRPr="008A764E" w:rsidRDefault="00B02349" w:rsidP="00B02349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4B0109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B02349" w14:paraId="797795D6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11C0EF6" w14:textId="77777777" w:rsidR="00B02349" w:rsidRPr="00A32BAE" w:rsidRDefault="00B02349" w:rsidP="00B02349">
            <w:pPr>
              <w:jc w:val="center"/>
            </w:pPr>
            <w:r w:rsidRPr="00A32BAE">
              <w:t>Ets1</w:t>
            </w:r>
          </w:p>
        </w:tc>
        <w:tc>
          <w:tcPr>
            <w:tcW w:w="5516" w:type="dxa"/>
            <w:shd w:val="clear" w:color="auto" w:fill="FFFFFF" w:themeFill="background1"/>
          </w:tcPr>
          <w:p w14:paraId="4C76BFF2" w14:textId="77777777" w:rsidR="00B02349" w:rsidRPr="00A32BAE" w:rsidRDefault="00B02349" w:rsidP="00B02349">
            <w:pPr>
              <w:jc w:val="center"/>
            </w:pPr>
            <w:r w:rsidRPr="00A32BAE">
              <w:t xml:space="preserve">E26 avian leukemia oncogene 1, 5' </w:t>
            </w:r>
            <w:proofErr w:type="gramStart"/>
            <w:r w:rsidRPr="00A32BAE">
              <w:t>domain(</w:t>
            </w:r>
            <w:proofErr w:type="gramEnd"/>
            <w:r w:rsidRPr="00A32BAE">
              <w:t>Ets1)</w:t>
            </w:r>
          </w:p>
        </w:tc>
        <w:tc>
          <w:tcPr>
            <w:tcW w:w="1715" w:type="dxa"/>
            <w:shd w:val="clear" w:color="auto" w:fill="FFFFFF" w:themeFill="background1"/>
          </w:tcPr>
          <w:p w14:paraId="02AE72D2" w14:textId="77777777" w:rsidR="00B02349" w:rsidRPr="004E02FB" w:rsidRDefault="00BD6920" w:rsidP="00B02349">
            <w:pPr>
              <w:jc w:val="center"/>
            </w:pPr>
            <w:r w:rsidRPr="00BD6920">
              <w:t>0.253717</w:t>
            </w:r>
          </w:p>
        </w:tc>
      </w:tr>
      <w:tr w:rsidR="00B02349" w14:paraId="27CC237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BBC31BF" w14:textId="77777777" w:rsidR="00B02349" w:rsidRPr="00A32BAE" w:rsidRDefault="00B02349" w:rsidP="00B02349">
            <w:pPr>
              <w:jc w:val="center"/>
            </w:pPr>
            <w:r w:rsidRPr="00A32BAE">
              <w:t>Bmp7</w:t>
            </w:r>
          </w:p>
        </w:tc>
        <w:tc>
          <w:tcPr>
            <w:tcW w:w="5516" w:type="dxa"/>
            <w:shd w:val="clear" w:color="auto" w:fill="FFFFFF" w:themeFill="background1"/>
          </w:tcPr>
          <w:p w14:paraId="7DCD58A8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bone</w:t>
            </w:r>
            <w:proofErr w:type="gramEnd"/>
            <w:r w:rsidRPr="00A32BAE">
              <w:t xml:space="preserve"> morphogenetic protein 7(Bmp7)</w:t>
            </w:r>
          </w:p>
        </w:tc>
        <w:tc>
          <w:tcPr>
            <w:tcW w:w="1715" w:type="dxa"/>
            <w:shd w:val="clear" w:color="auto" w:fill="FFFFFF" w:themeFill="background1"/>
          </w:tcPr>
          <w:p w14:paraId="49CF1101" w14:textId="77777777" w:rsidR="00B02349" w:rsidRPr="004E02FB" w:rsidRDefault="00BD6920" w:rsidP="00B02349">
            <w:pPr>
              <w:jc w:val="center"/>
            </w:pPr>
            <w:r w:rsidRPr="00BD6920">
              <w:t>0.244832</w:t>
            </w:r>
          </w:p>
        </w:tc>
      </w:tr>
      <w:tr w:rsidR="00B02349" w14:paraId="0707C42F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D794660" w14:textId="77777777" w:rsidR="00B02349" w:rsidRPr="00A32BAE" w:rsidRDefault="00B02349" w:rsidP="00B02349">
            <w:pPr>
              <w:jc w:val="center"/>
            </w:pPr>
            <w:r w:rsidRPr="00A32BAE">
              <w:t>Cryab</w:t>
            </w:r>
          </w:p>
        </w:tc>
        <w:tc>
          <w:tcPr>
            <w:tcW w:w="5516" w:type="dxa"/>
            <w:shd w:val="clear" w:color="auto" w:fill="FFFFFF" w:themeFill="background1"/>
          </w:tcPr>
          <w:p w14:paraId="108DA8EB" w14:textId="77777777" w:rsidR="00B02349" w:rsidRPr="00A32BAE" w:rsidRDefault="00B02349" w:rsidP="00B02349">
            <w:pPr>
              <w:jc w:val="center"/>
            </w:pPr>
            <w:proofErr w:type="spellStart"/>
            <w:proofErr w:type="gramStart"/>
            <w:r w:rsidRPr="00A32BAE">
              <w:t>crystallin</w:t>
            </w:r>
            <w:proofErr w:type="spellEnd"/>
            <w:proofErr w:type="gramEnd"/>
            <w:r w:rsidRPr="00A32BAE">
              <w:t>, alpha B(</w:t>
            </w:r>
            <w:proofErr w:type="spellStart"/>
            <w:r w:rsidRPr="00A32BAE">
              <w:t>Cryab</w:t>
            </w:r>
            <w:proofErr w:type="spellEnd"/>
            <w:r w:rsidRPr="00A32BA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25960342" w14:textId="77777777" w:rsidR="00B02349" w:rsidRPr="004E02FB" w:rsidRDefault="00BD6920" w:rsidP="00B02349">
            <w:pPr>
              <w:jc w:val="center"/>
            </w:pPr>
            <w:r w:rsidRPr="00BD6920">
              <w:t>-0.391796</w:t>
            </w:r>
          </w:p>
        </w:tc>
      </w:tr>
      <w:tr w:rsidR="00B02349" w14:paraId="5F7E606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FFE044F" w14:textId="77777777" w:rsidR="00B02349" w:rsidRPr="00A32BAE" w:rsidRDefault="00B02349" w:rsidP="00B02349">
            <w:pPr>
              <w:jc w:val="center"/>
            </w:pPr>
            <w:r w:rsidRPr="00A32BAE">
              <w:t>Ccnd1</w:t>
            </w:r>
          </w:p>
        </w:tc>
        <w:tc>
          <w:tcPr>
            <w:tcW w:w="5516" w:type="dxa"/>
            <w:shd w:val="clear" w:color="auto" w:fill="FFFFFF" w:themeFill="background1"/>
          </w:tcPr>
          <w:p w14:paraId="5EF81E3E" w14:textId="77777777" w:rsidR="00B02349" w:rsidRPr="00A32BAE" w:rsidRDefault="00B02349" w:rsidP="00B02349">
            <w:pPr>
              <w:jc w:val="center"/>
            </w:pPr>
            <w:proofErr w:type="spellStart"/>
            <w:proofErr w:type="gramStart"/>
            <w:r w:rsidRPr="00A32BAE">
              <w:t>cyclin</w:t>
            </w:r>
            <w:proofErr w:type="spellEnd"/>
            <w:proofErr w:type="gramEnd"/>
            <w:r w:rsidRPr="00A32BAE">
              <w:t xml:space="preserve"> D1(Ccnd1)</w:t>
            </w:r>
          </w:p>
        </w:tc>
        <w:tc>
          <w:tcPr>
            <w:tcW w:w="1715" w:type="dxa"/>
            <w:shd w:val="clear" w:color="auto" w:fill="FFFFFF" w:themeFill="background1"/>
          </w:tcPr>
          <w:p w14:paraId="6FAD1EAA" w14:textId="77777777" w:rsidR="00B02349" w:rsidRPr="004E02FB" w:rsidRDefault="00BD6920" w:rsidP="00B02349">
            <w:pPr>
              <w:jc w:val="center"/>
            </w:pPr>
            <w:r w:rsidRPr="00BD6920">
              <w:t>0.18533</w:t>
            </w:r>
          </w:p>
        </w:tc>
      </w:tr>
      <w:tr w:rsidR="00B02349" w14:paraId="23EDFCF4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E457157" w14:textId="77777777" w:rsidR="00B02349" w:rsidRPr="00A32BAE" w:rsidRDefault="00B02349" w:rsidP="00B02349">
            <w:pPr>
              <w:jc w:val="center"/>
            </w:pPr>
            <w:r w:rsidRPr="00A32BAE">
              <w:t>Gjb2</w:t>
            </w:r>
          </w:p>
        </w:tc>
        <w:tc>
          <w:tcPr>
            <w:tcW w:w="5516" w:type="dxa"/>
            <w:shd w:val="clear" w:color="auto" w:fill="FFFFFF" w:themeFill="background1"/>
          </w:tcPr>
          <w:p w14:paraId="1919DE3D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gap</w:t>
            </w:r>
            <w:proofErr w:type="gramEnd"/>
            <w:r w:rsidRPr="00A32BAE">
              <w:t xml:space="preserve"> junction protein, beta 2(Gjb2)</w:t>
            </w:r>
          </w:p>
        </w:tc>
        <w:tc>
          <w:tcPr>
            <w:tcW w:w="1715" w:type="dxa"/>
            <w:shd w:val="clear" w:color="auto" w:fill="FFFFFF" w:themeFill="background1"/>
          </w:tcPr>
          <w:p w14:paraId="106F9684" w14:textId="77777777" w:rsidR="00B02349" w:rsidRPr="004E02FB" w:rsidRDefault="00BD6920" w:rsidP="00B02349">
            <w:pPr>
              <w:jc w:val="center"/>
            </w:pPr>
            <w:r w:rsidRPr="00BD6920">
              <w:t>-0.873347</w:t>
            </w:r>
          </w:p>
        </w:tc>
      </w:tr>
      <w:tr w:rsidR="00B02349" w14:paraId="213FBDD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C0DDC8D" w14:textId="77777777" w:rsidR="00B02349" w:rsidRPr="00A32BAE" w:rsidRDefault="00B02349" w:rsidP="00B02349">
            <w:pPr>
              <w:jc w:val="center"/>
            </w:pPr>
            <w:r w:rsidRPr="00A32BAE">
              <w:t>Igfbp2</w:t>
            </w:r>
          </w:p>
        </w:tc>
        <w:tc>
          <w:tcPr>
            <w:tcW w:w="5516" w:type="dxa"/>
            <w:shd w:val="clear" w:color="auto" w:fill="FFFFFF" w:themeFill="background1"/>
          </w:tcPr>
          <w:p w14:paraId="3AD30B1A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insulin</w:t>
            </w:r>
            <w:proofErr w:type="gramEnd"/>
            <w:r w:rsidRPr="00A32BAE">
              <w:t>-like growth factor binding protein 2(Igfb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4D5DC447" w14:textId="77777777" w:rsidR="00B02349" w:rsidRPr="004E02FB" w:rsidRDefault="00BD6920" w:rsidP="00B02349">
            <w:pPr>
              <w:jc w:val="center"/>
            </w:pPr>
            <w:r w:rsidRPr="00BD6920">
              <w:t>0.316157</w:t>
            </w:r>
          </w:p>
        </w:tc>
      </w:tr>
      <w:tr w:rsidR="00B02349" w14:paraId="5375A31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562F072" w14:textId="77777777" w:rsidR="00B02349" w:rsidRPr="00A32BAE" w:rsidRDefault="00B02349" w:rsidP="00B02349">
            <w:pPr>
              <w:jc w:val="center"/>
            </w:pPr>
            <w:r w:rsidRPr="00A32BAE">
              <w:t>Ifi27</w:t>
            </w:r>
          </w:p>
        </w:tc>
        <w:tc>
          <w:tcPr>
            <w:tcW w:w="5516" w:type="dxa"/>
            <w:shd w:val="clear" w:color="auto" w:fill="FFFFFF" w:themeFill="background1"/>
          </w:tcPr>
          <w:p w14:paraId="5FAF0B3F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interferon</w:t>
            </w:r>
            <w:proofErr w:type="gramEnd"/>
            <w:r w:rsidRPr="00A32BAE">
              <w:t>, alpha-inducible protein 27(Ifi27)</w:t>
            </w:r>
          </w:p>
        </w:tc>
        <w:tc>
          <w:tcPr>
            <w:tcW w:w="1715" w:type="dxa"/>
            <w:shd w:val="clear" w:color="auto" w:fill="FFFFFF" w:themeFill="background1"/>
          </w:tcPr>
          <w:p w14:paraId="594F54D0" w14:textId="77777777" w:rsidR="00B02349" w:rsidRPr="004E02FB" w:rsidRDefault="00BD6920" w:rsidP="00B02349">
            <w:pPr>
              <w:jc w:val="center"/>
            </w:pPr>
            <w:r w:rsidRPr="00BD6920">
              <w:t>-0.447247</w:t>
            </w:r>
          </w:p>
        </w:tc>
        <w:bookmarkStart w:id="0" w:name="_GoBack"/>
        <w:bookmarkEnd w:id="0"/>
      </w:tr>
      <w:tr w:rsidR="00B02349" w14:paraId="77727C5A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62FEF9BB" w14:textId="77777777" w:rsidR="00B02349" w:rsidRPr="00A32BAE" w:rsidRDefault="00B02349" w:rsidP="00B02349">
            <w:pPr>
              <w:jc w:val="center"/>
            </w:pPr>
            <w:r w:rsidRPr="00A32BAE">
              <w:t>Mapk15</w:t>
            </w:r>
          </w:p>
        </w:tc>
        <w:tc>
          <w:tcPr>
            <w:tcW w:w="5516" w:type="dxa"/>
            <w:shd w:val="clear" w:color="auto" w:fill="FFFFFF" w:themeFill="background1"/>
          </w:tcPr>
          <w:p w14:paraId="6ABF5A3D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mitogen</w:t>
            </w:r>
            <w:proofErr w:type="gramEnd"/>
            <w:r w:rsidRPr="00A32BAE">
              <w:t>-activated protein kinase 15(Mapk15)</w:t>
            </w:r>
          </w:p>
        </w:tc>
        <w:tc>
          <w:tcPr>
            <w:tcW w:w="1715" w:type="dxa"/>
            <w:shd w:val="clear" w:color="auto" w:fill="FFFFFF" w:themeFill="background1"/>
          </w:tcPr>
          <w:p w14:paraId="49F5D829" w14:textId="77777777" w:rsidR="00B02349" w:rsidRPr="004E02FB" w:rsidRDefault="00BD6920" w:rsidP="00B02349">
            <w:pPr>
              <w:jc w:val="center"/>
            </w:pPr>
            <w:r w:rsidRPr="00BD6920">
              <w:t>0.660586</w:t>
            </w:r>
          </w:p>
        </w:tc>
      </w:tr>
      <w:tr w:rsidR="00B02349" w14:paraId="6775449E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7E197244" w14:textId="77777777" w:rsidR="00B02349" w:rsidRPr="00A32BAE" w:rsidRDefault="00B02349" w:rsidP="00B02349">
            <w:pPr>
              <w:jc w:val="center"/>
            </w:pPr>
            <w:r w:rsidRPr="00A32BAE">
              <w:t>Oxtr</w:t>
            </w:r>
          </w:p>
        </w:tc>
        <w:tc>
          <w:tcPr>
            <w:tcW w:w="5516" w:type="dxa"/>
            <w:shd w:val="clear" w:color="auto" w:fill="FFFFFF" w:themeFill="background1"/>
          </w:tcPr>
          <w:p w14:paraId="3141985C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oxytocin</w:t>
            </w:r>
            <w:proofErr w:type="gramEnd"/>
            <w:r w:rsidRPr="00A32BAE">
              <w:t xml:space="preserve"> receptor(Oxtr)</w:t>
            </w:r>
          </w:p>
        </w:tc>
        <w:tc>
          <w:tcPr>
            <w:tcW w:w="1715" w:type="dxa"/>
            <w:shd w:val="clear" w:color="auto" w:fill="FFFFFF" w:themeFill="background1"/>
          </w:tcPr>
          <w:p w14:paraId="3C7ECC6D" w14:textId="77777777" w:rsidR="00B02349" w:rsidRPr="004E02FB" w:rsidRDefault="00BD6920" w:rsidP="00B02349">
            <w:pPr>
              <w:jc w:val="center"/>
            </w:pPr>
            <w:r w:rsidRPr="00BD6920">
              <w:t>0.267845</w:t>
            </w:r>
          </w:p>
        </w:tc>
      </w:tr>
      <w:tr w:rsidR="00B02349" w14:paraId="134466A2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18D64521" w14:textId="77777777" w:rsidR="00B02349" w:rsidRPr="00A32BAE" w:rsidRDefault="00B02349" w:rsidP="00B02349">
            <w:pPr>
              <w:jc w:val="center"/>
            </w:pPr>
            <w:r w:rsidRPr="00A32BAE">
              <w:t>Ptgs2</w:t>
            </w:r>
          </w:p>
        </w:tc>
        <w:tc>
          <w:tcPr>
            <w:tcW w:w="5516" w:type="dxa"/>
            <w:shd w:val="clear" w:color="auto" w:fill="FFFFFF" w:themeFill="background1"/>
          </w:tcPr>
          <w:p w14:paraId="6F26D3C2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prostaglandin</w:t>
            </w:r>
            <w:proofErr w:type="gramEnd"/>
            <w:r w:rsidRPr="00A32BAE">
              <w:t>-</w:t>
            </w:r>
            <w:proofErr w:type="spellStart"/>
            <w:r w:rsidRPr="00A32BAE">
              <w:t>endoperoxide</w:t>
            </w:r>
            <w:proofErr w:type="spellEnd"/>
            <w:r w:rsidRPr="00A32BAE">
              <w:t xml:space="preserve"> synthase 2(Ptgs2)</w:t>
            </w:r>
          </w:p>
        </w:tc>
        <w:tc>
          <w:tcPr>
            <w:tcW w:w="1715" w:type="dxa"/>
            <w:shd w:val="clear" w:color="auto" w:fill="FFFFFF" w:themeFill="background1"/>
          </w:tcPr>
          <w:p w14:paraId="3F96B256" w14:textId="77777777" w:rsidR="00B02349" w:rsidRPr="004E02FB" w:rsidRDefault="00BD6920" w:rsidP="00B02349">
            <w:pPr>
              <w:jc w:val="center"/>
            </w:pPr>
            <w:r w:rsidRPr="00BD6920">
              <w:t>-0.380668</w:t>
            </w:r>
          </w:p>
        </w:tc>
      </w:tr>
      <w:tr w:rsidR="00B02349" w14:paraId="1E00DDA1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2222314" w14:textId="77777777" w:rsidR="00B02349" w:rsidRPr="00A32BAE" w:rsidRDefault="00B02349" w:rsidP="00B02349">
            <w:pPr>
              <w:jc w:val="center"/>
            </w:pPr>
            <w:r w:rsidRPr="00A32BAE">
              <w:t>Ramp2</w:t>
            </w:r>
          </w:p>
        </w:tc>
        <w:tc>
          <w:tcPr>
            <w:tcW w:w="5516" w:type="dxa"/>
            <w:shd w:val="clear" w:color="auto" w:fill="FFFFFF" w:themeFill="background1"/>
          </w:tcPr>
          <w:p w14:paraId="32A88205" w14:textId="77777777" w:rsidR="00B02349" w:rsidRPr="00A32BAE" w:rsidRDefault="00B02349" w:rsidP="00B02349">
            <w:pPr>
              <w:jc w:val="center"/>
            </w:pPr>
            <w:proofErr w:type="gramStart"/>
            <w:r w:rsidRPr="00A32BAE">
              <w:t>receptor</w:t>
            </w:r>
            <w:proofErr w:type="gramEnd"/>
            <w:r w:rsidRPr="00A32BAE">
              <w:t xml:space="preserve"> (calcitonin) activity modifying protein 2(Ramp2)</w:t>
            </w:r>
          </w:p>
        </w:tc>
        <w:tc>
          <w:tcPr>
            <w:tcW w:w="1715" w:type="dxa"/>
            <w:shd w:val="clear" w:color="auto" w:fill="FFFFFF" w:themeFill="background1"/>
          </w:tcPr>
          <w:p w14:paraId="0590C5CC" w14:textId="77777777" w:rsidR="00B02349" w:rsidRPr="004E02FB" w:rsidRDefault="00BD6920" w:rsidP="00B02349">
            <w:pPr>
              <w:jc w:val="center"/>
            </w:pPr>
            <w:r w:rsidRPr="00BD6920">
              <w:t>-0.524774</w:t>
            </w:r>
          </w:p>
        </w:tc>
      </w:tr>
      <w:tr w:rsidR="00B02349" w14:paraId="1228EDD9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22433E02" w14:textId="77777777" w:rsidR="00B02349" w:rsidRPr="00A32BAE" w:rsidRDefault="00B02349" w:rsidP="00B02349">
            <w:r w:rsidRPr="00A32BAE">
              <w:t>Slc6a1</w:t>
            </w:r>
          </w:p>
        </w:tc>
        <w:tc>
          <w:tcPr>
            <w:tcW w:w="5516" w:type="dxa"/>
            <w:shd w:val="clear" w:color="auto" w:fill="FFFFFF" w:themeFill="background1"/>
          </w:tcPr>
          <w:p w14:paraId="08AEA860" w14:textId="77777777" w:rsidR="00B02349" w:rsidRPr="00A32BAE" w:rsidRDefault="00B02349" w:rsidP="00B02349">
            <w:proofErr w:type="gramStart"/>
            <w:r w:rsidRPr="00A32BAE">
              <w:t>solute</w:t>
            </w:r>
            <w:proofErr w:type="gramEnd"/>
            <w:r w:rsidRPr="00A32BAE">
              <w:t xml:space="preserve"> carrier family 6 (neurotransmitter transporter, GABA), member 1(Slc6a1)</w:t>
            </w:r>
          </w:p>
        </w:tc>
        <w:tc>
          <w:tcPr>
            <w:tcW w:w="1715" w:type="dxa"/>
            <w:shd w:val="clear" w:color="auto" w:fill="FFFFFF" w:themeFill="background1"/>
          </w:tcPr>
          <w:p w14:paraId="2F7E0F97" w14:textId="77777777" w:rsidR="00B02349" w:rsidRPr="004E02FB" w:rsidRDefault="00BD6920" w:rsidP="00B02349">
            <w:pPr>
              <w:jc w:val="center"/>
            </w:pPr>
            <w:r w:rsidRPr="00BD6920">
              <w:t>0.201705</w:t>
            </w:r>
          </w:p>
        </w:tc>
      </w:tr>
      <w:tr w:rsidR="00B02349" w14:paraId="37E2A9E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47395714" w14:textId="77777777" w:rsidR="00B02349" w:rsidRPr="00A32BAE" w:rsidRDefault="00B02349" w:rsidP="00B02349">
            <w:r w:rsidRPr="00A32BAE">
              <w:t>Tacr3</w:t>
            </w:r>
          </w:p>
        </w:tc>
        <w:tc>
          <w:tcPr>
            <w:tcW w:w="5516" w:type="dxa"/>
            <w:shd w:val="clear" w:color="auto" w:fill="FFFFFF" w:themeFill="background1"/>
          </w:tcPr>
          <w:p w14:paraId="7DCE6B69" w14:textId="77777777" w:rsidR="00B02349" w:rsidRPr="00A32BAE" w:rsidRDefault="00B02349" w:rsidP="00B02349">
            <w:proofErr w:type="spellStart"/>
            <w:proofErr w:type="gramStart"/>
            <w:r w:rsidRPr="00A32BAE">
              <w:t>tachykinin</w:t>
            </w:r>
            <w:proofErr w:type="spellEnd"/>
            <w:proofErr w:type="gramEnd"/>
            <w:r w:rsidRPr="00A32BAE">
              <w:t xml:space="preserve"> receptor 3(Tacr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FB907B" w14:textId="77777777" w:rsidR="00B02349" w:rsidRPr="004E02FB" w:rsidRDefault="00BD6920" w:rsidP="00B02349">
            <w:pPr>
              <w:jc w:val="center"/>
            </w:pPr>
            <w:r w:rsidRPr="00BD6920">
              <w:t>-0.345044</w:t>
            </w:r>
          </w:p>
        </w:tc>
      </w:tr>
      <w:tr w:rsidR="00B02349" w14:paraId="54803BE8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0D9D006D" w14:textId="77777777" w:rsidR="00B02349" w:rsidRPr="00A32BAE" w:rsidRDefault="00B02349" w:rsidP="00B02349">
            <w:r w:rsidRPr="00A32BAE">
              <w:t>Txnip</w:t>
            </w:r>
          </w:p>
        </w:tc>
        <w:tc>
          <w:tcPr>
            <w:tcW w:w="5516" w:type="dxa"/>
            <w:shd w:val="clear" w:color="auto" w:fill="FFFFFF" w:themeFill="background1"/>
          </w:tcPr>
          <w:p w14:paraId="5B261297" w14:textId="77777777" w:rsidR="00B02349" w:rsidRPr="00A32BAE" w:rsidRDefault="00B02349" w:rsidP="00B02349">
            <w:proofErr w:type="spellStart"/>
            <w:proofErr w:type="gramStart"/>
            <w:r w:rsidRPr="00A32BAE">
              <w:t>thioredoxin</w:t>
            </w:r>
            <w:proofErr w:type="spellEnd"/>
            <w:proofErr w:type="gramEnd"/>
            <w:r w:rsidRPr="00A32BAE">
              <w:t xml:space="preserve"> interacting protein(</w:t>
            </w:r>
            <w:proofErr w:type="spellStart"/>
            <w:r w:rsidRPr="00A32BAE">
              <w:t>Txnip</w:t>
            </w:r>
            <w:proofErr w:type="spellEnd"/>
            <w:r w:rsidRPr="00A32BAE">
              <w:t>)</w:t>
            </w:r>
          </w:p>
        </w:tc>
        <w:tc>
          <w:tcPr>
            <w:tcW w:w="1715" w:type="dxa"/>
            <w:shd w:val="clear" w:color="auto" w:fill="FFFFFF" w:themeFill="background1"/>
          </w:tcPr>
          <w:p w14:paraId="5EA3FF26" w14:textId="77777777" w:rsidR="00B02349" w:rsidRPr="004E02FB" w:rsidRDefault="00BD6920" w:rsidP="00B02349">
            <w:pPr>
              <w:jc w:val="center"/>
            </w:pPr>
            <w:r w:rsidRPr="00BD6920">
              <w:t>-0.378476</w:t>
            </w:r>
          </w:p>
        </w:tc>
      </w:tr>
      <w:tr w:rsidR="00B02349" w14:paraId="6413AEB7" w14:textId="77777777" w:rsidTr="004305A9">
        <w:trPr>
          <w:jc w:val="center"/>
        </w:trPr>
        <w:tc>
          <w:tcPr>
            <w:tcW w:w="1078" w:type="dxa"/>
            <w:shd w:val="clear" w:color="auto" w:fill="FFFFFF" w:themeFill="background1"/>
          </w:tcPr>
          <w:p w14:paraId="56870AB9" w14:textId="77777777" w:rsidR="00B02349" w:rsidRPr="00A32BAE" w:rsidRDefault="00B02349" w:rsidP="00B02349">
            <w:r w:rsidRPr="00A32BAE">
              <w:t>Tfpi</w:t>
            </w:r>
          </w:p>
        </w:tc>
        <w:tc>
          <w:tcPr>
            <w:tcW w:w="5516" w:type="dxa"/>
            <w:shd w:val="clear" w:color="auto" w:fill="FFFFFF" w:themeFill="background1"/>
          </w:tcPr>
          <w:p w14:paraId="15B33413" w14:textId="77777777" w:rsidR="00B02349" w:rsidRDefault="00B02349" w:rsidP="00B02349">
            <w:proofErr w:type="gramStart"/>
            <w:r w:rsidRPr="00A32BAE">
              <w:t>tissue</w:t>
            </w:r>
            <w:proofErr w:type="gramEnd"/>
            <w:r w:rsidRPr="00A32BAE">
              <w:t xml:space="preserve"> factor pathway inhibitor(Tfpi)</w:t>
            </w:r>
          </w:p>
        </w:tc>
        <w:tc>
          <w:tcPr>
            <w:tcW w:w="1715" w:type="dxa"/>
            <w:shd w:val="clear" w:color="auto" w:fill="FFFFFF" w:themeFill="background1"/>
          </w:tcPr>
          <w:p w14:paraId="16E180B7" w14:textId="77777777" w:rsidR="00B02349" w:rsidRPr="004E02FB" w:rsidRDefault="00BD6920" w:rsidP="00B02349">
            <w:pPr>
              <w:jc w:val="center"/>
            </w:pPr>
            <w:r w:rsidRPr="00BD6920">
              <w:t>-0.683443</w:t>
            </w:r>
          </w:p>
        </w:tc>
      </w:tr>
    </w:tbl>
    <w:p w14:paraId="62229232" w14:textId="77777777" w:rsidR="006566F9" w:rsidRDefault="006566F9"/>
    <w:p w14:paraId="634F81B2" w14:textId="77777777" w:rsidR="008A764E" w:rsidRDefault="008A764E"/>
    <w:p w14:paraId="7C2F7B54" w14:textId="77777777" w:rsidR="008A764E" w:rsidRDefault="008A764E"/>
    <w:p w14:paraId="449B3469" w14:textId="77777777" w:rsidR="008A764E" w:rsidRDefault="008A764E"/>
    <w:p w14:paraId="11367365" w14:textId="77777777" w:rsidR="008A764E" w:rsidRDefault="008A764E"/>
    <w:p w14:paraId="70F59599" w14:textId="77777777" w:rsidR="008A764E" w:rsidRDefault="008A764E"/>
    <w:p w14:paraId="1878F95C" w14:textId="77777777" w:rsidR="008A764E" w:rsidRDefault="008A764E"/>
    <w:p w14:paraId="7402EBC0" w14:textId="77777777" w:rsidR="008A764E" w:rsidRDefault="008A764E"/>
    <w:p w14:paraId="2F1B20D5" w14:textId="77777777" w:rsidR="008A764E" w:rsidRDefault="008A764E"/>
    <w:p w14:paraId="3EC75D6D" w14:textId="77777777" w:rsidR="008A764E" w:rsidRDefault="008A764E"/>
    <w:p w14:paraId="0157F478" w14:textId="77777777" w:rsidR="008A764E" w:rsidRDefault="008A764E"/>
    <w:p w14:paraId="264A5937" w14:textId="77777777" w:rsidR="008A764E" w:rsidRDefault="008A764E"/>
    <w:p w14:paraId="0D4D609C" w14:textId="77777777" w:rsidR="008A764E" w:rsidRDefault="008A764E"/>
    <w:p w14:paraId="6C80068A" w14:textId="77777777" w:rsidR="008A764E" w:rsidRDefault="008A764E"/>
    <w:p w14:paraId="0687D7BB" w14:textId="77777777" w:rsidR="008A764E" w:rsidRDefault="008A764E"/>
    <w:p w14:paraId="246BD8E8" w14:textId="77777777" w:rsidR="008A764E" w:rsidRDefault="008A764E"/>
    <w:p w14:paraId="586D0A0E" w14:textId="77777777" w:rsidR="008A764E" w:rsidRDefault="008A764E"/>
    <w:p w14:paraId="6A27A9C1" w14:textId="77777777" w:rsidR="008A764E" w:rsidRDefault="008A764E"/>
    <w:p w14:paraId="0EA835D2" w14:textId="77777777" w:rsidR="008A764E" w:rsidRDefault="008A764E"/>
    <w:p w14:paraId="62B6FEC0" w14:textId="77777777" w:rsidR="008A764E" w:rsidRDefault="008A764E"/>
    <w:p w14:paraId="2157EECF" w14:textId="77777777" w:rsidR="008A764E" w:rsidRDefault="008A764E"/>
    <w:p w14:paraId="4571339F" w14:textId="77777777" w:rsidR="008A764E" w:rsidRDefault="008A764E"/>
    <w:sectPr w:rsidR="008A7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78"/>
    <w:rsid w:val="00061B9B"/>
    <w:rsid w:val="000622B4"/>
    <w:rsid w:val="000E04C6"/>
    <w:rsid w:val="001219A1"/>
    <w:rsid w:val="00172FD1"/>
    <w:rsid w:val="001D7447"/>
    <w:rsid w:val="00246C4E"/>
    <w:rsid w:val="00253062"/>
    <w:rsid w:val="00281282"/>
    <w:rsid w:val="002E3968"/>
    <w:rsid w:val="003F592F"/>
    <w:rsid w:val="004305A9"/>
    <w:rsid w:val="00446FF5"/>
    <w:rsid w:val="004A5598"/>
    <w:rsid w:val="004B0109"/>
    <w:rsid w:val="004E02FB"/>
    <w:rsid w:val="004E6377"/>
    <w:rsid w:val="00560595"/>
    <w:rsid w:val="006566F9"/>
    <w:rsid w:val="006B16A4"/>
    <w:rsid w:val="00744CD3"/>
    <w:rsid w:val="008065AD"/>
    <w:rsid w:val="008A4E5E"/>
    <w:rsid w:val="008A764E"/>
    <w:rsid w:val="008C5961"/>
    <w:rsid w:val="00A31393"/>
    <w:rsid w:val="00A31C33"/>
    <w:rsid w:val="00A45E6F"/>
    <w:rsid w:val="00A67FDA"/>
    <w:rsid w:val="00A70742"/>
    <w:rsid w:val="00A925F4"/>
    <w:rsid w:val="00AB2A8D"/>
    <w:rsid w:val="00AC3E5F"/>
    <w:rsid w:val="00B02349"/>
    <w:rsid w:val="00B5798E"/>
    <w:rsid w:val="00B83AB4"/>
    <w:rsid w:val="00BB5578"/>
    <w:rsid w:val="00BC4E02"/>
    <w:rsid w:val="00BD6920"/>
    <w:rsid w:val="00BF616C"/>
    <w:rsid w:val="00C42AD3"/>
    <w:rsid w:val="00C4629B"/>
    <w:rsid w:val="00C521B8"/>
    <w:rsid w:val="00C662A0"/>
    <w:rsid w:val="00CC0DEB"/>
    <w:rsid w:val="00D623F6"/>
    <w:rsid w:val="00D82315"/>
    <w:rsid w:val="00DA3B90"/>
    <w:rsid w:val="00DA4CD5"/>
    <w:rsid w:val="00DB7F1F"/>
    <w:rsid w:val="00DD0DEE"/>
    <w:rsid w:val="00E834C2"/>
    <w:rsid w:val="00E96CE1"/>
    <w:rsid w:val="00EC60BC"/>
    <w:rsid w:val="00EE7634"/>
    <w:rsid w:val="00FE6E8E"/>
    <w:rsid w:val="00FF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238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2</Pages>
  <Words>3539</Words>
  <Characters>20178</Characters>
  <Application>Microsoft Macintosh Word</Application>
  <DocSecurity>0</DocSecurity>
  <Lines>168</Lines>
  <Paragraphs>47</Paragraphs>
  <ScaleCrop>false</ScaleCrop>
  <Company/>
  <LinksUpToDate>false</LinksUpToDate>
  <CharactersWithSpaces>2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ymiao</dc:creator>
  <cp:keywords/>
  <dc:description/>
  <cp:lastModifiedBy>Hongning Wang </cp:lastModifiedBy>
  <cp:revision>46</cp:revision>
  <dcterms:created xsi:type="dcterms:W3CDTF">2018-03-17T19:44:00Z</dcterms:created>
  <dcterms:modified xsi:type="dcterms:W3CDTF">2018-04-19T15:39:00Z</dcterms:modified>
</cp:coreProperties>
</file>